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936E6F" w14:textId="3417EE02" w:rsidR="005F5B2A" w:rsidRPr="00D2679D" w:rsidRDefault="005F5B2A" w:rsidP="001F773F">
      <w:pPr>
        <w:spacing w:after="0" w:line="276" w:lineRule="auto"/>
        <w:rPr>
          <w:rFonts w:ascii="Arial" w:hAnsi="Arial" w:cs="Arial"/>
          <w:b/>
          <w:bCs/>
          <w:sz w:val="28"/>
          <w:szCs w:val="28"/>
          <w:u w:val="single"/>
          <w:lang w:val="en-US"/>
        </w:rPr>
      </w:pPr>
      <w:bookmarkStart w:id="0" w:name="_Hlk73530541"/>
      <w:bookmarkStart w:id="1" w:name="_Hlk75256412"/>
      <w:bookmarkStart w:id="2" w:name="_Hlk75266084"/>
      <w:bookmarkStart w:id="3" w:name="_Hlk75256432"/>
      <w:bookmarkStart w:id="4" w:name="_Hlk94006933"/>
      <w:r w:rsidRPr="00D2679D">
        <w:rPr>
          <w:rFonts w:ascii="Arial" w:hAnsi="Arial" w:cs="Arial"/>
          <w:b/>
          <w:bCs/>
          <w:sz w:val="28"/>
          <w:szCs w:val="28"/>
          <w:u w:val="single"/>
          <w:lang w:val="en-US"/>
        </w:rPr>
        <w:t>Supplementary Material</w:t>
      </w:r>
    </w:p>
    <w:p w14:paraId="0463CB7E" w14:textId="77777777" w:rsidR="005F5B2A" w:rsidRDefault="005F5B2A" w:rsidP="00D2679D">
      <w:pPr>
        <w:spacing w:after="0" w:line="276" w:lineRule="auto"/>
        <w:jc w:val="center"/>
        <w:rPr>
          <w:rFonts w:ascii="Arial" w:hAnsi="Arial" w:cs="Arial"/>
          <w:b/>
          <w:bCs/>
          <w:lang w:val="en-US"/>
        </w:rPr>
      </w:pPr>
    </w:p>
    <w:p w14:paraId="0C9FDD50" w14:textId="77777777" w:rsidR="008A5B61" w:rsidRPr="007C14F6" w:rsidRDefault="008A5B61" w:rsidP="008A5B61">
      <w:pPr>
        <w:spacing w:after="0" w:line="360" w:lineRule="auto"/>
        <w:jc w:val="center"/>
        <w:rPr>
          <w:rFonts w:ascii="Arial" w:hAnsi="Arial" w:cs="Arial"/>
          <w:b/>
          <w:bCs/>
          <w:sz w:val="26"/>
          <w:szCs w:val="26"/>
          <w:lang w:val="en-GB"/>
        </w:rPr>
      </w:pPr>
      <w:bookmarkStart w:id="5" w:name="_Hlk124345862"/>
      <w:bookmarkEnd w:id="0"/>
      <w:bookmarkEnd w:id="1"/>
      <w:bookmarkEnd w:id="2"/>
      <w:bookmarkEnd w:id="3"/>
      <w:bookmarkEnd w:id="4"/>
      <w:r>
        <w:rPr>
          <w:rFonts w:ascii="Arial" w:hAnsi="Arial" w:cs="Arial"/>
          <w:b/>
          <w:bCs/>
          <w:sz w:val="26"/>
          <w:szCs w:val="26"/>
          <w:lang w:val="en-GB"/>
        </w:rPr>
        <w:t>Population genetic structure and e</w:t>
      </w:r>
      <w:r w:rsidRPr="007C14F6">
        <w:rPr>
          <w:rFonts w:ascii="Arial" w:hAnsi="Arial" w:cs="Arial"/>
          <w:b/>
          <w:bCs/>
          <w:sz w:val="26"/>
          <w:szCs w:val="26"/>
          <w:lang w:val="en-GB"/>
        </w:rPr>
        <w:t xml:space="preserve">cological differentiation in the bryozoan genus </w:t>
      </w:r>
      <w:proofErr w:type="spellStart"/>
      <w:r w:rsidRPr="007C14F6">
        <w:rPr>
          <w:rFonts w:ascii="Arial" w:hAnsi="Arial" w:cs="Arial"/>
          <w:b/>
          <w:bCs/>
          <w:i/>
          <w:iCs/>
          <w:sz w:val="26"/>
          <w:szCs w:val="26"/>
          <w:lang w:val="en-GB"/>
        </w:rPr>
        <w:t>Reteporella</w:t>
      </w:r>
      <w:proofErr w:type="spellEnd"/>
      <w:r w:rsidRPr="007C14F6">
        <w:rPr>
          <w:rFonts w:ascii="Arial" w:hAnsi="Arial" w:cs="Arial"/>
          <w:b/>
          <w:bCs/>
          <w:i/>
          <w:iCs/>
          <w:sz w:val="26"/>
          <w:szCs w:val="26"/>
          <w:lang w:val="en-GB"/>
        </w:rPr>
        <w:t xml:space="preserve"> </w:t>
      </w:r>
      <w:r>
        <w:rPr>
          <w:rFonts w:ascii="Arial" w:hAnsi="Arial" w:cs="Arial"/>
          <w:b/>
          <w:bCs/>
          <w:sz w:val="26"/>
          <w:szCs w:val="26"/>
          <w:lang w:val="en-GB"/>
        </w:rPr>
        <w:t xml:space="preserve">across the Azores Archipelago </w:t>
      </w:r>
      <w:r w:rsidRPr="007C14F6">
        <w:rPr>
          <w:rFonts w:ascii="Arial" w:hAnsi="Arial" w:cs="Arial"/>
          <w:b/>
          <w:bCs/>
          <w:sz w:val="26"/>
          <w:szCs w:val="26"/>
          <w:lang w:val="en-GB"/>
        </w:rPr>
        <w:t>(central North Atlantic)</w:t>
      </w:r>
      <w:bookmarkEnd w:id="5"/>
    </w:p>
    <w:p w14:paraId="4B034FCD" w14:textId="77777777" w:rsidR="00BD02A3" w:rsidRPr="007C14F6" w:rsidRDefault="00BD02A3" w:rsidP="00BD02A3">
      <w:pPr>
        <w:spacing w:after="0" w:line="360" w:lineRule="auto"/>
        <w:rPr>
          <w:rFonts w:ascii="Arial" w:hAnsi="Arial" w:cs="Arial"/>
          <w:lang w:val="en-GB"/>
        </w:rPr>
      </w:pPr>
    </w:p>
    <w:p w14:paraId="067E7608" w14:textId="51BCB3C7" w:rsidR="0006299B" w:rsidRPr="00A24AFC" w:rsidRDefault="0006299B" w:rsidP="0006299B">
      <w:pPr>
        <w:spacing w:after="0" w:line="360" w:lineRule="auto"/>
        <w:jc w:val="both"/>
        <w:rPr>
          <w:rFonts w:ascii="Arial" w:hAnsi="Arial" w:cs="Arial"/>
          <w:lang w:val="en-GB"/>
        </w:rPr>
      </w:pPr>
      <w:bookmarkStart w:id="6" w:name="_Hlk83823972"/>
      <w:bookmarkStart w:id="7" w:name="_Hlk73530548"/>
      <w:bookmarkStart w:id="8" w:name="_Hlk124345870"/>
      <w:r w:rsidRPr="00A24AFC">
        <w:rPr>
          <w:rFonts w:ascii="Arial" w:hAnsi="Arial" w:cs="Arial"/>
          <w:b/>
          <w:bCs/>
          <w:lang w:val="en-GB"/>
        </w:rPr>
        <w:t>Lara Baptista</w:t>
      </w:r>
      <w:r w:rsidRPr="00A24AFC">
        <w:rPr>
          <w:rFonts w:ascii="Arial" w:hAnsi="Arial" w:cs="Arial"/>
          <w:vertAlign w:val="superscript"/>
          <w:lang w:val="en-GB"/>
        </w:rPr>
        <w:t>a,b,c,</w:t>
      </w:r>
      <w:r w:rsidR="00961718">
        <w:rPr>
          <w:rFonts w:ascii="Arial" w:hAnsi="Arial" w:cs="Arial"/>
          <w:vertAlign w:val="superscript"/>
          <w:lang w:val="en-GB"/>
        </w:rPr>
        <w:t>d,</w:t>
      </w:r>
      <w:r w:rsidRPr="00A24AFC">
        <w:rPr>
          <w:rFonts w:ascii="Arial" w:hAnsi="Arial" w:cs="Arial"/>
          <w:vertAlign w:val="superscript"/>
          <w:lang w:val="en-GB"/>
        </w:rPr>
        <w:t>1 *</w:t>
      </w:r>
      <w:r w:rsidRPr="00A24AFC">
        <w:rPr>
          <w:rFonts w:ascii="Arial" w:hAnsi="Arial" w:cs="Arial"/>
          <w:lang w:val="en-GB"/>
        </w:rPr>
        <w:t xml:space="preserve">, Manuel </w:t>
      </w:r>
      <w:proofErr w:type="spellStart"/>
      <w:r w:rsidRPr="00A24AFC">
        <w:rPr>
          <w:rFonts w:ascii="Arial" w:hAnsi="Arial" w:cs="Arial"/>
          <w:lang w:val="en-GB"/>
        </w:rPr>
        <w:t>Curto</w:t>
      </w:r>
      <w:r w:rsidRPr="00A24AFC">
        <w:rPr>
          <w:rFonts w:ascii="Arial" w:hAnsi="Arial" w:cs="Arial"/>
          <w:vertAlign w:val="superscript"/>
          <w:lang w:val="en-GB"/>
        </w:rPr>
        <w:t>b,d</w:t>
      </w:r>
      <w:proofErr w:type="spellEnd"/>
      <w:r w:rsidRPr="00A24AFC">
        <w:rPr>
          <w:rFonts w:ascii="Arial" w:hAnsi="Arial" w:cs="Arial"/>
          <w:lang w:val="en-GB"/>
        </w:rPr>
        <w:t xml:space="preserve">, Andrea </w:t>
      </w:r>
      <w:proofErr w:type="spellStart"/>
      <w:r w:rsidRPr="00A24AFC">
        <w:rPr>
          <w:rFonts w:ascii="Arial" w:hAnsi="Arial" w:cs="Arial"/>
          <w:lang w:val="en-GB"/>
        </w:rPr>
        <w:t>Waeschenbach</w:t>
      </w:r>
      <w:r w:rsidRPr="00A24AFC">
        <w:rPr>
          <w:rFonts w:ascii="Arial" w:hAnsi="Arial" w:cs="Arial"/>
          <w:vertAlign w:val="superscript"/>
          <w:lang w:val="en-GB"/>
        </w:rPr>
        <w:t>e</w:t>
      </w:r>
      <w:proofErr w:type="spellEnd"/>
      <w:r w:rsidRPr="00A24AFC">
        <w:rPr>
          <w:rFonts w:ascii="Arial" w:hAnsi="Arial" w:cs="Arial"/>
          <w:lang w:val="en-GB"/>
        </w:rPr>
        <w:t>,</w:t>
      </w:r>
      <w:r w:rsidRPr="00A24AFC">
        <w:rPr>
          <w:rFonts w:ascii="Arial" w:hAnsi="Arial" w:cs="Arial"/>
          <w:vertAlign w:val="superscript"/>
          <w:lang w:val="en-GB"/>
        </w:rPr>
        <w:t xml:space="preserve"> </w:t>
      </w:r>
      <w:r w:rsidRPr="00A24AFC">
        <w:rPr>
          <w:rFonts w:ascii="Arial" w:hAnsi="Arial" w:cs="Arial"/>
          <w:lang w:val="en-GB"/>
        </w:rPr>
        <w:t xml:space="preserve">Björn </w:t>
      </w:r>
      <w:proofErr w:type="spellStart"/>
      <w:r w:rsidRPr="00A24AFC">
        <w:rPr>
          <w:rFonts w:ascii="Arial" w:hAnsi="Arial" w:cs="Arial"/>
          <w:lang w:val="en-GB"/>
        </w:rPr>
        <w:t>Berning</w:t>
      </w:r>
      <w:r w:rsidRPr="00A24AFC">
        <w:rPr>
          <w:rFonts w:ascii="Arial" w:hAnsi="Arial" w:cs="Arial"/>
          <w:vertAlign w:val="superscript"/>
          <w:lang w:val="en-GB"/>
        </w:rPr>
        <w:t>a</w:t>
      </w:r>
      <w:proofErr w:type="spellEnd"/>
      <w:r w:rsidRPr="00A24AFC">
        <w:rPr>
          <w:rFonts w:ascii="Arial" w:hAnsi="Arial" w:cs="Arial"/>
          <w:lang w:val="en-GB"/>
        </w:rPr>
        <w:t xml:space="preserve">, António M. </w:t>
      </w:r>
      <w:proofErr w:type="spellStart"/>
      <w:r w:rsidRPr="00A24AFC">
        <w:rPr>
          <w:rFonts w:ascii="Arial" w:hAnsi="Arial" w:cs="Arial"/>
          <w:lang w:val="en-GB"/>
        </w:rPr>
        <w:t>Santos</w:t>
      </w:r>
      <w:r w:rsidRPr="00A24AFC">
        <w:rPr>
          <w:rFonts w:ascii="Arial" w:hAnsi="Arial" w:cs="Arial"/>
          <w:vertAlign w:val="superscript"/>
          <w:lang w:val="en-GB"/>
        </w:rPr>
        <w:t>b,d,f</w:t>
      </w:r>
      <w:proofErr w:type="spellEnd"/>
      <w:r w:rsidRPr="00A24AFC">
        <w:rPr>
          <w:rFonts w:ascii="Arial" w:hAnsi="Arial" w:cs="Arial"/>
          <w:lang w:val="en-GB"/>
        </w:rPr>
        <w:t>,</w:t>
      </w:r>
      <w:r w:rsidRPr="00A24AFC">
        <w:rPr>
          <w:rFonts w:ascii="Arial" w:hAnsi="Arial" w:cs="Arial"/>
          <w:vertAlign w:val="superscript"/>
          <w:lang w:val="en-GB"/>
        </w:rPr>
        <w:t xml:space="preserve"> </w:t>
      </w:r>
      <w:r w:rsidRPr="00A24AFC">
        <w:rPr>
          <w:rFonts w:ascii="Arial" w:hAnsi="Arial" w:cs="Arial"/>
          <w:lang w:val="en-GB"/>
        </w:rPr>
        <w:t xml:space="preserve">Sérgio P. </w:t>
      </w:r>
      <w:proofErr w:type="spellStart"/>
      <w:r w:rsidRPr="00A24AFC">
        <w:rPr>
          <w:rFonts w:ascii="Arial" w:hAnsi="Arial" w:cs="Arial"/>
          <w:lang w:val="en-GB"/>
        </w:rPr>
        <w:t>Ávila</w:t>
      </w:r>
      <w:r w:rsidRPr="00A24AFC">
        <w:rPr>
          <w:rFonts w:ascii="Arial" w:hAnsi="Arial" w:cs="Arial"/>
          <w:vertAlign w:val="superscript"/>
          <w:lang w:val="en-GB"/>
        </w:rPr>
        <w:t>a,b,f,</w:t>
      </w:r>
      <w:r>
        <w:rPr>
          <w:rFonts w:ascii="Arial" w:hAnsi="Arial" w:cs="Arial"/>
          <w:vertAlign w:val="superscript"/>
          <w:lang w:val="en-GB"/>
        </w:rPr>
        <w:t>g,h</w:t>
      </w:r>
      <w:proofErr w:type="spellEnd"/>
      <w:r w:rsidRPr="00A24AFC">
        <w:rPr>
          <w:rFonts w:ascii="Arial" w:hAnsi="Arial" w:cs="Arial"/>
          <w:vertAlign w:val="superscript"/>
          <w:lang w:val="en-GB"/>
        </w:rPr>
        <w:t xml:space="preserve"> ¥</w:t>
      </w:r>
      <w:r w:rsidRPr="00A24AFC">
        <w:rPr>
          <w:rFonts w:ascii="Arial" w:hAnsi="Arial" w:cs="Arial"/>
          <w:lang w:val="en-GB"/>
        </w:rPr>
        <w:t xml:space="preserve">, Harald </w:t>
      </w:r>
      <w:proofErr w:type="spellStart"/>
      <w:r w:rsidRPr="00A24AFC">
        <w:rPr>
          <w:rFonts w:ascii="Arial" w:hAnsi="Arial" w:cs="Arial"/>
          <w:lang w:val="en-GB"/>
        </w:rPr>
        <w:t>Meimberg</w:t>
      </w:r>
      <w:r w:rsidRPr="00A24AFC">
        <w:rPr>
          <w:rFonts w:ascii="Arial" w:hAnsi="Arial" w:cs="Arial"/>
          <w:vertAlign w:val="superscript"/>
          <w:lang w:val="en-GB"/>
        </w:rPr>
        <w:t>c</w:t>
      </w:r>
      <w:proofErr w:type="spellEnd"/>
      <w:r w:rsidRPr="00A24AFC">
        <w:rPr>
          <w:rFonts w:ascii="Arial" w:hAnsi="Arial" w:cs="Arial"/>
          <w:vertAlign w:val="superscript"/>
          <w:lang w:val="en-GB"/>
        </w:rPr>
        <w:t xml:space="preserve"> ¥</w:t>
      </w:r>
    </w:p>
    <w:p w14:paraId="3C82D012" w14:textId="72DC8914" w:rsidR="0006299B" w:rsidRPr="007C14F6" w:rsidRDefault="0006299B" w:rsidP="0006299B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  <w:bookmarkStart w:id="9" w:name="_Hlk118302912"/>
      <w:r>
        <w:rPr>
          <w:rFonts w:ascii="Arial" w:hAnsi="Arial" w:cs="Arial"/>
          <w:sz w:val="18"/>
          <w:szCs w:val="18"/>
          <w:vertAlign w:val="superscript"/>
        </w:rPr>
        <w:t>a</w:t>
      </w:r>
      <w:r w:rsidRPr="007C14F6">
        <w:rPr>
          <w:rFonts w:ascii="Arial" w:hAnsi="Arial" w:cs="Arial"/>
          <w:sz w:val="18"/>
          <w:szCs w:val="18"/>
        </w:rPr>
        <w:t xml:space="preserve"> </w:t>
      </w:r>
      <w:r w:rsidR="005545CA" w:rsidRPr="005545CA">
        <w:rPr>
          <w:rFonts w:ascii="Arial" w:hAnsi="Arial" w:cs="Arial"/>
          <w:sz w:val="18"/>
          <w:szCs w:val="18"/>
        </w:rPr>
        <w:t>CIBIO-</w:t>
      </w:r>
      <w:proofErr w:type="spellStart"/>
      <w:r w:rsidR="005545CA" w:rsidRPr="005545CA">
        <w:rPr>
          <w:rFonts w:ascii="Arial" w:hAnsi="Arial" w:cs="Arial"/>
          <w:sz w:val="18"/>
          <w:szCs w:val="18"/>
        </w:rPr>
        <w:t>InBIO</w:t>
      </w:r>
      <w:proofErr w:type="spellEnd"/>
      <w:r w:rsidR="005545CA" w:rsidRPr="005545CA">
        <w:rPr>
          <w:rFonts w:ascii="Arial" w:hAnsi="Arial" w:cs="Arial"/>
          <w:sz w:val="18"/>
          <w:szCs w:val="18"/>
        </w:rPr>
        <w:t>, Universidade dos Açores, Departamento de Biologia, Rua Mãe de Deus 13A, 9501-801 Ponta Delgada, São Miguel, Portugal</w:t>
      </w:r>
    </w:p>
    <w:p w14:paraId="0175211A" w14:textId="77777777" w:rsidR="0006299B" w:rsidRPr="00730D3D" w:rsidRDefault="0006299B" w:rsidP="0006299B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b</w:t>
      </w:r>
      <w:r w:rsidRPr="00730D3D">
        <w:rPr>
          <w:rFonts w:ascii="Arial" w:hAnsi="Arial" w:cs="Arial"/>
          <w:sz w:val="18"/>
          <w:szCs w:val="18"/>
          <w:lang w:val="en-US"/>
        </w:rPr>
        <w:t xml:space="preserve"> BIOPOLIS Program in Genomics, Biodiversity and Land Planning, CIBIO, Campus de </w:t>
      </w:r>
      <w:proofErr w:type="spellStart"/>
      <w:r w:rsidRPr="00730D3D">
        <w:rPr>
          <w:rFonts w:ascii="Arial" w:hAnsi="Arial" w:cs="Arial"/>
          <w:sz w:val="18"/>
          <w:szCs w:val="18"/>
          <w:lang w:val="en-US"/>
        </w:rPr>
        <w:t>Vairão</w:t>
      </w:r>
      <w:proofErr w:type="spellEnd"/>
      <w:r w:rsidRPr="00730D3D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r w:rsidRPr="00730D3D">
        <w:rPr>
          <w:rFonts w:ascii="Arial" w:hAnsi="Arial" w:cs="Arial"/>
          <w:sz w:val="18"/>
          <w:szCs w:val="18"/>
          <w:lang w:val="en-US"/>
        </w:rPr>
        <w:t>Vairão</w:t>
      </w:r>
      <w:proofErr w:type="spellEnd"/>
      <w:r w:rsidRPr="00730D3D">
        <w:rPr>
          <w:rFonts w:ascii="Arial" w:hAnsi="Arial" w:cs="Arial"/>
          <w:sz w:val="18"/>
          <w:szCs w:val="18"/>
          <w:lang w:val="en-US"/>
        </w:rPr>
        <w:t>, 4485-661 Portugal</w:t>
      </w:r>
    </w:p>
    <w:p w14:paraId="05839EC4" w14:textId="4E951D1A" w:rsidR="0006299B" w:rsidRPr="007A6361" w:rsidRDefault="0006299B" w:rsidP="0006299B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7A6361">
        <w:rPr>
          <w:rFonts w:ascii="Arial" w:hAnsi="Arial" w:cs="Arial"/>
          <w:sz w:val="18"/>
          <w:szCs w:val="18"/>
          <w:vertAlign w:val="superscript"/>
          <w:lang w:val="en-US"/>
        </w:rPr>
        <w:t xml:space="preserve">c </w:t>
      </w:r>
      <w:r w:rsidR="0022568F" w:rsidRPr="0022568F">
        <w:rPr>
          <w:rFonts w:ascii="Arial" w:hAnsi="Arial" w:cs="Arial"/>
          <w:sz w:val="18"/>
          <w:szCs w:val="18"/>
          <w:lang w:val="en-US"/>
        </w:rPr>
        <w:t>Institute for Integrative Nature Conservation Research , Department of Integrative Biology and Biodiversity Research, BOKU University, Gregor-Mendel-</w:t>
      </w:r>
      <w:proofErr w:type="spellStart"/>
      <w:r w:rsidR="0022568F" w:rsidRPr="0022568F">
        <w:rPr>
          <w:rFonts w:ascii="Arial" w:hAnsi="Arial" w:cs="Arial"/>
          <w:sz w:val="18"/>
          <w:szCs w:val="18"/>
          <w:lang w:val="en-US"/>
        </w:rPr>
        <w:t>Straße</w:t>
      </w:r>
      <w:proofErr w:type="spellEnd"/>
      <w:r w:rsidR="0022568F" w:rsidRPr="0022568F">
        <w:rPr>
          <w:rFonts w:ascii="Arial" w:hAnsi="Arial" w:cs="Arial"/>
          <w:sz w:val="18"/>
          <w:szCs w:val="18"/>
          <w:lang w:val="en-US"/>
        </w:rPr>
        <w:t xml:space="preserve"> 33, 1180 Wien, Austria</w:t>
      </w:r>
    </w:p>
    <w:p w14:paraId="256E8126" w14:textId="77777777" w:rsidR="0006299B" w:rsidRPr="007C14F6" w:rsidRDefault="0006299B" w:rsidP="0006299B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 w:rsidRPr="007A6361">
        <w:rPr>
          <w:rFonts w:ascii="Arial" w:hAnsi="Arial" w:cs="Arial"/>
          <w:sz w:val="18"/>
          <w:szCs w:val="18"/>
          <w:vertAlign w:val="superscript"/>
        </w:rPr>
        <w:t xml:space="preserve">d </w:t>
      </w:r>
      <w:r w:rsidRPr="007A6361">
        <w:rPr>
          <w:rFonts w:ascii="Arial" w:hAnsi="Arial" w:cs="Arial"/>
          <w:sz w:val="18"/>
          <w:szCs w:val="18"/>
        </w:rPr>
        <w:t xml:space="preserve">CIBIO, Centro de Investigação em Biodiversidade e Recursos Genéticos, </w:t>
      </w:r>
      <w:proofErr w:type="spellStart"/>
      <w:r w:rsidRPr="007A6361">
        <w:rPr>
          <w:rFonts w:ascii="Arial" w:hAnsi="Arial" w:cs="Arial"/>
          <w:sz w:val="18"/>
          <w:szCs w:val="18"/>
        </w:rPr>
        <w:t>InBIO</w:t>
      </w:r>
      <w:proofErr w:type="spellEnd"/>
      <w:r w:rsidRPr="007A6361">
        <w:rPr>
          <w:rFonts w:ascii="Arial" w:hAnsi="Arial" w:cs="Arial"/>
          <w:sz w:val="18"/>
          <w:szCs w:val="18"/>
        </w:rPr>
        <w:t xml:space="preserve"> Laboratório Associado, Campus de Vairão</w:t>
      </w:r>
      <w:r w:rsidRPr="007C14F6">
        <w:rPr>
          <w:rFonts w:ascii="Arial" w:hAnsi="Arial" w:cs="Arial"/>
          <w:sz w:val="18"/>
          <w:szCs w:val="18"/>
        </w:rPr>
        <w:t>, Universidade do Porto,</w:t>
      </w:r>
      <w:r>
        <w:rPr>
          <w:rFonts w:ascii="Arial" w:hAnsi="Arial" w:cs="Arial"/>
          <w:sz w:val="18"/>
          <w:szCs w:val="18"/>
        </w:rPr>
        <w:t xml:space="preserve"> </w:t>
      </w:r>
      <w:r w:rsidRPr="004F0739">
        <w:rPr>
          <w:rFonts w:ascii="Arial" w:hAnsi="Arial" w:cs="Arial"/>
          <w:sz w:val="18"/>
          <w:szCs w:val="18"/>
        </w:rPr>
        <w:t>Rua Padre Armando Quintas, no. 7, 4485-661</w:t>
      </w:r>
      <w:r w:rsidRPr="007C14F6">
        <w:rPr>
          <w:rFonts w:ascii="Arial" w:hAnsi="Arial" w:cs="Arial"/>
          <w:sz w:val="18"/>
          <w:szCs w:val="18"/>
        </w:rPr>
        <w:t xml:space="preserve"> Vairão, Portugal</w:t>
      </w:r>
    </w:p>
    <w:p w14:paraId="1B5D59C5" w14:textId="77777777" w:rsidR="0006299B" w:rsidRPr="007C14F6" w:rsidRDefault="0006299B" w:rsidP="0006299B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e</w:t>
      </w:r>
      <w:r w:rsidRPr="007C14F6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 xml:space="preserve">Science, </w:t>
      </w:r>
      <w:r w:rsidRPr="007C14F6">
        <w:rPr>
          <w:rFonts w:ascii="Arial" w:hAnsi="Arial" w:cs="Arial"/>
          <w:sz w:val="18"/>
          <w:szCs w:val="18"/>
          <w:lang w:val="en-US"/>
        </w:rPr>
        <w:t xml:space="preserve">Natural History Museum, </w:t>
      </w:r>
      <w:r>
        <w:rPr>
          <w:rFonts w:ascii="Arial" w:hAnsi="Arial" w:cs="Arial"/>
          <w:sz w:val="18"/>
          <w:szCs w:val="18"/>
          <w:lang w:val="en-US"/>
        </w:rPr>
        <w:t>Cromwell Road, L</w:t>
      </w:r>
      <w:r w:rsidRPr="007C14F6">
        <w:rPr>
          <w:rFonts w:ascii="Arial" w:hAnsi="Arial" w:cs="Arial"/>
          <w:sz w:val="18"/>
          <w:szCs w:val="18"/>
          <w:lang w:val="en-US"/>
        </w:rPr>
        <w:t>ondon,</w:t>
      </w:r>
      <w:r>
        <w:rPr>
          <w:rFonts w:ascii="Arial" w:hAnsi="Arial" w:cs="Arial"/>
          <w:sz w:val="18"/>
          <w:szCs w:val="18"/>
          <w:lang w:val="en-US"/>
        </w:rPr>
        <w:t xml:space="preserve"> SW7 5BD,</w:t>
      </w:r>
      <w:r w:rsidRPr="007C14F6">
        <w:rPr>
          <w:rFonts w:ascii="Arial" w:hAnsi="Arial" w:cs="Arial"/>
          <w:sz w:val="18"/>
          <w:szCs w:val="18"/>
          <w:lang w:val="en-US"/>
        </w:rPr>
        <w:t xml:space="preserve"> United Kingdom</w:t>
      </w:r>
    </w:p>
    <w:p w14:paraId="67498F47" w14:textId="77777777" w:rsidR="0006299B" w:rsidRPr="007C14F6" w:rsidRDefault="0006299B" w:rsidP="0006299B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f</w:t>
      </w:r>
      <w:r w:rsidRPr="007C14F6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7C14F6">
        <w:rPr>
          <w:rFonts w:ascii="Arial" w:hAnsi="Arial" w:cs="Arial"/>
          <w:sz w:val="18"/>
          <w:szCs w:val="18"/>
        </w:rPr>
        <w:t xml:space="preserve">Faculdade de Ciências da Universidade do Porto, </w:t>
      </w:r>
      <w:r w:rsidRPr="004F0739">
        <w:rPr>
          <w:rFonts w:ascii="Arial" w:hAnsi="Arial" w:cs="Arial"/>
          <w:sz w:val="18"/>
          <w:szCs w:val="18"/>
        </w:rPr>
        <w:t xml:space="preserve">Rua do Campo Alegre 1021/1055, 4169-007 </w:t>
      </w:r>
      <w:r w:rsidRPr="007C14F6">
        <w:rPr>
          <w:rFonts w:ascii="Arial" w:hAnsi="Arial" w:cs="Arial"/>
          <w:sz w:val="18"/>
          <w:szCs w:val="18"/>
        </w:rPr>
        <w:t>Porto, Portugal</w:t>
      </w:r>
    </w:p>
    <w:p w14:paraId="0C0A7B8A" w14:textId="77777777" w:rsidR="0006299B" w:rsidRPr="007A6361" w:rsidRDefault="0006299B" w:rsidP="0006299B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g</w:t>
      </w:r>
      <w:r w:rsidRPr="007A6361">
        <w:rPr>
          <w:rFonts w:ascii="Arial" w:hAnsi="Arial" w:cs="Arial"/>
          <w:sz w:val="18"/>
          <w:szCs w:val="18"/>
          <w:vertAlign w:val="subscript"/>
          <w:lang w:val="en-US"/>
        </w:rPr>
        <w:t xml:space="preserve"> </w:t>
      </w:r>
      <w:r w:rsidRPr="007A6361">
        <w:rPr>
          <w:rFonts w:ascii="Arial" w:hAnsi="Arial" w:cs="Arial"/>
          <w:sz w:val="18"/>
          <w:szCs w:val="18"/>
          <w:lang w:val="en-US"/>
        </w:rPr>
        <w:t xml:space="preserve">UNESCO Chair – Land Within Sea: Biodiversity &amp; Sustainability in Atlantic Islands, </w:t>
      </w:r>
      <w:proofErr w:type="spellStart"/>
      <w:r w:rsidRPr="007A6361">
        <w:rPr>
          <w:rFonts w:ascii="Arial" w:hAnsi="Arial" w:cs="Arial"/>
          <w:sz w:val="18"/>
          <w:szCs w:val="18"/>
          <w:lang w:val="en-US"/>
        </w:rPr>
        <w:t>Universidade</w:t>
      </w:r>
      <w:proofErr w:type="spellEnd"/>
      <w:r w:rsidRPr="007A6361">
        <w:rPr>
          <w:rFonts w:ascii="Arial" w:hAnsi="Arial" w:cs="Arial"/>
          <w:sz w:val="18"/>
          <w:szCs w:val="18"/>
          <w:lang w:val="en-US"/>
        </w:rPr>
        <w:t xml:space="preserve"> dos </w:t>
      </w:r>
      <w:proofErr w:type="spellStart"/>
      <w:r w:rsidRPr="007A6361">
        <w:rPr>
          <w:rFonts w:ascii="Arial" w:hAnsi="Arial" w:cs="Arial"/>
          <w:sz w:val="18"/>
          <w:szCs w:val="18"/>
          <w:lang w:val="en-US"/>
        </w:rPr>
        <w:t>Açores</w:t>
      </w:r>
      <w:proofErr w:type="spellEnd"/>
      <w:r w:rsidRPr="007A6361">
        <w:rPr>
          <w:rFonts w:ascii="Arial" w:hAnsi="Arial" w:cs="Arial"/>
          <w:sz w:val="18"/>
          <w:szCs w:val="18"/>
          <w:lang w:val="en-US"/>
        </w:rPr>
        <w:t>, 9501-801 Ponta Delgada, Portugal</w:t>
      </w:r>
    </w:p>
    <w:p w14:paraId="093205BF" w14:textId="77777777" w:rsidR="0006299B" w:rsidRDefault="0006299B" w:rsidP="0006299B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 w:rsidRPr="008C3A74">
        <w:rPr>
          <w:rFonts w:ascii="Arial" w:hAnsi="Arial" w:cs="Arial"/>
          <w:sz w:val="18"/>
          <w:szCs w:val="18"/>
          <w:vertAlign w:val="superscript"/>
        </w:rPr>
        <w:t>h</w:t>
      </w:r>
      <w:r w:rsidRPr="00F8241C">
        <w:rPr>
          <w:rFonts w:ascii="Arial" w:hAnsi="Arial" w:cs="Arial"/>
          <w:sz w:val="18"/>
          <w:szCs w:val="18"/>
        </w:rPr>
        <w:t xml:space="preserve"> </w:t>
      </w:r>
      <w:r w:rsidRPr="00391E87">
        <w:rPr>
          <w:rFonts w:ascii="Arial" w:hAnsi="Arial" w:cs="Arial"/>
          <w:sz w:val="18"/>
          <w:szCs w:val="18"/>
        </w:rPr>
        <w:t>Departamento de Biologia, Faculdade de Ciências e Tecnologia, Universidade dos Açores,</w:t>
      </w:r>
      <w:r>
        <w:rPr>
          <w:rFonts w:ascii="Arial" w:hAnsi="Arial" w:cs="Arial"/>
          <w:sz w:val="18"/>
          <w:szCs w:val="18"/>
        </w:rPr>
        <w:t xml:space="preserve"> </w:t>
      </w:r>
      <w:r w:rsidRPr="004F0739">
        <w:rPr>
          <w:rFonts w:ascii="Arial" w:hAnsi="Arial" w:cs="Arial"/>
          <w:sz w:val="18"/>
          <w:szCs w:val="18"/>
        </w:rPr>
        <w:t xml:space="preserve">9501-801 Ponta Delgada, </w:t>
      </w:r>
      <w:r w:rsidRPr="00391E87">
        <w:rPr>
          <w:rFonts w:ascii="Arial" w:hAnsi="Arial" w:cs="Arial"/>
          <w:sz w:val="18"/>
          <w:szCs w:val="18"/>
        </w:rPr>
        <w:t>A</w:t>
      </w:r>
      <w:r>
        <w:rPr>
          <w:rFonts w:ascii="Arial" w:hAnsi="Arial" w:cs="Arial"/>
          <w:sz w:val="18"/>
          <w:szCs w:val="18"/>
        </w:rPr>
        <w:t>ç</w:t>
      </w:r>
      <w:r w:rsidRPr="00391E87">
        <w:rPr>
          <w:rFonts w:ascii="Arial" w:hAnsi="Arial" w:cs="Arial"/>
          <w:sz w:val="18"/>
          <w:szCs w:val="18"/>
        </w:rPr>
        <w:t>ores, Portugal</w:t>
      </w:r>
    </w:p>
    <w:bookmarkEnd w:id="9"/>
    <w:p w14:paraId="5F133518" w14:textId="77777777" w:rsidR="0006299B" w:rsidRPr="00356CDA" w:rsidRDefault="0006299B" w:rsidP="0006299B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</w:p>
    <w:bookmarkEnd w:id="6"/>
    <w:p w14:paraId="7EE8C935" w14:textId="77777777" w:rsidR="0006299B" w:rsidRDefault="0006299B" w:rsidP="0006299B">
      <w:pPr>
        <w:spacing w:after="0" w:line="360" w:lineRule="auto"/>
        <w:rPr>
          <w:rFonts w:ascii="Arial" w:hAnsi="Arial" w:cs="Arial"/>
          <w:sz w:val="18"/>
          <w:szCs w:val="18"/>
          <w:lang w:val="en-GB"/>
        </w:rPr>
      </w:pPr>
      <w:r w:rsidRPr="00421D6A">
        <w:rPr>
          <w:rFonts w:ascii="Arial" w:hAnsi="Arial" w:cs="Arial"/>
          <w:sz w:val="18"/>
          <w:szCs w:val="18"/>
          <w:lang w:val="en-GB"/>
        </w:rPr>
        <w:t>*Corresponding author: L</w:t>
      </w:r>
      <w:r>
        <w:rPr>
          <w:rFonts w:ascii="Arial" w:hAnsi="Arial" w:cs="Arial"/>
          <w:sz w:val="18"/>
          <w:szCs w:val="18"/>
          <w:lang w:val="en-GB"/>
        </w:rPr>
        <w:t>ara</w:t>
      </w:r>
      <w:r w:rsidRPr="00421D6A">
        <w:rPr>
          <w:rFonts w:ascii="Arial" w:hAnsi="Arial" w:cs="Arial"/>
          <w:sz w:val="18"/>
          <w:szCs w:val="18"/>
          <w:lang w:val="en-GB"/>
        </w:rPr>
        <w:t xml:space="preserve"> Baptista (laracbaptista@hotmail.com); ORCID: 0000-0002-4429-9855</w:t>
      </w:r>
      <w:bookmarkEnd w:id="7"/>
      <w:bookmarkEnd w:id="8"/>
    </w:p>
    <w:p w14:paraId="437C013F" w14:textId="77777777" w:rsidR="0006299B" w:rsidRDefault="0006299B" w:rsidP="0006299B">
      <w:pPr>
        <w:spacing w:after="0" w:line="360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vertAlign w:val="superscript"/>
          <w:lang w:val="en-US"/>
        </w:rPr>
        <w:t>¥</w:t>
      </w:r>
      <w:r w:rsidRPr="00B5179B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 xml:space="preserve">Sérgio P. Ávila and Harald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Meimberg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 should be considered joint senior author.</w:t>
      </w:r>
    </w:p>
    <w:p w14:paraId="78A9B646" w14:textId="77777777" w:rsidR="00BD02A3" w:rsidRDefault="00BD02A3" w:rsidP="005F5B2A">
      <w:pPr>
        <w:spacing w:after="0" w:line="276" w:lineRule="auto"/>
        <w:rPr>
          <w:rFonts w:ascii="Arial" w:hAnsi="Arial" w:cs="Arial"/>
          <w:sz w:val="18"/>
          <w:szCs w:val="18"/>
          <w:lang w:val="en-GB"/>
        </w:rPr>
      </w:pPr>
    </w:p>
    <w:p w14:paraId="3F33061F" w14:textId="77777777" w:rsidR="00BD02A3" w:rsidRDefault="00BD02A3" w:rsidP="005F5B2A">
      <w:pPr>
        <w:spacing w:after="0" w:line="276" w:lineRule="auto"/>
        <w:rPr>
          <w:rFonts w:ascii="Arial" w:hAnsi="Arial" w:cs="Arial"/>
          <w:sz w:val="18"/>
          <w:szCs w:val="18"/>
          <w:lang w:val="en-GB"/>
        </w:rPr>
      </w:pPr>
    </w:p>
    <w:p w14:paraId="4BA8798A" w14:textId="77777777" w:rsidR="00BD02A3" w:rsidRDefault="00BD02A3" w:rsidP="005F5B2A">
      <w:pPr>
        <w:spacing w:after="0" w:line="276" w:lineRule="auto"/>
        <w:rPr>
          <w:rFonts w:ascii="Arial" w:hAnsi="Arial" w:cs="Arial"/>
          <w:sz w:val="18"/>
          <w:szCs w:val="18"/>
          <w:lang w:val="en-GB"/>
        </w:rPr>
      </w:pPr>
    </w:p>
    <w:p w14:paraId="5051182A" w14:textId="77777777" w:rsidR="002E5A9A" w:rsidRPr="002E5A9A" w:rsidRDefault="002E5A9A" w:rsidP="002E5A9A">
      <w:pPr>
        <w:rPr>
          <w:rFonts w:ascii="Arial" w:hAnsi="Arial" w:cs="Arial"/>
          <w:sz w:val="18"/>
          <w:szCs w:val="18"/>
          <w:lang w:val="en-GB"/>
        </w:rPr>
      </w:pPr>
    </w:p>
    <w:p w14:paraId="22173507" w14:textId="77777777" w:rsidR="002E5A9A" w:rsidRPr="002E5A9A" w:rsidRDefault="002E5A9A" w:rsidP="002E5A9A">
      <w:pPr>
        <w:rPr>
          <w:rFonts w:ascii="Arial" w:hAnsi="Arial" w:cs="Arial"/>
          <w:sz w:val="18"/>
          <w:szCs w:val="18"/>
          <w:lang w:val="en-GB"/>
        </w:rPr>
      </w:pPr>
    </w:p>
    <w:p w14:paraId="6DA90EAC" w14:textId="77777777" w:rsidR="002E5A9A" w:rsidRPr="002E5A9A" w:rsidRDefault="002E5A9A" w:rsidP="002E5A9A">
      <w:pPr>
        <w:rPr>
          <w:rFonts w:ascii="Arial" w:hAnsi="Arial" w:cs="Arial"/>
          <w:sz w:val="18"/>
          <w:szCs w:val="18"/>
          <w:lang w:val="en-GB"/>
        </w:rPr>
      </w:pPr>
    </w:p>
    <w:p w14:paraId="122F3AA8" w14:textId="77777777" w:rsidR="002E5A9A" w:rsidRPr="002E5A9A" w:rsidRDefault="002E5A9A" w:rsidP="002E5A9A">
      <w:pPr>
        <w:rPr>
          <w:rFonts w:ascii="Arial" w:hAnsi="Arial" w:cs="Arial"/>
          <w:sz w:val="18"/>
          <w:szCs w:val="18"/>
          <w:lang w:val="en-GB"/>
        </w:rPr>
      </w:pPr>
    </w:p>
    <w:p w14:paraId="035F4783" w14:textId="77777777" w:rsidR="002E5A9A" w:rsidRPr="002E5A9A" w:rsidRDefault="002E5A9A" w:rsidP="002E5A9A">
      <w:pPr>
        <w:rPr>
          <w:rFonts w:ascii="Arial" w:hAnsi="Arial" w:cs="Arial"/>
          <w:sz w:val="18"/>
          <w:szCs w:val="18"/>
          <w:lang w:val="en-GB"/>
        </w:rPr>
      </w:pPr>
    </w:p>
    <w:p w14:paraId="39D3D045" w14:textId="77777777" w:rsidR="002E5A9A" w:rsidRPr="002E5A9A" w:rsidRDefault="002E5A9A" w:rsidP="002E5A9A">
      <w:pPr>
        <w:rPr>
          <w:rFonts w:ascii="Arial" w:hAnsi="Arial" w:cs="Arial"/>
          <w:sz w:val="18"/>
          <w:szCs w:val="18"/>
          <w:lang w:val="en-GB"/>
        </w:rPr>
      </w:pPr>
    </w:p>
    <w:p w14:paraId="59F0E918" w14:textId="77777777" w:rsidR="002E5A9A" w:rsidRPr="002E5A9A" w:rsidRDefault="002E5A9A" w:rsidP="002E5A9A">
      <w:pPr>
        <w:rPr>
          <w:rFonts w:ascii="Arial" w:hAnsi="Arial" w:cs="Arial"/>
          <w:sz w:val="18"/>
          <w:szCs w:val="18"/>
          <w:lang w:val="en-GB"/>
        </w:rPr>
      </w:pPr>
    </w:p>
    <w:p w14:paraId="318CE220" w14:textId="77777777" w:rsidR="002E5A9A" w:rsidRPr="002E5A9A" w:rsidRDefault="002E5A9A" w:rsidP="002E5A9A">
      <w:pPr>
        <w:rPr>
          <w:rFonts w:ascii="Arial" w:hAnsi="Arial" w:cs="Arial"/>
          <w:sz w:val="18"/>
          <w:szCs w:val="18"/>
          <w:lang w:val="en-GB"/>
        </w:rPr>
      </w:pPr>
    </w:p>
    <w:p w14:paraId="12FF3DA3" w14:textId="77777777" w:rsidR="002E5A9A" w:rsidRPr="002E5A9A" w:rsidRDefault="002E5A9A" w:rsidP="002E5A9A">
      <w:pPr>
        <w:rPr>
          <w:rFonts w:ascii="Arial" w:hAnsi="Arial" w:cs="Arial"/>
          <w:sz w:val="18"/>
          <w:szCs w:val="18"/>
          <w:lang w:val="en-GB"/>
        </w:rPr>
      </w:pPr>
    </w:p>
    <w:p w14:paraId="57949FD1" w14:textId="77777777" w:rsidR="002E5A9A" w:rsidRPr="002E5A9A" w:rsidRDefault="002E5A9A" w:rsidP="002E5A9A">
      <w:pPr>
        <w:rPr>
          <w:rFonts w:ascii="Arial" w:hAnsi="Arial" w:cs="Arial"/>
          <w:sz w:val="18"/>
          <w:szCs w:val="18"/>
          <w:lang w:val="en-GB"/>
        </w:rPr>
      </w:pPr>
    </w:p>
    <w:p w14:paraId="28B10F99" w14:textId="77777777" w:rsidR="002E5A9A" w:rsidRPr="002E5A9A" w:rsidRDefault="002E5A9A" w:rsidP="002E5A9A">
      <w:pPr>
        <w:rPr>
          <w:rFonts w:ascii="Arial" w:hAnsi="Arial" w:cs="Arial"/>
          <w:sz w:val="18"/>
          <w:szCs w:val="18"/>
          <w:lang w:val="en-GB"/>
        </w:rPr>
      </w:pPr>
    </w:p>
    <w:p w14:paraId="20C429AB" w14:textId="38A569CD" w:rsidR="002E5A9A" w:rsidRDefault="002E5A9A" w:rsidP="002E5A9A">
      <w:pPr>
        <w:tabs>
          <w:tab w:val="left" w:pos="7360"/>
        </w:tabs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ab/>
      </w:r>
    </w:p>
    <w:p w14:paraId="59674CDE" w14:textId="6B58619B" w:rsidR="002E5A9A" w:rsidRPr="002E5A9A" w:rsidRDefault="002E5A9A" w:rsidP="002E5A9A">
      <w:pPr>
        <w:tabs>
          <w:tab w:val="left" w:pos="7360"/>
        </w:tabs>
        <w:rPr>
          <w:rFonts w:ascii="Arial" w:hAnsi="Arial" w:cs="Arial"/>
          <w:sz w:val="18"/>
          <w:szCs w:val="18"/>
          <w:lang w:val="en-GB"/>
        </w:rPr>
        <w:sectPr w:rsidR="002E5A9A" w:rsidRPr="002E5A9A" w:rsidSect="00A11400">
          <w:footerReference w:type="default" r:id="rId8"/>
          <w:pgSz w:w="11906" w:h="16838"/>
          <w:pgMar w:top="1077" w:right="1134" w:bottom="1077" w:left="1134" w:header="709" w:footer="709" w:gutter="0"/>
          <w:cols w:space="708"/>
          <w:docGrid w:linePitch="360"/>
        </w:sectPr>
      </w:pPr>
      <w:r>
        <w:rPr>
          <w:rFonts w:ascii="Arial" w:hAnsi="Arial" w:cs="Arial"/>
          <w:sz w:val="18"/>
          <w:szCs w:val="18"/>
          <w:lang w:val="en-GB"/>
        </w:rPr>
        <w:tab/>
      </w:r>
    </w:p>
    <w:p w14:paraId="4D4CC95C" w14:textId="7C060EA6" w:rsidR="00944E3C" w:rsidRPr="00944E3C" w:rsidRDefault="00BD21F2" w:rsidP="005F5B2A">
      <w:pPr>
        <w:pStyle w:val="Caption"/>
        <w:keepNext/>
        <w:spacing w:line="276" w:lineRule="auto"/>
        <w:jc w:val="both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BD21F2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 xml:space="preserve">Table </w:t>
      </w:r>
      <w:r w:rsidR="000B174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="006E72D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1.</w:t>
      </w:r>
      <w:r w:rsidRPr="00BD21F2">
        <w:rPr>
          <w:lang w:val="en-US"/>
        </w:rPr>
        <w:t xml:space="preserve"> </w:t>
      </w:r>
      <w:bookmarkStart w:id="10" w:name="_Hlk135850659"/>
      <w:r w:rsidRPr="0074506C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Detailed</w:t>
      </w:r>
      <w:r w:rsidRPr="0074506C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74506C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information of </w:t>
      </w:r>
      <w:proofErr w:type="spellStart"/>
      <w:r w:rsidRPr="0074506C">
        <w:rPr>
          <w:rFonts w:ascii="Arial" w:hAnsi="Arial" w:cs="Arial"/>
          <w:color w:val="auto"/>
          <w:sz w:val="20"/>
          <w:szCs w:val="20"/>
          <w:lang w:val="en-US"/>
        </w:rPr>
        <w:t>Reteporella</w:t>
      </w:r>
      <w:proofErr w:type="spellEnd"/>
      <w:r w:rsidRPr="0074506C">
        <w:rPr>
          <w:rFonts w:ascii="Arial" w:hAnsi="Arial" w:cs="Arial"/>
          <w:color w:val="auto"/>
          <w:sz w:val="20"/>
          <w:szCs w:val="20"/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samples</w:t>
      </w:r>
      <w:r w:rsidR="006D34E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used in this work</w:t>
      </w:r>
      <w:r w:rsidRPr="0074506C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.</w:t>
      </w:r>
      <w:r w:rsidRPr="0074506C">
        <w:rPr>
          <w:rFonts w:ascii="Arial" w:hAnsi="Arial" w:cs="Arial"/>
          <w:color w:val="auto"/>
          <w:sz w:val="20"/>
          <w:szCs w:val="20"/>
          <w:lang w:val="en-US"/>
        </w:rPr>
        <w:t xml:space="preserve"> </w:t>
      </w:r>
      <w:r w:rsidRPr="0074506C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Localities with coordinates in decimal degrees (when available), depth (in meters), collection voucher (if applicable), and COI </w:t>
      </w:r>
      <w:r w:rsidR="0006299B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GenBank </w:t>
      </w:r>
      <w:r w:rsidRPr="0074506C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accession number</w:t>
      </w:r>
      <w:r w:rsidR="009352E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s</w:t>
      </w:r>
      <w:r w:rsidRPr="0074506C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are provided. Column “SSR </w:t>
      </w:r>
      <w:r w:rsidR="009352E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data</w:t>
      </w:r>
      <w:r w:rsidRPr="0074506C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” indicate</w:t>
      </w:r>
      <w:r w:rsidR="009352E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s samples</w:t>
      </w:r>
      <w:r w:rsidR="00411D07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C9574B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for which short-sequence repeats </w:t>
      </w:r>
      <w:r w:rsidR="00411D07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were</w:t>
      </w:r>
      <w:r w:rsidR="009352E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successfully amplified</w:t>
      </w:r>
      <w:r w:rsidR="00411D07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9352E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and </w:t>
      </w:r>
      <w:proofErr w:type="spellStart"/>
      <w:r w:rsidR="009352E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analysed</w:t>
      </w:r>
      <w:proofErr w:type="spellEnd"/>
      <w:r w:rsidR="009352E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(</w:t>
      </w:r>
      <w:r w:rsidR="009352E3" w:rsidRPr="009352E3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x</w:t>
      </w:r>
      <w:r w:rsidR="009352E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) or that failed amplification </w:t>
      </w:r>
      <w:r w:rsidR="00804D94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(</w:t>
      </w:r>
      <w:r w:rsidR="00804D94" w:rsidRPr="00CB4D0E">
        <w:rPr>
          <w:rFonts w:ascii="Arial" w:hAnsi="Arial" w:cs="Arial"/>
          <w:color w:val="auto"/>
          <w:sz w:val="20"/>
          <w:szCs w:val="20"/>
          <w:lang w:val="en-US"/>
        </w:rPr>
        <w:t>f</w:t>
      </w:r>
      <w:r w:rsidR="00A01C8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; </w:t>
      </w:r>
      <w:r w:rsidR="00A01C89" w:rsidRPr="00A01C8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less than </w:t>
      </w:r>
      <w:r w:rsidR="001C7B44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5</w:t>
      </w:r>
      <w:r w:rsidR="00A01C89" w:rsidRPr="00A01C8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0 % loci successfully </w:t>
      </w:r>
      <w:r w:rsidR="00C9574B" w:rsidRPr="00A01C8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genotyped</w:t>
      </w:r>
      <w:r w:rsidR="00C9574B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)</w:t>
      </w:r>
      <w:r w:rsidR="004D424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; </w:t>
      </w:r>
      <w:proofErr w:type="spellStart"/>
      <w:r w:rsidR="004D424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n.a.</w:t>
      </w:r>
      <w:proofErr w:type="spellEnd"/>
      <w:r w:rsidR="004D424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indicate</w:t>
      </w:r>
      <w:r w:rsidR="000305F6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s</w:t>
      </w:r>
      <w:r w:rsidR="004D424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samples not included in the Illumina </w:t>
      </w:r>
      <w:proofErr w:type="spellStart"/>
      <w:r w:rsidR="004D424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MiSeq</w:t>
      </w:r>
      <w:proofErr w:type="spellEnd"/>
      <w:r w:rsidR="004D424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run</w:t>
      </w:r>
      <w:r w:rsidRPr="0074506C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.</w:t>
      </w:r>
      <w:bookmarkEnd w:id="10"/>
      <w:r w:rsidR="0006299B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proofErr w:type="spellStart"/>
      <w:r w:rsidR="0006299B" w:rsidRPr="0006299B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BBerning</w:t>
      </w:r>
      <w:proofErr w:type="spellEnd"/>
      <w:r w:rsidR="0006299B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-SP</w:t>
      </w:r>
      <w:r w:rsidR="0006299B" w:rsidRPr="0006299B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= personal collection of Björn Berning; DBUA = Department of Biology of the University of the Azores; DOP = Department of Oceanography and Fisheries of the University of the Azores; M150-BIOD  = Controls in benthic and pelagic </w:t>
      </w:r>
      <w:proofErr w:type="spellStart"/>
      <w:r w:rsidR="0006299B" w:rsidRPr="0006299B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BIODIversity</w:t>
      </w:r>
      <w:proofErr w:type="spellEnd"/>
      <w:r w:rsidR="0006299B" w:rsidRPr="0006299B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of the </w:t>
      </w:r>
      <w:proofErr w:type="spellStart"/>
      <w:r w:rsidR="0006299B" w:rsidRPr="0006299B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AZores</w:t>
      </w:r>
      <w:proofErr w:type="spellEnd"/>
      <w:r w:rsidR="0006299B" w:rsidRPr="0006299B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BIODIAZ” with the German RV Meteor in 2018; </w:t>
      </w:r>
      <w:proofErr w:type="spellStart"/>
      <w:r w:rsidR="0006299B" w:rsidRPr="0006299B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SaM</w:t>
      </w:r>
      <w:proofErr w:type="spellEnd"/>
      <w:r w:rsidR="0006299B" w:rsidRPr="0006299B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-ID = </w:t>
      </w:r>
      <w:proofErr w:type="spellStart"/>
      <w:r w:rsidR="0006299B" w:rsidRPr="0006299B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Senckenberg</w:t>
      </w:r>
      <w:proofErr w:type="spellEnd"/>
      <w:r w:rsidR="0006299B" w:rsidRPr="0006299B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Natural History Museum</w:t>
      </w:r>
      <w:bookmarkStart w:id="11" w:name="_Hlk176171183"/>
    </w:p>
    <w:tbl>
      <w:tblPr>
        <w:tblW w:w="1445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4"/>
        <w:gridCol w:w="1439"/>
        <w:gridCol w:w="2970"/>
        <w:gridCol w:w="1460"/>
        <w:gridCol w:w="1584"/>
        <w:gridCol w:w="2195"/>
        <w:gridCol w:w="1152"/>
        <w:gridCol w:w="1473"/>
        <w:gridCol w:w="146"/>
      </w:tblGrid>
      <w:tr w:rsidR="004145AA" w:rsidRPr="00252509" w14:paraId="5DDDCAA1" w14:textId="77777777" w:rsidTr="00D2679D">
        <w:trPr>
          <w:gridAfter w:val="1"/>
          <w:wAfter w:w="146" w:type="dxa"/>
          <w:trHeight w:val="450"/>
          <w:tblHeader/>
          <w:jc w:val="center"/>
        </w:trPr>
        <w:tc>
          <w:tcPr>
            <w:tcW w:w="2034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5D5B9F2" w14:textId="77777777" w:rsidR="00944E3C" w:rsidRPr="00252509" w:rsidRDefault="00944E3C" w:rsidP="00944E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Species</w:t>
            </w:r>
          </w:p>
        </w:tc>
        <w:tc>
          <w:tcPr>
            <w:tcW w:w="1439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34B457E" w14:textId="77777777" w:rsidR="00944E3C" w:rsidRPr="00252509" w:rsidRDefault="00944E3C" w:rsidP="00944E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Sample ID</w:t>
            </w:r>
          </w:p>
        </w:tc>
        <w:tc>
          <w:tcPr>
            <w:tcW w:w="2970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9B5BEAD" w14:textId="77777777" w:rsidR="00944E3C" w:rsidRPr="00252509" w:rsidRDefault="00944E3C" w:rsidP="00944E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Locality</w:t>
            </w:r>
          </w:p>
        </w:tc>
        <w:tc>
          <w:tcPr>
            <w:tcW w:w="1460" w:type="dxa"/>
            <w:vMerge w:val="restart"/>
            <w:tcBorders>
              <w:top w:val="single" w:sz="8" w:space="0" w:color="BFBFBF"/>
              <w:left w:val="single" w:sz="8" w:space="0" w:color="BFBFBF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C60CCC4" w14:textId="23B01A61" w:rsidR="00944E3C" w:rsidRPr="00252509" w:rsidRDefault="00944E3C" w:rsidP="00944E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Depth</w:t>
            </w:r>
            <w:r w:rsidR="006E72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 xml:space="preserve"> (m)</w:t>
            </w:r>
          </w:p>
        </w:tc>
        <w:tc>
          <w:tcPr>
            <w:tcW w:w="1584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89C2D7A" w14:textId="77777777" w:rsidR="00944E3C" w:rsidRPr="00252509" w:rsidRDefault="00944E3C" w:rsidP="00944E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Coordinates DD</w:t>
            </w:r>
          </w:p>
        </w:tc>
        <w:tc>
          <w:tcPr>
            <w:tcW w:w="2195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A899CF4" w14:textId="77777777" w:rsidR="00944E3C" w:rsidRPr="00252509" w:rsidRDefault="00944E3C" w:rsidP="00944E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Collection voucher</w:t>
            </w:r>
          </w:p>
        </w:tc>
        <w:tc>
          <w:tcPr>
            <w:tcW w:w="1152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C570B64" w14:textId="77777777" w:rsidR="00944E3C" w:rsidRPr="00252509" w:rsidRDefault="00944E3C" w:rsidP="00944E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COI Acc.</w:t>
            </w:r>
          </w:p>
        </w:tc>
        <w:tc>
          <w:tcPr>
            <w:tcW w:w="1473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25CD17F" w14:textId="77777777" w:rsidR="00944E3C" w:rsidRPr="00252509" w:rsidRDefault="00944E3C" w:rsidP="00944E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SSR data</w:t>
            </w:r>
          </w:p>
        </w:tc>
      </w:tr>
      <w:tr w:rsidR="004145AA" w:rsidRPr="00252509" w14:paraId="7D6F26CC" w14:textId="77777777" w:rsidTr="006E72DC">
        <w:trPr>
          <w:trHeight w:val="20"/>
          <w:jc w:val="center"/>
        </w:trPr>
        <w:tc>
          <w:tcPr>
            <w:tcW w:w="2034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0B365FF" w14:textId="77777777" w:rsidR="00944E3C" w:rsidRPr="00252509" w:rsidRDefault="00944E3C" w:rsidP="00944E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39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D5CA382" w14:textId="77777777" w:rsidR="00944E3C" w:rsidRPr="00252509" w:rsidRDefault="00944E3C" w:rsidP="00944E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970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5F96ABA" w14:textId="77777777" w:rsidR="00944E3C" w:rsidRPr="00252509" w:rsidRDefault="00944E3C" w:rsidP="00944E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60" w:type="dxa"/>
            <w:vMerge/>
            <w:tcBorders>
              <w:top w:val="single" w:sz="8" w:space="0" w:color="BFBFBF"/>
              <w:left w:val="single" w:sz="8" w:space="0" w:color="BFBFBF"/>
              <w:bottom w:val="single" w:sz="4" w:space="0" w:color="BFBFBF" w:themeColor="background1" w:themeShade="BF"/>
              <w:right w:val="single" w:sz="8" w:space="0" w:color="BFBFBF"/>
            </w:tcBorders>
            <w:vAlign w:val="center"/>
            <w:hideMark/>
          </w:tcPr>
          <w:p w14:paraId="4C801366" w14:textId="77777777" w:rsidR="00944E3C" w:rsidRPr="00252509" w:rsidRDefault="00944E3C" w:rsidP="00944E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584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87501E0" w14:textId="77777777" w:rsidR="00944E3C" w:rsidRPr="00252509" w:rsidRDefault="00944E3C" w:rsidP="00944E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195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BD5D5B3" w14:textId="77777777" w:rsidR="00944E3C" w:rsidRPr="00252509" w:rsidRDefault="00944E3C" w:rsidP="00944E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152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5742061" w14:textId="77777777" w:rsidR="00944E3C" w:rsidRPr="00252509" w:rsidRDefault="00944E3C" w:rsidP="00944E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73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30ACF87" w14:textId="77777777" w:rsidR="00944E3C" w:rsidRPr="00252509" w:rsidRDefault="00944E3C" w:rsidP="00944E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40E9" w14:textId="77777777" w:rsidR="00944E3C" w:rsidRPr="00252509" w:rsidRDefault="00944E3C" w:rsidP="00944E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</w:tr>
      <w:tr w:rsidR="00944E3C" w:rsidRPr="00252509" w14:paraId="6EF22CC8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C305F7D" w14:textId="77777777" w:rsidR="00944E3C" w:rsidRPr="00252509" w:rsidRDefault="00944E3C" w:rsidP="00944E3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pt-PT"/>
              </w:rPr>
              <w:t>R. atlantic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6CC1028" w14:textId="77777777" w:rsidR="00944E3C" w:rsidRPr="00252509" w:rsidRDefault="00944E3C" w:rsidP="00944E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P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D94AEE3" w14:textId="77777777" w:rsidR="00944E3C" w:rsidRPr="00252509" w:rsidRDefault="00944E3C" w:rsidP="00944E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single" w:sz="4" w:space="0" w:color="BFBFBF" w:themeColor="background1" w:themeShade="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C062AEE" w14:textId="77777777" w:rsidR="00944E3C" w:rsidRPr="00252509" w:rsidRDefault="00944E3C" w:rsidP="00944E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2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3A9DF08" w14:textId="77777777" w:rsidR="00944E3C" w:rsidRPr="00252509" w:rsidRDefault="00944E3C" w:rsidP="00944E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6.935, -25.092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6DDDF0A" w14:textId="77777777" w:rsidR="00944E3C" w:rsidRPr="00252509" w:rsidRDefault="00944E3C" w:rsidP="00944E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BUA:BRY 00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8C2781F" w14:textId="5CD8F90F" w:rsidR="00944E3C" w:rsidRPr="00252509" w:rsidRDefault="00125924" w:rsidP="00944E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OP08611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7870FE9" w14:textId="734DB840" w:rsidR="00944E3C" w:rsidRPr="00252509" w:rsidRDefault="00B36473" w:rsidP="00944E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337A1E89" w14:textId="77777777" w:rsidR="00944E3C" w:rsidRPr="00252509" w:rsidRDefault="00944E3C" w:rsidP="00944E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944E3C" w:rsidRPr="00252509" w14:paraId="01AF8BE8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BACEBA4" w14:textId="77777777" w:rsidR="00944E3C" w:rsidRPr="00252509" w:rsidRDefault="00944E3C" w:rsidP="00944E3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3D8DD81" w14:textId="77777777" w:rsidR="00944E3C" w:rsidRPr="00252509" w:rsidRDefault="00944E3C" w:rsidP="00944E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P1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1B65910" w14:textId="77777777" w:rsidR="00944E3C" w:rsidRPr="00252509" w:rsidRDefault="00944E3C" w:rsidP="00944E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B835AF5" w14:textId="77777777" w:rsidR="00944E3C" w:rsidRPr="00252509" w:rsidRDefault="00944E3C" w:rsidP="00944E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2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9453FED" w14:textId="77777777" w:rsidR="00944E3C" w:rsidRPr="00252509" w:rsidRDefault="00944E3C" w:rsidP="00944E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6.935, -25.092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0B22630" w14:textId="77777777" w:rsidR="00944E3C" w:rsidRPr="00252509" w:rsidRDefault="00944E3C" w:rsidP="00944E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BUA:BRY 01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D6FD708" w14:textId="0AD796AF" w:rsidR="00944E3C" w:rsidRPr="00252509" w:rsidRDefault="00125924" w:rsidP="00944E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OP08611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6990E59" w14:textId="022EF618" w:rsidR="00944E3C" w:rsidRPr="001C7B44" w:rsidRDefault="001C7B44" w:rsidP="00944E3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1C7B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08C827E7" w14:textId="77777777" w:rsidR="00944E3C" w:rsidRPr="00252509" w:rsidRDefault="00944E3C" w:rsidP="00944E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696CFF39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6970598" w14:textId="77777777" w:rsidR="00125924" w:rsidRPr="00252509" w:rsidRDefault="00125924" w:rsidP="0012592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ABE688C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P1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5BD828C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2461DD6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6F36093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6.935, -25.092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1CCCC56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BUA:BRY 0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28C7A60F" w14:textId="6B9A9D5F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OP08611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E3A4461" w14:textId="606FEF79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6C5DE6D2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7838453D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5880E25" w14:textId="77777777" w:rsidR="00125924" w:rsidRPr="00252509" w:rsidRDefault="00125924" w:rsidP="0012592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F934C27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P1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0DD3C2C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25A532D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E35D478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6.935, -25.092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224C175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BUA:BRY 01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171E7262" w14:textId="41A58D6F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OP08610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616DB05" w14:textId="44441EE2" w:rsidR="00125924" w:rsidRPr="001C7B44" w:rsidRDefault="001C7B4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1C7B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35DCF1E2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75545816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1C522B5" w14:textId="77777777" w:rsidR="00125924" w:rsidRPr="00252509" w:rsidRDefault="00125924" w:rsidP="0012592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2D142D0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P1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0FCDCDC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FB1BFB6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1147027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6.935, -25.092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81F4322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BUA:BRY 01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625F6DAE" w14:textId="4E7664B6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OP08611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1FF8FA5" w14:textId="5F155574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443661D7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944E3C" w:rsidRPr="00252509" w14:paraId="19D5A2B0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FC432D0" w14:textId="77777777" w:rsidR="00944E3C" w:rsidRPr="00252509" w:rsidRDefault="00944E3C" w:rsidP="00944E3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4DE21EA" w14:textId="77777777" w:rsidR="00944E3C" w:rsidRPr="00252509" w:rsidRDefault="00944E3C" w:rsidP="00944E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B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8C7EB5F" w14:textId="77777777" w:rsidR="00944E3C" w:rsidRPr="00252509" w:rsidRDefault="00944E3C" w:rsidP="00944E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89D5B6C" w14:textId="77777777" w:rsidR="00944E3C" w:rsidRPr="00252509" w:rsidRDefault="00944E3C" w:rsidP="00944E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2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7C93C1C" w14:textId="77777777" w:rsidR="00944E3C" w:rsidRPr="00252509" w:rsidRDefault="00944E3C" w:rsidP="00944E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6.995, -25.18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E14045D" w14:textId="77777777" w:rsidR="00944E3C" w:rsidRPr="00252509" w:rsidRDefault="00944E3C" w:rsidP="00944E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BUA:BRY 02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0F87046" w14:textId="22BA36E7" w:rsidR="00944E3C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OP08610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5F81D73" w14:textId="488F8B65" w:rsidR="00944E3C" w:rsidRPr="00252509" w:rsidRDefault="00B36473" w:rsidP="00944E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0A8E8D76" w14:textId="77777777" w:rsidR="00944E3C" w:rsidRPr="00252509" w:rsidRDefault="00944E3C" w:rsidP="00944E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5D9C9C88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3CF03F8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7D80641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MB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574B831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9CAFBB5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2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B27024E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36.995, -25.18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29042FA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BUA:BRY 02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63664616" w14:textId="7625ADDD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0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59BAEF4" w14:textId="4085DEEB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2093B53D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02F6B304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C2DF029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9633E2B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B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F54D954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5223FF6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DFC8F0A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6.995, -25.18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D086832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BUA:BRY 02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06921FC8" w14:textId="7B37C16E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0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ED9F86D" w14:textId="3DBF080A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7B1C2CFC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4DD08451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D3E507B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AA26915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MB1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3A638C5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ADCDE38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645DF8A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36.995, -25.18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19D78C4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BUA:BRY 02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612EC38E" w14:textId="3A106DA0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A10FBF2" w14:textId="0D0BC9A6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589E5931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19FF7336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370F742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FCA8508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B1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75E4685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6C42226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D5EF0BB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6.995, -25.18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E462978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BUA:BRY 03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14B1E465" w14:textId="31BB870A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0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793BDA7" w14:textId="755CF5E9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49DF63AB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5E92C2A7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7F39B28" w14:textId="77777777" w:rsidR="00125924" w:rsidRPr="00252509" w:rsidRDefault="00125924" w:rsidP="0012592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79444BE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GA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E1E068F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0EE9E7A" w14:textId="110615D2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1-1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D4271FB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6.982, -25.039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91B84D8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BUA:BRY 03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5FC44A6D" w14:textId="44FB0F9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1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8683063" w14:textId="28518B0C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2014F1F3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CB4D0E" w:rsidRPr="00252509" w14:paraId="19CADEDA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F427688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3CA0E87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GA1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99C4A0E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BD1BC0C" w14:textId="1217DB65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1-1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82804B4" w14:textId="77777777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6.982, -25.039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2496067" w14:textId="77777777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BUA:BRY 05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340448A7" w14:textId="7E2A4BED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1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23640477" w14:textId="2C899254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4F0BFBE2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CB4D0E" w:rsidRPr="00252509" w14:paraId="73C5C8A0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6D40B31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FBE20E7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GA1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C013069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4AAF499" w14:textId="4BEFBBA2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1-1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D768439" w14:textId="77777777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6.982, -25.039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6BB5540" w14:textId="77777777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BUA:BRY 05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7BC24A38" w14:textId="6C7CB75F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1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67A63B9B" w14:textId="2D255081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6F498D7C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6DDD756C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5AEA8A0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887B767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GA2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993A384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FF4C22B" w14:textId="008A310F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1-1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BC99C7A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6.982, -25.039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084B848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BUA:BRY 05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0E9E7255" w14:textId="61E04F8B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1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F94E7FD" w14:textId="45F01C20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3E94CF32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5821DA23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3EE9C47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3EE4D4C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GA2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8183FF6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55ABB06" w14:textId="4F0E30A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1-1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4C5BC5C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6.982, -25.039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0D7CD79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BUA:BRY 06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71F24956" w14:textId="5E6C45F1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1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6F452CA" w14:textId="22908463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16190001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A87724" w:rsidRPr="00252509" w14:paraId="49C21D0B" w14:textId="77777777" w:rsidTr="00CD5FCE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5BA5E43" w14:textId="77777777" w:rsidR="00A87724" w:rsidRPr="00252509" w:rsidRDefault="00A87724" w:rsidP="00A87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9BEF93E" w14:textId="77777777" w:rsidR="00A87724" w:rsidRPr="00252509" w:rsidRDefault="00A87724" w:rsidP="00A877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M15-1-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E6CB59D" w14:textId="77777777" w:rsidR="00A87724" w:rsidRPr="00252509" w:rsidRDefault="00A87724" w:rsidP="00A877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B8005B4" w14:textId="77777777" w:rsidR="00A87724" w:rsidRPr="00252509" w:rsidRDefault="00A87724" w:rsidP="00A87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196790AD" w14:textId="581D7CB5" w:rsidR="00A87724" w:rsidRPr="00252509" w:rsidRDefault="00A87724" w:rsidP="00A87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B47CA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6.982, -25.039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525FEDC" w14:textId="77777777" w:rsidR="00A87724" w:rsidRPr="00252509" w:rsidRDefault="00A87724" w:rsidP="00A87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Personal:BBerning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0DAF18BD" w14:textId="503496F6" w:rsidR="00A87724" w:rsidRPr="00252509" w:rsidRDefault="00A87724" w:rsidP="00A87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1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54C3D5" w14:textId="425FC99C" w:rsidR="00A87724" w:rsidRPr="004D4248" w:rsidRDefault="00A87724" w:rsidP="00A87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4D4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.a</w:t>
            </w:r>
            <w:proofErr w:type="spellEnd"/>
            <w:r w:rsidRPr="004D4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46" w:type="dxa"/>
            <w:tcBorders>
              <w:left w:val="single" w:sz="4" w:space="0" w:color="BFBFBF" w:themeColor="background1" w:themeShade="BF"/>
            </w:tcBorders>
            <w:vAlign w:val="center"/>
            <w:hideMark/>
          </w:tcPr>
          <w:p w14:paraId="7BE98C8E" w14:textId="77777777" w:rsidR="00A87724" w:rsidRPr="00252509" w:rsidRDefault="00A87724" w:rsidP="00A877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A87724" w:rsidRPr="00252509" w14:paraId="6F51A780" w14:textId="77777777" w:rsidTr="00CD5FCE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6E119C5" w14:textId="77777777" w:rsidR="00A87724" w:rsidRPr="00252509" w:rsidRDefault="00A87724" w:rsidP="00A87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4A66E2F" w14:textId="77777777" w:rsidR="00A87724" w:rsidRPr="00252509" w:rsidRDefault="00A87724" w:rsidP="00A877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M15-6-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FDDF630" w14:textId="77777777" w:rsidR="00A87724" w:rsidRPr="00252509" w:rsidRDefault="00A87724" w:rsidP="00A877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13A65AD" w14:textId="77777777" w:rsidR="00A87724" w:rsidRPr="00252509" w:rsidRDefault="00A87724" w:rsidP="00A87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685BA0AC" w14:textId="2CCF2818" w:rsidR="00A87724" w:rsidRPr="00252509" w:rsidRDefault="00A87724" w:rsidP="00A87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B47CA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6.9</w:t>
            </w:r>
            <w:r w:rsidR="00811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4</w:t>
            </w:r>
            <w:r w:rsidRPr="00B47CA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, -25.0</w:t>
            </w:r>
            <w:r w:rsidR="00811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E2FC605" w14:textId="77777777" w:rsidR="00A87724" w:rsidRPr="00252509" w:rsidRDefault="00A87724" w:rsidP="00A87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Personal:BBerning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29CC77FF" w14:textId="148C75F6" w:rsidR="00A87724" w:rsidRPr="00252509" w:rsidRDefault="00A87724" w:rsidP="00A87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20</w:t>
            </w:r>
          </w:p>
        </w:tc>
        <w:tc>
          <w:tcPr>
            <w:tcW w:w="1473" w:type="dxa"/>
            <w:tcBorders>
              <w:top w:val="single" w:sz="4" w:space="0" w:color="BFBFBF" w:themeColor="background1" w:themeShade="BF"/>
              <w:left w:val="nil"/>
              <w:bottom w:val="single" w:sz="8" w:space="0" w:color="BFBFBF"/>
              <w:right w:val="single" w:sz="4" w:space="0" w:color="BFBFBF" w:themeColor="background1" w:themeShade="BF"/>
            </w:tcBorders>
            <w:shd w:val="clear" w:color="000000" w:fill="F2F2F2"/>
            <w:vAlign w:val="center"/>
            <w:hideMark/>
          </w:tcPr>
          <w:p w14:paraId="242444BC" w14:textId="04307A15" w:rsidR="00A87724" w:rsidRPr="00252509" w:rsidRDefault="00A87724" w:rsidP="00A87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4D4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.a</w:t>
            </w:r>
            <w:proofErr w:type="spellEnd"/>
            <w:r w:rsidRPr="004D4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46" w:type="dxa"/>
            <w:tcBorders>
              <w:left w:val="single" w:sz="4" w:space="0" w:color="BFBFBF" w:themeColor="background1" w:themeShade="BF"/>
            </w:tcBorders>
            <w:vAlign w:val="center"/>
            <w:hideMark/>
          </w:tcPr>
          <w:p w14:paraId="1E6DA4A2" w14:textId="77777777" w:rsidR="00A87724" w:rsidRPr="00252509" w:rsidRDefault="00A87724" w:rsidP="00A877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A87724" w:rsidRPr="00252509" w14:paraId="247B5527" w14:textId="77777777" w:rsidTr="00CD5FCE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A93D2BC" w14:textId="77777777" w:rsidR="00A87724" w:rsidRPr="00252509" w:rsidRDefault="00A87724" w:rsidP="00A877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4084C3E" w14:textId="77777777" w:rsidR="00A87724" w:rsidRPr="00252509" w:rsidRDefault="00A87724" w:rsidP="00A877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M15-6-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D61A71C" w14:textId="77777777" w:rsidR="00A87724" w:rsidRPr="00252509" w:rsidRDefault="00A87724" w:rsidP="00A877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654CD0A" w14:textId="77777777" w:rsidR="00A87724" w:rsidRPr="00252509" w:rsidRDefault="00A87724" w:rsidP="00A87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6E4AD9BD" w14:textId="0D846CC0" w:rsidR="00A87724" w:rsidRPr="00811E28" w:rsidRDefault="00A87724" w:rsidP="00A87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pt-PT"/>
              </w:rPr>
            </w:pPr>
            <w:r w:rsidRPr="00B47CA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6.9</w:t>
            </w:r>
            <w:r w:rsidR="00811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4</w:t>
            </w:r>
            <w:r w:rsidRPr="00B47CA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, -25.0</w:t>
            </w:r>
            <w:r w:rsidR="00811E2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8901116" w14:textId="77777777" w:rsidR="00A87724" w:rsidRPr="00252509" w:rsidRDefault="00A87724" w:rsidP="00A87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Personal:BBerning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59EC4259" w14:textId="79708388" w:rsidR="00A87724" w:rsidRPr="00252509" w:rsidRDefault="00A87724" w:rsidP="00A877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2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7BA2380" w14:textId="2729A876" w:rsidR="00A87724" w:rsidRPr="00252509" w:rsidRDefault="00A87724" w:rsidP="00A877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4D4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.a</w:t>
            </w:r>
            <w:proofErr w:type="spellEnd"/>
            <w:r w:rsidRPr="004D4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46" w:type="dxa"/>
            <w:vAlign w:val="center"/>
            <w:hideMark/>
          </w:tcPr>
          <w:p w14:paraId="1AF0D72B" w14:textId="77777777" w:rsidR="00A87724" w:rsidRPr="00252509" w:rsidRDefault="00A87724" w:rsidP="00A877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463D02E4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A7E8C6A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3DD90C7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RY1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6080D10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Flores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DEA18CC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8C618DD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9.570, -31.21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2B48617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07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5288F5D9" w14:textId="4DCD10C4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3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B4C6956" w14:textId="3BC884C8" w:rsidR="00125924" w:rsidRPr="00252509" w:rsidRDefault="00CB4D0E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6D71EA79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1178C22A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DA4C410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5026E7C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RY1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9554843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Flores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7C21B8B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CA757DF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9.570, -31.21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AE2DE93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07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6C81A210" w14:textId="26A753F3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09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43338F9" w14:textId="0B8E32A4" w:rsidR="00125924" w:rsidRPr="00252509" w:rsidRDefault="00CB4D0E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7C1D775A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2747BA23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0BD9282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3AA697B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RY1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B9D6EE0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Flores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1B33D07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438EB1E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9.570, -31.21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6A0B2DF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07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7DFADEBD" w14:textId="16D39C52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3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C3FEEAD" w14:textId="5ED213CE" w:rsidR="00125924" w:rsidRPr="00252509" w:rsidRDefault="00CB4D0E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5BB4199E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6A90004E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5BC8E3C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DA94C25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RY1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2DAF1B2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Flores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47713BB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73CAD25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9.570, -31.21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DCB57D5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07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0CF555BB" w14:textId="33F05D08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3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AE6A81F" w14:textId="5032685E" w:rsidR="00125924" w:rsidRPr="00252509" w:rsidRDefault="00CB4D0E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3DCC8826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33D19A8D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1689CC2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55291F3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RY2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BB5D818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Flores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A2FC8C4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635DBF3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9.570, -31.21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B43BD76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07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50C83CF2" w14:textId="20F2BA2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3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CD6EB07" w14:textId="4D5B4EB7" w:rsidR="00125924" w:rsidRPr="00252509" w:rsidRDefault="00CB4D0E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  <w:r w:rsidR="00B36473"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4C034096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CB4D0E" w:rsidRPr="00252509" w14:paraId="1883AC36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B22E7D2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5241989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RY2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4F48A17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Flores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4626EB9" w14:textId="77777777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F3E64EF" w14:textId="77777777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9.570, -31.21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7B2E15E" w14:textId="77777777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07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647CA3FF" w14:textId="0B13817A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3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1CAC471B" w14:textId="23DCB544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183085A4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CB4D0E" w:rsidRPr="00252509" w14:paraId="3D7CE31F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E725FF9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4D88A74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RY2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2446A6C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Flores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5B36263" w14:textId="77777777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DD24FCD" w14:textId="77777777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9.570, -31.21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84C2B29" w14:textId="77777777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08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1D20ACDF" w14:textId="66C015D5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4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0994ACEC" w14:textId="7EBA1546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27BA9F45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CB4D0E" w:rsidRPr="00252509" w14:paraId="5EEB2FE8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B21F9EB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17DAE85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RY2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D9D11CA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Flores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DC03451" w14:textId="77777777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1A401A2" w14:textId="77777777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9.570, -31.21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BDF8795" w14:textId="77777777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08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69612FE6" w14:textId="472D40E9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4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5077836A" w14:textId="7B8C41F5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13F952D3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CB4D0E" w:rsidRPr="00252509" w14:paraId="72D36550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F99CD84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A6E32EB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RY2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0A445DB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Flores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91885ED" w14:textId="77777777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CD6A4BF" w14:textId="77777777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9.570, -31.21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17B1BE9" w14:textId="77777777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08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7AEAA277" w14:textId="1FBA3F4E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4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1667B3DB" w14:textId="6933A961" w:rsidR="00CB4D0E" w:rsidRPr="00252509" w:rsidRDefault="00CB4D0E" w:rsidP="00CB4D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236B9F85" w14:textId="77777777" w:rsidR="00CB4D0E" w:rsidRPr="00252509" w:rsidRDefault="00CB4D0E" w:rsidP="00CB4D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419CF824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2E2B084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lastRenderedPageBreak/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D9A7492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RY2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976DCDA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Flores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00392E8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4277D7C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9.570, -31.21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A05E886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08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3FB61480" w14:textId="7DB49D01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4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73D58B4" w14:textId="11084093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1780C1F1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4DFA0659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DE862C2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721729D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RY 10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936A51B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Terceir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069063A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6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820BE02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811, -27.33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B260B86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43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3D94E161" w14:textId="1F7FA5B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2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3972DF1" w14:textId="135A19EB" w:rsidR="00125924" w:rsidRPr="00252509" w:rsidRDefault="00CB4D0E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29CA3904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7EC95A55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BD27182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3592E4B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RY 10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F51B137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Terceir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C0846C5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6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48FF1D3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811, -27.33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13CE1AC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43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47AA8243" w14:textId="054220D0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2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3542B10" w14:textId="3C212051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7F050623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7AA680F8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D9B6532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D85DB73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RY 10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3408BAB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Terceir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E3ADE23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6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368B556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811, -27.33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3018F2B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43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0DDE1FD1" w14:textId="4D420FB9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2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D775B70" w14:textId="3FE1F204" w:rsidR="00125924" w:rsidRPr="00252509" w:rsidRDefault="00CB4D0E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06FB883F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3550C371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0AEB11D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8CD8BAA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RY 10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073C256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Terceir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3F34552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6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6B719CE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811, -27.33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965C475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43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502EA76D" w14:textId="1C301BD0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2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8D9E23B" w14:textId="7885185E" w:rsidR="00125924" w:rsidRPr="001C7B44" w:rsidRDefault="001C7B44" w:rsidP="001C7B44">
            <w:pPr>
              <w:spacing w:after="0" w:line="240" w:lineRule="auto"/>
              <w:ind w:left="708" w:hanging="7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49C8BEE9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7E0C8C49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66694DF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86A3282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RY 13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D209D09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Terceir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7354D1D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2DC52A4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802, -27.071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95B0FC7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53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157939F6" w14:textId="48568119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3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6B155BA" w14:textId="20DC6265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3C32A5B9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444D166F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26EC3CE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E5A9645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RY 13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443A623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Terceir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2497B16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803C3D3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802, -27.071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37C3E69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53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407303EF" w14:textId="4DFE3B45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3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76AADBC" w14:textId="36DDE1B5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7297CAD4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44B073E8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C627E0F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98AE834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RY 13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0FAFC2A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Terceir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7A8B8F6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ECCB02D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802, -27.0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D8F7D06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54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24BC1E62" w14:textId="56F8982D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3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FE648DA" w14:textId="265FA005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2085B654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4D4248" w:rsidRPr="00252509" w14:paraId="256853FF" w14:textId="77777777" w:rsidTr="0014529F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05B5862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B5A7DEC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RY-95-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99D83CD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Terceir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AD62ABD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5325147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811, -27.33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664E89D" w14:textId="3CF1FBEE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50</w:t>
            </w:r>
            <w:r w:rsidR="009A03F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383C7E04" w14:textId="15237C5A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2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03BB3506" w14:textId="2333CDFA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F21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.a</w:t>
            </w:r>
            <w:proofErr w:type="spellEnd"/>
            <w:r w:rsidRPr="00CF21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46" w:type="dxa"/>
            <w:vAlign w:val="center"/>
            <w:hideMark/>
          </w:tcPr>
          <w:p w14:paraId="3FEDEB4A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4D4248" w:rsidRPr="00252509" w14:paraId="075F6A12" w14:textId="77777777" w:rsidTr="0014529F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E6B1682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D4B4DE5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RY-95-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CF82DC6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Terceir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800C7C4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0FC84F1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811, -27.33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284EA1D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5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50164F33" w14:textId="2697F03A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2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02E92A41" w14:textId="46D406C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F21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.a</w:t>
            </w:r>
            <w:proofErr w:type="spellEnd"/>
            <w:r w:rsidRPr="00CF21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46" w:type="dxa"/>
            <w:vAlign w:val="center"/>
            <w:hideMark/>
          </w:tcPr>
          <w:p w14:paraId="4606A11B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4D4248" w:rsidRPr="00252509" w14:paraId="1E7D6126" w14:textId="77777777" w:rsidTr="0014529F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274F62C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C14FAB0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P-60m-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BE1D96D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Faial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25EF9DF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6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0A4C098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520, -28.60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B7D663A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Personal:BBerning-SP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4C7A532" w14:textId="45907AA1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2A195F1C" w14:textId="6D0FA6E2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F21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.a</w:t>
            </w:r>
            <w:proofErr w:type="spellEnd"/>
            <w:r w:rsidRPr="00CF21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46" w:type="dxa"/>
            <w:vAlign w:val="center"/>
            <w:hideMark/>
          </w:tcPr>
          <w:p w14:paraId="2A627709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4D4248" w:rsidRPr="00252509" w14:paraId="5B27B9A0" w14:textId="77777777" w:rsidTr="0014529F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B04B037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DE91DC7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P-60m-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3280F12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Faial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2D6ECB8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6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A443E1D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520, -28.60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70FAE55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Personal:BBerning-SP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</w:tcPr>
          <w:p w14:paraId="5F9FDDE0" w14:textId="39365B22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4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130FC2E7" w14:textId="78FBBD4E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F21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.a</w:t>
            </w:r>
            <w:proofErr w:type="spellEnd"/>
            <w:r w:rsidRPr="00CF21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46" w:type="dxa"/>
            <w:vAlign w:val="center"/>
            <w:hideMark/>
          </w:tcPr>
          <w:p w14:paraId="5EB4DA4E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4D4248" w:rsidRPr="00252509" w14:paraId="777B785B" w14:textId="77777777" w:rsidTr="0014529F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E09206B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F2D74EC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P-60m-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DEB6995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Faial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B3E6FE3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6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55753EC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520, -28.60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23B5356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Personal:BBerning-SP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58F8D279" w14:textId="7552F26D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5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5CAF49B1" w14:textId="75AF543A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F21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.a</w:t>
            </w:r>
            <w:proofErr w:type="spellEnd"/>
            <w:r w:rsidRPr="00CF21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46" w:type="dxa"/>
            <w:vAlign w:val="center"/>
            <w:hideMark/>
          </w:tcPr>
          <w:p w14:paraId="4BAAEE0E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4D4248" w:rsidRPr="00252509" w14:paraId="45E3EA4F" w14:textId="77777777" w:rsidTr="0014529F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6C54321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8AD1D6E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P-60m-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44EF9FF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Faial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4D9A132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6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C09FB24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520, -28.60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5F47736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Personal:BBerning-SP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</w:tcPr>
          <w:p w14:paraId="0E8E1203" w14:textId="0A2B3FF4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4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7B55A3D3" w14:textId="2E7589F8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F21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.a</w:t>
            </w:r>
            <w:proofErr w:type="spellEnd"/>
            <w:r w:rsidRPr="00CF21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46" w:type="dxa"/>
            <w:vAlign w:val="center"/>
            <w:hideMark/>
          </w:tcPr>
          <w:p w14:paraId="1F7AD256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4D4248" w:rsidRPr="00252509" w14:paraId="64559F17" w14:textId="77777777" w:rsidTr="0014529F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3A0B3F6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724C759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P-60m-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9007926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Faial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2347C25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6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28B9360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520, -28.60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FA18DFD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Personal:BBerning-SP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3D0DAA8" w14:textId="38412CF6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4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3E613E44" w14:textId="604F699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F21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.a</w:t>
            </w:r>
            <w:proofErr w:type="spellEnd"/>
            <w:r w:rsidRPr="00CF21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46" w:type="dxa"/>
            <w:vAlign w:val="center"/>
            <w:hideMark/>
          </w:tcPr>
          <w:p w14:paraId="339E8B60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4D4248" w:rsidRPr="00252509" w14:paraId="222EAE03" w14:textId="77777777" w:rsidTr="0014529F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3C51E8E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C320852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P-60m-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67630B8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Faial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F37D14C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6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B650AE7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520, -28.60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E6025E6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Personal:BBerning-SP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</w:tcPr>
          <w:p w14:paraId="399AA433" w14:textId="3766B17C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4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7C9A027A" w14:textId="5263F18F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F21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.a</w:t>
            </w:r>
            <w:proofErr w:type="spellEnd"/>
            <w:r w:rsidRPr="00CF21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46" w:type="dxa"/>
            <w:vAlign w:val="center"/>
            <w:hideMark/>
          </w:tcPr>
          <w:p w14:paraId="3B5E0D3D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4D4248" w:rsidRPr="00252509" w14:paraId="119D4AB6" w14:textId="77777777" w:rsidTr="0014529F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3D65C30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19B9900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P-150m-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9493658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Faial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8B6A14B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1567896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509, -28.610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D5CF120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Personal:BBerning-SP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519B4246" w14:textId="7CFCDF00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5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4C4A559D" w14:textId="54E1A2D0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F21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.a</w:t>
            </w:r>
            <w:proofErr w:type="spellEnd"/>
            <w:r w:rsidRPr="00CF21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46" w:type="dxa"/>
            <w:vAlign w:val="center"/>
            <w:hideMark/>
          </w:tcPr>
          <w:p w14:paraId="5AC34E3C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4D4248" w:rsidRPr="00252509" w14:paraId="500A81F2" w14:textId="77777777" w:rsidTr="0014529F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A47E5B5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344366F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SP-150m-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AE90675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Faial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8A990F2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C2A509B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509, -28.610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E632918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Personal:BBerning-SP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D2C4EF0" w14:textId="593B9D2C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27DD497F" w14:textId="1D186762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F21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.a</w:t>
            </w:r>
            <w:proofErr w:type="spellEnd"/>
            <w:r w:rsidRPr="00CF21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46" w:type="dxa"/>
            <w:vAlign w:val="center"/>
            <w:hideMark/>
          </w:tcPr>
          <w:p w14:paraId="6F594DCC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4D4248" w:rsidRPr="00252509" w14:paraId="3E5881E8" w14:textId="77777777" w:rsidTr="00811E28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E27FE0D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F4A0A19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P-150m-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6721E98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Faial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30CB24B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920B17F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509, -28.610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6465591" w14:textId="1231C25D" w:rsidR="004D4248" w:rsidRPr="00811E28" w:rsidRDefault="00811E2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pt-PT"/>
              </w:rPr>
            </w:pP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Personal:BBerning-SP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34D5BE3" w14:textId="5A6D0088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5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79CB06DA" w14:textId="3AB79DA0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CF21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.a</w:t>
            </w:r>
            <w:proofErr w:type="spellEnd"/>
            <w:r w:rsidRPr="00CF212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46" w:type="dxa"/>
            <w:vAlign w:val="center"/>
            <w:hideMark/>
          </w:tcPr>
          <w:p w14:paraId="7CD2CEE7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51501E28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47C8336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7C297F8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R5.B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F4CC768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brin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F8AB11A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6B927DB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869, -25.902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83AEE99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DBUA:SAB201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37E04EF5" w14:textId="7E06D129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0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341CBA5" w14:textId="66E46367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7E2E4D15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3C259719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9A1C45E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DF709D7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0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9413FB8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Princess</w:t>
            </w:r>
            <w:proofErr w:type="spellEnd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 Alice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ank</w:t>
            </w:r>
            <w:proofErr w:type="spellEnd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7363BAD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6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69C40C8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753, -28.991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36DDF78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OP-419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1922DBE2" w14:textId="340770CC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0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95A260B" w14:textId="61A7EB1A" w:rsidR="00125924" w:rsidRPr="004D4248" w:rsidRDefault="004D4248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4D424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427275FF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42B0DE1E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9225D4C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661DD77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0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379E230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ão Miguel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5E741FA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1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3DAD515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77, -25.116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D2D687C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OP-53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020E3F6F" w14:textId="51BF3DB3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0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7A42577" w14:textId="3319874B" w:rsidR="00125924" w:rsidRPr="001C7B44" w:rsidRDefault="001C7B4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1C7B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6F3E4383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295E0D64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6460389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702620F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1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1789145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Chino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ank</w:t>
            </w:r>
            <w:proofErr w:type="spellEnd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969EA45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F4D299E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987, -29.53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E424FFE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OP-589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71038296" w14:textId="418E31F2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2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EB5A0FD" w14:textId="5043A3B4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08EDE45A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443DD266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8346DC0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E632FF9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1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E343967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Princess</w:t>
            </w:r>
            <w:proofErr w:type="spellEnd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 Alice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ank</w:t>
            </w:r>
            <w:proofErr w:type="spellEnd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48AE502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5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F80473A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694, -28.93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739838A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OP-613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74782E8E" w14:textId="47CD6389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0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19EED4E" w14:textId="7553D3F4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09029C96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57CC51DA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0AFACF94" w14:textId="3B345774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52FA100B" w14:textId="620BD854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1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5E466770" w14:textId="7B76EA86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Princess</w:t>
            </w:r>
            <w:proofErr w:type="spellEnd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 Alice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ank</w:t>
            </w:r>
            <w:proofErr w:type="spellEnd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4DFB0DAD" w14:textId="30305F54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9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33488575" w14:textId="309B2A3A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990, -29.56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0034AAA8" w14:textId="4BAFD321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OP-662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</w:tcPr>
          <w:p w14:paraId="7F8397A4" w14:textId="4A9C837D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4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765D59A6" w14:textId="44C49B0C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</w:tcPr>
          <w:p w14:paraId="76453342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5CB281BF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2BD7DD5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A9101A4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1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7F898F6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Princess</w:t>
            </w:r>
            <w:proofErr w:type="spellEnd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 Alice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ank</w:t>
            </w:r>
            <w:proofErr w:type="spellEnd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71111E7" w14:textId="073B57B0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6</w:t>
            </w:r>
            <w:r w:rsidR="000305F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4E87A34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975, -29.531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5A4C19B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OP-662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7CA4314B" w14:textId="18FFDB60" w:rsidR="00125924" w:rsidRPr="00252509" w:rsidRDefault="00C80AAB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2041038" w14:textId="6045C7B6" w:rsidR="00125924" w:rsidRPr="00252509" w:rsidRDefault="00CB4D0E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30EF057E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417F1054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42DACFE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7523616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1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7F1AB1A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Terceir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D3DFEBB" w14:textId="0EA62B9E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6</w:t>
            </w:r>
            <w:r w:rsidR="000305F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E621032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975, -29.531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31413D8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OP-532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144A42D4" w14:textId="46D710DB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</w:t>
            </w:r>
            <w:r w:rsidR="00C80AA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FF26E11" w14:textId="79A0D73E" w:rsidR="00125924" w:rsidRPr="00252509" w:rsidRDefault="00CB4D0E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12758514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076FFD85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2A24BF8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74940AF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2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0436061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Terceir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3D524CF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8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2F1DC31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815, -27.302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398EE22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OP-532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7CF4803D" w14:textId="64261B19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3</w:t>
            </w:r>
            <w:r w:rsidR="00C80AA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AE8A7F5" w14:textId="6769CBF1" w:rsidR="00125924" w:rsidRPr="00252509" w:rsidRDefault="00CB4D0E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5A804F53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2953BE48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E5D8D0A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5F89B8B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9860B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D73CDFA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Condor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ank</w:t>
            </w:r>
            <w:proofErr w:type="spellEnd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EB1EFA5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8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B4388A5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815, -27.302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8DE1DE0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OP-986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1C2CDEA3" w14:textId="5420C13D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</w:t>
            </w:r>
            <w:r w:rsidR="00C80AAB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065D8E7" w14:textId="47A42728" w:rsidR="00125924" w:rsidRPr="00252509" w:rsidRDefault="00CB4D0E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5E3EC68B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14BB7B1C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CB794B8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pt-PT"/>
              </w:rPr>
              <w:t>R. tristi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9D11209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RY 12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4ADD023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Terceir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B16CC11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49FA3F5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802, -27.071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B61CA8A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52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21A3F67D" w14:textId="635C8935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8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A33D1AF" w14:textId="506CE681" w:rsidR="00125924" w:rsidRPr="00252509" w:rsidRDefault="000F5CC7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20FFE9DD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58B6220F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76EA102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A23C0A3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RY 12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8A2113E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Terceir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C7C642B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B1BAE25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802, -27.071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FF4AA43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52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6834D0F6" w14:textId="1455F15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8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D415AB0" w14:textId="34CB705E" w:rsidR="00125924" w:rsidRPr="001C7B44" w:rsidRDefault="001C7B4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5F40EC4D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4E7FADB4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E457C5A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AC07FE8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RY 12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5F7C0BF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Terceir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CAA3494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8AFFFC3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802, -27.071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2F3A832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53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58883D29" w14:textId="0190BA44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8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D9F342C" w14:textId="056ABBEC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5FA16A81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3A97B892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337C03D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CD6A293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RY 14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127C702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Terceir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E0A56E4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DB44763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802, -27.071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82383A6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54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257E3340" w14:textId="336146AD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8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580DDB6" w14:textId="6BEB0873" w:rsidR="00125924" w:rsidRPr="00252509" w:rsidRDefault="00D3494D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6BC6898C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D3494D" w:rsidRPr="00252509" w14:paraId="20AAF46A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990847D" w14:textId="77777777" w:rsidR="00D3494D" w:rsidRPr="00252509" w:rsidRDefault="00D3494D" w:rsidP="00D34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837AC3D" w14:textId="77777777" w:rsidR="00D3494D" w:rsidRPr="00252509" w:rsidRDefault="00D3494D" w:rsidP="00D349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RY 19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AD79187" w14:textId="77777777" w:rsidR="00D3494D" w:rsidRPr="00252509" w:rsidRDefault="00D3494D" w:rsidP="00D349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AF6BB0F" w14:textId="77777777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673388A" w14:textId="77777777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055, -25.15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D4CFD57" w14:textId="77777777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94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3D9FF26F" w14:textId="108E4393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9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3C2461AB" w14:textId="22000F5F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5AC3B2B0" w14:textId="77777777" w:rsidR="00D3494D" w:rsidRPr="00252509" w:rsidRDefault="00D3494D" w:rsidP="00D349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D3494D" w:rsidRPr="00252509" w14:paraId="769FCBD1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96F3E41" w14:textId="77777777" w:rsidR="00D3494D" w:rsidRPr="00252509" w:rsidRDefault="00D3494D" w:rsidP="00D34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lastRenderedPageBreak/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BB422DA" w14:textId="50DB61CF" w:rsidR="00D3494D" w:rsidRPr="00252509" w:rsidRDefault="00D3494D" w:rsidP="00D349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RY 19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8A9B380" w14:textId="77777777" w:rsidR="00D3494D" w:rsidRPr="00252509" w:rsidRDefault="00D3494D" w:rsidP="00D349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1581914" w14:textId="77777777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BC6FD77" w14:textId="77777777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055, -25.15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BF698F8" w14:textId="77777777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94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1E573AA9" w14:textId="25D07109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9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137233B3" w14:textId="65E423EB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1F360663" w14:textId="77777777" w:rsidR="00D3494D" w:rsidRPr="00252509" w:rsidRDefault="00D3494D" w:rsidP="00D349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D3494D" w:rsidRPr="00252509" w14:paraId="04825B31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B5B188B" w14:textId="77777777" w:rsidR="00D3494D" w:rsidRPr="00252509" w:rsidRDefault="00D3494D" w:rsidP="00D34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0C98402" w14:textId="77777777" w:rsidR="00D3494D" w:rsidRPr="00252509" w:rsidRDefault="00D3494D" w:rsidP="00D349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RY 19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DDA0FC6" w14:textId="77777777" w:rsidR="00D3494D" w:rsidRPr="00252509" w:rsidRDefault="00D3494D" w:rsidP="00D349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19C10F8" w14:textId="77777777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B43E59E" w14:textId="77777777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055, -25.15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6CCAAFA" w14:textId="77777777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94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64C804B9" w14:textId="6D8DE797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9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686A071E" w14:textId="47B7B985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46A008E7" w14:textId="77777777" w:rsidR="00D3494D" w:rsidRPr="00252509" w:rsidRDefault="00D3494D" w:rsidP="00D349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D3494D" w:rsidRPr="00252509" w14:paraId="1BD7C851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7F10F0A" w14:textId="77777777" w:rsidR="00D3494D" w:rsidRPr="00252509" w:rsidRDefault="00D3494D" w:rsidP="00D34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5DABADE" w14:textId="77777777" w:rsidR="00D3494D" w:rsidRPr="00252509" w:rsidRDefault="00D3494D" w:rsidP="00D349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RY 20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33F8E06" w14:textId="77777777" w:rsidR="00D3494D" w:rsidRPr="00252509" w:rsidRDefault="00D3494D" w:rsidP="00D349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8383893" w14:textId="77777777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FDF2250" w14:textId="77777777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055, -25.15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E344FC6" w14:textId="77777777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95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07E52A50" w14:textId="62744644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9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7D94E832" w14:textId="4FE7DD87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549CBBA7" w14:textId="77777777" w:rsidR="00D3494D" w:rsidRPr="00252509" w:rsidRDefault="00D3494D" w:rsidP="00D349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D3494D" w:rsidRPr="00252509" w14:paraId="120E6C92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02C8C50" w14:textId="77777777" w:rsidR="00D3494D" w:rsidRPr="00252509" w:rsidRDefault="00D3494D" w:rsidP="00D349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80FBE72" w14:textId="77777777" w:rsidR="00D3494D" w:rsidRPr="00252509" w:rsidRDefault="00D3494D" w:rsidP="00D349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RY 21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F09C5AC" w14:textId="77777777" w:rsidR="00D3494D" w:rsidRPr="00252509" w:rsidRDefault="00D3494D" w:rsidP="00D349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4F14269" w14:textId="77777777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68D7157" w14:textId="77777777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055, -25.15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B41DD1C" w14:textId="77777777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96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28CC7874" w14:textId="5242FBC3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9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4735C897" w14:textId="7BA28D1A" w:rsidR="00D3494D" w:rsidRPr="001C7B44" w:rsidRDefault="001C7B44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755D2983" w14:textId="77777777" w:rsidR="00D3494D" w:rsidRPr="00252509" w:rsidRDefault="00D3494D" w:rsidP="00D349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D3494D" w:rsidRPr="00252509" w14:paraId="364A12D2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E67D8C2" w14:textId="77777777" w:rsidR="00D3494D" w:rsidRPr="00252509" w:rsidRDefault="00D3494D" w:rsidP="00F503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0F35B67" w14:textId="77777777" w:rsidR="00D3494D" w:rsidRPr="00252509" w:rsidRDefault="00D3494D" w:rsidP="00D349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RY 22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306387E" w14:textId="77777777" w:rsidR="00D3494D" w:rsidRPr="00252509" w:rsidRDefault="00D3494D" w:rsidP="00D349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0B1E47B" w14:textId="77777777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3973C8D" w14:textId="77777777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055, -25.15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BFAEB2E" w14:textId="77777777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97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341D043A" w14:textId="05E7CE90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9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5837E79B" w14:textId="2A9FA104" w:rsidR="00D3494D" w:rsidRPr="00252509" w:rsidRDefault="00D3494D" w:rsidP="00D349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73BD0A89" w14:textId="77777777" w:rsidR="00D3494D" w:rsidRPr="00252509" w:rsidRDefault="00D3494D" w:rsidP="00D349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C24650" w:rsidRPr="00252509" w14:paraId="2D1D2413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2C0CF3D" w14:textId="77777777" w:rsidR="00C24650" w:rsidRPr="00252509" w:rsidRDefault="00C24650" w:rsidP="00C246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9DB45E7" w14:textId="77777777" w:rsidR="00C24650" w:rsidRPr="00252509" w:rsidRDefault="00C24650" w:rsidP="00C24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RY 22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C159A96" w14:textId="77777777" w:rsidR="00C24650" w:rsidRPr="00252509" w:rsidRDefault="00C24650" w:rsidP="00C24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3D86D5E" w14:textId="77777777" w:rsidR="00C24650" w:rsidRPr="00252509" w:rsidRDefault="00C24650" w:rsidP="00C24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0E8992D" w14:textId="77777777" w:rsidR="00C24650" w:rsidRPr="00252509" w:rsidRDefault="00C24650" w:rsidP="00C24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055, -25.15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64907A5" w14:textId="77777777" w:rsidR="00C24650" w:rsidRPr="00252509" w:rsidRDefault="00C24650" w:rsidP="00C24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97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6AB73CE7" w14:textId="0276C022" w:rsidR="00C24650" w:rsidRPr="00252509" w:rsidRDefault="00C24650" w:rsidP="00C24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9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12A847F5" w14:textId="2332247D" w:rsidR="00C24650" w:rsidRPr="00252509" w:rsidRDefault="00C24650" w:rsidP="00C246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5CDD33E8" w14:textId="77777777" w:rsidR="00C24650" w:rsidRPr="00252509" w:rsidRDefault="00C24650" w:rsidP="00C246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C24650" w:rsidRPr="00252509" w14:paraId="166FF357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1FDA9BE" w14:textId="77777777" w:rsidR="00C24650" w:rsidRPr="00252509" w:rsidRDefault="00C24650" w:rsidP="00C246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B65CABF" w14:textId="77777777" w:rsidR="00C24650" w:rsidRPr="00252509" w:rsidRDefault="00C24650" w:rsidP="00C24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RY 22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B1FCA5E" w14:textId="77777777" w:rsidR="00C24650" w:rsidRPr="00252509" w:rsidRDefault="00C24650" w:rsidP="00C246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DA34ED7" w14:textId="77777777" w:rsidR="00C24650" w:rsidRPr="00252509" w:rsidRDefault="00C24650" w:rsidP="00C24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D146E04" w14:textId="77777777" w:rsidR="00C24650" w:rsidRPr="00252509" w:rsidRDefault="00C24650" w:rsidP="00C24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055, -25.15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3CD561D" w14:textId="77777777" w:rsidR="00C24650" w:rsidRPr="00252509" w:rsidRDefault="00C24650" w:rsidP="00C24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97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776D5506" w14:textId="6D9FEE42" w:rsidR="00C24650" w:rsidRPr="00252509" w:rsidRDefault="00C24650" w:rsidP="00C246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9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3863B3C0" w14:textId="22C9112C" w:rsidR="00C24650" w:rsidRPr="00252509" w:rsidRDefault="00C24650" w:rsidP="00C246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63F3AE3B" w14:textId="77777777" w:rsidR="00C24650" w:rsidRPr="00252509" w:rsidRDefault="00C24650" w:rsidP="00C246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4BEB9289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FD70547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6F2693B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RY 22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CBBE09D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EA4BB41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0B08CBF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055, -25.15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01456F4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98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475880C4" w14:textId="0F8188AA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8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950CCE6" w14:textId="6F6FA5B2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1BD16A66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44A31D42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761768D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10DBE76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RY 22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7509A65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A3FF341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263C0EF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055, -25.15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7ED4CC4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98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15A6E109" w14:textId="6B617213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E13C3FA" w14:textId="632E98AB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17522005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44AA0390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0A644B8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5A71538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R10.B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5E5DF09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brin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EAA2001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F9AA7FE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882, -25.90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B2BAF1D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BUA:SAB201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75E9BE7A" w14:textId="173F855F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8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33D5172" w14:textId="438DA069" w:rsidR="00125924" w:rsidRPr="00252509" w:rsidRDefault="00C24650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026A5776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7AF0906D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9577FE9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CD2DAE5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1-5034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0246773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ão Miguel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FA15B9B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0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C43FEF6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675, -25.71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798E750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aM-ID-5034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5FEE99BD" w14:textId="554C52A8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8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F8CD1E8" w14:textId="52C8287B" w:rsidR="00125924" w:rsidRPr="004D4248" w:rsidRDefault="004D4248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4D4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.a</w:t>
            </w:r>
            <w:proofErr w:type="spellEnd"/>
            <w:r w:rsidRPr="004D424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46" w:type="dxa"/>
            <w:vAlign w:val="center"/>
            <w:hideMark/>
          </w:tcPr>
          <w:p w14:paraId="385DA0DA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BB50C8" w:rsidRPr="00252509" w14:paraId="50C9E33F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15B4BC0" w14:textId="325DB202" w:rsidR="00BB50C8" w:rsidRPr="00252509" w:rsidRDefault="00BB50C8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pt-PT"/>
              </w:rPr>
              <w:t xml:space="preserve">R.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pt-PT"/>
              </w:rPr>
              <w:t>oceanica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675AC04" w14:textId="703E0FCC" w:rsidR="00BB50C8" w:rsidRPr="00252509" w:rsidRDefault="00BB50C8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9869</w:t>
            </w:r>
            <w:r w:rsid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B54CFD4" w14:textId="4C27FCF3" w:rsidR="00BB50C8" w:rsidRPr="00252509" w:rsidRDefault="00BB50C8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Cond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ank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FB5A3BC" w14:textId="6B846782" w:rsidR="00BB50C8" w:rsidRPr="00252509" w:rsidRDefault="00BB50C8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5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6574FD6" w14:textId="1ED672D9" w:rsidR="00BB50C8" w:rsidRPr="00252509" w:rsidRDefault="00BB50C8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BB50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55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BB50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29.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E9E6928" w14:textId="247E10B7" w:rsidR="00BB50C8" w:rsidRPr="00252509" w:rsidRDefault="00BB50C8" w:rsidP="00BB50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OP-9869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7E350802" w14:textId="4A05DED0" w:rsidR="00BB50C8" w:rsidRPr="00252509" w:rsidRDefault="00BB50C8" w:rsidP="0012592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50C8">
              <w:rPr>
                <w:rFonts w:ascii="Arial" w:hAnsi="Arial" w:cs="Arial"/>
                <w:color w:val="000000"/>
                <w:sz w:val="20"/>
                <w:szCs w:val="20"/>
              </w:rPr>
              <w:t>OP08615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38124D2" w14:textId="47C5D030" w:rsidR="00BB50C8" w:rsidRPr="004D4248" w:rsidRDefault="001C7B4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</w:tcPr>
          <w:p w14:paraId="1C6E5BF1" w14:textId="77777777" w:rsidR="00BB50C8" w:rsidRPr="00252509" w:rsidRDefault="00BB50C8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BB50C8" w:rsidRPr="00252509" w14:paraId="6EAD9CB0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391655D" w14:textId="77777777" w:rsidR="00BB50C8" w:rsidRPr="00252509" w:rsidRDefault="00BB50C8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BEA60C7" w14:textId="14749E80" w:rsidR="00BB50C8" w:rsidRPr="00252509" w:rsidRDefault="00BB50C8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9869B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098F6A6B" w14:textId="24C78F38" w:rsidR="00BB50C8" w:rsidRPr="00252509" w:rsidRDefault="00BB50C8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Cond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ank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DF24038" w14:textId="71D26C50" w:rsidR="00BB50C8" w:rsidRPr="00252509" w:rsidRDefault="00BB50C8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5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1968AC6" w14:textId="04B66657" w:rsidR="00BB50C8" w:rsidRPr="00252509" w:rsidRDefault="00BB50C8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BB50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55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, </w:t>
            </w:r>
            <w:r w:rsidRPr="00BB50C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29.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7568D04" w14:textId="54DFE5E0" w:rsidR="00BB50C8" w:rsidRPr="00252509" w:rsidRDefault="00BB50C8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OP-9869B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</w:tcPr>
          <w:p w14:paraId="4E6CD068" w14:textId="1714256F" w:rsidR="00BB50C8" w:rsidRPr="00252509" w:rsidRDefault="00BB50C8" w:rsidP="0012592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50C8">
              <w:rPr>
                <w:rFonts w:ascii="Arial" w:hAnsi="Arial" w:cs="Arial"/>
                <w:color w:val="000000"/>
                <w:sz w:val="20"/>
                <w:szCs w:val="20"/>
              </w:rPr>
              <w:t>OP086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F840CA8" w14:textId="0AD08A0C" w:rsidR="00BB50C8" w:rsidRPr="004D4248" w:rsidRDefault="001C7B4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</w:tcPr>
          <w:p w14:paraId="47E671EE" w14:textId="77777777" w:rsidR="00BB50C8" w:rsidRPr="00252509" w:rsidRDefault="00BB50C8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57E0E673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9E19F81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25250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PT"/>
              </w:rPr>
              <w:t>Reteporella</w:t>
            </w:r>
            <w:proofErr w:type="spellEnd"/>
            <w:r w:rsidRPr="0025250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sp</w:t>
            </w:r>
            <w:proofErr w:type="spellEnd"/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. 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FB10615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RY 10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54334F6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Terceir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E539956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6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82E352A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811, -27.33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FBA3338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43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554BD691" w14:textId="62F11895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5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9734FD1" w14:textId="2F3C82C6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37C9E848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7B7768F8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9F5B0E0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18F7F2F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RY 11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90EE093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Terceir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ACA5193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7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EA85D01" w14:textId="6BBCD6F0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802, -</w:t>
            </w:r>
            <w:r w:rsidR="002E0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</w:t>
            </w: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7.059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C04B8B8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51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1C2F3E04" w14:textId="46AB0141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6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B6AEAC1" w14:textId="0897A899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2FBCDD02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7BB1E35C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F02EABB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DF3CC7F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RY 13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CF8DF55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Terceir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29C8662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9DC5AE2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803, -27.071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5975E8E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53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1B1327E2" w14:textId="4A335B7D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5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8EDC8B7" w14:textId="2FA78FA5" w:rsidR="00125924" w:rsidRPr="00252509" w:rsidRDefault="00C24650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6539F67C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35C9934E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26C4B56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F931974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RY 14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94450AF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Terceir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CD7FF60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56CC963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802, -27.071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976A7B1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54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380C0B24" w14:textId="39D83E46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6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11435C0" w14:textId="1B0E27C5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3F5EE024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4309711F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124E317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F28B555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RY 14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7C15EC2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Terceir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05D335D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2882611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802, -27.071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C292542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55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218716F9" w14:textId="3955B0E8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6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6890AC1" w14:textId="0C26B91B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626E7849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141514CF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C457B9D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0A42F91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0302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5C1BF57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Gigante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ank</w:t>
            </w:r>
            <w:proofErr w:type="spellEnd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4D65B93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9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E83F09E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975, -29.852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6B2AB8C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OP-103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6F6C0501" w14:textId="2353F515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5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E08EDD4" w14:textId="6A340B58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5798983C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6A9C7569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7CC08F8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980B550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030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9B87FC7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Gigante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ank</w:t>
            </w:r>
            <w:proofErr w:type="spellEnd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60AB43B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0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3B12B73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9.008, -29.929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EDCC9D2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OP-1030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27375E9F" w14:textId="522D7D6E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5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235D1CE" w14:textId="1112D79C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35BE8FB9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56AC7A65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F5128BF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25250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Reteporella</w:t>
            </w:r>
            <w:proofErr w:type="spellEnd"/>
            <w:r w:rsidRPr="0025250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sp</w:t>
            </w:r>
            <w:proofErr w:type="spellEnd"/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. 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794D492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RY 15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3ABACD2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C11CE94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22ED8E2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802, -27.071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A433D21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7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08CEB76" w14:textId="6B2DE311" w:rsidR="00125924" w:rsidRPr="00252509" w:rsidRDefault="00125924" w:rsidP="007B772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7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931EADA" w14:textId="31A46969" w:rsidR="00125924" w:rsidRPr="00252509" w:rsidRDefault="000F5CC7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0B0B96FF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79565B3A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1E052A7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5CFA1F8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RY 17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9855DA5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C663F68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4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99B6906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047, -25.05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A18E8C4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71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68A67C05" w14:textId="767F64DB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7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5F0BD55" w14:textId="26DC03EF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0F9C46D7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1B1F571F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0F6B7F6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3FBFD76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RY 21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53747F9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4D0F1F5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EDF4C14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047, -25.05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7764959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96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7FE8AA01" w14:textId="7B0A7772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7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BCEDDEE" w14:textId="613C5CFE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6A24A6C9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3DE0A167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C5DFB88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C875DE1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RY 21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02979E6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2363B61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590D560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055, -25.15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0569540" w14:textId="2A5AAA3C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96</w:t>
            </w:r>
            <w:r w:rsidR="009A03F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04A875C5" w14:textId="08B8C0F1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7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DBABEE9" w14:textId="180103AF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103AE144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01AE1BBA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D9CD2FE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4574DAA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RY 22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44B421C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633ED5D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125BD50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055, -25.15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FDC6634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97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15499EF4" w14:textId="3A0326B0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8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463A3BF" w14:textId="15B38944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3D8DBD90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4D4248" w:rsidRPr="00252509" w14:paraId="4835639A" w14:textId="77777777" w:rsidTr="00AF3AAF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F6A5CF4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E7CC0D3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BRY-211-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2FE5ABD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2EBB058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6D8F5D6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055, -25.15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C5BF2BA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95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5E7B9732" w14:textId="05B77FD6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7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466439E5" w14:textId="73693E4D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A4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.a</w:t>
            </w:r>
            <w:proofErr w:type="spellEnd"/>
            <w:r w:rsidRPr="00A4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46" w:type="dxa"/>
            <w:vAlign w:val="center"/>
            <w:hideMark/>
          </w:tcPr>
          <w:p w14:paraId="0E0DF324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4D4248" w:rsidRPr="00252509" w14:paraId="27600C6A" w14:textId="77777777" w:rsidTr="00AF3AAF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33AD546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314BF76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RY-221-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E01F454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C06E18D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F07D06A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055, -25.15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9D34574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97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191C4FE8" w14:textId="58D68236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7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6E3225CF" w14:textId="28465284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A4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.a</w:t>
            </w:r>
            <w:proofErr w:type="spellEnd"/>
            <w:r w:rsidRPr="00A4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46" w:type="dxa"/>
            <w:vAlign w:val="center"/>
            <w:hideMark/>
          </w:tcPr>
          <w:p w14:paraId="14E16EB0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4D4248" w:rsidRPr="00252509" w14:paraId="2C38FDC3" w14:textId="77777777" w:rsidTr="00AF3AAF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AC8F402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A45BEB9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M151-5033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0B2C2C8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ão Miguel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4E74AFF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834F864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055, -25.15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32A19C7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aM-ID-5033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212BAE1A" w14:textId="237C16A0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6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23C2E7E0" w14:textId="01EEE77D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A4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.a</w:t>
            </w:r>
            <w:proofErr w:type="spellEnd"/>
            <w:r w:rsidRPr="00A4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46" w:type="dxa"/>
            <w:vAlign w:val="center"/>
            <w:hideMark/>
          </w:tcPr>
          <w:p w14:paraId="07463A58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4D4248" w:rsidRPr="00252509" w14:paraId="38352E51" w14:textId="77777777" w:rsidTr="00AF3AAF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16BF9BC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658573F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1-100 11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617DD55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ão Miguel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C92F0BB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54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C29EA28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670, -25.713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F08F185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aM-ID-100 11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1526783A" w14:textId="50D7CAAE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6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7FDEF4C0" w14:textId="5CAA9B0B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A4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.a</w:t>
            </w:r>
            <w:proofErr w:type="spellEnd"/>
            <w:r w:rsidRPr="00A4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.</w:t>
            </w:r>
          </w:p>
        </w:tc>
        <w:tc>
          <w:tcPr>
            <w:tcW w:w="146" w:type="dxa"/>
            <w:vAlign w:val="center"/>
            <w:hideMark/>
          </w:tcPr>
          <w:p w14:paraId="276065FC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4D4248" w:rsidRPr="00252509" w14:paraId="14E748BD" w14:textId="77777777" w:rsidTr="005B1C51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B3EB4FC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FB22666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R2.B2 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07804D3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brin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75DF077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0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9DEC897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675, -25.71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2C22E02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BUA:SAB201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7E6BE4CE" w14:textId="3E274073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7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0C35AA20" w14:textId="4596F04D" w:rsidR="004D4248" w:rsidRPr="001C7B44" w:rsidRDefault="001C7B44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01CC47B3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4D4248" w:rsidRPr="00252509" w14:paraId="5516C085" w14:textId="77777777" w:rsidTr="005B1C51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7DE42AC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4B079F4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R2.B2 B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1436BB2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brin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2874E6E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50-10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BD87F5F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850, -25.66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B9B15D6" w14:textId="77777777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BUA:SAB201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67A197AB" w14:textId="706D0C1F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7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3D446EA9" w14:textId="182B1394" w:rsidR="004D4248" w:rsidRPr="00252509" w:rsidRDefault="004D4248" w:rsidP="004D42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A5CC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055626AF" w14:textId="77777777" w:rsidR="004D4248" w:rsidRPr="00252509" w:rsidRDefault="004D4248" w:rsidP="004D42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5EDFBB9E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4E489F4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E8D351A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R2.B2 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A3AE9A7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brin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122A93F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50-10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9C3C035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850, -25.66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5B1A7CB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BUA:SAB201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5B7ED7DC" w14:textId="49A2C4F0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7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C2BE6D8" w14:textId="5579D8CB" w:rsidR="00125924" w:rsidRPr="001C7B44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2B43B0BB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0F5CC7" w:rsidRPr="00252509" w14:paraId="6F49AE22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82D7364" w14:textId="77777777" w:rsidR="000F5CC7" w:rsidRPr="00252509" w:rsidRDefault="000F5CC7" w:rsidP="000F5C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2B098C0" w14:textId="77777777" w:rsidR="000F5CC7" w:rsidRPr="00252509" w:rsidRDefault="000F5CC7" w:rsidP="000F5C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R3.B13 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BE0B3ED" w14:textId="77777777" w:rsidR="000F5CC7" w:rsidRPr="00252509" w:rsidRDefault="000F5CC7" w:rsidP="000F5C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brin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6634B17" w14:textId="77777777" w:rsidR="000F5CC7" w:rsidRPr="00252509" w:rsidRDefault="000F5CC7" w:rsidP="000F5C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50-10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A446979" w14:textId="77777777" w:rsidR="000F5CC7" w:rsidRPr="00252509" w:rsidRDefault="000F5CC7" w:rsidP="000F5C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850, -25.66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D8F4909" w14:textId="77777777" w:rsidR="000F5CC7" w:rsidRPr="00252509" w:rsidRDefault="000F5CC7" w:rsidP="000F5C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BUA:SAB201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6CF19E55" w14:textId="737D81A2" w:rsidR="000F5CC7" w:rsidRPr="00252509" w:rsidRDefault="000F5CC7" w:rsidP="000F5C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6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0C540856" w14:textId="618F9218" w:rsidR="000F5CC7" w:rsidRPr="00252509" w:rsidRDefault="000F5CC7" w:rsidP="000F5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0ED07CA0" w14:textId="77777777" w:rsidR="000F5CC7" w:rsidRPr="00252509" w:rsidRDefault="000F5CC7" w:rsidP="000F5C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0F5CC7" w:rsidRPr="00252509" w14:paraId="42D29A30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8AA4E67" w14:textId="77777777" w:rsidR="000F5CC7" w:rsidRPr="00252509" w:rsidRDefault="000F5CC7" w:rsidP="000F5C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88EAF98" w14:textId="77777777" w:rsidR="000F5CC7" w:rsidRPr="00252509" w:rsidRDefault="000F5CC7" w:rsidP="000F5C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DR3.B13 B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4F31C88" w14:textId="77777777" w:rsidR="000F5CC7" w:rsidRPr="00252509" w:rsidRDefault="000F5CC7" w:rsidP="000F5C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brin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D9A5DBC" w14:textId="77777777" w:rsidR="000F5CC7" w:rsidRPr="00252509" w:rsidRDefault="000F5CC7" w:rsidP="000F5C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0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60A9DFB" w14:textId="77777777" w:rsidR="000F5CC7" w:rsidRPr="00252509" w:rsidRDefault="000F5CC7" w:rsidP="000F5C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855, -25.683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05B983A" w14:textId="77777777" w:rsidR="000F5CC7" w:rsidRPr="00252509" w:rsidRDefault="000F5CC7" w:rsidP="000F5C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BUA:SAB201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24EBAE3B" w14:textId="133EB22E" w:rsidR="000F5CC7" w:rsidRPr="00252509" w:rsidRDefault="000F5CC7" w:rsidP="000F5C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6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0087DA04" w14:textId="6A6E0A62" w:rsidR="000F5CC7" w:rsidRPr="00252509" w:rsidRDefault="000F5CC7" w:rsidP="000F5C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76C370FD" w14:textId="77777777" w:rsidR="000F5CC7" w:rsidRPr="00252509" w:rsidRDefault="000F5CC7" w:rsidP="000F5C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29933979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472079E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pt-PT"/>
              </w:rPr>
              <w:lastRenderedPageBreak/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59B0C9E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R4.B1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83FE988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brin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6EEE1F7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0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55FBF96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855, -25.683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545A4E7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BUA:SAB201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5BD3E95D" w14:textId="0F740572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7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BAC7E82" w14:textId="35F63285" w:rsidR="00125924" w:rsidRPr="001C7B44" w:rsidRDefault="001C7B4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537E2661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00559BB7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0108F75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65C2D54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A0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943E7B3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Santa Maria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D1CA55B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4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F005A1F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873, -25.900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B8E045F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OP-528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324A7153" w14:textId="537CD6FD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8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CEA5B8F" w14:textId="6AA2540A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75C7780E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56DB9C21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F435ADF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6022157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0302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AC5BFEE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Gigante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ank</w:t>
            </w:r>
            <w:proofErr w:type="spellEnd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F60BF37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3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D946BD6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6.911, -25.022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1F9B5D4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OP-103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14:paraId="53C14BA0" w14:textId="6A1DAB6C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6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97F0926" w14:textId="479AE623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  <w:r w:rsidR="004D4248" w:rsidRPr="002525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f</w:t>
            </w:r>
          </w:p>
        </w:tc>
        <w:tc>
          <w:tcPr>
            <w:tcW w:w="146" w:type="dxa"/>
            <w:vAlign w:val="center"/>
            <w:hideMark/>
          </w:tcPr>
          <w:p w14:paraId="598ED058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0BA12ABF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20187DD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FC5F603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0302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87BAAED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Gigante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ank</w:t>
            </w:r>
            <w:proofErr w:type="spellEnd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, </w:t>
            </w: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zor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B593E22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9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9B177E3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8.975, -29.852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85141FD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OP-1030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14:paraId="405D70C9" w14:textId="16DFF480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6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BBC9BBF" w14:textId="7ABDE06F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6DAFC839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  <w:tr w:rsidR="00125924" w:rsidRPr="00252509" w14:paraId="06E7354B" w14:textId="77777777" w:rsidTr="006E72DC">
        <w:trPr>
          <w:trHeight w:val="20"/>
          <w:jc w:val="center"/>
        </w:trPr>
        <w:tc>
          <w:tcPr>
            <w:tcW w:w="2034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0F19490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EDD347A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RY 25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732EFD4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Formigas</w:t>
            </w:r>
            <w:proofErr w:type="spellEnd"/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, Azor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8278B1B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PT"/>
              </w:rPr>
              <w:t>15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01064A7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7.274, -24.75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FF205FB" w14:textId="77777777" w:rsidR="00125924" w:rsidRPr="00252509" w:rsidRDefault="00125924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150-BIOD 114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2DC2136" w14:textId="73143700" w:rsidR="00252509" w:rsidRPr="00252509" w:rsidRDefault="00125924" w:rsidP="0025250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2509">
              <w:rPr>
                <w:rFonts w:ascii="Arial" w:hAnsi="Arial" w:cs="Arial"/>
                <w:color w:val="000000"/>
                <w:sz w:val="20"/>
                <w:szCs w:val="20"/>
              </w:rPr>
              <w:t>OP08616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1F2F07F" w14:textId="08770604" w:rsidR="00125924" w:rsidRPr="00252509" w:rsidRDefault="00B36473" w:rsidP="00125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25250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x</w:t>
            </w:r>
          </w:p>
        </w:tc>
        <w:tc>
          <w:tcPr>
            <w:tcW w:w="146" w:type="dxa"/>
            <w:vAlign w:val="center"/>
            <w:hideMark/>
          </w:tcPr>
          <w:p w14:paraId="400124A2" w14:textId="77777777" w:rsidR="00125924" w:rsidRPr="00252509" w:rsidRDefault="00125924" w:rsidP="001259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</w:p>
        </w:tc>
      </w:tr>
    </w:tbl>
    <w:p w14:paraId="472B0C36" w14:textId="77777777" w:rsidR="00425848" w:rsidRDefault="00425848" w:rsidP="003E21D8">
      <w:pPr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  <w:sectPr w:rsidR="00425848" w:rsidSect="00A11400">
          <w:footerReference w:type="default" r:id="rId9"/>
          <w:pgSz w:w="16838" w:h="11906" w:orient="landscape"/>
          <w:pgMar w:top="1134" w:right="1077" w:bottom="1134" w:left="1077" w:header="709" w:footer="709" w:gutter="0"/>
          <w:cols w:space="708"/>
          <w:docGrid w:linePitch="360"/>
        </w:sectPr>
      </w:pPr>
    </w:p>
    <w:bookmarkEnd w:id="11"/>
    <w:p w14:paraId="60EAE4F2" w14:textId="709BD8C1" w:rsidR="003E21D8" w:rsidRPr="0074506C" w:rsidRDefault="00C9574B" w:rsidP="006E72DC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E21D8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0B1749">
        <w:rPr>
          <w:rFonts w:ascii="Arial" w:hAnsi="Arial" w:cs="Arial"/>
          <w:b/>
          <w:bCs/>
          <w:sz w:val="20"/>
          <w:szCs w:val="20"/>
          <w:lang w:val="en-US"/>
        </w:rPr>
        <w:t>S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2. </w:t>
      </w:r>
      <w:r w:rsidRPr="002022E4">
        <w:rPr>
          <w:rFonts w:ascii="Arial" w:hAnsi="Arial" w:cs="Arial"/>
          <w:lang w:val="en-US"/>
        </w:rPr>
        <w:t>C</w:t>
      </w:r>
      <w:r w:rsidRPr="002022E4">
        <w:rPr>
          <w:rFonts w:ascii="Arial" w:hAnsi="Arial" w:cs="Arial"/>
          <w:sz w:val="20"/>
          <w:szCs w:val="20"/>
          <w:lang w:val="en-US"/>
        </w:rPr>
        <w:t>omplete list of SSR primers designed in this study</w:t>
      </w:r>
      <w:r>
        <w:rPr>
          <w:rFonts w:ascii="Arial" w:hAnsi="Arial" w:cs="Arial"/>
          <w:sz w:val="20"/>
          <w:szCs w:val="20"/>
          <w:lang w:val="en-US"/>
        </w:rPr>
        <w:t>, listing their sequences,</w:t>
      </w:r>
      <w:r w:rsidR="00F43519">
        <w:rPr>
          <w:rFonts w:ascii="Arial" w:hAnsi="Arial" w:cs="Arial"/>
          <w:sz w:val="20"/>
          <w:szCs w:val="20"/>
          <w:lang w:val="en-US"/>
        </w:rPr>
        <w:t xml:space="preserve"> reference libraries, </w:t>
      </w:r>
      <w:r w:rsidRPr="0074506C">
        <w:rPr>
          <w:rFonts w:ascii="Arial" w:hAnsi="Arial" w:cs="Arial"/>
          <w:sz w:val="20"/>
          <w:szCs w:val="20"/>
          <w:lang w:val="en-US"/>
        </w:rPr>
        <w:t>repetition motif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74506C">
        <w:rPr>
          <w:rFonts w:ascii="Arial" w:hAnsi="Arial" w:cs="Arial"/>
          <w:sz w:val="20"/>
          <w:szCs w:val="20"/>
          <w:lang w:val="en-US"/>
        </w:rPr>
        <w:t xml:space="preserve">, and number of repeats in the original sequence </w:t>
      </w:r>
      <w:r>
        <w:rPr>
          <w:rFonts w:ascii="Arial" w:hAnsi="Arial" w:cs="Arial"/>
          <w:sz w:val="20"/>
          <w:szCs w:val="20"/>
          <w:lang w:val="en-US"/>
        </w:rPr>
        <w:t>from which the primers were</w:t>
      </w:r>
      <w:r w:rsidRPr="0074506C">
        <w:rPr>
          <w:rFonts w:ascii="Arial" w:hAnsi="Arial" w:cs="Arial"/>
          <w:sz w:val="20"/>
          <w:szCs w:val="20"/>
          <w:lang w:val="en-US"/>
        </w:rPr>
        <w:t xml:space="preserve"> design</w:t>
      </w:r>
      <w:r>
        <w:rPr>
          <w:rFonts w:ascii="Arial" w:hAnsi="Arial" w:cs="Arial"/>
          <w:sz w:val="20"/>
          <w:szCs w:val="20"/>
          <w:lang w:val="en-US"/>
        </w:rPr>
        <w:t xml:space="preserve">ed. </w:t>
      </w:r>
      <w:r w:rsidR="00F017F5">
        <w:rPr>
          <w:rFonts w:ascii="Arial" w:hAnsi="Arial" w:cs="Arial"/>
          <w:sz w:val="20"/>
          <w:szCs w:val="20"/>
          <w:lang w:val="en-US"/>
        </w:rPr>
        <w:t xml:space="preserve">The </w:t>
      </w:r>
      <w:r w:rsidRPr="0074506C">
        <w:rPr>
          <w:rFonts w:ascii="Arial" w:hAnsi="Arial" w:cs="Arial"/>
          <w:sz w:val="20"/>
          <w:szCs w:val="20"/>
          <w:lang w:val="en-US"/>
        </w:rPr>
        <w:t>mix</w:t>
      </w:r>
      <w:r>
        <w:rPr>
          <w:rFonts w:ascii="Arial" w:hAnsi="Arial" w:cs="Arial"/>
          <w:sz w:val="20"/>
          <w:szCs w:val="20"/>
          <w:lang w:val="en-US"/>
        </w:rPr>
        <w:t xml:space="preserve">es in which primers were included </w:t>
      </w:r>
      <w:r w:rsidR="00F017F5">
        <w:rPr>
          <w:rFonts w:ascii="Arial" w:hAnsi="Arial" w:cs="Arial"/>
          <w:sz w:val="20"/>
          <w:szCs w:val="20"/>
          <w:lang w:val="en-US"/>
        </w:rPr>
        <w:t>for</w:t>
      </w:r>
      <w:r>
        <w:rPr>
          <w:rFonts w:ascii="Arial" w:hAnsi="Arial" w:cs="Arial"/>
          <w:sz w:val="20"/>
          <w:szCs w:val="20"/>
          <w:lang w:val="en-US"/>
        </w:rPr>
        <w:t xml:space="preserve"> the multiplex PCRs</w:t>
      </w:r>
      <w:r w:rsidR="00F017F5">
        <w:rPr>
          <w:rFonts w:ascii="Arial" w:hAnsi="Arial" w:cs="Arial"/>
          <w:sz w:val="20"/>
          <w:szCs w:val="20"/>
          <w:lang w:val="en-US"/>
        </w:rPr>
        <w:t xml:space="preserve"> are also indicated</w:t>
      </w:r>
      <w:r>
        <w:rPr>
          <w:rFonts w:ascii="Arial" w:hAnsi="Arial" w:cs="Arial"/>
          <w:sz w:val="20"/>
          <w:szCs w:val="20"/>
          <w:lang w:val="en-US"/>
        </w:rPr>
        <w:t>. The last six primers failed during single PCR tests and were omitted from any SSR genotyping</w:t>
      </w:r>
      <w:r w:rsidRPr="0074506C">
        <w:rPr>
          <w:rFonts w:ascii="Arial" w:hAnsi="Arial" w:cs="Arial"/>
          <w:sz w:val="20"/>
          <w:szCs w:val="20"/>
          <w:lang w:val="en-US"/>
        </w:rPr>
        <w:t>.</w:t>
      </w:r>
      <w:r w:rsidR="00686AFC">
        <w:rPr>
          <w:rFonts w:ascii="Arial" w:hAnsi="Arial" w:cs="Arial"/>
          <w:sz w:val="20"/>
          <w:szCs w:val="20"/>
          <w:lang w:val="en-US"/>
        </w:rPr>
        <w:t xml:space="preserve"> </w:t>
      </w:r>
      <w:r w:rsidR="00783E03">
        <w:rPr>
          <w:rFonts w:ascii="Arial" w:hAnsi="Arial" w:cs="Arial"/>
          <w:sz w:val="20"/>
          <w:szCs w:val="20"/>
          <w:lang w:val="en-US"/>
        </w:rPr>
        <w:t xml:space="preserve">It is also indicated if </w:t>
      </w:r>
      <w:r w:rsidR="00686AFC">
        <w:rPr>
          <w:rFonts w:ascii="Arial" w:hAnsi="Arial" w:cs="Arial"/>
          <w:sz w:val="20"/>
          <w:szCs w:val="20"/>
          <w:lang w:val="en-US"/>
        </w:rPr>
        <w:t xml:space="preserve">the primer was informative for population genetic analyses or if it was excluded from the dataset after applying criteria for missing data (&gt; </w:t>
      </w:r>
      <w:r w:rsidR="001C7B44">
        <w:rPr>
          <w:rFonts w:ascii="Arial" w:hAnsi="Arial" w:cs="Arial"/>
          <w:sz w:val="20"/>
          <w:szCs w:val="20"/>
          <w:lang w:val="en-US"/>
        </w:rPr>
        <w:t>5</w:t>
      </w:r>
      <w:r w:rsidR="00686AFC">
        <w:rPr>
          <w:rFonts w:ascii="Arial" w:hAnsi="Arial" w:cs="Arial"/>
          <w:sz w:val="20"/>
          <w:szCs w:val="20"/>
          <w:lang w:val="en-US"/>
        </w:rPr>
        <w:t>0%).</w:t>
      </w:r>
      <w:r w:rsidR="00783E03">
        <w:rPr>
          <w:rFonts w:ascii="Arial" w:hAnsi="Arial" w:cs="Arial"/>
          <w:sz w:val="20"/>
          <w:szCs w:val="20"/>
          <w:lang w:val="en-US"/>
        </w:rPr>
        <w:t xml:space="preserve"> The number of alleles </w:t>
      </w:r>
      <w:r w:rsidR="00444D38">
        <w:rPr>
          <w:rFonts w:ascii="Arial" w:hAnsi="Arial" w:cs="Arial"/>
          <w:sz w:val="20"/>
          <w:szCs w:val="20"/>
          <w:lang w:val="en-US"/>
        </w:rPr>
        <w:t xml:space="preserve">and </w:t>
      </w:r>
      <w:r w:rsidR="00783E03">
        <w:rPr>
          <w:rFonts w:ascii="Arial" w:hAnsi="Arial" w:cs="Arial"/>
          <w:sz w:val="20"/>
          <w:szCs w:val="20"/>
          <w:lang w:val="en-US"/>
        </w:rPr>
        <w:t xml:space="preserve">length range </w:t>
      </w:r>
      <w:r w:rsidR="00CC6616">
        <w:rPr>
          <w:rFonts w:ascii="Arial" w:hAnsi="Arial" w:cs="Arial"/>
          <w:sz w:val="20"/>
          <w:szCs w:val="20"/>
          <w:lang w:val="en-US"/>
        </w:rPr>
        <w:t>of the</w:t>
      </w:r>
      <w:r w:rsidR="00444D38">
        <w:rPr>
          <w:rFonts w:ascii="Arial" w:hAnsi="Arial" w:cs="Arial"/>
          <w:sz w:val="20"/>
          <w:szCs w:val="20"/>
          <w:lang w:val="en-US"/>
        </w:rPr>
        <w:t xml:space="preserve"> </w:t>
      </w:r>
      <w:r w:rsidR="00CC6616">
        <w:rPr>
          <w:rFonts w:ascii="Arial" w:hAnsi="Arial" w:cs="Arial"/>
          <w:sz w:val="20"/>
          <w:szCs w:val="20"/>
          <w:lang w:val="en-US"/>
        </w:rPr>
        <w:t xml:space="preserve">loci </w:t>
      </w:r>
      <w:proofErr w:type="spellStart"/>
      <w:r w:rsidR="00CC6616">
        <w:rPr>
          <w:rFonts w:ascii="Arial" w:hAnsi="Arial" w:cs="Arial"/>
          <w:sz w:val="20"/>
          <w:szCs w:val="20"/>
          <w:lang w:val="en-US"/>
        </w:rPr>
        <w:t>analysed</w:t>
      </w:r>
      <w:proofErr w:type="spellEnd"/>
      <w:r w:rsidR="00CC6616">
        <w:rPr>
          <w:rFonts w:ascii="Arial" w:hAnsi="Arial" w:cs="Arial"/>
          <w:sz w:val="20"/>
          <w:szCs w:val="20"/>
          <w:lang w:val="en-US"/>
        </w:rPr>
        <w:t xml:space="preserve"> </w:t>
      </w:r>
      <w:r w:rsidR="00783E03">
        <w:rPr>
          <w:rFonts w:ascii="Arial" w:hAnsi="Arial" w:cs="Arial"/>
          <w:sz w:val="20"/>
          <w:szCs w:val="20"/>
          <w:lang w:val="en-US"/>
        </w:rPr>
        <w:t>are indicated in the last two columns.</w:t>
      </w:r>
    </w:p>
    <w:tbl>
      <w:tblPr>
        <w:tblStyle w:val="PlainTable2"/>
        <w:tblW w:w="14241" w:type="dxa"/>
        <w:jc w:val="center"/>
        <w:tblLook w:val="04A0" w:firstRow="1" w:lastRow="0" w:firstColumn="1" w:lastColumn="0" w:noHBand="0" w:noVBand="1"/>
      </w:tblPr>
      <w:tblGrid>
        <w:gridCol w:w="1469"/>
        <w:gridCol w:w="2555"/>
        <w:gridCol w:w="2639"/>
        <w:gridCol w:w="2256"/>
        <w:gridCol w:w="999"/>
        <w:gridCol w:w="528"/>
        <w:gridCol w:w="1603"/>
        <w:gridCol w:w="709"/>
        <w:gridCol w:w="1483"/>
      </w:tblGrid>
      <w:tr w:rsidR="00783E03" w:rsidRPr="00783E03" w14:paraId="5960F96A" w14:textId="4BA8EB95" w:rsidTr="00444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0DFAC4C1" w14:textId="77777777" w:rsidR="00783E03" w:rsidRPr="00783E03" w:rsidRDefault="00783E03" w:rsidP="00783E0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bookmarkStart w:id="12" w:name="_Hlk135850717"/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imer/ Loci</w:t>
            </w:r>
          </w:p>
        </w:tc>
        <w:tc>
          <w:tcPr>
            <w:tcW w:w="2555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685AE5DF" w14:textId="77777777" w:rsidR="00783E03" w:rsidRPr="00783E03" w:rsidRDefault="00783E03" w:rsidP="00783E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orward (5’-3’)</w:t>
            </w:r>
          </w:p>
        </w:tc>
        <w:tc>
          <w:tcPr>
            <w:tcW w:w="263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23179FA" w14:textId="77777777" w:rsidR="00783E03" w:rsidRPr="00783E03" w:rsidRDefault="00783E03" w:rsidP="00783E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verse (5’-3’)</w:t>
            </w:r>
          </w:p>
        </w:tc>
        <w:tc>
          <w:tcPr>
            <w:tcW w:w="225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D78D78D" w14:textId="69D74C28" w:rsidR="00783E03" w:rsidRPr="00783E03" w:rsidRDefault="00783E03" w:rsidP="00783E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ference library</w:t>
            </w:r>
          </w:p>
        </w:tc>
        <w:tc>
          <w:tcPr>
            <w:tcW w:w="99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F2116C1" w14:textId="4C41D22D" w:rsidR="00783E03" w:rsidRPr="00783E03" w:rsidRDefault="00783E03" w:rsidP="00783E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petition motif</w:t>
            </w:r>
          </w:p>
        </w:tc>
        <w:tc>
          <w:tcPr>
            <w:tcW w:w="52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372C706" w14:textId="1BD6F234" w:rsidR="00783E03" w:rsidRPr="00783E03" w:rsidRDefault="00783E03" w:rsidP="00783E03">
            <w:pPr>
              <w:spacing w:line="276" w:lineRule="auto"/>
              <w:ind w:left="708" w:hanging="7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x</w:t>
            </w:r>
          </w:p>
        </w:tc>
        <w:tc>
          <w:tcPr>
            <w:tcW w:w="160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E4A6A5C" w14:textId="212D9FB1" w:rsidR="00783E03" w:rsidRPr="00783E03" w:rsidRDefault="00783E03" w:rsidP="00783E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opulation genetic analyses?</w:t>
            </w:r>
          </w:p>
        </w:tc>
        <w:tc>
          <w:tcPr>
            <w:tcW w:w="70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39AA606" w14:textId="02CAB224" w:rsidR="00783E03" w:rsidRPr="00783E03" w:rsidRDefault="00783E03" w:rsidP="00783E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# alleles</w:t>
            </w:r>
          </w:p>
        </w:tc>
        <w:tc>
          <w:tcPr>
            <w:tcW w:w="148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A628148" w14:textId="50FB47BD" w:rsidR="00783E03" w:rsidRPr="00783E03" w:rsidRDefault="00444D38" w:rsidP="00C8536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oci</w:t>
            </w:r>
            <w:r w:rsid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length range</w:t>
            </w:r>
          </w:p>
        </w:tc>
      </w:tr>
      <w:tr w:rsidR="00783E03" w:rsidRPr="00783E03" w14:paraId="7A586774" w14:textId="20066BF1" w:rsidTr="00444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top w:val="double" w:sz="4" w:space="0" w:color="auto"/>
              <w:right w:val="single" w:sz="4" w:space="0" w:color="auto"/>
            </w:tcBorders>
          </w:tcPr>
          <w:p w14:paraId="784D43DA" w14:textId="33A81A3D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_CATA</w:t>
            </w:r>
          </w:p>
        </w:tc>
        <w:tc>
          <w:tcPr>
            <w:tcW w:w="2555" w:type="dxa"/>
            <w:tcBorders>
              <w:top w:val="double" w:sz="4" w:space="0" w:color="auto"/>
              <w:left w:val="single" w:sz="4" w:space="0" w:color="auto"/>
            </w:tcBorders>
          </w:tcPr>
          <w:p w14:paraId="4730F50F" w14:textId="67D86E95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GTTGGTTGATTGTGACCAG</w:t>
            </w:r>
          </w:p>
        </w:tc>
        <w:tc>
          <w:tcPr>
            <w:tcW w:w="2639" w:type="dxa"/>
            <w:tcBorders>
              <w:top w:val="double" w:sz="4" w:space="0" w:color="auto"/>
            </w:tcBorders>
          </w:tcPr>
          <w:p w14:paraId="3C362BD2" w14:textId="4B466D35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TAGGGAGCTAGCCAATTGA</w:t>
            </w:r>
          </w:p>
        </w:tc>
        <w:tc>
          <w:tcPr>
            <w:tcW w:w="2256" w:type="dxa"/>
            <w:tcBorders>
              <w:top w:val="double" w:sz="4" w:space="0" w:color="auto"/>
            </w:tcBorders>
          </w:tcPr>
          <w:p w14:paraId="08EE6051" w14:textId="0391830F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6 (</w:t>
            </w:r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. atlantica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9" w:type="dxa"/>
            <w:tcBorders>
              <w:top w:val="double" w:sz="4" w:space="0" w:color="auto"/>
            </w:tcBorders>
          </w:tcPr>
          <w:p w14:paraId="053BFC4C" w14:textId="7ECDA4DE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(CATA)6</w:t>
            </w:r>
          </w:p>
        </w:tc>
        <w:tc>
          <w:tcPr>
            <w:tcW w:w="528" w:type="dxa"/>
            <w:tcBorders>
              <w:top w:val="double" w:sz="4" w:space="0" w:color="auto"/>
            </w:tcBorders>
          </w:tcPr>
          <w:p w14:paraId="694A9D63" w14:textId="15D439A7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603" w:type="dxa"/>
            <w:tcBorders>
              <w:top w:val="double" w:sz="4" w:space="0" w:color="auto"/>
            </w:tcBorders>
          </w:tcPr>
          <w:p w14:paraId="537D915A" w14:textId="1BAC4CA3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14:paraId="28340D2C" w14:textId="6F35750C" w:rsidR="00783E03" w:rsidRPr="00783E03" w:rsidRDefault="00CC6616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483" w:type="dxa"/>
            <w:tcBorders>
              <w:top w:val="double" w:sz="4" w:space="0" w:color="auto"/>
            </w:tcBorders>
            <w:vAlign w:val="center"/>
          </w:tcPr>
          <w:p w14:paraId="3167CCA6" w14:textId="70BF2600" w:rsidR="00783E03" w:rsidRPr="00783E03" w:rsidRDefault="008F1655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4-407 bp</w:t>
            </w:r>
          </w:p>
        </w:tc>
      </w:tr>
      <w:tr w:rsidR="00783E03" w:rsidRPr="00783E03" w14:paraId="3F115559" w14:textId="7622DCCF" w:rsidTr="00444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</w:tcPr>
          <w:p w14:paraId="2C85CBB2" w14:textId="5C9CFC68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2_TATG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23E43D90" w14:textId="2BB7E289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ACACCCAAATTTCCTGCCA</w:t>
            </w:r>
          </w:p>
        </w:tc>
        <w:tc>
          <w:tcPr>
            <w:tcW w:w="2639" w:type="dxa"/>
          </w:tcPr>
          <w:p w14:paraId="061A853F" w14:textId="6B4E717C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TGCCTCCCACAAATTCATG</w:t>
            </w:r>
          </w:p>
        </w:tc>
        <w:tc>
          <w:tcPr>
            <w:tcW w:w="2256" w:type="dxa"/>
          </w:tcPr>
          <w:p w14:paraId="42A27475" w14:textId="005D98D7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6 (</w:t>
            </w:r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. atlantica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9" w:type="dxa"/>
          </w:tcPr>
          <w:p w14:paraId="427683C0" w14:textId="135C5A73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TATG)5</w:t>
            </w:r>
          </w:p>
        </w:tc>
        <w:tc>
          <w:tcPr>
            <w:tcW w:w="528" w:type="dxa"/>
          </w:tcPr>
          <w:p w14:paraId="57A929A0" w14:textId="6AF8E606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603" w:type="dxa"/>
          </w:tcPr>
          <w:p w14:paraId="4E1A44EE" w14:textId="29E849A1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04E4390E" w14:textId="10C9422E" w:rsidR="00783E03" w:rsidRPr="00783E03" w:rsidRDefault="00CC6616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483" w:type="dxa"/>
            <w:vAlign w:val="center"/>
          </w:tcPr>
          <w:p w14:paraId="327DEF9B" w14:textId="40DDCCA5" w:rsidR="00783E03" w:rsidRPr="00783E03" w:rsidRDefault="008F1655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3-411 bp</w:t>
            </w:r>
          </w:p>
        </w:tc>
      </w:tr>
      <w:tr w:rsidR="00783E03" w:rsidRPr="00783E03" w14:paraId="215B762A" w14:textId="245DD145" w:rsidTr="00444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17041179" w14:textId="15D585CF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3_TATC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121F1624" w14:textId="0D30ABBE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GTTTGGAGCTCAACATTCGT</w:t>
            </w:r>
          </w:p>
        </w:tc>
        <w:tc>
          <w:tcPr>
            <w:tcW w:w="2639" w:type="dxa"/>
          </w:tcPr>
          <w:p w14:paraId="4DA12BFC" w14:textId="6515B795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ACGCCATCATCACTTACTGT</w:t>
            </w:r>
          </w:p>
        </w:tc>
        <w:tc>
          <w:tcPr>
            <w:tcW w:w="2256" w:type="dxa"/>
          </w:tcPr>
          <w:p w14:paraId="78F73915" w14:textId="21BD2109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3B213245" w14:textId="703F56F2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TATC)23</w:t>
            </w:r>
          </w:p>
        </w:tc>
        <w:tc>
          <w:tcPr>
            <w:tcW w:w="528" w:type="dxa"/>
          </w:tcPr>
          <w:p w14:paraId="0392651A" w14:textId="5647BF36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603" w:type="dxa"/>
          </w:tcPr>
          <w:p w14:paraId="24993753" w14:textId="4F5D5EE2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7BA35EEA" w14:textId="06031959" w:rsidR="00783E03" w:rsidRPr="00783E03" w:rsidRDefault="00CC6616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483" w:type="dxa"/>
            <w:vAlign w:val="center"/>
          </w:tcPr>
          <w:p w14:paraId="3E32143D" w14:textId="772290CD" w:rsidR="00783E03" w:rsidRPr="00783E03" w:rsidRDefault="008F1655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2-343 bp</w:t>
            </w:r>
          </w:p>
        </w:tc>
      </w:tr>
      <w:tr w:rsidR="00783E03" w:rsidRPr="00783E03" w14:paraId="1D4B189E" w14:textId="223F4FA3" w:rsidTr="00444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4CD0DDB5" w14:textId="3B7B2134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4_GGTA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03D6484B" w14:textId="0467CD07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CTGCAGAGCCGAATCATTA</w:t>
            </w:r>
          </w:p>
        </w:tc>
        <w:tc>
          <w:tcPr>
            <w:tcW w:w="2639" w:type="dxa"/>
          </w:tcPr>
          <w:p w14:paraId="4EA00910" w14:textId="1D3149F4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CCGGGACTATGTGAAGCTAT</w:t>
            </w:r>
          </w:p>
        </w:tc>
        <w:tc>
          <w:tcPr>
            <w:tcW w:w="2256" w:type="dxa"/>
          </w:tcPr>
          <w:p w14:paraId="2F96DF21" w14:textId="6FA92132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6C887DE8" w14:textId="560BDB7A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GGTA)5</w:t>
            </w:r>
          </w:p>
        </w:tc>
        <w:tc>
          <w:tcPr>
            <w:tcW w:w="528" w:type="dxa"/>
          </w:tcPr>
          <w:p w14:paraId="4B5317FB" w14:textId="489AD2DA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603" w:type="dxa"/>
          </w:tcPr>
          <w:p w14:paraId="14091983" w14:textId="4C0DE32F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70D597B0" w14:textId="2A064FFA" w:rsidR="00783E03" w:rsidRPr="00783E03" w:rsidRDefault="00CC6616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483" w:type="dxa"/>
            <w:vAlign w:val="center"/>
          </w:tcPr>
          <w:p w14:paraId="71DEF422" w14:textId="24BE7C62" w:rsidR="00783E03" w:rsidRPr="00783E03" w:rsidRDefault="008F1655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1-353 bp</w:t>
            </w:r>
          </w:p>
        </w:tc>
      </w:tr>
      <w:tr w:rsidR="00783E03" w:rsidRPr="00783E03" w14:paraId="6E411BD8" w14:textId="1148A6FA" w:rsidTr="00444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68FCDE02" w14:textId="3B04C060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6_TACC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47DDD016" w14:textId="74308F10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ATGACAGTTCCGATGGACG</w:t>
            </w:r>
          </w:p>
        </w:tc>
        <w:tc>
          <w:tcPr>
            <w:tcW w:w="2639" w:type="dxa"/>
          </w:tcPr>
          <w:p w14:paraId="2384C245" w14:textId="05ED6010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CATCCTAAAGGCACAACAGC</w:t>
            </w:r>
          </w:p>
        </w:tc>
        <w:tc>
          <w:tcPr>
            <w:tcW w:w="2256" w:type="dxa"/>
          </w:tcPr>
          <w:p w14:paraId="50599857" w14:textId="466B7BF7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371DA895" w14:textId="488EED86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TACC)6</w:t>
            </w:r>
          </w:p>
        </w:tc>
        <w:tc>
          <w:tcPr>
            <w:tcW w:w="528" w:type="dxa"/>
          </w:tcPr>
          <w:p w14:paraId="07D93BF7" w14:textId="38F13DD0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3" w:type="dxa"/>
          </w:tcPr>
          <w:p w14:paraId="5F10DCCC" w14:textId="4BD16F2B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3FC09D6B" w14:textId="0BA886AD" w:rsidR="00783E03" w:rsidRPr="00783E03" w:rsidRDefault="00CC6616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483" w:type="dxa"/>
            <w:vAlign w:val="center"/>
          </w:tcPr>
          <w:p w14:paraId="2B3A8A95" w14:textId="7EF97258" w:rsidR="00783E03" w:rsidRPr="00783E03" w:rsidRDefault="008F1655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2-370 bp</w:t>
            </w:r>
          </w:p>
        </w:tc>
      </w:tr>
      <w:tr w:rsidR="00783E03" w:rsidRPr="00783E03" w14:paraId="286FDF1A" w14:textId="7FE32DB9" w:rsidTr="00444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52D619AA" w14:textId="4054F3B9" w:rsidR="00783E03" w:rsidRPr="00783E03" w:rsidRDefault="00783E03" w:rsidP="00F017F5">
            <w:pPr>
              <w:tabs>
                <w:tab w:val="left" w:pos="676"/>
              </w:tabs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7_GATA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7AA373AF" w14:textId="7CB14FC5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GCCAAGGAGTCCTACATGTC</w:t>
            </w:r>
          </w:p>
        </w:tc>
        <w:tc>
          <w:tcPr>
            <w:tcW w:w="2639" w:type="dxa"/>
          </w:tcPr>
          <w:p w14:paraId="6B99F41C" w14:textId="394E39F8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ATTCTGGAAACGAACTGGGA</w:t>
            </w:r>
          </w:p>
        </w:tc>
        <w:tc>
          <w:tcPr>
            <w:tcW w:w="2256" w:type="dxa"/>
          </w:tcPr>
          <w:p w14:paraId="56C4BD80" w14:textId="247F95DD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0C36D9F9" w14:textId="2B1A99CA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GATA)6</w:t>
            </w:r>
          </w:p>
        </w:tc>
        <w:tc>
          <w:tcPr>
            <w:tcW w:w="528" w:type="dxa"/>
          </w:tcPr>
          <w:p w14:paraId="2F54EC6A" w14:textId="549D7ED9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3" w:type="dxa"/>
          </w:tcPr>
          <w:p w14:paraId="2B8C7CE2" w14:textId="3CA2B072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214E2E33" w14:textId="3EF5A546" w:rsidR="00783E03" w:rsidRPr="00783E03" w:rsidRDefault="00CC6616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483" w:type="dxa"/>
            <w:vAlign w:val="center"/>
          </w:tcPr>
          <w:p w14:paraId="495E09DE" w14:textId="29E20487" w:rsidR="00783E03" w:rsidRPr="00783E03" w:rsidRDefault="008F1655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8-362 bp</w:t>
            </w:r>
          </w:p>
        </w:tc>
      </w:tr>
      <w:tr w:rsidR="00783E03" w:rsidRPr="00783E03" w14:paraId="531AD4FB" w14:textId="37AD66A3" w:rsidTr="00444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66CEA4FC" w14:textId="1616D9AD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8_TGTC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209C4EC3" w14:textId="3BBDD56B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CCCTACCCTTGTCATACACT</w:t>
            </w:r>
          </w:p>
        </w:tc>
        <w:tc>
          <w:tcPr>
            <w:tcW w:w="2639" w:type="dxa"/>
          </w:tcPr>
          <w:p w14:paraId="278641F1" w14:textId="41DFA4B0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GGTAAGGCTATTGTTGACCA</w:t>
            </w:r>
          </w:p>
        </w:tc>
        <w:tc>
          <w:tcPr>
            <w:tcW w:w="2256" w:type="dxa"/>
          </w:tcPr>
          <w:p w14:paraId="3AF3BAB0" w14:textId="4DA4FEAD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649C8FBE" w14:textId="0078F42C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TGTC)11</w:t>
            </w:r>
          </w:p>
        </w:tc>
        <w:tc>
          <w:tcPr>
            <w:tcW w:w="528" w:type="dxa"/>
          </w:tcPr>
          <w:p w14:paraId="65435A04" w14:textId="70C1CF71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3" w:type="dxa"/>
          </w:tcPr>
          <w:p w14:paraId="55C57663" w14:textId="4857C780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29545175" w14:textId="4F170622" w:rsidR="00783E03" w:rsidRPr="00783E03" w:rsidRDefault="00CC6616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1483" w:type="dxa"/>
            <w:vAlign w:val="center"/>
          </w:tcPr>
          <w:p w14:paraId="12473EA7" w14:textId="58B3C00F" w:rsidR="00783E03" w:rsidRPr="00783E03" w:rsidRDefault="008F1655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3-316 bp</w:t>
            </w:r>
          </w:p>
        </w:tc>
      </w:tr>
      <w:tr w:rsidR="00783E03" w:rsidRPr="00783E03" w14:paraId="5AAA6557" w14:textId="523B526D" w:rsidTr="00444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47698776" w14:textId="05A970AF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9_AATA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367E9162" w14:textId="62430502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ACCATGTTCCTCACTTTGGT</w:t>
            </w:r>
          </w:p>
        </w:tc>
        <w:tc>
          <w:tcPr>
            <w:tcW w:w="2639" w:type="dxa"/>
          </w:tcPr>
          <w:p w14:paraId="309C3C70" w14:textId="40240BA6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AGTCCGCAAATGACCAGA</w:t>
            </w:r>
          </w:p>
        </w:tc>
        <w:tc>
          <w:tcPr>
            <w:tcW w:w="2256" w:type="dxa"/>
          </w:tcPr>
          <w:p w14:paraId="6C651D90" w14:textId="4DCAFFF3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74C75460" w14:textId="020E59B2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AATA)5</w:t>
            </w:r>
          </w:p>
        </w:tc>
        <w:tc>
          <w:tcPr>
            <w:tcW w:w="528" w:type="dxa"/>
          </w:tcPr>
          <w:p w14:paraId="1DFCCFDA" w14:textId="763DE00C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3" w:type="dxa"/>
          </w:tcPr>
          <w:p w14:paraId="3CC02DF6" w14:textId="6A8D5B47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155D866F" w14:textId="0A88B0A6" w:rsidR="00783E03" w:rsidRPr="00783E03" w:rsidRDefault="00CC6616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483" w:type="dxa"/>
            <w:vAlign w:val="center"/>
          </w:tcPr>
          <w:p w14:paraId="48D5FD8F" w14:textId="3143DC25" w:rsidR="00783E03" w:rsidRPr="00783E03" w:rsidRDefault="008F1655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8-428 bp</w:t>
            </w:r>
          </w:p>
        </w:tc>
      </w:tr>
      <w:tr w:rsidR="00783E03" w:rsidRPr="00783E03" w14:paraId="58DE53DC" w14:textId="546D283F" w:rsidTr="00444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55FEAA06" w14:textId="50548AD7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10_CACTA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25CD85D8" w14:textId="14AA3F17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GTCCAAAGTTGATCACTGCG</w:t>
            </w:r>
          </w:p>
        </w:tc>
        <w:tc>
          <w:tcPr>
            <w:tcW w:w="2639" w:type="dxa"/>
          </w:tcPr>
          <w:p w14:paraId="589464E4" w14:textId="24E8DE70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CGCCACTGCTCTATTTGAT</w:t>
            </w:r>
          </w:p>
        </w:tc>
        <w:tc>
          <w:tcPr>
            <w:tcW w:w="2256" w:type="dxa"/>
          </w:tcPr>
          <w:p w14:paraId="2399C0AE" w14:textId="7FC9E397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4FEF6C39" w14:textId="6C76794D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CACTA)5</w:t>
            </w:r>
          </w:p>
        </w:tc>
        <w:tc>
          <w:tcPr>
            <w:tcW w:w="528" w:type="dxa"/>
          </w:tcPr>
          <w:p w14:paraId="2F17A80A" w14:textId="4380A782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3" w:type="dxa"/>
          </w:tcPr>
          <w:p w14:paraId="0508ABD1" w14:textId="4BF3B492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1DCA6A42" w14:textId="290B2A80" w:rsidR="00783E03" w:rsidRPr="00783E03" w:rsidRDefault="00CC6616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483" w:type="dxa"/>
            <w:vAlign w:val="center"/>
          </w:tcPr>
          <w:p w14:paraId="7AADD5CB" w14:textId="794A4EDC" w:rsidR="00783E03" w:rsidRPr="00783E03" w:rsidRDefault="008F1655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1-361 bp</w:t>
            </w:r>
          </w:p>
        </w:tc>
      </w:tr>
      <w:tr w:rsidR="00783E03" w:rsidRPr="00783E03" w14:paraId="30DAB894" w14:textId="79EFD5F0" w:rsidTr="00444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6444129C" w14:textId="565F4CD2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11_CCTA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228AD5E5" w14:textId="17B25375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GGATAGCTTCTTGGCTTGGA</w:t>
            </w:r>
          </w:p>
        </w:tc>
        <w:tc>
          <w:tcPr>
            <w:tcW w:w="2639" w:type="dxa"/>
          </w:tcPr>
          <w:p w14:paraId="433C8942" w14:textId="2F387B8F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GTCCCACAAGCTCACATTTG</w:t>
            </w:r>
          </w:p>
        </w:tc>
        <w:tc>
          <w:tcPr>
            <w:tcW w:w="2256" w:type="dxa"/>
          </w:tcPr>
          <w:p w14:paraId="736E89D8" w14:textId="7F2D21A5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046A855E" w14:textId="7E217B1C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CCTA)5</w:t>
            </w:r>
          </w:p>
        </w:tc>
        <w:tc>
          <w:tcPr>
            <w:tcW w:w="528" w:type="dxa"/>
          </w:tcPr>
          <w:p w14:paraId="058B1934" w14:textId="5901E398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3" w:type="dxa"/>
          </w:tcPr>
          <w:p w14:paraId="725B2FC9" w14:textId="5F630F97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36C6EA7F" w14:textId="1C7AC190" w:rsidR="00783E03" w:rsidRPr="00783E03" w:rsidRDefault="00CC6616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83" w:type="dxa"/>
            <w:vAlign w:val="center"/>
          </w:tcPr>
          <w:p w14:paraId="00EF4882" w14:textId="19600E63" w:rsidR="00783E03" w:rsidRPr="00783E03" w:rsidRDefault="008F1655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3-348 bp</w:t>
            </w:r>
          </w:p>
        </w:tc>
      </w:tr>
      <w:tr w:rsidR="00783E03" w:rsidRPr="00783E03" w14:paraId="6AF8DB6B" w14:textId="76BD617D" w:rsidTr="00444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51E7CCDF" w14:textId="2112F1A7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12_CTGT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44AB6F50" w14:textId="74EF3432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CAACCGCTATAGCCATTGT</w:t>
            </w:r>
          </w:p>
        </w:tc>
        <w:tc>
          <w:tcPr>
            <w:tcW w:w="2639" w:type="dxa"/>
          </w:tcPr>
          <w:p w14:paraId="7FDA23E7" w14:textId="4FBF3208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GTGTGTTCTTGCAGACTCT</w:t>
            </w:r>
          </w:p>
        </w:tc>
        <w:tc>
          <w:tcPr>
            <w:tcW w:w="2256" w:type="dxa"/>
          </w:tcPr>
          <w:p w14:paraId="74756F9A" w14:textId="0170B8A5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6EA05EEF" w14:textId="01E4DCCD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CTGT)6</w:t>
            </w:r>
          </w:p>
        </w:tc>
        <w:tc>
          <w:tcPr>
            <w:tcW w:w="528" w:type="dxa"/>
          </w:tcPr>
          <w:p w14:paraId="1966E725" w14:textId="66041D17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3" w:type="dxa"/>
          </w:tcPr>
          <w:p w14:paraId="0A404214" w14:textId="765A09CA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2096281A" w14:textId="088BD09F" w:rsidR="00783E03" w:rsidRPr="00783E03" w:rsidRDefault="00CC6616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483" w:type="dxa"/>
            <w:vAlign w:val="center"/>
          </w:tcPr>
          <w:p w14:paraId="5A51F670" w14:textId="10B53678" w:rsidR="00783E03" w:rsidRPr="00783E03" w:rsidRDefault="008F1655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2-323 bp</w:t>
            </w:r>
          </w:p>
        </w:tc>
      </w:tr>
      <w:tr w:rsidR="00783E03" w:rsidRPr="00783E03" w14:paraId="2469C87C" w14:textId="15682000" w:rsidTr="00444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59ED1909" w14:textId="560C52A5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14_ATAC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77E64B07" w14:textId="3CE33F54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GTCTCGAAGCTGTCTTGAA</w:t>
            </w:r>
          </w:p>
        </w:tc>
        <w:tc>
          <w:tcPr>
            <w:tcW w:w="2639" w:type="dxa"/>
          </w:tcPr>
          <w:p w14:paraId="58D946CC" w14:textId="750158F9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AACATGGCTAACTCACCCTC</w:t>
            </w:r>
          </w:p>
        </w:tc>
        <w:tc>
          <w:tcPr>
            <w:tcW w:w="2256" w:type="dxa"/>
          </w:tcPr>
          <w:p w14:paraId="22A161FD" w14:textId="5C68559A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227DF8AC" w14:textId="04E160D7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ATAC)6</w:t>
            </w:r>
          </w:p>
        </w:tc>
        <w:tc>
          <w:tcPr>
            <w:tcW w:w="528" w:type="dxa"/>
          </w:tcPr>
          <w:p w14:paraId="55B99BED" w14:textId="26A88EC1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3" w:type="dxa"/>
          </w:tcPr>
          <w:p w14:paraId="00CCD74F" w14:textId="773686D6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34569FD1" w14:textId="7F798AD3" w:rsidR="00783E03" w:rsidRPr="00783E03" w:rsidRDefault="00CC6616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483" w:type="dxa"/>
            <w:vAlign w:val="center"/>
          </w:tcPr>
          <w:p w14:paraId="56A05666" w14:textId="3808F420" w:rsidR="00783E03" w:rsidRPr="00783E03" w:rsidRDefault="008F1655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1-404 bp</w:t>
            </w:r>
          </w:p>
        </w:tc>
      </w:tr>
      <w:tr w:rsidR="00783E03" w:rsidRPr="00783E03" w14:paraId="1C18E175" w14:textId="601F5BF2" w:rsidTr="00444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093CF060" w14:textId="31CB63C7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15_CATA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01DE569D" w14:textId="66393CED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CCATCCATACGTGTATGCA</w:t>
            </w:r>
          </w:p>
        </w:tc>
        <w:tc>
          <w:tcPr>
            <w:tcW w:w="2639" w:type="dxa"/>
          </w:tcPr>
          <w:p w14:paraId="49AD804E" w14:textId="2B7C9A53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AGTGCAAACTCCCACAATTG</w:t>
            </w:r>
          </w:p>
        </w:tc>
        <w:tc>
          <w:tcPr>
            <w:tcW w:w="2256" w:type="dxa"/>
          </w:tcPr>
          <w:p w14:paraId="0609D358" w14:textId="29A8CF9D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201FFDD1" w14:textId="7F6CD650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CATA)5</w:t>
            </w:r>
          </w:p>
        </w:tc>
        <w:tc>
          <w:tcPr>
            <w:tcW w:w="528" w:type="dxa"/>
          </w:tcPr>
          <w:p w14:paraId="0658FE5D" w14:textId="64968D30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3" w:type="dxa"/>
          </w:tcPr>
          <w:p w14:paraId="5D375371" w14:textId="01DFB4B6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31DE8AD4" w14:textId="5EBF3EFB" w:rsidR="00783E03" w:rsidRPr="00783E03" w:rsidRDefault="00CC6616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483" w:type="dxa"/>
            <w:vAlign w:val="center"/>
          </w:tcPr>
          <w:p w14:paraId="2E174B66" w14:textId="399038F2" w:rsidR="00783E03" w:rsidRPr="00783E03" w:rsidRDefault="008F1655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9-330 bp</w:t>
            </w:r>
          </w:p>
        </w:tc>
      </w:tr>
      <w:tr w:rsidR="00783E03" w:rsidRPr="00783E03" w14:paraId="4C885F4B" w14:textId="4EB464E4" w:rsidTr="00444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018E16CE" w14:textId="62BF88FB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16_CCTA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430D9362" w14:textId="00F41BD3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TAAGTCACTGCAAGTTGGC</w:t>
            </w:r>
          </w:p>
        </w:tc>
        <w:tc>
          <w:tcPr>
            <w:tcW w:w="2639" w:type="dxa"/>
          </w:tcPr>
          <w:p w14:paraId="7ADBF96E" w14:textId="2FDC24CD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CACAACTGTAGTGGTGTGTAA</w:t>
            </w:r>
          </w:p>
        </w:tc>
        <w:tc>
          <w:tcPr>
            <w:tcW w:w="2256" w:type="dxa"/>
          </w:tcPr>
          <w:p w14:paraId="6799C3EF" w14:textId="4C3170BB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63FCECAA" w14:textId="38EBB44C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CCTA)8</w:t>
            </w:r>
          </w:p>
        </w:tc>
        <w:tc>
          <w:tcPr>
            <w:tcW w:w="528" w:type="dxa"/>
          </w:tcPr>
          <w:p w14:paraId="791031C3" w14:textId="4279997C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3" w:type="dxa"/>
          </w:tcPr>
          <w:p w14:paraId="56734EFB" w14:textId="7E244C0E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0298ED10" w14:textId="51E6563F" w:rsidR="00783E03" w:rsidRPr="00783E03" w:rsidRDefault="00CC6616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483" w:type="dxa"/>
            <w:vAlign w:val="center"/>
          </w:tcPr>
          <w:p w14:paraId="798F5AB0" w14:textId="415CE63B" w:rsidR="00783E03" w:rsidRPr="00783E03" w:rsidRDefault="008F1655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5-374 bp</w:t>
            </w:r>
          </w:p>
        </w:tc>
      </w:tr>
      <w:tr w:rsidR="00783E03" w:rsidRPr="00783E03" w14:paraId="40799E5E" w14:textId="0B97064E" w:rsidTr="00444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341FEEE9" w14:textId="641B60BA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18_ATAC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481D36E3" w14:textId="3CC587B6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ACATCGAATTTCAGGTTGCT</w:t>
            </w:r>
          </w:p>
        </w:tc>
        <w:tc>
          <w:tcPr>
            <w:tcW w:w="2639" w:type="dxa"/>
          </w:tcPr>
          <w:p w14:paraId="23CF7EEE" w14:textId="0B9A629B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CGTGTACAACAAAGCACAGA</w:t>
            </w:r>
          </w:p>
        </w:tc>
        <w:tc>
          <w:tcPr>
            <w:tcW w:w="2256" w:type="dxa"/>
          </w:tcPr>
          <w:p w14:paraId="14EFB80D" w14:textId="1FBEA6B4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6A45297B" w14:textId="0A3F895D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ATAC)5</w:t>
            </w:r>
          </w:p>
        </w:tc>
        <w:tc>
          <w:tcPr>
            <w:tcW w:w="528" w:type="dxa"/>
          </w:tcPr>
          <w:p w14:paraId="7A553649" w14:textId="3F252416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3" w:type="dxa"/>
          </w:tcPr>
          <w:p w14:paraId="30614BDE" w14:textId="61145ABF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o; &gt; </w:t>
            </w:r>
            <w:r w:rsidR="001C7B4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% missing</w:t>
            </w:r>
          </w:p>
        </w:tc>
        <w:tc>
          <w:tcPr>
            <w:tcW w:w="709" w:type="dxa"/>
            <w:vAlign w:val="center"/>
          </w:tcPr>
          <w:p w14:paraId="72354878" w14:textId="0C878F9F" w:rsidR="00783E03" w:rsidRPr="00783E03" w:rsidRDefault="00CC6616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83" w:type="dxa"/>
            <w:vAlign w:val="center"/>
          </w:tcPr>
          <w:p w14:paraId="3BD99542" w14:textId="06D73AF0" w:rsidR="00783E03" w:rsidRPr="00783E03" w:rsidRDefault="008F1655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4-384 bp</w:t>
            </w:r>
          </w:p>
        </w:tc>
      </w:tr>
      <w:tr w:rsidR="00783E03" w:rsidRPr="00783E03" w14:paraId="1A833FBB" w14:textId="253FE44A" w:rsidTr="00444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14BD56D1" w14:textId="095AA481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19_TGTC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3EB83B29" w14:textId="7BFCB42B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CTGATGTAGCGTTGTAGAGC</w:t>
            </w:r>
          </w:p>
        </w:tc>
        <w:tc>
          <w:tcPr>
            <w:tcW w:w="2639" w:type="dxa"/>
          </w:tcPr>
          <w:p w14:paraId="3CC26651" w14:textId="2898DE71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CCACAACAAATTGAGCCCAT</w:t>
            </w:r>
          </w:p>
        </w:tc>
        <w:tc>
          <w:tcPr>
            <w:tcW w:w="2256" w:type="dxa"/>
          </w:tcPr>
          <w:p w14:paraId="16CCE251" w14:textId="700E0906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08DC03C7" w14:textId="110C5A63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TGTC)6</w:t>
            </w:r>
          </w:p>
        </w:tc>
        <w:tc>
          <w:tcPr>
            <w:tcW w:w="528" w:type="dxa"/>
          </w:tcPr>
          <w:p w14:paraId="7B898E4E" w14:textId="2E37953B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3" w:type="dxa"/>
          </w:tcPr>
          <w:p w14:paraId="14DE86B6" w14:textId="6BA11B68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441FEF4F" w14:textId="024446DC" w:rsidR="00783E03" w:rsidRPr="00783E03" w:rsidRDefault="00CC6616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483" w:type="dxa"/>
            <w:vAlign w:val="center"/>
          </w:tcPr>
          <w:p w14:paraId="1F25A029" w14:textId="693F3E1A" w:rsidR="00783E03" w:rsidRPr="00783E03" w:rsidRDefault="008F1655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5-332 bp</w:t>
            </w:r>
          </w:p>
        </w:tc>
      </w:tr>
      <w:tr w:rsidR="00783E03" w:rsidRPr="00783E03" w14:paraId="4AF0E29B" w14:textId="017DFDFE" w:rsidTr="00444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1A826241" w14:textId="5445BD22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21_GTTA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17000912" w14:textId="19C9E078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GCTTTCCTAGTGCTCATGT</w:t>
            </w:r>
          </w:p>
        </w:tc>
        <w:tc>
          <w:tcPr>
            <w:tcW w:w="2639" w:type="dxa"/>
          </w:tcPr>
          <w:p w14:paraId="7768A684" w14:textId="6ED06309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GCGGAACTCCACATGTTAT</w:t>
            </w:r>
          </w:p>
        </w:tc>
        <w:tc>
          <w:tcPr>
            <w:tcW w:w="2256" w:type="dxa"/>
          </w:tcPr>
          <w:p w14:paraId="06DC5229" w14:textId="657D2FE0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04C911E3" w14:textId="34E369D5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GTTA)8</w:t>
            </w:r>
          </w:p>
        </w:tc>
        <w:tc>
          <w:tcPr>
            <w:tcW w:w="528" w:type="dxa"/>
          </w:tcPr>
          <w:p w14:paraId="30BFF5BA" w14:textId="23548D9C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3" w:type="dxa"/>
          </w:tcPr>
          <w:p w14:paraId="0F71EACE" w14:textId="1EA56895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7DED4BB5" w14:textId="36A9C711" w:rsidR="00783E03" w:rsidRPr="00783E03" w:rsidRDefault="00CC6616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483" w:type="dxa"/>
            <w:vAlign w:val="center"/>
          </w:tcPr>
          <w:p w14:paraId="5985BC7C" w14:textId="2F29F375" w:rsidR="00783E03" w:rsidRPr="00783E03" w:rsidRDefault="0058294C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0-345 bp</w:t>
            </w:r>
          </w:p>
        </w:tc>
      </w:tr>
      <w:tr w:rsidR="00783E03" w:rsidRPr="00783E03" w14:paraId="002E20D9" w14:textId="7A9CB843" w:rsidTr="00444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163229BB" w14:textId="1275A0BD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22_TGTC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1D77A11C" w14:textId="0554A451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CGGTTATTCACCCAGACT</w:t>
            </w:r>
          </w:p>
        </w:tc>
        <w:tc>
          <w:tcPr>
            <w:tcW w:w="2639" w:type="dxa"/>
          </w:tcPr>
          <w:p w14:paraId="116C6F2A" w14:textId="0D6F2575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AAGGCCACAAAAGCTGAAAG</w:t>
            </w:r>
          </w:p>
        </w:tc>
        <w:tc>
          <w:tcPr>
            <w:tcW w:w="2256" w:type="dxa"/>
          </w:tcPr>
          <w:p w14:paraId="7A3719D6" w14:textId="0EA29898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07F15662" w14:textId="5EDD7837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TGTC)5</w:t>
            </w:r>
          </w:p>
        </w:tc>
        <w:tc>
          <w:tcPr>
            <w:tcW w:w="528" w:type="dxa"/>
          </w:tcPr>
          <w:p w14:paraId="508BA2F3" w14:textId="3216D4A5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3" w:type="dxa"/>
          </w:tcPr>
          <w:p w14:paraId="42A608E8" w14:textId="4AA9E316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6FE007D6" w14:textId="744CA045" w:rsidR="00783E03" w:rsidRPr="00783E03" w:rsidRDefault="00CC6616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483" w:type="dxa"/>
            <w:vAlign w:val="center"/>
          </w:tcPr>
          <w:p w14:paraId="6955D820" w14:textId="3446ABB2" w:rsidR="00783E03" w:rsidRPr="00783E03" w:rsidRDefault="0058294C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3-348 bp</w:t>
            </w:r>
          </w:p>
        </w:tc>
      </w:tr>
      <w:tr w:rsidR="00783E03" w:rsidRPr="00783E03" w14:paraId="5A1794E1" w14:textId="1D513226" w:rsidTr="00444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04AED610" w14:textId="45A42EE7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23_CATA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4256E441" w14:textId="415E40E1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ACAACTCCTCATTCCAGACC</w:t>
            </w:r>
          </w:p>
        </w:tc>
        <w:tc>
          <w:tcPr>
            <w:tcW w:w="2639" w:type="dxa"/>
          </w:tcPr>
          <w:p w14:paraId="1A7F5B8E" w14:textId="57EBD59F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AAACTCCAGAAGTGGCTGAA</w:t>
            </w:r>
          </w:p>
        </w:tc>
        <w:tc>
          <w:tcPr>
            <w:tcW w:w="2256" w:type="dxa"/>
          </w:tcPr>
          <w:p w14:paraId="74499A78" w14:textId="0EC4A822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22E8244A" w14:textId="1CF68C35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(CATA)6</w:t>
            </w:r>
          </w:p>
        </w:tc>
        <w:tc>
          <w:tcPr>
            <w:tcW w:w="528" w:type="dxa"/>
          </w:tcPr>
          <w:p w14:paraId="3EC4EC38" w14:textId="6589AB89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3" w:type="dxa"/>
          </w:tcPr>
          <w:p w14:paraId="6C137092" w14:textId="72799D5A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203520F1" w14:textId="3075DA62" w:rsidR="00783E03" w:rsidRPr="00783E03" w:rsidRDefault="00CC6616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483" w:type="dxa"/>
            <w:vAlign w:val="center"/>
          </w:tcPr>
          <w:p w14:paraId="4EFD8C35" w14:textId="1D428A63" w:rsidR="00783E03" w:rsidRPr="00783E03" w:rsidRDefault="0058294C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4-309 bp</w:t>
            </w:r>
          </w:p>
        </w:tc>
      </w:tr>
      <w:tr w:rsidR="00783E03" w:rsidRPr="00783E03" w14:paraId="745C9BC0" w14:textId="6FF8B421" w:rsidTr="00444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55B768E8" w14:textId="46A82F41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24_CAA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78407F11" w14:textId="3E677E00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CAGGCAATACGAGCAGAAT</w:t>
            </w:r>
          </w:p>
        </w:tc>
        <w:tc>
          <w:tcPr>
            <w:tcW w:w="2639" w:type="dxa"/>
          </w:tcPr>
          <w:p w14:paraId="5D57B9DE" w14:textId="2359A6BC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ACACAGGAGCTGGTACCTAG</w:t>
            </w:r>
          </w:p>
        </w:tc>
        <w:tc>
          <w:tcPr>
            <w:tcW w:w="2256" w:type="dxa"/>
          </w:tcPr>
          <w:p w14:paraId="5D7F8F77" w14:textId="2972DA93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09825BE2" w14:textId="3BC4B704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(CAA)10</w:t>
            </w:r>
          </w:p>
        </w:tc>
        <w:tc>
          <w:tcPr>
            <w:tcW w:w="528" w:type="dxa"/>
          </w:tcPr>
          <w:p w14:paraId="690BA598" w14:textId="5CD568C6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3" w:type="dxa"/>
          </w:tcPr>
          <w:p w14:paraId="6720E008" w14:textId="3E968825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1FBDF8D8" w14:textId="3B25FB4E" w:rsidR="00783E03" w:rsidRPr="00783E03" w:rsidRDefault="00CC6616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483" w:type="dxa"/>
            <w:vAlign w:val="center"/>
          </w:tcPr>
          <w:p w14:paraId="33233EE4" w14:textId="084FF843" w:rsidR="00783E03" w:rsidRPr="00783E03" w:rsidRDefault="0058294C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0-463 bp</w:t>
            </w:r>
          </w:p>
        </w:tc>
      </w:tr>
      <w:tr w:rsidR="00783E03" w:rsidRPr="00783E03" w14:paraId="546C63B3" w14:textId="6A306FB1" w:rsidTr="00444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1FCFFC14" w14:textId="3D29BA90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25_TGT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09065154" w14:textId="1843DA48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CAGAAAAGGTTGATGCGGTC</w:t>
            </w:r>
          </w:p>
        </w:tc>
        <w:tc>
          <w:tcPr>
            <w:tcW w:w="2639" w:type="dxa"/>
          </w:tcPr>
          <w:p w14:paraId="526AB09F" w14:textId="7E19CA01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GGCTTCCTTTGAGGGATTTC</w:t>
            </w:r>
          </w:p>
        </w:tc>
        <w:tc>
          <w:tcPr>
            <w:tcW w:w="2256" w:type="dxa"/>
          </w:tcPr>
          <w:p w14:paraId="63C271C9" w14:textId="3637F20D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6206AAF0" w14:textId="1F22CA5A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(TGT)9</w:t>
            </w:r>
          </w:p>
        </w:tc>
        <w:tc>
          <w:tcPr>
            <w:tcW w:w="528" w:type="dxa"/>
          </w:tcPr>
          <w:p w14:paraId="34D89799" w14:textId="52EACDA7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3" w:type="dxa"/>
          </w:tcPr>
          <w:p w14:paraId="63ABC803" w14:textId="0B8E07F0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o; &gt; </w:t>
            </w:r>
            <w:r w:rsidR="001C7B4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% missing</w:t>
            </w:r>
          </w:p>
        </w:tc>
        <w:tc>
          <w:tcPr>
            <w:tcW w:w="709" w:type="dxa"/>
            <w:vAlign w:val="center"/>
          </w:tcPr>
          <w:p w14:paraId="6287C5CA" w14:textId="77777777" w:rsidR="00783E03" w:rsidRPr="00783E03" w:rsidRDefault="00783E03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5F39C259" w14:textId="3CD52742" w:rsidR="00783E03" w:rsidRPr="00783E03" w:rsidRDefault="00DA4E12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3-353 bp</w:t>
            </w:r>
          </w:p>
        </w:tc>
      </w:tr>
      <w:tr w:rsidR="00783E03" w:rsidRPr="00783E03" w14:paraId="3A408067" w14:textId="45E1C37F" w:rsidTr="00444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5D39AF41" w14:textId="04E6FA03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26_ATA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090539AB" w14:textId="55FAF989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GTTGTGACAGATCGTGACAG</w:t>
            </w:r>
          </w:p>
        </w:tc>
        <w:tc>
          <w:tcPr>
            <w:tcW w:w="2639" w:type="dxa"/>
          </w:tcPr>
          <w:p w14:paraId="2881FB90" w14:textId="3C95B2D9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GTGAGTGTGACAGCCATAGA</w:t>
            </w:r>
          </w:p>
        </w:tc>
        <w:tc>
          <w:tcPr>
            <w:tcW w:w="2256" w:type="dxa"/>
          </w:tcPr>
          <w:p w14:paraId="57E2FFE7" w14:textId="1B4D9C7D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1D9C7DC2" w14:textId="3109528D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(ATA)9</w:t>
            </w:r>
          </w:p>
        </w:tc>
        <w:tc>
          <w:tcPr>
            <w:tcW w:w="528" w:type="dxa"/>
          </w:tcPr>
          <w:p w14:paraId="17914908" w14:textId="7CEB0381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3" w:type="dxa"/>
          </w:tcPr>
          <w:p w14:paraId="396FAB1C" w14:textId="2FF1D66C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79B9AEF2" w14:textId="58B19879" w:rsidR="00783E03" w:rsidRPr="00783E03" w:rsidRDefault="00CC6616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483" w:type="dxa"/>
            <w:vAlign w:val="center"/>
          </w:tcPr>
          <w:p w14:paraId="0115BFF3" w14:textId="7088AD54" w:rsidR="00783E03" w:rsidRPr="00783E03" w:rsidRDefault="00DA4E12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4-386 bp</w:t>
            </w:r>
          </w:p>
        </w:tc>
      </w:tr>
      <w:tr w:rsidR="00783E03" w:rsidRPr="00783E03" w14:paraId="709A13B1" w14:textId="3A717477" w:rsidTr="00444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578ACCED" w14:textId="2C11F472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27_ATA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02E49451" w14:textId="104F85FD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GGTTTACAACCGGCTTTACC</w:t>
            </w:r>
          </w:p>
        </w:tc>
        <w:tc>
          <w:tcPr>
            <w:tcW w:w="2639" w:type="dxa"/>
          </w:tcPr>
          <w:p w14:paraId="161A9057" w14:textId="55D3E219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CCATAGTGGTGCTTGTTCA</w:t>
            </w:r>
          </w:p>
        </w:tc>
        <w:tc>
          <w:tcPr>
            <w:tcW w:w="2256" w:type="dxa"/>
          </w:tcPr>
          <w:p w14:paraId="20A3768F" w14:textId="0B7930FE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142013D5" w14:textId="0E93AA5F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(ATA)9</w:t>
            </w:r>
          </w:p>
        </w:tc>
        <w:tc>
          <w:tcPr>
            <w:tcW w:w="528" w:type="dxa"/>
          </w:tcPr>
          <w:p w14:paraId="2DA57BAA" w14:textId="12A1D719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3" w:type="dxa"/>
          </w:tcPr>
          <w:p w14:paraId="16A26763" w14:textId="5B936E5E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o; &gt; </w:t>
            </w:r>
            <w:r w:rsidR="001C7B4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% missing</w:t>
            </w:r>
          </w:p>
        </w:tc>
        <w:tc>
          <w:tcPr>
            <w:tcW w:w="709" w:type="dxa"/>
            <w:vAlign w:val="center"/>
          </w:tcPr>
          <w:p w14:paraId="46180507" w14:textId="77777777" w:rsidR="00783E03" w:rsidRPr="00783E03" w:rsidRDefault="00783E03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2D8DD2FF" w14:textId="44D88B34" w:rsidR="00783E03" w:rsidRPr="00783E03" w:rsidRDefault="00DA4E12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4-348 bp</w:t>
            </w:r>
          </w:p>
        </w:tc>
      </w:tr>
      <w:tr w:rsidR="00783E03" w:rsidRPr="00783E03" w14:paraId="1A4F17F5" w14:textId="34E456CE" w:rsidTr="00444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61F2554D" w14:textId="47DB8B76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28_TTA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28BF494F" w14:textId="04ECED12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ACCTACACTGACAGCAACAA</w:t>
            </w:r>
          </w:p>
        </w:tc>
        <w:tc>
          <w:tcPr>
            <w:tcW w:w="2639" w:type="dxa"/>
          </w:tcPr>
          <w:p w14:paraId="4D6C2979" w14:textId="371D9514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ATTACTTGATGACGGGTCCC</w:t>
            </w:r>
          </w:p>
        </w:tc>
        <w:tc>
          <w:tcPr>
            <w:tcW w:w="2256" w:type="dxa"/>
          </w:tcPr>
          <w:p w14:paraId="6305D837" w14:textId="435941FC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497FF5A0" w14:textId="40AB7FCA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(TTA)8</w:t>
            </w:r>
          </w:p>
        </w:tc>
        <w:tc>
          <w:tcPr>
            <w:tcW w:w="528" w:type="dxa"/>
          </w:tcPr>
          <w:p w14:paraId="4CFEDFD4" w14:textId="69D3F617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3" w:type="dxa"/>
          </w:tcPr>
          <w:p w14:paraId="0EFCA4FC" w14:textId="15115DE6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7F041A54" w14:textId="3A9B6526" w:rsidR="00783E03" w:rsidRPr="00783E03" w:rsidRDefault="00CC6616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483" w:type="dxa"/>
            <w:vAlign w:val="center"/>
          </w:tcPr>
          <w:p w14:paraId="36E2F254" w14:textId="77506C2F" w:rsidR="00783E03" w:rsidRPr="00783E03" w:rsidRDefault="00DA4E12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5-345 bp</w:t>
            </w:r>
          </w:p>
        </w:tc>
      </w:tr>
      <w:tr w:rsidR="00783E03" w:rsidRPr="00783E03" w14:paraId="7FB95528" w14:textId="3B776405" w:rsidTr="00444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7B52ECEC" w14:textId="32D62348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30_TTA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37581F42" w14:textId="40F950CD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CTCTCGTGTGTCCTGGAATT</w:t>
            </w:r>
          </w:p>
        </w:tc>
        <w:tc>
          <w:tcPr>
            <w:tcW w:w="2639" w:type="dxa"/>
          </w:tcPr>
          <w:p w14:paraId="4AB3F4D4" w14:textId="379DADB4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GCTATTGTACACTTGCTAGCC</w:t>
            </w:r>
          </w:p>
        </w:tc>
        <w:tc>
          <w:tcPr>
            <w:tcW w:w="2256" w:type="dxa"/>
          </w:tcPr>
          <w:p w14:paraId="1F4C328A" w14:textId="524545D9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74C43849" w14:textId="02F1AB55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(TTA)8</w:t>
            </w:r>
          </w:p>
        </w:tc>
        <w:tc>
          <w:tcPr>
            <w:tcW w:w="528" w:type="dxa"/>
          </w:tcPr>
          <w:p w14:paraId="26B04F78" w14:textId="7B155D87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3" w:type="dxa"/>
          </w:tcPr>
          <w:p w14:paraId="20A8A967" w14:textId="564C0EEE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694D138E" w14:textId="16E345BC" w:rsidR="00783E03" w:rsidRPr="00783E03" w:rsidRDefault="00CC6616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483" w:type="dxa"/>
            <w:vAlign w:val="center"/>
          </w:tcPr>
          <w:p w14:paraId="6E44F60B" w14:textId="05581D8D" w:rsidR="00783E03" w:rsidRPr="00783E03" w:rsidRDefault="00DA4E12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0-324 bp</w:t>
            </w:r>
          </w:p>
        </w:tc>
      </w:tr>
      <w:tr w:rsidR="00783E03" w:rsidRPr="00783E03" w14:paraId="151BBA81" w14:textId="66A00937" w:rsidTr="00444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0404CB5B" w14:textId="5C144EC8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31_TAA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46FA2438" w14:textId="17F8DB14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ATCCTCGACTCCGTCATTTT</w:t>
            </w:r>
          </w:p>
        </w:tc>
        <w:tc>
          <w:tcPr>
            <w:tcW w:w="2639" w:type="dxa"/>
          </w:tcPr>
          <w:p w14:paraId="054C6119" w14:textId="6973BBCF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GCAAGTTGCATTCACAGAGT</w:t>
            </w:r>
          </w:p>
        </w:tc>
        <w:tc>
          <w:tcPr>
            <w:tcW w:w="2256" w:type="dxa"/>
          </w:tcPr>
          <w:p w14:paraId="06DF1FA9" w14:textId="469585DA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5E35AD02" w14:textId="0C354DDF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TAA)9</w:t>
            </w:r>
          </w:p>
        </w:tc>
        <w:tc>
          <w:tcPr>
            <w:tcW w:w="528" w:type="dxa"/>
          </w:tcPr>
          <w:p w14:paraId="4C3B1705" w14:textId="320ECE90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3" w:type="dxa"/>
          </w:tcPr>
          <w:p w14:paraId="6656B7CE" w14:textId="3EE59A27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4A6C9E54" w14:textId="474EE6CE" w:rsidR="00783E03" w:rsidRPr="00783E03" w:rsidRDefault="00CC6616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483" w:type="dxa"/>
            <w:vAlign w:val="center"/>
          </w:tcPr>
          <w:p w14:paraId="248E81B0" w14:textId="42A5456B" w:rsidR="00783E03" w:rsidRPr="00783E03" w:rsidRDefault="00DA4E12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2-314 bp</w:t>
            </w:r>
          </w:p>
        </w:tc>
      </w:tr>
      <w:tr w:rsidR="00783E03" w:rsidRPr="00783E03" w14:paraId="37633748" w14:textId="0A11F656" w:rsidTr="00444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63CE90E5" w14:textId="121F2F64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32_TTG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06999D94" w14:textId="6AB84FEA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CTGTTGTTGAGGGGTTTGT</w:t>
            </w:r>
          </w:p>
        </w:tc>
        <w:tc>
          <w:tcPr>
            <w:tcW w:w="2639" w:type="dxa"/>
          </w:tcPr>
          <w:p w14:paraId="4E3ED7F5" w14:textId="3BDEB287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CAATGGCTTCATTACCGCAT</w:t>
            </w:r>
          </w:p>
        </w:tc>
        <w:tc>
          <w:tcPr>
            <w:tcW w:w="2256" w:type="dxa"/>
          </w:tcPr>
          <w:p w14:paraId="0D380168" w14:textId="713CC4E0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5BEFBDC0" w14:textId="369EE53F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TTG)13</w:t>
            </w:r>
          </w:p>
        </w:tc>
        <w:tc>
          <w:tcPr>
            <w:tcW w:w="528" w:type="dxa"/>
          </w:tcPr>
          <w:p w14:paraId="174F503C" w14:textId="7E3CF941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3" w:type="dxa"/>
          </w:tcPr>
          <w:p w14:paraId="6007CB4B" w14:textId="09578DE8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3B6A984B" w14:textId="4BAC4874" w:rsidR="00783E03" w:rsidRPr="00783E03" w:rsidRDefault="00CC6616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483" w:type="dxa"/>
            <w:vAlign w:val="center"/>
          </w:tcPr>
          <w:p w14:paraId="6E23F9F6" w14:textId="79C7DEA9" w:rsidR="00783E03" w:rsidRPr="00783E03" w:rsidRDefault="00DA4E12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1-329 bp</w:t>
            </w:r>
          </w:p>
        </w:tc>
      </w:tr>
      <w:tr w:rsidR="00783E03" w:rsidRPr="00783E03" w14:paraId="44751E9A" w14:textId="75393F76" w:rsidTr="00444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297BDC89" w14:textId="5169D5E9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33_ACT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0FC848AB" w14:textId="492F9FB1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CATACACTCACTGCTTCCCT</w:t>
            </w:r>
          </w:p>
        </w:tc>
        <w:tc>
          <w:tcPr>
            <w:tcW w:w="2639" w:type="dxa"/>
          </w:tcPr>
          <w:p w14:paraId="119873E2" w14:textId="430E2982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GACTGCATTGGTCAGGACTA</w:t>
            </w:r>
          </w:p>
        </w:tc>
        <w:tc>
          <w:tcPr>
            <w:tcW w:w="2256" w:type="dxa"/>
          </w:tcPr>
          <w:p w14:paraId="3F1FCAD7" w14:textId="4359A68F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20A25B94" w14:textId="4ACEC5BF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ACT)8</w:t>
            </w:r>
          </w:p>
        </w:tc>
        <w:tc>
          <w:tcPr>
            <w:tcW w:w="528" w:type="dxa"/>
          </w:tcPr>
          <w:p w14:paraId="0F9FF245" w14:textId="39D85D31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3" w:type="dxa"/>
          </w:tcPr>
          <w:p w14:paraId="2285782D" w14:textId="7EEBB88C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44E20AA9" w14:textId="41C4B895" w:rsidR="00783E03" w:rsidRPr="00783E03" w:rsidRDefault="00CC6616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483" w:type="dxa"/>
            <w:vAlign w:val="center"/>
          </w:tcPr>
          <w:p w14:paraId="30447DB1" w14:textId="467FC683" w:rsidR="00783E03" w:rsidRPr="00783E03" w:rsidRDefault="00DA4E12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4-306 bp</w:t>
            </w:r>
          </w:p>
        </w:tc>
      </w:tr>
      <w:tr w:rsidR="00783E03" w:rsidRPr="00783E03" w14:paraId="111E60E5" w14:textId="4E96B176" w:rsidTr="00444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231F2479" w14:textId="64402987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34_AAT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7CC6FC76" w14:textId="647720BB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GACTTCAACACAGGGTAAGAA</w:t>
            </w:r>
          </w:p>
        </w:tc>
        <w:tc>
          <w:tcPr>
            <w:tcW w:w="2639" w:type="dxa"/>
          </w:tcPr>
          <w:p w14:paraId="78D03825" w14:textId="751CE0D8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GTACGGCTACTTTGTGCAAG</w:t>
            </w:r>
          </w:p>
        </w:tc>
        <w:tc>
          <w:tcPr>
            <w:tcW w:w="2256" w:type="dxa"/>
          </w:tcPr>
          <w:p w14:paraId="1B683D8B" w14:textId="6157860D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6706D841" w14:textId="00B51B6F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AAT)8</w:t>
            </w:r>
          </w:p>
        </w:tc>
        <w:tc>
          <w:tcPr>
            <w:tcW w:w="528" w:type="dxa"/>
          </w:tcPr>
          <w:p w14:paraId="0CA31659" w14:textId="7BA4533D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3" w:type="dxa"/>
          </w:tcPr>
          <w:p w14:paraId="00E70F82" w14:textId="47DF64E1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o; &gt; </w:t>
            </w:r>
            <w:r w:rsidR="001C7B4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% missing</w:t>
            </w:r>
          </w:p>
        </w:tc>
        <w:tc>
          <w:tcPr>
            <w:tcW w:w="709" w:type="dxa"/>
            <w:vAlign w:val="center"/>
          </w:tcPr>
          <w:p w14:paraId="0D13FE47" w14:textId="77777777" w:rsidR="00783E03" w:rsidRPr="00783E03" w:rsidRDefault="00783E03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0622E49F" w14:textId="52709C6F" w:rsidR="00783E03" w:rsidRPr="00783E03" w:rsidRDefault="00DA4E12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5-304 bp</w:t>
            </w:r>
          </w:p>
        </w:tc>
      </w:tr>
      <w:tr w:rsidR="00783E03" w:rsidRPr="00783E03" w14:paraId="683AA74C" w14:textId="03A958B2" w:rsidTr="00444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1FA1FD89" w14:textId="0C8610BD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36_TAA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24882512" w14:textId="38F32FA2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CACGCATTAGCCTACACAT</w:t>
            </w:r>
          </w:p>
        </w:tc>
        <w:tc>
          <w:tcPr>
            <w:tcW w:w="2639" w:type="dxa"/>
          </w:tcPr>
          <w:p w14:paraId="1602F524" w14:textId="115B42C3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CTAGACAGCACTGGCATGTA</w:t>
            </w:r>
          </w:p>
        </w:tc>
        <w:tc>
          <w:tcPr>
            <w:tcW w:w="2256" w:type="dxa"/>
          </w:tcPr>
          <w:p w14:paraId="1B252C9F" w14:textId="75BE9336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0A831224" w14:textId="390E0D13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TAA)8</w:t>
            </w:r>
          </w:p>
        </w:tc>
        <w:tc>
          <w:tcPr>
            <w:tcW w:w="528" w:type="dxa"/>
          </w:tcPr>
          <w:p w14:paraId="615B9B0F" w14:textId="0BD2F718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3" w:type="dxa"/>
          </w:tcPr>
          <w:p w14:paraId="3A103DB8" w14:textId="1E5A862A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732FCC2D" w14:textId="56EB2D27" w:rsidR="00783E03" w:rsidRPr="00783E03" w:rsidRDefault="00CC6616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1483" w:type="dxa"/>
            <w:vAlign w:val="center"/>
          </w:tcPr>
          <w:p w14:paraId="12BC493B" w14:textId="4E8BA8CA" w:rsidR="00783E03" w:rsidRPr="00783E03" w:rsidRDefault="00DA4E12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2-301 bp</w:t>
            </w:r>
          </w:p>
        </w:tc>
      </w:tr>
      <w:tr w:rsidR="00783E03" w:rsidRPr="00783E03" w14:paraId="7A451A2D" w14:textId="5C52287C" w:rsidTr="00444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618020AF" w14:textId="0E3CDD55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37_TAT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0B72BEA8" w14:textId="6653D3DA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GTCCAACACTTACACCTTCA</w:t>
            </w:r>
          </w:p>
        </w:tc>
        <w:tc>
          <w:tcPr>
            <w:tcW w:w="2639" w:type="dxa"/>
          </w:tcPr>
          <w:p w14:paraId="4C08E7C8" w14:textId="18E9FD88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TTTCAGACACTGCTCAAGC</w:t>
            </w:r>
          </w:p>
        </w:tc>
        <w:tc>
          <w:tcPr>
            <w:tcW w:w="2256" w:type="dxa"/>
          </w:tcPr>
          <w:p w14:paraId="7D2AF00A" w14:textId="2B226D70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0CB0B8B4" w14:textId="23884296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TAT)8</w:t>
            </w:r>
          </w:p>
        </w:tc>
        <w:tc>
          <w:tcPr>
            <w:tcW w:w="528" w:type="dxa"/>
          </w:tcPr>
          <w:p w14:paraId="72AA8B15" w14:textId="2C0D88EF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3" w:type="dxa"/>
          </w:tcPr>
          <w:p w14:paraId="0DE3E08E" w14:textId="11D9BDAC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4A04AEAB" w14:textId="2AEC28D6" w:rsidR="00783E03" w:rsidRPr="00783E03" w:rsidRDefault="00CC6616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1483" w:type="dxa"/>
            <w:vAlign w:val="center"/>
          </w:tcPr>
          <w:p w14:paraId="56E804E5" w14:textId="07D9868F" w:rsidR="00783E03" w:rsidRPr="00783E03" w:rsidRDefault="00DA4E12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3-312 bp</w:t>
            </w:r>
          </w:p>
        </w:tc>
      </w:tr>
      <w:tr w:rsidR="00783E03" w:rsidRPr="00783E03" w14:paraId="7B6E83CC" w14:textId="1E10BBF5" w:rsidTr="00444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4843C1B4" w14:textId="5003C1F9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38_TTA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6A6B02BD" w14:textId="171D9E6F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GCTGGGTGTCTTGCATTATG</w:t>
            </w:r>
          </w:p>
        </w:tc>
        <w:tc>
          <w:tcPr>
            <w:tcW w:w="2639" w:type="dxa"/>
          </w:tcPr>
          <w:p w14:paraId="2654F02B" w14:textId="6FEAAC89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CTAGTCCCTAATTGTGCAACG</w:t>
            </w:r>
          </w:p>
        </w:tc>
        <w:tc>
          <w:tcPr>
            <w:tcW w:w="2256" w:type="dxa"/>
          </w:tcPr>
          <w:p w14:paraId="286941F9" w14:textId="62CD2E0A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238E5D7E" w14:textId="6CD5E155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TTA)17</w:t>
            </w:r>
          </w:p>
        </w:tc>
        <w:tc>
          <w:tcPr>
            <w:tcW w:w="528" w:type="dxa"/>
          </w:tcPr>
          <w:p w14:paraId="27A56345" w14:textId="3F5A497A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3" w:type="dxa"/>
          </w:tcPr>
          <w:p w14:paraId="451CB02F" w14:textId="694E1CBD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107576DD" w14:textId="09C2D2E2" w:rsidR="00783E03" w:rsidRPr="00783E03" w:rsidRDefault="00CC6616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483" w:type="dxa"/>
            <w:vAlign w:val="center"/>
          </w:tcPr>
          <w:p w14:paraId="030755AA" w14:textId="43103E96" w:rsidR="00783E03" w:rsidRPr="00783E03" w:rsidRDefault="00DA4E12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5-309 bp</w:t>
            </w:r>
          </w:p>
        </w:tc>
      </w:tr>
      <w:tr w:rsidR="00783E03" w:rsidRPr="00783E03" w14:paraId="6740E375" w14:textId="4B6DFBF3" w:rsidTr="00444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2CBEB025" w14:textId="3B353ADC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39_TAC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2A7843D3" w14:textId="72A2CDA6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ATAATCTCCTCTACTCACCCC</w:t>
            </w:r>
          </w:p>
        </w:tc>
        <w:tc>
          <w:tcPr>
            <w:tcW w:w="2639" w:type="dxa"/>
          </w:tcPr>
          <w:p w14:paraId="62CEBAF6" w14:textId="63B00453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ATACCATACGTACTGGTGGC</w:t>
            </w:r>
          </w:p>
        </w:tc>
        <w:tc>
          <w:tcPr>
            <w:tcW w:w="2256" w:type="dxa"/>
          </w:tcPr>
          <w:p w14:paraId="7BFEDEF4" w14:textId="746C12FE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2FE749E2" w14:textId="7C7FEC08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TAC)15</w:t>
            </w:r>
          </w:p>
        </w:tc>
        <w:tc>
          <w:tcPr>
            <w:tcW w:w="528" w:type="dxa"/>
          </w:tcPr>
          <w:p w14:paraId="570A26C3" w14:textId="6F22D97D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3" w:type="dxa"/>
          </w:tcPr>
          <w:p w14:paraId="26FCE394" w14:textId="74B173C5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77CD6AC2" w14:textId="11CB2BFC" w:rsidR="00783E03" w:rsidRPr="00783E03" w:rsidRDefault="00CC6616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483" w:type="dxa"/>
            <w:vAlign w:val="center"/>
          </w:tcPr>
          <w:p w14:paraId="55678507" w14:textId="367B4F1A" w:rsidR="00783E03" w:rsidRPr="00783E03" w:rsidRDefault="00DA4E12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7-321 bp</w:t>
            </w:r>
          </w:p>
        </w:tc>
      </w:tr>
      <w:tr w:rsidR="00783E03" w:rsidRPr="00783E03" w14:paraId="2F5BAA64" w14:textId="7F672FA9" w:rsidTr="00444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4B844CC1" w14:textId="041FD5C1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Bry40_ACT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2D8177FC" w14:textId="5A62F3FD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CGCAATGGCTAAGGCAAATT</w:t>
            </w:r>
          </w:p>
        </w:tc>
        <w:tc>
          <w:tcPr>
            <w:tcW w:w="2639" w:type="dxa"/>
          </w:tcPr>
          <w:p w14:paraId="5AE4B94A" w14:textId="1A4EC186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GAGCCACTACTACAGCAGAT</w:t>
            </w:r>
          </w:p>
        </w:tc>
        <w:tc>
          <w:tcPr>
            <w:tcW w:w="2256" w:type="dxa"/>
          </w:tcPr>
          <w:p w14:paraId="162AD87B" w14:textId="7121808C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13A5354F" w14:textId="503B79B5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ACT)9</w:t>
            </w:r>
          </w:p>
        </w:tc>
        <w:tc>
          <w:tcPr>
            <w:tcW w:w="528" w:type="dxa"/>
          </w:tcPr>
          <w:p w14:paraId="43FAE0FB" w14:textId="0E3291E4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3" w:type="dxa"/>
          </w:tcPr>
          <w:p w14:paraId="53AE78C7" w14:textId="5BDB8FCA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o; &gt; </w:t>
            </w:r>
            <w:r w:rsidR="001C7B4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% missing</w:t>
            </w:r>
          </w:p>
        </w:tc>
        <w:tc>
          <w:tcPr>
            <w:tcW w:w="709" w:type="dxa"/>
            <w:vAlign w:val="center"/>
          </w:tcPr>
          <w:p w14:paraId="02446FF7" w14:textId="77777777" w:rsidR="00783E03" w:rsidRPr="00783E03" w:rsidRDefault="00783E03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3" w:type="dxa"/>
            <w:vAlign w:val="center"/>
          </w:tcPr>
          <w:p w14:paraId="349C6998" w14:textId="0913E335" w:rsidR="00783E03" w:rsidRPr="00783E03" w:rsidRDefault="00DA4E12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8-303 bp</w:t>
            </w:r>
          </w:p>
        </w:tc>
      </w:tr>
      <w:tr w:rsidR="00783E03" w:rsidRPr="00783E03" w14:paraId="208510D7" w14:textId="6F8BC827" w:rsidTr="00444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51665318" w14:textId="5457F9B2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41_ACA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5D8E9C67" w14:textId="3B3F3BF6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AGGCGAGTACACAAATGTAAC</w:t>
            </w:r>
          </w:p>
        </w:tc>
        <w:tc>
          <w:tcPr>
            <w:tcW w:w="2639" w:type="dxa"/>
          </w:tcPr>
          <w:p w14:paraId="43130FB5" w14:textId="3674D5EA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ACGTGGAGATAGAGGATTTGG</w:t>
            </w:r>
          </w:p>
        </w:tc>
        <w:tc>
          <w:tcPr>
            <w:tcW w:w="2256" w:type="dxa"/>
          </w:tcPr>
          <w:p w14:paraId="68465511" w14:textId="2D4D78D1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4D4E68FF" w14:textId="192406AC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ACA)8</w:t>
            </w:r>
          </w:p>
        </w:tc>
        <w:tc>
          <w:tcPr>
            <w:tcW w:w="528" w:type="dxa"/>
          </w:tcPr>
          <w:p w14:paraId="541EDB19" w14:textId="1D5D7846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3" w:type="dxa"/>
          </w:tcPr>
          <w:p w14:paraId="5AEACFCC" w14:textId="1A2CC0BC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7A2D99BF" w14:textId="7936E43D" w:rsidR="00783E03" w:rsidRPr="00783E03" w:rsidRDefault="00CC6616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483" w:type="dxa"/>
            <w:vAlign w:val="center"/>
          </w:tcPr>
          <w:p w14:paraId="608A7B80" w14:textId="607CA204" w:rsidR="00783E03" w:rsidRPr="00783E03" w:rsidRDefault="00DA4E12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3-312 bp</w:t>
            </w:r>
          </w:p>
        </w:tc>
      </w:tr>
      <w:tr w:rsidR="00783E03" w:rsidRPr="00783E03" w14:paraId="3A0B8F06" w14:textId="3BB0B6BD" w:rsidTr="00444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661EA75B" w14:textId="4E12FE6D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42_AATA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41073F0D" w14:textId="03EC30ED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ATAGCACTCTGTACTCGCAT</w:t>
            </w:r>
          </w:p>
        </w:tc>
        <w:tc>
          <w:tcPr>
            <w:tcW w:w="2639" w:type="dxa"/>
          </w:tcPr>
          <w:p w14:paraId="4E0AAC44" w14:textId="0EF3B509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TGCGCAACTTCCAGATTTC</w:t>
            </w:r>
          </w:p>
        </w:tc>
        <w:tc>
          <w:tcPr>
            <w:tcW w:w="2256" w:type="dxa"/>
          </w:tcPr>
          <w:p w14:paraId="4262830D" w14:textId="1020AA71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0A7F7EAE" w14:textId="012E13A2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AATA)5</w:t>
            </w:r>
          </w:p>
        </w:tc>
        <w:tc>
          <w:tcPr>
            <w:tcW w:w="528" w:type="dxa"/>
          </w:tcPr>
          <w:p w14:paraId="582B81BF" w14:textId="7C9493FE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3" w:type="dxa"/>
          </w:tcPr>
          <w:p w14:paraId="1B059692" w14:textId="41EAA817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709" w:type="dxa"/>
            <w:vAlign w:val="center"/>
          </w:tcPr>
          <w:p w14:paraId="64F1DE5C" w14:textId="0A8EB217" w:rsidR="00783E03" w:rsidRPr="00783E03" w:rsidRDefault="00CC6616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483" w:type="dxa"/>
            <w:vAlign w:val="center"/>
          </w:tcPr>
          <w:p w14:paraId="055F5751" w14:textId="60EE5B00" w:rsidR="00783E03" w:rsidRPr="00783E03" w:rsidRDefault="00DA4E12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5-316 bp</w:t>
            </w:r>
          </w:p>
        </w:tc>
      </w:tr>
      <w:tr w:rsidR="00783E03" w:rsidRPr="00783E03" w14:paraId="6440EC50" w14:textId="35A56C0F" w:rsidTr="00444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</w:tcPr>
          <w:p w14:paraId="7E60A741" w14:textId="77777777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5CFD73E7" w14:textId="77777777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39" w:type="dxa"/>
          </w:tcPr>
          <w:p w14:paraId="02545889" w14:textId="77777777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6" w:type="dxa"/>
          </w:tcPr>
          <w:p w14:paraId="78D53DA8" w14:textId="77777777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9" w:type="dxa"/>
          </w:tcPr>
          <w:p w14:paraId="27AB5796" w14:textId="77777777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8" w:type="dxa"/>
          </w:tcPr>
          <w:p w14:paraId="412F7850" w14:textId="77777777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03" w:type="dxa"/>
          </w:tcPr>
          <w:p w14:paraId="55276B01" w14:textId="77777777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FFFFFF" w:themeColor="background1"/>
            </w:tcBorders>
            <w:vAlign w:val="center"/>
          </w:tcPr>
          <w:p w14:paraId="604CD846" w14:textId="77777777" w:rsidR="00783E03" w:rsidRPr="00783E03" w:rsidRDefault="00783E03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83" w:type="dxa"/>
            <w:tcBorders>
              <w:bottom w:val="single" w:sz="4" w:space="0" w:color="FFFFFF" w:themeColor="background1"/>
            </w:tcBorders>
            <w:vAlign w:val="center"/>
          </w:tcPr>
          <w:p w14:paraId="262F46AE" w14:textId="77777777" w:rsidR="00783E03" w:rsidRPr="00783E03" w:rsidRDefault="00783E03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E2B5F" w:rsidRPr="00D538D0" w14:paraId="0D85297C" w14:textId="7EB742C5" w:rsidTr="00444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9" w:type="dxa"/>
            <w:gridSpan w:val="7"/>
          </w:tcPr>
          <w:p w14:paraId="5CE27FEE" w14:textId="2ED6B212" w:rsidR="00FE2B5F" w:rsidRPr="00DB34F7" w:rsidRDefault="00FE2B5F" w:rsidP="00FE2B5F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E2B5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ailed during single PCR test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6A26B1C7" w14:textId="77777777" w:rsidR="00FE2B5F" w:rsidRPr="00DB34F7" w:rsidRDefault="00FE2B5F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3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57897D4C" w14:textId="77777777" w:rsidR="00FE2B5F" w:rsidRPr="00DB34F7" w:rsidRDefault="00FE2B5F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783E03" w:rsidRPr="00783E03" w14:paraId="21E29E24" w14:textId="50989EA8" w:rsidTr="00444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744C933B" w14:textId="0A07F979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5_ATAC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38B9229D" w14:textId="0617AA7F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CAGGAGATGCAGAGTAAGCA</w:t>
            </w:r>
          </w:p>
        </w:tc>
        <w:tc>
          <w:tcPr>
            <w:tcW w:w="2639" w:type="dxa"/>
          </w:tcPr>
          <w:p w14:paraId="3171B555" w14:textId="54F47E49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CTCACCCACAAATGCACTA</w:t>
            </w:r>
          </w:p>
        </w:tc>
        <w:tc>
          <w:tcPr>
            <w:tcW w:w="2256" w:type="dxa"/>
          </w:tcPr>
          <w:p w14:paraId="078E5E6D" w14:textId="50377396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72463E9D" w14:textId="2D3E6BD9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ATAC)5</w:t>
            </w:r>
          </w:p>
        </w:tc>
        <w:tc>
          <w:tcPr>
            <w:tcW w:w="528" w:type="dxa"/>
          </w:tcPr>
          <w:p w14:paraId="0BDD0AD8" w14:textId="083C4276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03" w:type="dxa"/>
          </w:tcPr>
          <w:p w14:paraId="00D42B64" w14:textId="6F18E651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B4A2F6E" w14:textId="77777777" w:rsidR="00783E03" w:rsidRPr="00783E03" w:rsidRDefault="00783E03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0A0B68E7" w14:textId="77777777" w:rsidR="00783E03" w:rsidRPr="00783E03" w:rsidRDefault="00783E03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783E03" w:rsidRPr="00783E03" w14:paraId="6D78AA3F" w14:textId="72C41F89" w:rsidTr="00444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0DD98932" w14:textId="79AD377B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13_CACCA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6D710CE4" w14:textId="534DBDD2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CTGGTACCGGTACAATCAA</w:t>
            </w:r>
          </w:p>
        </w:tc>
        <w:tc>
          <w:tcPr>
            <w:tcW w:w="2639" w:type="dxa"/>
          </w:tcPr>
          <w:p w14:paraId="25087CD8" w14:textId="687811E7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AGGTGGCAATGCATCTCTT</w:t>
            </w:r>
          </w:p>
        </w:tc>
        <w:tc>
          <w:tcPr>
            <w:tcW w:w="2256" w:type="dxa"/>
          </w:tcPr>
          <w:p w14:paraId="711F2831" w14:textId="7A5A26B8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51AA213E" w14:textId="23410791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CACCA)5</w:t>
            </w:r>
          </w:p>
        </w:tc>
        <w:tc>
          <w:tcPr>
            <w:tcW w:w="528" w:type="dxa"/>
          </w:tcPr>
          <w:p w14:paraId="06CA18E6" w14:textId="295D71C8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03" w:type="dxa"/>
          </w:tcPr>
          <w:p w14:paraId="6D94DD02" w14:textId="6DC7AE87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503F3E2" w14:textId="77777777" w:rsidR="00783E03" w:rsidRPr="00783E03" w:rsidRDefault="00783E03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68FABEC2" w14:textId="77777777" w:rsidR="00783E03" w:rsidRPr="00783E03" w:rsidRDefault="00783E03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783E03" w:rsidRPr="00783E03" w14:paraId="0F06422A" w14:textId="7674F935" w:rsidTr="00444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49282381" w14:textId="1B38FAAB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17_TATG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23E6E601" w14:textId="5879DD60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GCATGTATGTGCATGATGATG</w:t>
            </w:r>
          </w:p>
        </w:tc>
        <w:tc>
          <w:tcPr>
            <w:tcW w:w="2639" w:type="dxa"/>
          </w:tcPr>
          <w:p w14:paraId="6C127B8B" w14:textId="562E8FC1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AATTGCTGCCACAAGAATGG</w:t>
            </w:r>
          </w:p>
        </w:tc>
        <w:tc>
          <w:tcPr>
            <w:tcW w:w="2256" w:type="dxa"/>
          </w:tcPr>
          <w:p w14:paraId="025E9645" w14:textId="6F8C49E4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1C1A72C4" w14:textId="0143C3BE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TATG)15</w:t>
            </w:r>
          </w:p>
        </w:tc>
        <w:tc>
          <w:tcPr>
            <w:tcW w:w="528" w:type="dxa"/>
          </w:tcPr>
          <w:p w14:paraId="3DB19901" w14:textId="1757C2D5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03" w:type="dxa"/>
          </w:tcPr>
          <w:p w14:paraId="3C37FE8E" w14:textId="4D10B520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0F9BF0D" w14:textId="77777777" w:rsidR="00783E03" w:rsidRPr="00783E03" w:rsidRDefault="00783E03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00895334" w14:textId="77777777" w:rsidR="00783E03" w:rsidRPr="00783E03" w:rsidRDefault="00783E03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783E03" w:rsidRPr="00783E03" w14:paraId="484298EA" w14:textId="2F49A990" w:rsidTr="00444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7E2507A4" w14:textId="1F4E4925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20_ATGT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6DA31C3B" w14:textId="5BBBBEFA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GCACATAGAAAAGGGTCGA</w:t>
            </w:r>
          </w:p>
        </w:tc>
        <w:tc>
          <w:tcPr>
            <w:tcW w:w="2639" w:type="dxa"/>
          </w:tcPr>
          <w:p w14:paraId="257EF4CD" w14:textId="4C9A59F5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GGTCGCCTGTCAACAAATAC</w:t>
            </w:r>
          </w:p>
        </w:tc>
        <w:tc>
          <w:tcPr>
            <w:tcW w:w="2256" w:type="dxa"/>
          </w:tcPr>
          <w:p w14:paraId="7CE375B8" w14:textId="73FBA324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12822F92" w14:textId="172FBE08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ATGT)6</w:t>
            </w:r>
          </w:p>
        </w:tc>
        <w:tc>
          <w:tcPr>
            <w:tcW w:w="528" w:type="dxa"/>
          </w:tcPr>
          <w:p w14:paraId="2767B860" w14:textId="793FC0F7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03" w:type="dxa"/>
          </w:tcPr>
          <w:p w14:paraId="28DFBE06" w14:textId="1C504433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9C4AEE6" w14:textId="77777777" w:rsidR="00783E03" w:rsidRPr="00783E03" w:rsidRDefault="00783E03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37FAD194" w14:textId="77777777" w:rsidR="00783E03" w:rsidRPr="00783E03" w:rsidRDefault="00783E03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783E03" w:rsidRPr="00783E03" w14:paraId="6913B417" w14:textId="2C46FF0F" w:rsidTr="00444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right w:val="single" w:sz="4" w:space="0" w:color="auto"/>
            </w:tcBorders>
            <w:vAlign w:val="bottom"/>
          </w:tcPr>
          <w:p w14:paraId="36EF351B" w14:textId="6E20CBB2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29_AAC</w:t>
            </w:r>
          </w:p>
        </w:tc>
        <w:tc>
          <w:tcPr>
            <w:tcW w:w="2555" w:type="dxa"/>
            <w:tcBorders>
              <w:left w:val="single" w:sz="4" w:space="0" w:color="auto"/>
            </w:tcBorders>
          </w:tcPr>
          <w:p w14:paraId="11D50E4D" w14:textId="24048053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GGTGATGATTGGGTAGTGGA</w:t>
            </w:r>
          </w:p>
        </w:tc>
        <w:tc>
          <w:tcPr>
            <w:tcW w:w="2639" w:type="dxa"/>
          </w:tcPr>
          <w:p w14:paraId="35924A02" w14:textId="2E7D9D33" w:rsidR="00783E03" w:rsidRPr="00783E03" w:rsidRDefault="00783E03" w:rsidP="00F017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TCAGCTACTGTAGTGAAGTGT</w:t>
            </w:r>
          </w:p>
        </w:tc>
        <w:tc>
          <w:tcPr>
            <w:tcW w:w="2256" w:type="dxa"/>
          </w:tcPr>
          <w:p w14:paraId="598103E1" w14:textId="17AE8AE6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</w:tcPr>
          <w:p w14:paraId="482E04BE" w14:textId="34F2EE81" w:rsidR="00783E03" w:rsidRPr="00783E03" w:rsidRDefault="00783E03" w:rsidP="00F017F5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(AAC)20</w:t>
            </w:r>
          </w:p>
        </w:tc>
        <w:tc>
          <w:tcPr>
            <w:tcW w:w="528" w:type="dxa"/>
          </w:tcPr>
          <w:p w14:paraId="2878DAF2" w14:textId="6C9FC969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03" w:type="dxa"/>
          </w:tcPr>
          <w:p w14:paraId="7F14A6CD" w14:textId="4E551452" w:rsidR="00783E03" w:rsidRPr="00783E03" w:rsidRDefault="00783E03" w:rsidP="00F017F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0F6193B" w14:textId="77777777" w:rsidR="00783E03" w:rsidRPr="00783E03" w:rsidRDefault="00783E03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3AB3ADFA" w14:textId="77777777" w:rsidR="00783E03" w:rsidRPr="00783E03" w:rsidRDefault="00783E03" w:rsidP="00783E0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783E03" w:rsidRPr="00783E03" w14:paraId="3BF9A5EF" w14:textId="1A262D42" w:rsidTr="00444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tcBorders>
              <w:bottom w:val="double" w:sz="4" w:space="0" w:color="auto"/>
              <w:right w:val="single" w:sz="4" w:space="0" w:color="auto"/>
            </w:tcBorders>
            <w:vAlign w:val="bottom"/>
          </w:tcPr>
          <w:p w14:paraId="1D3AA83C" w14:textId="525CA51D" w:rsidR="00783E03" w:rsidRPr="00783E03" w:rsidRDefault="00783E03" w:rsidP="00F017F5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Bry35_AAT</w:t>
            </w:r>
          </w:p>
        </w:tc>
        <w:tc>
          <w:tcPr>
            <w:tcW w:w="2555" w:type="dxa"/>
            <w:tcBorders>
              <w:left w:val="single" w:sz="4" w:space="0" w:color="auto"/>
              <w:bottom w:val="double" w:sz="4" w:space="0" w:color="auto"/>
            </w:tcBorders>
          </w:tcPr>
          <w:p w14:paraId="6E54C0C3" w14:textId="18F5790D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GACTTCAACACAGGGTAAGAA</w:t>
            </w:r>
          </w:p>
        </w:tc>
        <w:tc>
          <w:tcPr>
            <w:tcW w:w="2639" w:type="dxa"/>
            <w:tcBorders>
              <w:bottom w:val="double" w:sz="4" w:space="0" w:color="auto"/>
            </w:tcBorders>
          </w:tcPr>
          <w:p w14:paraId="4473F72B" w14:textId="46B0900F" w:rsidR="00783E03" w:rsidRPr="00783E03" w:rsidRDefault="00783E03" w:rsidP="00F017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GTACGGCTACTTTGTGCAAG</w:t>
            </w:r>
          </w:p>
        </w:tc>
        <w:tc>
          <w:tcPr>
            <w:tcW w:w="2256" w:type="dxa"/>
            <w:tcBorders>
              <w:bottom w:val="double" w:sz="4" w:space="0" w:color="auto"/>
            </w:tcBorders>
          </w:tcPr>
          <w:p w14:paraId="4C41D4A4" w14:textId="1E1365E9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RY141 (</w:t>
            </w:r>
            <w:proofErr w:type="spellStart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>Reteporella</w:t>
            </w:r>
            <w:proofErr w:type="spellEnd"/>
            <w:r w:rsidRPr="00783E0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p. 6)</w:t>
            </w:r>
          </w:p>
        </w:tc>
        <w:tc>
          <w:tcPr>
            <w:tcW w:w="999" w:type="dxa"/>
            <w:tcBorders>
              <w:bottom w:val="double" w:sz="4" w:space="0" w:color="auto"/>
            </w:tcBorders>
          </w:tcPr>
          <w:p w14:paraId="2FDE100D" w14:textId="384C6F97" w:rsidR="00783E03" w:rsidRPr="00783E03" w:rsidRDefault="00783E03" w:rsidP="00F017F5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(AAT)8</w:t>
            </w:r>
          </w:p>
        </w:tc>
        <w:tc>
          <w:tcPr>
            <w:tcW w:w="528" w:type="dxa"/>
            <w:tcBorders>
              <w:bottom w:val="double" w:sz="4" w:space="0" w:color="auto"/>
            </w:tcBorders>
          </w:tcPr>
          <w:p w14:paraId="751A9DFB" w14:textId="70DEDE8E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03" w:type="dxa"/>
            <w:tcBorders>
              <w:bottom w:val="double" w:sz="4" w:space="0" w:color="auto"/>
            </w:tcBorders>
          </w:tcPr>
          <w:p w14:paraId="5511C421" w14:textId="30F965AE" w:rsidR="00783E03" w:rsidRPr="00783E03" w:rsidRDefault="00783E03" w:rsidP="00F017F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83E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FE52004" w14:textId="77777777" w:rsidR="00783E03" w:rsidRPr="00783E03" w:rsidRDefault="00783E03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14:paraId="45A303DC" w14:textId="77777777" w:rsidR="00783E03" w:rsidRPr="00783E03" w:rsidRDefault="00783E03" w:rsidP="00783E0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bookmarkEnd w:id="12"/>
    </w:tbl>
    <w:p w14:paraId="33F0BC42" w14:textId="77777777" w:rsidR="0074506C" w:rsidRPr="0074506C" w:rsidRDefault="0074506C" w:rsidP="0074506C">
      <w:pPr>
        <w:spacing w:after="0" w:line="276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2DCDA570" w14:textId="77777777" w:rsidR="004D48D7" w:rsidRDefault="004D48D7" w:rsidP="00AE34EC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  <w:sectPr w:rsidR="004D48D7" w:rsidSect="00A11400">
          <w:pgSz w:w="16838" w:h="11906" w:orient="landscape"/>
          <w:pgMar w:top="1134" w:right="1077" w:bottom="1134" w:left="1077" w:header="708" w:footer="708" w:gutter="0"/>
          <w:cols w:space="708"/>
          <w:docGrid w:linePitch="360"/>
        </w:sectPr>
      </w:pPr>
    </w:p>
    <w:p w14:paraId="0C525A35" w14:textId="69B4AF12" w:rsidR="002C6429" w:rsidRPr="00D538D0" w:rsidRDefault="002C6429" w:rsidP="006E72DC">
      <w:pPr>
        <w:pStyle w:val="Caption"/>
        <w:keepNext/>
        <w:spacing w:after="120" w:line="276" w:lineRule="auto"/>
        <w:jc w:val="both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D538D0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>Table</w:t>
      </w:r>
      <w:r w:rsidR="006E72DC" w:rsidRPr="00D538D0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0B1749" w:rsidRPr="00D538D0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="006E72DC" w:rsidRPr="00D538D0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3</w:t>
      </w:r>
      <w:bookmarkStart w:id="13" w:name="_Hlk135850953"/>
      <w:r w:rsidR="006E72DC" w:rsidRPr="00D538D0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.</w:t>
      </w:r>
      <w:r w:rsidRPr="00D538D0">
        <w:rPr>
          <w:rFonts w:ascii="Arial" w:hAnsi="Arial" w:cs="Arial"/>
          <w:color w:val="auto"/>
          <w:sz w:val="20"/>
          <w:szCs w:val="20"/>
          <w:lang w:val="en-US"/>
        </w:rPr>
        <w:t xml:space="preserve"> </w:t>
      </w:r>
      <w:r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Estimates of genetic diversity</w:t>
      </w:r>
      <w:r w:rsidR="00EE3D71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per species</w:t>
      </w:r>
      <w:r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based on</w:t>
      </w:r>
      <w:r w:rsidR="00EE3D71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: </w:t>
      </w:r>
      <w:r w:rsidR="00EE3D71" w:rsidRPr="00D538D0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a)</w:t>
      </w:r>
      <w:r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the mitochondrial </w:t>
      </w:r>
      <w:r w:rsidR="005B424A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marker </w:t>
      </w:r>
      <w:r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COI; </w:t>
      </w:r>
      <w:r w:rsidRPr="00D538D0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b)</w:t>
      </w:r>
      <w:r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7C5720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he </w:t>
      </w:r>
      <w:r w:rsidR="00444D38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SSR-GBAS</w:t>
      </w:r>
      <w:r w:rsidR="00372B02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dataset. </w:t>
      </w:r>
      <w:r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Estimat</w:t>
      </w:r>
      <w:r w:rsidR="00EE3D71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es</w:t>
      </w:r>
      <w:r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of the number of haplotypes (h), haplotype (</w:t>
      </w:r>
      <w:proofErr w:type="spellStart"/>
      <w:r w:rsidRPr="00D538D0">
        <w:rPr>
          <w:rFonts w:ascii="Arial" w:hAnsi="Arial" w:cs="Arial"/>
          <w:color w:val="auto"/>
          <w:sz w:val="20"/>
          <w:szCs w:val="20"/>
          <w:lang w:val="en-US"/>
        </w:rPr>
        <w:t>Hd</w:t>
      </w:r>
      <w:proofErr w:type="spellEnd"/>
      <w:r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D538D0">
        <w:rPr>
          <w:rFonts w:ascii="Arial" w:eastAsia="Times New Roman" w:hAnsi="Arial" w:cs="Arial"/>
          <w:color w:val="000000"/>
          <w:sz w:val="20"/>
          <w:szCs w:val="20"/>
          <w:lang w:val="en-US" w:eastAsia="pt-PT"/>
        </w:rPr>
        <w:t xml:space="preserve">± </w:t>
      </w:r>
      <w:r w:rsidR="005B424A" w:rsidRPr="00D538D0">
        <w:rPr>
          <w:rFonts w:ascii="Arial" w:eastAsia="Times New Roman" w:hAnsi="Arial" w:cs="Arial"/>
          <w:i w:val="0"/>
          <w:iCs w:val="0"/>
          <w:color w:val="000000"/>
          <w:sz w:val="20"/>
          <w:szCs w:val="20"/>
          <w:lang w:val="en-US" w:eastAsia="pt-PT"/>
        </w:rPr>
        <w:t>s</w:t>
      </w:r>
      <w:r w:rsidRPr="00D538D0">
        <w:rPr>
          <w:rFonts w:ascii="Arial" w:eastAsia="Times New Roman" w:hAnsi="Arial" w:cs="Arial"/>
          <w:i w:val="0"/>
          <w:iCs w:val="0"/>
          <w:color w:val="000000"/>
          <w:sz w:val="20"/>
          <w:szCs w:val="20"/>
          <w:lang w:val="en-US" w:eastAsia="pt-PT"/>
        </w:rPr>
        <w:t>tandard deviation</w:t>
      </w:r>
      <w:r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) and nucleotide (</w:t>
      </w:r>
      <w:r w:rsidRPr="00D538D0">
        <w:rPr>
          <w:rFonts w:ascii="Arial" w:eastAsia="Times New Roman" w:hAnsi="Arial" w:cs="Arial"/>
          <w:color w:val="auto"/>
          <w:sz w:val="20"/>
          <w:szCs w:val="20"/>
          <w:lang w:eastAsia="pt-PT"/>
        </w:rPr>
        <w:t>π</w:t>
      </w:r>
      <w:r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) diversity</w:t>
      </w:r>
      <w:r w:rsidR="00EE3D71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372B02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in </w:t>
      </w:r>
      <w:r w:rsidR="00EE3D71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the COI dataset</w:t>
      </w:r>
      <w:r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, conducted in </w:t>
      </w:r>
      <w:proofErr w:type="spellStart"/>
      <w:r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DnaSP</w:t>
      </w:r>
      <w:proofErr w:type="spellEnd"/>
      <w:r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v6.</w:t>
      </w:r>
      <w:r w:rsidR="00EE3D71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Estimates of the mean number of alleles (Na), observed (</w:t>
      </w:r>
      <w:r w:rsidR="00EE3D71" w:rsidRPr="00D538D0">
        <w:rPr>
          <w:rFonts w:ascii="Arial" w:hAnsi="Arial" w:cs="Arial"/>
          <w:color w:val="auto"/>
          <w:sz w:val="20"/>
          <w:szCs w:val="20"/>
          <w:lang w:val="en-US"/>
        </w:rPr>
        <w:t>Ho</w:t>
      </w:r>
      <w:r w:rsidR="00EE3D71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) and expected (</w:t>
      </w:r>
      <w:r w:rsidR="00EE3D71" w:rsidRPr="00D538D0">
        <w:rPr>
          <w:rFonts w:ascii="Arial" w:hAnsi="Arial" w:cs="Arial"/>
          <w:color w:val="auto"/>
          <w:sz w:val="20"/>
          <w:szCs w:val="20"/>
          <w:lang w:val="en-US"/>
        </w:rPr>
        <w:t>He</w:t>
      </w:r>
      <w:r w:rsidR="00EE3D71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) heterozygosity in the </w:t>
      </w:r>
      <w:r w:rsidR="00444D38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SSR-GBAS </w:t>
      </w:r>
      <w:r w:rsidR="00EE3D71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dataset conducted </w:t>
      </w:r>
      <w:r w:rsidR="00F4351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i</w:t>
      </w:r>
      <w:r w:rsidR="00EE3D71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n </w:t>
      </w:r>
      <w:proofErr w:type="spellStart"/>
      <w:r w:rsidR="00EE3D71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GenAlEx</w:t>
      </w:r>
      <w:proofErr w:type="spellEnd"/>
      <w:r w:rsidR="00EE3D71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v6.51</w:t>
      </w:r>
      <w:r w:rsidR="007A30AB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.</w:t>
      </w:r>
      <w:r w:rsidR="00EE3D71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Number of individuals (n) assigned to each group is depicted within brackets</w:t>
      </w:r>
      <w:r w:rsidR="007A30AB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; the number of localities sampled for each species (per dataset) is shown in the </w:t>
      </w:r>
      <w:r w:rsidR="00F4351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second</w:t>
      </w:r>
      <w:r w:rsidR="007A30AB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column (# locs).</w:t>
      </w:r>
      <w:r w:rsidR="005001B2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Genetic diversity indices in</w:t>
      </w:r>
      <w:r w:rsidR="00200466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200466" w:rsidRPr="00D538D0">
        <w:rPr>
          <w:rFonts w:ascii="Arial" w:hAnsi="Arial" w:cs="Arial"/>
          <w:color w:val="auto"/>
          <w:sz w:val="20"/>
          <w:szCs w:val="20"/>
          <w:lang w:val="en-US"/>
        </w:rPr>
        <w:t xml:space="preserve">R. atlantica </w:t>
      </w:r>
      <w:r w:rsidR="00200466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are estimated for all representative</w:t>
      </w:r>
      <w:r w:rsidR="005001B2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s</w:t>
      </w:r>
      <w:r w:rsidR="00200466" w:rsidRPr="00D538D0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, as well as separately for deep and shallow lineages.</w:t>
      </w:r>
    </w:p>
    <w:tbl>
      <w:tblPr>
        <w:tblStyle w:val="PlainTable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93"/>
        <w:gridCol w:w="2909"/>
        <w:gridCol w:w="783"/>
        <w:gridCol w:w="1060"/>
        <w:gridCol w:w="1550"/>
        <w:gridCol w:w="939"/>
      </w:tblGrid>
      <w:tr w:rsidR="007A30AB" w:rsidRPr="006E72DC" w14:paraId="724EF383" w14:textId="77777777" w:rsidTr="00E43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3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5B5ED2" w14:textId="77777777" w:rsidR="007A30AB" w:rsidRPr="00D538D0" w:rsidRDefault="007A30AB" w:rsidP="00DB34F7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pt-PT"/>
              </w:rPr>
            </w:pPr>
            <w:bookmarkStart w:id="14" w:name="_Hlk135850895"/>
            <w:bookmarkEnd w:id="13"/>
            <w:r w:rsidRPr="00D538D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pt-PT"/>
              </w:rPr>
              <w:t>a)</w:t>
            </w:r>
          </w:p>
        </w:tc>
        <w:tc>
          <w:tcPr>
            <w:tcW w:w="2909" w:type="dxa"/>
            <w:tcBorders>
              <w:left w:val="single" w:sz="4" w:space="0" w:color="FFFFFF" w:themeColor="background1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225187A4" w14:textId="77777777" w:rsidR="007A30AB" w:rsidRPr="00D538D0" w:rsidRDefault="007A30AB" w:rsidP="00DB34F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18"/>
                <w:szCs w:val="18"/>
                <w:lang w:val="en-GB" w:eastAsia="pt-PT"/>
              </w:rPr>
            </w:pPr>
          </w:p>
        </w:tc>
        <w:tc>
          <w:tcPr>
            <w:tcW w:w="783" w:type="dxa"/>
            <w:tcBorders>
              <w:bottom w:val="single" w:sz="4" w:space="0" w:color="A6A6A6" w:themeColor="background1" w:themeShade="A6"/>
            </w:tcBorders>
          </w:tcPr>
          <w:p w14:paraId="2CCD60E4" w14:textId="77777777" w:rsidR="007A30AB" w:rsidRPr="00D538D0" w:rsidRDefault="007A30AB" w:rsidP="00DB34F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D538D0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18"/>
                <w:szCs w:val="18"/>
                <w:lang w:val="en-GB" w:eastAsia="pt-PT"/>
              </w:rPr>
              <w:t># locs</w:t>
            </w:r>
          </w:p>
        </w:tc>
        <w:tc>
          <w:tcPr>
            <w:tcW w:w="1060" w:type="dxa"/>
            <w:tcBorders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61863637" w14:textId="77777777" w:rsidR="007A30AB" w:rsidRPr="00D538D0" w:rsidRDefault="007A30AB" w:rsidP="00DB34F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D538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h</w:t>
            </w:r>
          </w:p>
        </w:tc>
        <w:tc>
          <w:tcPr>
            <w:tcW w:w="1550" w:type="dxa"/>
            <w:tcBorders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74DACE05" w14:textId="77777777" w:rsidR="007A30AB" w:rsidRPr="00D538D0" w:rsidRDefault="007A30AB" w:rsidP="00DB34F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D538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Hd</w:t>
            </w:r>
            <w:proofErr w:type="spellEnd"/>
          </w:p>
        </w:tc>
        <w:tc>
          <w:tcPr>
            <w:tcW w:w="939" w:type="dxa"/>
            <w:tcBorders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091E8131" w14:textId="77777777" w:rsidR="007A30AB" w:rsidRPr="006E72DC" w:rsidRDefault="007A30AB" w:rsidP="00DB34F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D538D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π</w:t>
            </w:r>
          </w:p>
        </w:tc>
      </w:tr>
      <w:tr w:rsidR="007A30AB" w:rsidRPr="006E72DC" w14:paraId="0910B6F5" w14:textId="77777777" w:rsidTr="00E43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  <w:vMerge w:val="restart"/>
            <w:tcBorders>
              <w:top w:val="single" w:sz="4" w:space="0" w:color="FFFFFF" w:themeColor="background1"/>
              <w:right w:val="single" w:sz="4" w:space="0" w:color="A6A6A6" w:themeColor="background1" w:themeShade="A6"/>
            </w:tcBorders>
            <w:textDirection w:val="btLr"/>
          </w:tcPr>
          <w:p w14:paraId="59E0EA11" w14:textId="02A40467" w:rsidR="007A30AB" w:rsidRPr="006E72DC" w:rsidRDefault="007A30AB" w:rsidP="00DB34F7">
            <w:pPr>
              <w:spacing w:line="36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90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FFFFFF" w:themeColor="background1"/>
            </w:tcBorders>
            <w:noWrap/>
            <w:vAlign w:val="center"/>
            <w:hideMark/>
          </w:tcPr>
          <w:p w14:paraId="24806339" w14:textId="3D04F5A3" w:rsidR="007A30AB" w:rsidRPr="000C5BE4" w:rsidRDefault="007A30AB" w:rsidP="00DB34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>R. atlantica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– all </w:t>
            </w:r>
            <w:r w:rsidRPr="006E72DC">
              <w:rPr>
                <w:rFonts w:ascii="Arial" w:hAnsi="Arial" w:cs="Arial"/>
                <w:sz w:val="18"/>
                <w:szCs w:val="18"/>
              </w:rPr>
              <w:t>(n=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D538D0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3" w:type="dxa"/>
            <w:tcBorders>
              <w:top w:val="single" w:sz="4" w:space="0" w:color="A6A6A6" w:themeColor="background1" w:themeShade="A6"/>
              <w:bottom w:val="single" w:sz="4" w:space="0" w:color="FFFFFF" w:themeColor="background1"/>
            </w:tcBorders>
          </w:tcPr>
          <w:p w14:paraId="6C6B3B66" w14:textId="77777777" w:rsidR="007A30AB" w:rsidRPr="006E72DC" w:rsidRDefault="007A30AB" w:rsidP="00DB34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8</w:t>
            </w:r>
          </w:p>
        </w:tc>
        <w:tc>
          <w:tcPr>
            <w:tcW w:w="1060" w:type="dxa"/>
            <w:tcBorders>
              <w:top w:val="single" w:sz="4" w:space="0" w:color="A6A6A6" w:themeColor="background1" w:themeShade="A6"/>
              <w:bottom w:val="single" w:sz="4" w:space="0" w:color="FFFFFF" w:themeColor="background1"/>
            </w:tcBorders>
            <w:noWrap/>
            <w:vAlign w:val="center"/>
            <w:hideMark/>
          </w:tcPr>
          <w:p w14:paraId="762A56C6" w14:textId="77777777" w:rsidR="007A30AB" w:rsidRPr="006E72DC" w:rsidRDefault="007A30AB" w:rsidP="00DB34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6</w:t>
            </w:r>
          </w:p>
        </w:tc>
        <w:tc>
          <w:tcPr>
            <w:tcW w:w="1550" w:type="dxa"/>
            <w:tcBorders>
              <w:top w:val="single" w:sz="4" w:space="0" w:color="A6A6A6" w:themeColor="background1" w:themeShade="A6"/>
              <w:bottom w:val="single" w:sz="4" w:space="0" w:color="FFFFFF" w:themeColor="background1"/>
            </w:tcBorders>
            <w:noWrap/>
            <w:vAlign w:val="center"/>
            <w:hideMark/>
          </w:tcPr>
          <w:p w14:paraId="514FDE38" w14:textId="7B3CB41D" w:rsidR="007A30AB" w:rsidRPr="006E72DC" w:rsidRDefault="007A30AB" w:rsidP="00DB34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85</w:t>
            </w:r>
            <w:r w:rsidR="00D538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8</w:t>
            </w:r>
            <w:r w:rsidRPr="006E72D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± 0.02</w:t>
            </w:r>
            <w:r w:rsidR="00D538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9</w:t>
            </w:r>
          </w:p>
        </w:tc>
        <w:tc>
          <w:tcPr>
            <w:tcW w:w="939" w:type="dxa"/>
            <w:tcBorders>
              <w:top w:val="single" w:sz="4" w:space="0" w:color="A6A6A6" w:themeColor="background1" w:themeShade="A6"/>
              <w:bottom w:val="single" w:sz="4" w:space="0" w:color="FFFFFF" w:themeColor="background1"/>
            </w:tcBorders>
            <w:noWrap/>
            <w:vAlign w:val="center"/>
            <w:hideMark/>
          </w:tcPr>
          <w:p w14:paraId="000CE097" w14:textId="0E7D7976" w:rsidR="007A30AB" w:rsidRPr="006E72DC" w:rsidRDefault="007A30AB" w:rsidP="00DB34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017</w:t>
            </w:r>
            <w:r w:rsidR="00D538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24</w:t>
            </w:r>
          </w:p>
        </w:tc>
      </w:tr>
      <w:tr w:rsidR="007A30AB" w:rsidRPr="006E72DC" w14:paraId="30AD6BA3" w14:textId="77777777" w:rsidTr="00E43690">
        <w:trPr>
          <w:cantSplit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  <w:vMerge/>
            <w:tcBorders>
              <w:top w:val="single" w:sz="4" w:space="0" w:color="FFFFFF" w:themeColor="background1"/>
              <w:right w:val="single" w:sz="4" w:space="0" w:color="A6A6A6" w:themeColor="background1" w:themeShade="A6"/>
            </w:tcBorders>
            <w:textDirection w:val="btLr"/>
          </w:tcPr>
          <w:p w14:paraId="2F989CAC" w14:textId="77777777" w:rsidR="007A30AB" w:rsidRPr="006E72DC" w:rsidRDefault="007A30AB" w:rsidP="00DB34F7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0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</w:tcBorders>
            <w:noWrap/>
            <w:vAlign w:val="center"/>
          </w:tcPr>
          <w:p w14:paraId="0CBF2CEF" w14:textId="2014F1CB" w:rsidR="007A30AB" w:rsidRPr="00200466" w:rsidRDefault="007A30AB" w:rsidP="00200466">
            <w:pPr>
              <w:spacing w:line="360" w:lineRule="auto"/>
              <w:ind w:left="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20046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pt-PT"/>
              </w:rPr>
              <w:t>R. atlantica</w:t>
            </w:r>
            <w:r w:rsidRPr="0020046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– deep </w:t>
            </w:r>
            <w:r w:rsidRPr="00200466">
              <w:rPr>
                <w:rFonts w:ascii="Arial" w:hAnsi="Arial" w:cs="Arial"/>
                <w:sz w:val="18"/>
                <w:szCs w:val="18"/>
              </w:rPr>
              <w:t>(n=</w:t>
            </w:r>
            <w:r w:rsidR="00D538D0">
              <w:rPr>
                <w:rFonts w:ascii="Arial" w:hAnsi="Arial" w:cs="Arial"/>
                <w:sz w:val="18"/>
                <w:szCs w:val="18"/>
              </w:rPr>
              <w:t>35</w:t>
            </w:r>
            <w:r w:rsidRPr="002004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2B7404" w14:textId="1D0C0729" w:rsidR="007A30AB" w:rsidRPr="006E72DC" w:rsidRDefault="007A30AB" w:rsidP="00DB34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7</w:t>
            </w:r>
          </w:p>
        </w:tc>
        <w:tc>
          <w:tcPr>
            <w:tcW w:w="10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</w:tcPr>
          <w:p w14:paraId="700C4C42" w14:textId="09265332" w:rsidR="007A30AB" w:rsidRPr="006E72DC" w:rsidRDefault="007A30AB" w:rsidP="00DB34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15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</w:tcPr>
          <w:p w14:paraId="22D683DA" w14:textId="4E87AD05" w:rsidR="007A30AB" w:rsidRPr="006E72DC" w:rsidRDefault="007A30AB" w:rsidP="00DB34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8</w:t>
            </w:r>
            <w:r w:rsidR="00D538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6E72D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0.04</w:t>
            </w:r>
            <w:r w:rsidR="00D538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</w:t>
            </w:r>
          </w:p>
        </w:tc>
        <w:tc>
          <w:tcPr>
            <w:tcW w:w="9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</w:tcPr>
          <w:p w14:paraId="1A8D100C" w14:textId="2F24251F" w:rsidR="007A30AB" w:rsidRPr="006E72DC" w:rsidRDefault="007A30AB" w:rsidP="00DB34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01</w:t>
            </w:r>
            <w:r w:rsidR="00D538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410</w:t>
            </w:r>
          </w:p>
        </w:tc>
      </w:tr>
      <w:tr w:rsidR="007A30AB" w:rsidRPr="006E72DC" w14:paraId="7E80953D" w14:textId="77777777" w:rsidTr="00E43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  <w:vMerge/>
            <w:tcBorders>
              <w:top w:val="single" w:sz="4" w:space="0" w:color="FFFFFF" w:themeColor="background1"/>
              <w:right w:val="single" w:sz="4" w:space="0" w:color="A6A6A6" w:themeColor="background1" w:themeShade="A6"/>
            </w:tcBorders>
            <w:textDirection w:val="btLr"/>
          </w:tcPr>
          <w:p w14:paraId="406D9101" w14:textId="77777777" w:rsidR="007A30AB" w:rsidRPr="006E72DC" w:rsidRDefault="007A30AB" w:rsidP="00DB34F7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09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</w:tcBorders>
            <w:noWrap/>
            <w:vAlign w:val="center"/>
          </w:tcPr>
          <w:p w14:paraId="4660B48C" w14:textId="544A8CD7" w:rsidR="007A30AB" w:rsidRPr="00200466" w:rsidRDefault="007A30AB" w:rsidP="00200466">
            <w:pPr>
              <w:spacing w:line="360" w:lineRule="auto"/>
              <w:ind w:left="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20046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pt-PT"/>
              </w:rPr>
              <w:t>R. atlantica</w:t>
            </w:r>
            <w:r w:rsidRPr="0020046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– shallow </w:t>
            </w:r>
            <w:r w:rsidRPr="00200466">
              <w:rPr>
                <w:rFonts w:ascii="Arial" w:hAnsi="Arial" w:cs="Arial"/>
                <w:sz w:val="18"/>
                <w:szCs w:val="18"/>
              </w:rPr>
              <w:t>(n=18)</w:t>
            </w:r>
          </w:p>
        </w:tc>
        <w:tc>
          <w:tcPr>
            <w:tcW w:w="783" w:type="dxa"/>
            <w:tcBorders>
              <w:top w:val="single" w:sz="4" w:space="0" w:color="FFFFFF" w:themeColor="background1"/>
            </w:tcBorders>
          </w:tcPr>
          <w:p w14:paraId="06FB28E4" w14:textId="54FC3D56" w:rsidR="007A30AB" w:rsidRPr="006E72DC" w:rsidRDefault="007A30AB" w:rsidP="00DB34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1060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3273F17D" w14:textId="6165FE6B" w:rsidR="007A30AB" w:rsidRPr="006E72DC" w:rsidRDefault="007A30AB" w:rsidP="00DB34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3</w:t>
            </w:r>
          </w:p>
        </w:tc>
        <w:tc>
          <w:tcPr>
            <w:tcW w:w="1550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25041477" w14:textId="411863F6" w:rsidR="007A30AB" w:rsidRPr="006E72DC" w:rsidRDefault="007A30AB" w:rsidP="00DB34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3</w:t>
            </w:r>
            <w:r w:rsidR="00D538D0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6E72D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0.132</w:t>
            </w:r>
          </w:p>
        </w:tc>
        <w:tc>
          <w:tcPr>
            <w:tcW w:w="939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2891DAB8" w14:textId="0C4EA172" w:rsidR="007A30AB" w:rsidRPr="006E72DC" w:rsidRDefault="007A30AB" w:rsidP="00DB34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00058</w:t>
            </w:r>
          </w:p>
        </w:tc>
      </w:tr>
      <w:tr w:rsidR="007A30AB" w:rsidRPr="006E72DC" w14:paraId="58636C19" w14:textId="77777777" w:rsidTr="00E436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  <w:vMerge/>
            <w:tcBorders>
              <w:right w:val="single" w:sz="4" w:space="0" w:color="A6A6A6" w:themeColor="background1" w:themeShade="A6"/>
            </w:tcBorders>
          </w:tcPr>
          <w:p w14:paraId="61478E06" w14:textId="77777777" w:rsidR="007A30AB" w:rsidRPr="006E72DC" w:rsidRDefault="007A30AB" w:rsidP="00DB34F7">
            <w:pPr>
              <w:spacing w:line="36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909" w:type="dxa"/>
            <w:tcBorders>
              <w:left w:val="single" w:sz="4" w:space="0" w:color="A6A6A6" w:themeColor="background1" w:themeShade="A6"/>
            </w:tcBorders>
            <w:noWrap/>
            <w:vAlign w:val="center"/>
          </w:tcPr>
          <w:p w14:paraId="11206C72" w14:textId="6A3E074F" w:rsidR="007A30AB" w:rsidRPr="006E72DC" w:rsidRDefault="007A30AB" w:rsidP="00DB34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6E72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>Reteporella</w:t>
            </w:r>
            <w:proofErr w:type="spellEnd"/>
            <w:r w:rsidRPr="006E72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sp. 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6E72DC">
              <w:rPr>
                <w:rFonts w:ascii="Arial" w:hAnsi="Arial" w:cs="Arial"/>
                <w:sz w:val="18"/>
                <w:szCs w:val="18"/>
              </w:rPr>
              <w:t>(n=</w:t>
            </w:r>
            <w:r w:rsidR="00CD4662">
              <w:rPr>
                <w:rFonts w:ascii="Arial" w:hAnsi="Arial" w:cs="Arial"/>
                <w:sz w:val="18"/>
                <w:szCs w:val="18"/>
              </w:rPr>
              <w:t>7</w:t>
            </w:r>
            <w:r w:rsidRPr="006E72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3" w:type="dxa"/>
          </w:tcPr>
          <w:p w14:paraId="23ED00C5" w14:textId="77777777" w:rsidR="007A30AB" w:rsidRPr="006E72DC" w:rsidRDefault="007A30AB" w:rsidP="00DB34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E72DC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060" w:type="dxa"/>
            <w:noWrap/>
          </w:tcPr>
          <w:p w14:paraId="7084F7E6" w14:textId="77777777" w:rsidR="007A30AB" w:rsidRPr="006E72DC" w:rsidRDefault="007A30AB" w:rsidP="00DB34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550" w:type="dxa"/>
            <w:noWrap/>
          </w:tcPr>
          <w:p w14:paraId="382738E7" w14:textId="2704E179" w:rsidR="007A30AB" w:rsidRPr="006E72DC" w:rsidRDefault="007A30AB" w:rsidP="00DB34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hAnsi="Arial" w:cs="Arial"/>
                <w:sz w:val="18"/>
                <w:szCs w:val="18"/>
                <w:lang w:val="en-GB"/>
              </w:rPr>
              <w:t>0.810</w:t>
            </w:r>
            <w:r w:rsidRPr="006E72D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± 0.130</w:t>
            </w:r>
          </w:p>
        </w:tc>
        <w:tc>
          <w:tcPr>
            <w:tcW w:w="939" w:type="dxa"/>
            <w:noWrap/>
            <w:vAlign w:val="bottom"/>
          </w:tcPr>
          <w:p w14:paraId="53BEC39E" w14:textId="77777777" w:rsidR="007A30AB" w:rsidRPr="006E72DC" w:rsidRDefault="007A30AB" w:rsidP="00DB34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104</w:t>
            </w:r>
          </w:p>
        </w:tc>
      </w:tr>
      <w:tr w:rsidR="007A30AB" w:rsidRPr="006E72DC" w14:paraId="2E301733" w14:textId="77777777" w:rsidTr="00E43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  <w:vMerge/>
            <w:tcBorders>
              <w:right w:val="single" w:sz="4" w:space="0" w:color="A6A6A6" w:themeColor="background1" w:themeShade="A6"/>
            </w:tcBorders>
          </w:tcPr>
          <w:p w14:paraId="7936E3E7" w14:textId="77777777" w:rsidR="007A30AB" w:rsidRPr="006E72DC" w:rsidRDefault="007A30AB" w:rsidP="00DB34F7">
            <w:pPr>
              <w:spacing w:line="36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909" w:type="dxa"/>
            <w:tcBorders>
              <w:left w:val="single" w:sz="4" w:space="0" w:color="A6A6A6" w:themeColor="background1" w:themeShade="A6"/>
            </w:tcBorders>
            <w:noWrap/>
            <w:vAlign w:val="center"/>
          </w:tcPr>
          <w:p w14:paraId="49D2198A" w14:textId="4837212F" w:rsidR="007A30AB" w:rsidRPr="006E72DC" w:rsidRDefault="007A30AB" w:rsidP="00DB34F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6E72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>Reteporella</w:t>
            </w:r>
            <w:proofErr w:type="spellEnd"/>
            <w:r w:rsidRPr="006E72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sp. 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6E72DC">
              <w:rPr>
                <w:rFonts w:ascii="Arial" w:hAnsi="Arial" w:cs="Arial"/>
                <w:sz w:val="18"/>
                <w:szCs w:val="18"/>
              </w:rPr>
              <w:t>(n=</w:t>
            </w:r>
            <w:r w:rsidR="00CD4662">
              <w:rPr>
                <w:rFonts w:ascii="Arial" w:hAnsi="Arial" w:cs="Arial"/>
                <w:sz w:val="18"/>
                <w:szCs w:val="18"/>
              </w:rPr>
              <w:t>18</w:t>
            </w:r>
            <w:r w:rsidRPr="006E72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3" w:type="dxa"/>
          </w:tcPr>
          <w:p w14:paraId="1C2AB075" w14:textId="77777777" w:rsidR="007A30AB" w:rsidRPr="006E72DC" w:rsidRDefault="007A30AB" w:rsidP="00DB34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E72DC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060" w:type="dxa"/>
            <w:noWrap/>
          </w:tcPr>
          <w:p w14:paraId="63782CF3" w14:textId="77777777" w:rsidR="007A30AB" w:rsidRPr="006E72DC" w:rsidRDefault="007A30AB" w:rsidP="00DB34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550" w:type="dxa"/>
            <w:noWrap/>
          </w:tcPr>
          <w:p w14:paraId="14614930" w14:textId="77777777" w:rsidR="007A30AB" w:rsidRPr="006E72DC" w:rsidRDefault="007A30AB" w:rsidP="00DB34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hAnsi="Arial" w:cs="Arial"/>
                <w:sz w:val="18"/>
                <w:szCs w:val="18"/>
                <w:lang w:val="en-GB"/>
              </w:rPr>
              <w:t>0.824</w:t>
            </w:r>
            <w:r w:rsidRPr="006E72D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± 0.061</w:t>
            </w:r>
          </w:p>
        </w:tc>
        <w:tc>
          <w:tcPr>
            <w:tcW w:w="939" w:type="dxa"/>
            <w:noWrap/>
            <w:vAlign w:val="bottom"/>
          </w:tcPr>
          <w:p w14:paraId="734160EB" w14:textId="77777777" w:rsidR="007A30AB" w:rsidRPr="006E72DC" w:rsidRDefault="007A30AB" w:rsidP="00DB34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848</w:t>
            </w:r>
          </w:p>
        </w:tc>
      </w:tr>
      <w:tr w:rsidR="007A30AB" w:rsidRPr="006E72DC" w14:paraId="299D3C79" w14:textId="77777777" w:rsidTr="00E43690">
        <w:trPr>
          <w:cantSplit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  <w:vMerge/>
            <w:tcBorders>
              <w:right w:val="single" w:sz="4" w:space="0" w:color="A6A6A6" w:themeColor="background1" w:themeShade="A6"/>
            </w:tcBorders>
            <w:textDirection w:val="btLr"/>
          </w:tcPr>
          <w:p w14:paraId="05F6D4E0" w14:textId="77777777" w:rsidR="007A30AB" w:rsidRPr="006E72DC" w:rsidRDefault="007A30AB" w:rsidP="00DB34F7">
            <w:pPr>
              <w:spacing w:line="360" w:lineRule="auto"/>
              <w:ind w:left="113" w:right="113"/>
              <w:jc w:val="center"/>
              <w:rPr>
                <w:rFonts w:ascii="Arial" w:eastAsiaTheme="minorHAnsi" w:hAnsi="Arial" w:cs="Arial"/>
                <w:i w:val="0"/>
                <w:iCs w:val="0"/>
                <w:color w:val="000000"/>
                <w:sz w:val="18"/>
                <w:szCs w:val="18"/>
              </w:rPr>
            </w:pPr>
          </w:p>
        </w:tc>
        <w:tc>
          <w:tcPr>
            <w:tcW w:w="2909" w:type="dxa"/>
            <w:tcBorders>
              <w:left w:val="single" w:sz="4" w:space="0" w:color="A6A6A6" w:themeColor="background1" w:themeShade="A6"/>
            </w:tcBorders>
            <w:noWrap/>
            <w:vAlign w:val="center"/>
          </w:tcPr>
          <w:p w14:paraId="69514494" w14:textId="57E9D4A8" w:rsidR="007A30AB" w:rsidRPr="006E72DC" w:rsidRDefault="007A30AB" w:rsidP="00DB34F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>R. tristis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6E72DC">
              <w:rPr>
                <w:rFonts w:ascii="Arial" w:hAnsi="Arial" w:cs="Arial"/>
                <w:sz w:val="18"/>
                <w:szCs w:val="18"/>
              </w:rPr>
              <w:t>(n=</w:t>
            </w:r>
            <w:r w:rsidR="000D5030">
              <w:rPr>
                <w:rFonts w:ascii="Arial" w:hAnsi="Arial" w:cs="Arial"/>
                <w:sz w:val="18"/>
                <w:szCs w:val="18"/>
              </w:rPr>
              <w:t>1</w:t>
            </w:r>
            <w:r w:rsidR="00D538D0">
              <w:rPr>
                <w:rFonts w:ascii="Arial" w:hAnsi="Arial" w:cs="Arial"/>
                <w:sz w:val="18"/>
                <w:szCs w:val="18"/>
              </w:rPr>
              <w:t>6</w:t>
            </w:r>
            <w:r w:rsidRPr="006E72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3" w:type="dxa"/>
          </w:tcPr>
          <w:p w14:paraId="6DC0CC3C" w14:textId="77777777" w:rsidR="007A30AB" w:rsidRPr="006E72DC" w:rsidRDefault="007A30AB" w:rsidP="00DB34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E72DC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060" w:type="dxa"/>
            <w:noWrap/>
          </w:tcPr>
          <w:p w14:paraId="6D5E1C4C" w14:textId="77777777" w:rsidR="007A30AB" w:rsidRPr="006E72DC" w:rsidRDefault="007A30AB" w:rsidP="00DB34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550" w:type="dxa"/>
            <w:noWrap/>
          </w:tcPr>
          <w:p w14:paraId="4E708AA4" w14:textId="77777777" w:rsidR="007A30AB" w:rsidRPr="006E72DC" w:rsidRDefault="007A30AB" w:rsidP="00DB34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hAnsi="Arial" w:cs="Arial"/>
                <w:sz w:val="18"/>
                <w:szCs w:val="18"/>
                <w:lang w:val="en-GB"/>
              </w:rPr>
              <w:t>0.700</w:t>
            </w:r>
            <w:r w:rsidRPr="006E72D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± 0.090</w:t>
            </w:r>
          </w:p>
        </w:tc>
        <w:tc>
          <w:tcPr>
            <w:tcW w:w="939" w:type="dxa"/>
            <w:noWrap/>
            <w:vAlign w:val="bottom"/>
          </w:tcPr>
          <w:p w14:paraId="4E83994F" w14:textId="77777777" w:rsidR="007A30AB" w:rsidRPr="006E72DC" w:rsidRDefault="007A30AB" w:rsidP="00DB34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900</w:t>
            </w:r>
          </w:p>
        </w:tc>
      </w:tr>
      <w:tr w:rsidR="007A30AB" w:rsidRPr="006E72DC" w14:paraId="2BB152C1" w14:textId="77777777" w:rsidTr="00E43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  <w:vMerge/>
            <w:tcBorders>
              <w:right w:val="single" w:sz="4" w:space="0" w:color="A6A6A6" w:themeColor="background1" w:themeShade="A6"/>
            </w:tcBorders>
          </w:tcPr>
          <w:p w14:paraId="1025C075" w14:textId="77777777" w:rsidR="007A30AB" w:rsidRPr="006E72DC" w:rsidRDefault="007A30AB" w:rsidP="00DB34F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909" w:type="dxa"/>
            <w:tcBorders>
              <w:left w:val="single" w:sz="4" w:space="0" w:color="A6A6A6" w:themeColor="background1" w:themeShade="A6"/>
            </w:tcBorders>
            <w:noWrap/>
            <w:vAlign w:val="center"/>
            <w:hideMark/>
          </w:tcPr>
          <w:p w14:paraId="1354FB75" w14:textId="4BF3E09A" w:rsidR="007A30AB" w:rsidRPr="006E72DC" w:rsidRDefault="007A30AB" w:rsidP="00DB34F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Al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6E72DC">
              <w:rPr>
                <w:rFonts w:ascii="Arial" w:hAnsi="Arial" w:cs="Arial"/>
                <w:sz w:val="18"/>
                <w:szCs w:val="18"/>
              </w:rPr>
              <w:t>(n=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785696">
              <w:rPr>
                <w:rFonts w:ascii="Arial" w:hAnsi="Arial" w:cs="Arial"/>
                <w:sz w:val="18"/>
                <w:szCs w:val="18"/>
              </w:rPr>
              <w:t>5</w:t>
            </w:r>
            <w:r w:rsidRPr="006E72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3" w:type="dxa"/>
          </w:tcPr>
          <w:p w14:paraId="3E3F7EC3" w14:textId="77777777" w:rsidR="007A30AB" w:rsidRPr="006E72DC" w:rsidRDefault="007A30AB" w:rsidP="00DB34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9</w:t>
            </w:r>
          </w:p>
        </w:tc>
        <w:tc>
          <w:tcPr>
            <w:tcW w:w="1060" w:type="dxa"/>
            <w:noWrap/>
            <w:vAlign w:val="center"/>
            <w:hideMark/>
          </w:tcPr>
          <w:p w14:paraId="787D0E14" w14:textId="77777777" w:rsidR="007A30AB" w:rsidRPr="006E72DC" w:rsidRDefault="007A30AB" w:rsidP="00DB34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31</w:t>
            </w:r>
          </w:p>
        </w:tc>
        <w:tc>
          <w:tcPr>
            <w:tcW w:w="1550" w:type="dxa"/>
            <w:noWrap/>
            <w:vAlign w:val="center"/>
            <w:hideMark/>
          </w:tcPr>
          <w:p w14:paraId="70922008" w14:textId="2D46B22B" w:rsidR="007A30AB" w:rsidRPr="006E72DC" w:rsidRDefault="007A30AB" w:rsidP="00DB34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939 ± 0.011</w:t>
            </w:r>
          </w:p>
        </w:tc>
        <w:tc>
          <w:tcPr>
            <w:tcW w:w="939" w:type="dxa"/>
            <w:noWrap/>
            <w:vAlign w:val="center"/>
            <w:hideMark/>
          </w:tcPr>
          <w:p w14:paraId="30E3BC08" w14:textId="77777777" w:rsidR="007A30AB" w:rsidRPr="006E72DC" w:rsidRDefault="007A30AB" w:rsidP="00DB34F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08799</w:t>
            </w:r>
          </w:p>
        </w:tc>
      </w:tr>
      <w:tr w:rsidR="007A30AB" w:rsidRPr="006E72DC" w14:paraId="4660C080" w14:textId="77777777" w:rsidTr="00E4369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  <w:tcBorders>
              <w:right w:val="single" w:sz="4" w:space="0" w:color="FFFFFF" w:themeColor="background1"/>
            </w:tcBorders>
          </w:tcPr>
          <w:p w14:paraId="4CC07367" w14:textId="77777777" w:rsidR="007A30AB" w:rsidRPr="006E72DC" w:rsidRDefault="007A30AB" w:rsidP="00DB34F7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909" w:type="dxa"/>
            <w:tcBorders>
              <w:left w:val="single" w:sz="4" w:space="0" w:color="FFFFFF" w:themeColor="background1"/>
            </w:tcBorders>
            <w:noWrap/>
            <w:vAlign w:val="center"/>
          </w:tcPr>
          <w:p w14:paraId="0E182697" w14:textId="77777777" w:rsidR="007A30AB" w:rsidRPr="006E72DC" w:rsidRDefault="007A30AB" w:rsidP="00DB34F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783" w:type="dxa"/>
          </w:tcPr>
          <w:p w14:paraId="4F8D1F1C" w14:textId="77777777" w:rsidR="007A30AB" w:rsidRPr="006E72DC" w:rsidRDefault="007A30AB" w:rsidP="00DB34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060" w:type="dxa"/>
            <w:noWrap/>
            <w:vAlign w:val="center"/>
          </w:tcPr>
          <w:p w14:paraId="3E947950" w14:textId="77777777" w:rsidR="007A30AB" w:rsidRPr="006E72DC" w:rsidRDefault="007A30AB" w:rsidP="00DB34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550" w:type="dxa"/>
            <w:noWrap/>
            <w:vAlign w:val="center"/>
          </w:tcPr>
          <w:p w14:paraId="60FED6B1" w14:textId="77777777" w:rsidR="007A30AB" w:rsidRPr="006E72DC" w:rsidRDefault="007A30AB" w:rsidP="00DB34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939" w:type="dxa"/>
            <w:noWrap/>
            <w:vAlign w:val="center"/>
          </w:tcPr>
          <w:p w14:paraId="2B7F1BF8" w14:textId="77777777" w:rsidR="007A30AB" w:rsidRPr="006E72DC" w:rsidRDefault="007A30AB" w:rsidP="00DB34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200466" w:rsidRPr="006E72DC" w14:paraId="474845C0" w14:textId="77777777" w:rsidTr="004E7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  <w:tcBorders>
              <w:right w:val="single" w:sz="4" w:space="0" w:color="FFFFFF" w:themeColor="background1"/>
            </w:tcBorders>
          </w:tcPr>
          <w:p w14:paraId="32FEF8CC" w14:textId="6944775C" w:rsidR="00200466" w:rsidRPr="006E72DC" w:rsidRDefault="004E73E4" w:rsidP="00200466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pt-PT"/>
              </w:rPr>
              <w:t>b</w:t>
            </w:r>
            <w:r w:rsidRPr="00372B0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2909" w:type="dxa"/>
            <w:tcBorders>
              <w:left w:val="single" w:sz="4" w:space="0" w:color="FFFFFF" w:themeColor="background1"/>
              <w:bottom w:val="single" w:sz="4" w:space="0" w:color="AEAAAA" w:themeColor="background2" w:themeShade="BF"/>
            </w:tcBorders>
            <w:noWrap/>
            <w:vAlign w:val="center"/>
          </w:tcPr>
          <w:p w14:paraId="7A9B781B" w14:textId="77777777" w:rsidR="00200466" w:rsidRPr="006E72DC" w:rsidRDefault="00200466" w:rsidP="00200466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783" w:type="dxa"/>
            <w:tcBorders>
              <w:bottom w:val="single" w:sz="4" w:space="0" w:color="AEAAAA" w:themeColor="background2" w:themeShade="BF"/>
            </w:tcBorders>
          </w:tcPr>
          <w:p w14:paraId="395BA762" w14:textId="2B853204" w:rsidR="00200466" w:rsidRPr="00200466" w:rsidRDefault="00200466" w:rsidP="002004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2004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# locs</w:t>
            </w:r>
          </w:p>
        </w:tc>
        <w:tc>
          <w:tcPr>
            <w:tcW w:w="1060" w:type="dxa"/>
            <w:tcBorders>
              <w:bottom w:val="single" w:sz="4" w:space="0" w:color="AEAAAA" w:themeColor="background2" w:themeShade="BF"/>
            </w:tcBorders>
            <w:noWrap/>
          </w:tcPr>
          <w:p w14:paraId="0C3132F2" w14:textId="2FDC9FD7" w:rsidR="00200466" w:rsidRPr="00200466" w:rsidRDefault="00200466" w:rsidP="002004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AD6B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Na</w:t>
            </w:r>
          </w:p>
        </w:tc>
        <w:tc>
          <w:tcPr>
            <w:tcW w:w="1550" w:type="dxa"/>
            <w:tcBorders>
              <w:bottom w:val="single" w:sz="4" w:space="0" w:color="AEAAAA" w:themeColor="background2" w:themeShade="BF"/>
            </w:tcBorders>
            <w:noWrap/>
          </w:tcPr>
          <w:p w14:paraId="567C274F" w14:textId="3DECD385" w:rsidR="00200466" w:rsidRPr="00D60FDA" w:rsidRDefault="00200466" w:rsidP="002004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D60FD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>Ho</w:t>
            </w:r>
          </w:p>
        </w:tc>
        <w:tc>
          <w:tcPr>
            <w:tcW w:w="939" w:type="dxa"/>
            <w:tcBorders>
              <w:bottom w:val="single" w:sz="4" w:space="0" w:color="AEAAAA" w:themeColor="background2" w:themeShade="BF"/>
            </w:tcBorders>
            <w:noWrap/>
          </w:tcPr>
          <w:p w14:paraId="73FCE0C8" w14:textId="417B7C0B" w:rsidR="00200466" w:rsidRPr="00D60FDA" w:rsidRDefault="00200466" w:rsidP="002004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</w:pPr>
            <w:r w:rsidRPr="00D60FD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pt-PT"/>
              </w:rPr>
              <w:t>He</w:t>
            </w:r>
          </w:p>
        </w:tc>
      </w:tr>
      <w:tr w:rsidR="00E43690" w:rsidRPr="006E72DC" w14:paraId="1C15D68F" w14:textId="77777777" w:rsidTr="004E73E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  <w:tcBorders>
              <w:right w:val="single" w:sz="4" w:space="0" w:color="AEAAAA" w:themeColor="background2" w:themeShade="BF"/>
            </w:tcBorders>
          </w:tcPr>
          <w:p w14:paraId="6E6F7336" w14:textId="77777777" w:rsidR="00E43690" w:rsidRPr="006E72DC" w:rsidRDefault="00E43690" w:rsidP="00E4369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909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</w:tcBorders>
            <w:noWrap/>
          </w:tcPr>
          <w:p w14:paraId="44A3C412" w14:textId="4D11C522" w:rsidR="00E43690" w:rsidRPr="006E72DC" w:rsidRDefault="00E43690" w:rsidP="00E436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6E72D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tlantica</w:t>
            </w:r>
            <w:proofErr w:type="spellEnd"/>
            <w:r w:rsidRPr="006E72DC">
              <w:rPr>
                <w:rFonts w:ascii="Arial" w:hAnsi="Arial" w:cs="Arial"/>
                <w:sz w:val="18"/>
                <w:szCs w:val="18"/>
              </w:rPr>
              <w:t xml:space="preserve"> (n=2</w:t>
            </w:r>
            <w:r w:rsidR="00031C0C">
              <w:rPr>
                <w:rFonts w:ascii="Arial" w:hAnsi="Arial" w:cs="Arial"/>
                <w:sz w:val="18"/>
                <w:szCs w:val="18"/>
              </w:rPr>
              <w:t>0</w:t>
            </w:r>
            <w:r w:rsidRPr="006E72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3" w:type="dxa"/>
            <w:tcBorders>
              <w:top w:val="single" w:sz="4" w:space="0" w:color="AEAAAA" w:themeColor="background2" w:themeShade="BF"/>
            </w:tcBorders>
          </w:tcPr>
          <w:p w14:paraId="59A5BE47" w14:textId="2408F866" w:rsidR="00E43690" w:rsidRPr="006E72DC" w:rsidRDefault="00E43690" w:rsidP="00E436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single" w:sz="4" w:space="0" w:color="AEAAAA" w:themeColor="background2" w:themeShade="BF"/>
            </w:tcBorders>
            <w:noWrap/>
          </w:tcPr>
          <w:p w14:paraId="46819E88" w14:textId="6D833496" w:rsidR="00E43690" w:rsidRPr="006E72DC" w:rsidRDefault="00E43690" w:rsidP="00E436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hAnsi="Arial" w:cs="Arial"/>
                <w:sz w:val="18"/>
                <w:szCs w:val="18"/>
              </w:rPr>
              <w:t>1</w:t>
            </w:r>
            <w:r w:rsidR="00AD6B7E">
              <w:rPr>
                <w:rFonts w:ascii="Arial" w:hAnsi="Arial" w:cs="Arial"/>
                <w:sz w:val="18"/>
                <w:szCs w:val="18"/>
              </w:rPr>
              <w:t>6</w:t>
            </w:r>
            <w:r w:rsidRPr="006E72DC">
              <w:rPr>
                <w:rFonts w:ascii="Arial" w:hAnsi="Arial" w:cs="Arial"/>
                <w:sz w:val="18"/>
                <w:szCs w:val="18"/>
              </w:rPr>
              <w:t>.452</w:t>
            </w:r>
          </w:p>
        </w:tc>
        <w:tc>
          <w:tcPr>
            <w:tcW w:w="1550" w:type="dxa"/>
            <w:tcBorders>
              <w:top w:val="single" w:sz="4" w:space="0" w:color="AEAAAA" w:themeColor="background2" w:themeShade="BF"/>
            </w:tcBorders>
            <w:noWrap/>
          </w:tcPr>
          <w:p w14:paraId="75ABA118" w14:textId="7AD89DB2" w:rsidR="00E43690" w:rsidRPr="006E72DC" w:rsidRDefault="00E43690" w:rsidP="00E436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hAnsi="Arial" w:cs="Arial"/>
                <w:sz w:val="18"/>
                <w:szCs w:val="18"/>
              </w:rPr>
              <w:t>0.4</w:t>
            </w:r>
            <w:r w:rsidR="00E6759B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939" w:type="dxa"/>
            <w:tcBorders>
              <w:top w:val="single" w:sz="4" w:space="0" w:color="AEAAAA" w:themeColor="background2" w:themeShade="BF"/>
            </w:tcBorders>
            <w:noWrap/>
          </w:tcPr>
          <w:p w14:paraId="544FFFD1" w14:textId="22A3EF7E" w:rsidR="00E43690" w:rsidRPr="006E72DC" w:rsidRDefault="00E43690" w:rsidP="00E436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hAnsi="Arial" w:cs="Arial"/>
                <w:sz w:val="18"/>
                <w:szCs w:val="18"/>
              </w:rPr>
              <w:t>0.8</w:t>
            </w:r>
            <w:r w:rsidR="00E6759B">
              <w:rPr>
                <w:rFonts w:ascii="Arial" w:hAnsi="Arial" w:cs="Arial"/>
                <w:sz w:val="18"/>
                <w:szCs w:val="18"/>
              </w:rPr>
              <w:t>59</w:t>
            </w:r>
          </w:p>
        </w:tc>
      </w:tr>
      <w:tr w:rsidR="00E43690" w:rsidRPr="006E72DC" w14:paraId="7DE5978D" w14:textId="77777777" w:rsidTr="004E7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  <w:tcBorders>
              <w:right w:val="single" w:sz="4" w:space="0" w:color="AEAAAA" w:themeColor="background2" w:themeShade="BF"/>
            </w:tcBorders>
          </w:tcPr>
          <w:p w14:paraId="26E6DF7D" w14:textId="77777777" w:rsidR="00E43690" w:rsidRPr="006E72DC" w:rsidRDefault="00E43690" w:rsidP="00E4369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909" w:type="dxa"/>
            <w:tcBorders>
              <w:left w:val="single" w:sz="4" w:space="0" w:color="AEAAAA" w:themeColor="background2" w:themeShade="BF"/>
            </w:tcBorders>
            <w:noWrap/>
            <w:vAlign w:val="center"/>
          </w:tcPr>
          <w:p w14:paraId="021888AB" w14:textId="4CC95207" w:rsidR="00E43690" w:rsidRPr="00E43690" w:rsidRDefault="00E43690" w:rsidP="00E43690">
            <w:pPr>
              <w:spacing w:line="360" w:lineRule="auto"/>
              <w:ind w:left="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0046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pt-PT"/>
              </w:rPr>
              <w:t>R. atlantica</w:t>
            </w:r>
            <w:r w:rsidRPr="0020046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– deep </w:t>
            </w:r>
            <w:r w:rsidRPr="00200466">
              <w:rPr>
                <w:rFonts w:ascii="Arial" w:hAnsi="Arial" w:cs="Arial"/>
                <w:sz w:val="18"/>
                <w:szCs w:val="18"/>
              </w:rPr>
              <w:t>(n=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2004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3" w:type="dxa"/>
          </w:tcPr>
          <w:p w14:paraId="023FBBD3" w14:textId="6725B97A" w:rsidR="00E43690" w:rsidRPr="006E72DC" w:rsidRDefault="00E43690" w:rsidP="00E436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1060" w:type="dxa"/>
            <w:noWrap/>
            <w:vAlign w:val="center"/>
          </w:tcPr>
          <w:p w14:paraId="62154DDE" w14:textId="5575B677" w:rsidR="00E43690" w:rsidRPr="00AD6B7E" w:rsidRDefault="00AD6B7E" w:rsidP="00E436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AD6B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0.129</w:t>
            </w:r>
          </w:p>
        </w:tc>
        <w:tc>
          <w:tcPr>
            <w:tcW w:w="1550" w:type="dxa"/>
            <w:noWrap/>
            <w:vAlign w:val="center"/>
          </w:tcPr>
          <w:p w14:paraId="665921AC" w14:textId="5F1EA5CE" w:rsidR="00E43690" w:rsidRPr="00AD6B7E" w:rsidRDefault="005001B2" w:rsidP="00E436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AD6B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5</w:t>
            </w:r>
            <w:r w:rsidR="00AD6B7E" w:rsidRPr="00AD6B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46</w:t>
            </w:r>
          </w:p>
        </w:tc>
        <w:tc>
          <w:tcPr>
            <w:tcW w:w="939" w:type="dxa"/>
            <w:noWrap/>
            <w:vAlign w:val="center"/>
          </w:tcPr>
          <w:p w14:paraId="046DA87E" w14:textId="39999F01" w:rsidR="00E43690" w:rsidRPr="00AD6B7E" w:rsidRDefault="005001B2" w:rsidP="00E436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AD6B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8</w:t>
            </w:r>
            <w:r w:rsidR="00AD6B7E" w:rsidRPr="00AD6B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45</w:t>
            </w:r>
          </w:p>
        </w:tc>
      </w:tr>
      <w:tr w:rsidR="00E43690" w:rsidRPr="006E72DC" w14:paraId="6363E37C" w14:textId="77777777" w:rsidTr="004E73E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  <w:tcBorders>
              <w:right w:val="single" w:sz="4" w:space="0" w:color="AEAAAA" w:themeColor="background2" w:themeShade="BF"/>
            </w:tcBorders>
          </w:tcPr>
          <w:p w14:paraId="3815BA8E" w14:textId="77777777" w:rsidR="00E43690" w:rsidRPr="006E72DC" w:rsidRDefault="00E43690" w:rsidP="00E4369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909" w:type="dxa"/>
            <w:tcBorders>
              <w:left w:val="single" w:sz="4" w:space="0" w:color="AEAAAA" w:themeColor="background2" w:themeShade="BF"/>
            </w:tcBorders>
            <w:noWrap/>
            <w:vAlign w:val="center"/>
          </w:tcPr>
          <w:p w14:paraId="34A29E25" w14:textId="0660198D" w:rsidR="00E43690" w:rsidRPr="006E72DC" w:rsidRDefault="00E43690" w:rsidP="00E43690">
            <w:pPr>
              <w:spacing w:line="360" w:lineRule="auto"/>
              <w:ind w:left="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20046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GB" w:eastAsia="pt-PT"/>
              </w:rPr>
              <w:t>R. atlantica</w:t>
            </w:r>
            <w:r w:rsidRPr="0020046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– shallow </w:t>
            </w:r>
            <w:r w:rsidRPr="00200466">
              <w:rPr>
                <w:rFonts w:ascii="Arial" w:hAnsi="Arial" w:cs="Arial"/>
                <w:sz w:val="18"/>
                <w:szCs w:val="18"/>
              </w:rPr>
              <w:t>(n=1</w:t>
            </w:r>
            <w:r w:rsidR="00031C0C">
              <w:rPr>
                <w:rFonts w:ascii="Arial" w:hAnsi="Arial" w:cs="Arial"/>
                <w:sz w:val="18"/>
                <w:szCs w:val="18"/>
              </w:rPr>
              <w:t>1</w:t>
            </w:r>
            <w:r w:rsidRPr="002004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3" w:type="dxa"/>
          </w:tcPr>
          <w:p w14:paraId="5D99D2FF" w14:textId="6C2BCB5E" w:rsidR="00E43690" w:rsidRPr="00AD6B7E" w:rsidRDefault="00E43690" w:rsidP="00E436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AD6B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3</w:t>
            </w:r>
          </w:p>
        </w:tc>
        <w:tc>
          <w:tcPr>
            <w:tcW w:w="1060" w:type="dxa"/>
            <w:noWrap/>
            <w:vAlign w:val="center"/>
          </w:tcPr>
          <w:p w14:paraId="71406D81" w14:textId="13C1DC1E" w:rsidR="00E43690" w:rsidRPr="00AD6B7E" w:rsidRDefault="00AD6B7E" w:rsidP="00E436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AD6B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6.774</w:t>
            </w:r>
          </w:p>
        </w:tc>
        <w:tc>
          <w:tcPr>
            <w:tcW w:w="1550" w:type="dxa"/>
            <w:noWrap/>
            <w:vAlign w:val="center"/>
          </w:tcPr>
          <w:p w14:paraId="4FB5EB25" w14:textId="73DC0AA0" w:rsidR="00E43690" w:rsidRPr="00AD6B7E" w:rsidRDefault="005001B2" w:rsidP="00E436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AD6B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4</w:t>
            </w:r>
            <w:r w:rsidR="00AD6B7E" w:rsidRPr="00AD6B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8</w:t>
            </w:r>
          </w:p>
        </w:tc>
        <w:tc>
          <w:tcPr>
            <w:tcW w:w="939" w:type="dxa"/>
            <w:noWrap/>
            <w:vAlign w:val="center"/>
          </w:tcPr>
          <w:p w14:paraId="110AB8E5" w14:textId="1A5E7042" w:rsidR="00E43690" w:rsidRPr="00AD6B7E" w:rsidRDefault="005001B2" w:rsidP="00E436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AD6B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6</w:t>
            </w:r>
            <w:r w:rsidR="00AD6B7E" w:rsidRPr="00AD6B7E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58</w:t>
            </w:r>
          </w:p>
        </w:tc>
      </w:tr>
      <w:tr w:rsidR="00E43690" w:rsidRPr="006E72DC" w14:paraId="44A66F95" w14:textId="77777777" w:rsidTr="004E7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  <w:tcBorders>
              <w:right w:val="single" w:sz="4" w:space="0" w:color="AEAAAA" w:themeColor="background2" w:themeShade="BF"/>
            </w:tcBorders>
          </w:tcPr>
          <w:p w14:paraId="6EFA6C43" w14:textId="77777777" w:rsidR="00E43690" w:rsidRPr="006E72DC" w:rsidRDefault="00E43690" w:rsidP="00E4369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909" w:type="dxa"/>
            <w:tcBorders>
              <w:left w:val="single" w:sz="4" w:space="0" w:color="AEAAAA" w:themeColor="background2" w:themeShade="BF"/>
            </w:tcBorders>
            <w:noWrap/>
          </w:tcPr>
          <w:p w14:paraId="181837B6" w14:textId="148C2A43" w:rsidR="00E43690" w:rsidRPr="006E72DC" w:rsidRDefault="00E43690" w:rsidP="00E436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6E72D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eteporella</w:t>
            </w:r>
            <w:proofErr w:type="spellEnd"/>
            <w:r w:rsidRPr="006E72D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E72DC">
              <w:rPr>
                <w:rFonts w:ascii="Arial" w:hAnsi="Arial" w:cs="Arial"/>
                <w:b/>
                <w:bCs/>
                <w:sz w:val="18"/>
                <w:szCs w:val="18"/>
              </w:rPr>
              <w:t>sp</w:t>
            </w:r>
            <w:proofErr w:type="spellEnd"/>
            <w:r w:rsidRPr="006E72DC">
              <w:rPr>
                <w:rFonts w:ascii="Arial" w:hAnsi="Arial" w:cs="Arial"/>
                <w:b/>
                <w:bCs/>
                <w:sz w:val="18"/>
                <w:szCs w:val="18"/>
              </w:rPr>
              <w:t>. 6</w:t>
            </w:r>
            <w:r w:rsidRPr="006E72DC">
              <w:rPr>
                <w:rFonts w:ascii="Arial" w:hAnsi="Arial" w:cs="Arial"/>
                <w:sz w:val="18"/>
                <w:szCs w:val="18"/>
              </w:rPr>
              <w:t xml:space="preserve"> (n=7)</w:t>
            </w:r>
          </w:p>
        </w:tc>
        <w:tc>
          <w:tcPr>
            <w:tcW w:w="783" w:type="dxa"/>
          </w:tcPr>
          <w:p w14:paraId="741DEDD9" w14:textId="420E246E" w:rsidR="00E43690" w:rsidRPr="006E72DC" w:rsidRDefault="00E43690" w:rsidP="00E436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60" w:type="dxa"/>
            <w:noWrap/>
          </w:tcPr>
          <w:p w14:paraId="3B3A8888" w14:textId="339878A3" w:rsidR="00E43690" w:rsidRPr="006E72DC" w:rsidRDefault="00E43690" w:rsidP="00E436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hAnsi="Arial" w:cs="Arial"/>
                <w:sz w:val="18"/>
                <w:szCs w:val="18"/>
              </w:rPr>
              <w:t>6.935</w:t>
            </w:r>
          </w:p>
        </w:tc>
        <w:tc>
          <w:tcPr>
            <w:tcW w:w="1550" w:type="dxa"/>
            <w:noWrap/>
          </w:tcPr>
          <w:p w14:paraId="4F94960F" w14:textId="7F892499" w:rsidR="00E43690" w:rsidRPr="006E72DC" w:rsidRDefault="00E43690" w:rsidP="00E436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hAnsi="Arial" w:cs="Arial"/>
                <w:sz w:val="18"/>
                <w:szCs w:val="18"/>
              </w:rPr>
              <w:t>0.5</w:t>
            </w:r>
            <w:r w:rsidR="00AD6B7E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39" w:type="dxa"/>
            <w:noWrap/>
          </w:tcPr>
          <w:p w14:paraId="124D9053" w14:textId="1A04DE2F" w:rsidR="00E43690" w:rsidRPr="006E72DC" w:rsidRDefault="00E43690" w:rsidP="00E436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hAnsi="Arial" w:cs="Arial"/>
                <w:sz w:val="18"/>
                <w:szCs w:val="18"/>
              </w:rPr>
              <w:t>0.794</w:t>
            </w:r>
          </w:p>
        </w:tc>
      </w:tr>
      <w:tr w:rsidR="00E43690" w:rsidRPr="006E72DC" w14:paraId="30402C94" w14:textId="77777777" w:rsidTr="004E73E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  <w:tcBorders>
              <w:right w:val="single" w:sz="4" w:space="0" w:color="AEAAAA" w:themeColor="background2" w:themeShade="BF"/>
            </w:tcBorders>
          </w:tcPr>
          <w:p w14:paraId="1D77DEC5" w14:textId="77777777" w:rsidR="00E43690" w:rsidRPr="006E72DC" w:rsidRDefault="00E43690" w:rsidP="00E4369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909" w:type="dxa"/>
            <w:tcBorders>
              <w:left w:val="single" w:sz="4" w:space="0" w:color="AEAAAA" w:themeColor="background2" w:themeShade="BF"/>
            </w:tcBorders>
            <w:noWrap/>
          </w:tcPr>
          <w:p w14:paraId="1AA9DB99" w14:textId="49F3637D" w:rsidR="00E43690" w:rsidRPr="006E72DC" w:rsidRDefault="00E43690" w:rsidP="00E436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6E72D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eteporella</w:t>
            </w:r>
            <w:proofErr w:type="spellEnd"/>
            <w:r w:rsidRPr="006E72D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E72DC">
              <w:rPr>
                <w:rFonts w:ascii="Arial" w:hAnsi="Arial" w:cs="Arial"/>
                <w:b/>
                <w:bCs/>
                <w:sz w:val="18"/>
                <w:szCs w:val="18"/>
              </w:rPr>
              <w:t>sp</w:t>
            </w:r>
            <w:proofErr w:type="spellEnd"/>
            <w:r w:rsidRPr="006E72DC">
              <w:rPr>
                <w:rFonts w:ascii="Arial" w:hAnsi="Arial" w:cs="Arial"/>
                <w:b/>
                <w:bCs/>
                <w:sz w:val="18"/>
                <w:szCs w:val="18"/>
              </w:rPr>
              <w:t>. 7</w:t>
            </w:r>
            <w:r w:rsidRPr="006E72DC">
              <w:rPr>
                <w:rFonts w:ascii="Arial" w:hAnsi="Arial" w:cs="Arial"/>
                <w:sz w:val="18"/>
                <w:szCs w:val="18"/>
              </w:rPr>
              <w:t xml:space="preserve"> (n=</w:t>
            </w:r>
            <w:r w:rsidR="00031C0C">
              <w:rPr>
                <w:rFonts w:ascii="Arial" w:hAnsi="Arial" w:cs="Arial"/>
                <w:sz w:val="18"/>
                <w:szCs w:val="18"/>
              </w:rPr>
              <w:t>8</w:t>
            </w:r>
            <w:r w:rsidRPr="006E72D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83" w:type="dxa"/>
          </w:tcPr>
          <w:p w14:paraId="015A409F" w14:textId="47CC7CD4" w:rsidR="00E43690" w:rsidRPr="006E72DC" w:rsidRDefault="00E43690" w:rsidP="00E436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60" w:type="dxa"/>
            <w:noWrap/>
          </w:tcPr>
          <w:p w14:paraId="7E6DC489" w14:textId="3264DA57" w:rsidR="00E43690" w:rsidRPr="006E72DC" w:rsidRDefault="00AD6B7E" w:rsidP="00E436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t>7.645</w:t>
            </w:r>
          </w:p>
        </w:tc>
        <w:tc>
          <w:tcPr>
            <w:tcW w:w="1550" w:type="dxa"/>
            <w:noWrap/>
          </w:tcPr>
          <w:p w14:paraId="5419C57D" w14:textId="57A758D0" w:rsidR="00E43690" w:rsidRPr="006E72DC" w:rsidRDefault="00E43690" w:rsidP="00E436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hAnsi="Arial" w:cs="Arial"/>
                <w:sz w:val="18"/>
                <w:szCs w:val="18"/>
              </w:rPr>
              <w:t>0.5</w:t>
            </w:r>
            <w:r w:rsidR="00AD6B7E">
              <w:rPr>
                <w:rFonts w:ascii="Arial" w:hAnsi="Arial" w:cs="Arial"/>
                <w:sz w:val="18"/>
                <w:szCs w:val="18"/>
              </w:rPr>
              <w:t>7</w:t>
            </w:r>
            <w:r w:rsidRPr="006E72D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9" w:type="dxa"/>
            <w:noWrap/>
          </w:tcPr>
          <w:p w14:paraId="7BBA2C3D" w14:textId="19C924C5" w:rsidR="00E43690" w:rsidRPr="006E72DC" w:rsidRDefault="00E43690" w:rsidP="00E436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hAnsi="Arial" w:cs="Arial"/>
                <w:sz w:val="18"/>
                <w:szCs w:val="18"/>
              </w:rPr>
              <w:t>0.</w:t>
            </w:r>
            <w:r w:rsidR="00AD6B7E">
              <w:rPr>
                <w:rFonts w:ascii="Arial" w:hAnsi="Arial" w:cs="Arial"/>
                <w:sz w:val="18"/>
                <w:szCs w:val="18"/>
              </w:rPr>
              <w:t>783</w:t>
            </w:r>
          </w:p>
        </w:tc>
      </w:tr>
      <w:tr w:rsidR="00E43690" w:rsidRPr="006E72DC" w14:paraId="02DF5C6F" w14:textId="77777777" w:rsidTr="004E73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  <w:tcBorders>
              <w:right w:val="single" w:sz="4" w:space="0" w:color="AEAAAA" w:themeColor="background2" w:themeShade="BF"/>
            </w:tcBorders>
          </w:tcPr>
          <w:p w14:paraId="6DD439CF" w14:textId="77777777" w:rsidR="00E43690" w:rsidRPr="006E72DC" w:rsidRDefault="00E43690" w:rsidP="00E4369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909" w:type="dxa"/>
            <w:tcBorders>
              <w:left w:val="single" w:sz="4" w:space="0" w:color="AEAAAA" w:themeColor="background2" w:themeShade="BF"/>
            </w:tcBorders>
            <w:noWrap/>
          </w:tcPr>
          <w:p w14:paraId="01BABA1B" w14:textId="445E7398" w:rsidR="00E43690" w:rsidRPr="006E72DC" w:rsidRDefault="00E43690" w:rsidP="00E4369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6E72D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ristis</w:t>
            </w:r>
            <w:proofErr w:type="spellEnd"/>
            <w:r w:rsidRPr="006E72DC">
              <w:rPr>
                <w:rFonts w:ascii="Arial" w:hAnsi="Arial" w:cs="Arial"/>
                <w:sz w:val="18"/>
                <w:szCs w:val="18"/>
              </w:rPr>
              <w:t xml:space="preserve"> (n=</w:t>
            </w:r>
            <w:r w:rsidR="00031C0C">
              <w:rPr>
                <w:rFonts w:ascii="Arial" w:hAnsi="Arial" w:cs="Arial"/>
                <w:sz w:val="18"/>
                <w:szCs w:val="18"/>
              </w:rPr>
              <w:t>3</w:t>
            </w:r>
            <w:r w:rsidRPr="006E72DC">
              <w:rPr>
                <w:rFonts w:ascii="Arial" w:hAnsi="Arial" w:cs="Arial"/>
                <w:sz w:val="18"/>
                <w:szCs w:val="18"/>
              </w:rPr>
              <w:t>) *</w:t>
            </w:r>
          </w:p>
        </w:tc>
        <w:tc>
          <w:tcPr>
            <w:tcW w:w="783" w:type="dxa"/>
          </w:tcPr>
          <w:p w14:paraId="738253AE" w14:textId="6E57B45D" w:rsidR="00E43690" w:rsidRPr="006E72DC" w:rsidRDefault="00E43690" w:rsidP="00E436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6E72D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60" w:type="dxa"/>
            <w:noWrap/>
          </w:tcPr>
          <w:p w14:paraId="69D12B0E" w14:textId="65B1A16E" w:rsidR="00E43690" w:rsidRPr="006E72DC" w:rsidRDefault="00E43690" w:rsidP="00E436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550" w:type="dxa"/>
            <w:noWrap/>
          </w:tcPr>
          <w:p w14:paraId="186D97C6" w14:textId="0D8C980B" w:rsidR="00E43690" w:rsidRPr="006E72DC" w:rsidRDefault="00E43690" w:rsidP="00E436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939" w:type="dxa"/>
            <w:noWrap/>
          </w:tcPr>
          <w:p w14:paraId="3F6438AF" w14:textId="4A071A66" w:rsidR="00E43690" w:rsidRPr="006E72DC" w:rsidRDefault="00E43690" w:rsidP="00E436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E6759B" w:rsidRPr="006E72DC" w14:paraId="3F5A38D7" w14:textId="77777777" w:rsidTr="00E6759B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  <w:tcBorders>
              <w:right w:val="single" w:sz="4" w:space="0" w:color="AEAAAA" w:themeColor="background2" w:themeShade="BF"/>
            </w:tcBorders>
          </w:tcPr>
          <w:p w14:paraId="25266260" w14:textId="77777777" w:rsidR="00E6759B" w:rsidRPr="006E72DC" w:rsidRDefault="00E6759B" w:rsidP="00E4369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909" w:type="dxa"/>
            <w:tcBorders>
              <w:left w:val="single" w:sz="4" w:space="0" w:color="AEAAAA" w:themeColor="background2" w:themeShade="BF"/>
            </w:tcBorders>
            <w:shd w:val="clear" w:color="auto" w:fill="FFFFFF" w:themeFill="background1"/>
            <w:noWrap/>
          </w:tcPr>
          <w:p w14:paraId="4C98B658" w14:textId="7C01CABD" w:rsidR="00E6759B" w:rsidRPr="00E6759B" w:rsidRDefault="00E6759B" w:rsidP="00E4369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R.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oceanica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E6759B">
              <w:rPr>
                <w:rFonts w:ascii="Arial" w:hAnsi="Arial" w:cs="Arial"/>
                <w:sz w:val="18"/>
                <w:szCs w:val="18"/>
              </w:rPr>
              <w:t>(n=</w:t>
            </w:r>
            <w:r>
              <w:rPr>
                <w:rFonts w:ascii="Arial" w:hAnsi="Arial" w:cs="Arial"/>
                <w:sz w:val="18"/>
                <w:szCs w:val="18"/>
              </w:rPr>
              <w:t>2) *</w:t>
            </w:r>
          </w:p>
        </w:tc>
        <w:tc>
          <w:tcPr>
            <w:tcW w:w="783" w:type="dxa"/>
            <w:shd w:val="clear" w:color="auto" w:fill="FFFFFF" w:themeFill="background1"/>
          </w:tcPr>
          <w:p w14:paraId="19983406" w14:textId="707B6E43" w:rsidR="00E6759B" w:rsidRPr="006E72DC" w:rsidRDefault="00E6759B" w:rsidP="00E436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0" w:type="dxa"/>
            <w:shd w:val="clear" w:color="auto" w:fill="FFFFFF" w:themeFill="background1"/>
            <w:noWrap/>
          </w:tcPr>
          <w:p w14:paraId="7F108CCA" w14:textId="77777777" w:rsidR="00E6759B" w:rsidRPr="006E72DC" w:rsidRDefault="00E6759B" w:rsidP="00E436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0" w:type="dxa"/>
            <w:shd w:val="clear" w:color="auto" w:fill="FFFFFF" w:themeFill="background1"/>
            <w:noWrap/>
          </w:tcPr>
          <w:p w14:paraId="38F60D94" w14:textId="77777777" w:rsidR="00E6759B" w:rsidRPr="006E72DC" w:rsidRDefault="00E6759B" w:rsidP="00E436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FFFFFF" w:themeFill="background1"/>
            <w:noWrap/>
          </w:tcPr>
          <w:p w14:paraId="5273CBB1" w14:textId="77777777" w:rsidR="00E6759B" w:rsidRPr="006E72DC" w:rsidRDefault="00E6759B" w:rsidP="00E436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759B" w:rsidRPr="00D538D0" w14:paraId="68E34BE2" w14:textId="77777777" w:rsidTr="00800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" w:type="dxa"/>
          </w:tcPr>
          <w:p w14:paraId="2E2A1FA4" w14:textId="77777777" w:rsidR="00E6759B" w:rsidRPr="006E72DC" w:rsidRDefault="00E6759B" w:rsidP="00E43690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7241" w:type="dxa"/>
            <w:gridSpan w:val="5"/>
            <w:shd w:val="clear" w:color="auto" w:fill="FFFFFF" w:themeFill="background1"/>
            <w:noWrap/>
          </w:tcPr>
          <w:p w14:paraId="6B2AED6D" w14:textId="2DB40E2C" w:rsidR="00E6759B" w:rsidRPr="00D538D0" w:rsidRDefault="00E6759B" w:rsidP="00E6759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38D0">
              <w:rPr>
                <w:rFonts w:ascii="Arial" w:hAnsi="Arial" w:cs="Arial"/>
                <w:sz w:val="16"/>
                <w:szCs w:val="16"/>
                <w:lang w:val="en-US"/>
              </w:rPr>
              <w:t>*Estimates not applicable to species with less than 5 individuals.</w:t>
            </w:r>
          </w:p>
        </w:tc>
      </w:tr>
    </w:tbl>
    <w:p w14:paraId="2475AAC0" w14:textId="2DBBCBDE" w:rsidR="006E72DC" w:rsidRPr="00D538D0" w:rsidRDefault="006E72DC" w:rsidP="002C6429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bookmarkStart w:id="15" w:name="_Hlk94203406"/>
      <w:bookmarkEnd w:id="14"/>
    </w:p>
    <w:p w14:paraId="1888BF25" w14:textId="77777777" w:rsidR="00D2679D" w:rsidRPr="00372B02" w:rsidRDefault="00D2679D" w:rsidP="002C6429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bookmarkEnd w:id="15"/>
    <w:p w14:paraId="2199CDC4" w14:textId="77777777" w:rsidR="002C6429" w:rsidRDefault="002C6429" w:rsidP="00F20A6E">
      <w:pPr>
        <w:pStyle w:val="Caption"/>
        <w:keepNext/>
        <w:spacing w:after="80"/>
        <w:jc w:val="both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sectPr w:rsidR="002C6429" w:rsidSect="00A11400">
          <w:pgSz w:w="11906" w:h="16838"/>
          <w:pgMar w:top="1077" w:right="1304" w:bottom="1077" w:left="1304" w:header="709" w:footer="709" w:gutter="0"/>
          <w:cols w:space="708"/>
          <w:docGrid w:linePitch="360"/>
        </w:sectPr>
      </w:pPr>
    </w:p>
    <w:p w14:paraId="4BAF6C2B" w14:textId="00454CD3" w:rsidR="005B424A" w:rsidRPr="00633C34" w:rsidRDefault="00F20A6E" w:rsidP="005001B2">
      <w:pPr>
        <w:pStyle w:val="Caption"/>
        <w:keepNext/>
        <w:spacing w:after="120" w:line="276" w:lineRule="auto"/>
        <w:jc w:val="both"/>
        <w:rPr>
          <w:color w:val="auto"/>
          <w:lang w:val="en-US"/>
        </w:rPr>
      </w:pPr>
      <w:r w:rsidRPr="00F20A6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>Table</w:t>
      </w:r>
      <w:r w:rsidR="000B174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 S</w:t>
      </w:r>
      <w:r w:rsidR="005001B2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4</w:t>
      </w:r>
      <w:r w:rsidR="005B424A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.</w:t>
      </w:r>
      <w:r w:rsidRPr="00F20A6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bookmarkStart w:id="16" w:name="_Hlk135851095"/>
      <w:r w:rsidR="005B424A" w:rsidRPr="00F20A6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Hardy–Weinberg Equilibrium</w:t>
      </w:r>
      <w:r w:rsidR="00F4351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(HWE)</w:t>
      </w:r>
      <w:r w:rsidR="005B424A" w:rsidRPr="00F20A6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tests</w:t>
      </w:r>
      <w:r w:rsidR="005B424A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and frequency of null allele estimat</w:t>
      </w:r>
      <w:r w:rsidR="005001B2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es</w:t>
      </w:r>
      <w:r w:rsidR="009D6D77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per species</w:t>
      </w:r>
      <w:r w:rsidR="005B424A" w:rsidRPr="00F20A6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, conducted </w:t>
      </w:r>
      <w:r w:rsidR="005B424A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on the </w:t>
      </w:r>
      <w:r w:rsidR="00444D3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SSR-GBAS </w:t>
      </w:r>
      <w:r w:rsidR="005B424A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dataset using</w:t>
      </w:r>
      <w:r w:rsidR="005B424A" w:rsidRPr="00F20A6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proofErr w:type="spellStart"/>
      <w:r w:rsidR="005B424A" w:rsidRPr="00F20A6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GenAlEx</w:t>
      </w:r>
      <w:proofErr w:type="spellEnd"/>
      <w:r w:rsidR="005B424A" w:rsidRPr="00F20A6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v6.5</w:t>
      </w:r>
      <w:r w:rsidR="005B424A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and </w:t>
      </w:r>
      <w:proofErr w:type="spellStart"/>
      <w:r w:rsidR="005B424A" w:rsidRPr="00F20A6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FreeNA</w:t>
      </w:r>
      <w:proofErr w:type="spellEnd"/>
      <w:r w:rsidR="005B424A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, respectively</w:t>
      </w:r>
      <w:r w:rsidR="009D6D77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. </w:t>
      </w:r>
      <w:r w:rsidR="005B424A" w:rsidRPr="00F20A6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Significant (* </w:t>
      </w:r>
      <w:r w:rsidR="005B424A" w:rsidRPr="00A845A2">
        <w:rPr>
          <w:rFonts w:ascii="Arial" w:hAnsi="Arial" w:cs="Arial"/>
          <w:color w:val="auto"/>
          <w:sz w:val="20"/>
          <w:szCs w:val="20"/>
          <w:lang w:val="en-US"/>
        </w:rPr>
        <w:t>p</w:t>
      </w:r>
      <w:r w:rsidR="005B424A" w:rsidRPr="00F20A6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&lt; 0.05, ** </w:t>
      </w:r>
      <w:r w:rsidR="005B424A" w:rsidRPr="00A845A2">
        <w:rPr>
          <w:rFonts w:ascii="Arial" w:hAnsi="Arial" w:cs="Arial"/>
          <w:color w:val="auto"/>
          <w:sz w:val="20"/>
          <w:szCs w:val="20"/>
          <w:lang w:val="en-US"/>
        </w:rPr>
        <w:t>p</w:t>
      </w:r>
      <w:r w:rsidR="005B424A" w:rsidRPr="00F20A6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&lt; 0.01, *** </w:t>
      </w:r>
      <w:r w:rsidR="005B424A" w:rsidRPr="00A845A2">
        <w:rPr>
          <w:rFonts w:ascii="Arial" w:hAnsi="Arial" w:cs="Arial"/>
          <w:color w:val="auto"/>
          <w:sz w:val="20"/>
          <w:szCs w:val="20"/>
          <w:lang w:val="en-US"/>
        </w:rPr>
        <w:t>p</w:t>
      </w:r>
      <w:r w:rsidR="005B424A" w:rsidRPr="00F20A6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&lt; 0.001) deviations </w:t>
      </w:r>
      <w:r w:rsidR="005B424A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from</w:t>
      </w:r>
      <w:r w:rsidR="005B424A" w:rsidRPr="00F20A6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HWE </w:t>
      </w:r>
      <w:r w:rsidR="005B424A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are </w:t>
      </w:r>
      <w:r w:rsidR="005B424A" w:rsidRPr="00F20A6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highlighted in bold. Monomorphic loci (</w:t>
      </w:r>
      <w:r w:rsidR="005B424A" w:rsidRPr="00D220F1">
        <w:rPr>
          <w:rFonts w:ascii="Arial" w:hAnsi="Arial" w:cs="Arial"/>
          <w:color w:val="auto"/>
          <w:sz w:val="20"/>
          <w:szCs w:val="20"/>
          <w:lang w:val="en-US"/>
        </w:rPr>
        <w:t>mono</w:t>
      </w:r>
      <w:r w:rsidR="005B424A" w:rsidRPr="00F20A6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),</w:t>
      </w:r>
      <w:r w:rsidR="00F4351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frequency of null alleles</w:t>
      </w:r>
      <w:r w:rsidR="005B424A" w:rsidRPr="00F20A6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, and impossibility to estimate the parameter (-) are also depicted.</w:t>
      </w:r>
      <w:r w:rsidR="005001B2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For </w:t>
      </w:r>
      <w:r w:rsidR="005001B2">
        <w:rPr>
          <w:rFonts w:ascii="Arial" w:hAnsi="Arial" w:cs="Arial"/>
          <w:color w:val="auto"/>
          <w:sz w:val="20"/>
          <w:szCs w:val="20"/>
          <w:lang w:val="en-US"/>
        </w:rPr>
        <w:t xml:space="preserve">R. atlantica, </w:t>
      </w:r>
      <w:r w:rsidR="005001B2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these parameters were</w:t>
      </w:r>
      <w:r w:rsidR="005001B2">
        <w:rPr>
          <w:rFonts w:ascii="Arial" w:hAnsi="Arial" w:cs="Arial"/>
          <w:color w:val="auto"/>
          <w:sz w:val="20"/>
          <w:szCs w:val="20"/>
          <w:lang w:val="en-US"/>
        </w:rPr>
        <w:t xml:space="preserve"> </w:t>
      </w:r>
      <w:r w:rsidR="005001B2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are estimated for all representatives, as well as separatel</w:t>
      </w:r>
      <w:r w:rsidR="005001B2" w:rsidRPr="00633C34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y for deep and shallow lineages.</w:t>
      </w:r>
    </w:p>
    <w:tbl>
      <w:tblPr>
        <w:tblStyle w:val="ListTable7Colorful-Accent3"/>
        <w:tblW w:w="13667" w:type="dxa"/>
        <w:jc w:val="center"/>
        <w:tblLayout w:type="fixed"/>
        <w:tblLook w:val="04A0" w:firstRow="1" w:lastRow="0" w:firstColumn="1" w:lastColumn="0" w:noHBand="0" w:noVBand="1"/>
      </w:tblPr>
      <w:tblGrid>
        <w:gridCol w:w="850"/>
        <w:gridCol w:w="850"/>
        <w:gridCol w:w="907"/>
        <w:gridCol w:w="798"/>
        <w:gridCol w:w="907"/>
        <w:gridCol w:w="907"/>
        <w:gridCol w:w="907"/>
        <w:gridCol w:w="964"/>
        <w:gridCol w:w="907"/>
        <w:gridCol w:w="964"/>
        <w:gridCol w:w="907"/>
        <w:gridCol w:w="964"/>
        <w:gridCol w:w="907"/>
        <w:gridCol w:w="964"/>
        <w:gridCol w:w="905"/>
        <w:gridCol w:w="59"/>
      </w:tblGrid>
      <w:tr w:rsidR="00633C34" w:rsidRPr="00633C34" w14:paraId="65D1113F" w14:textId="77777777" w:rsidTr="001E4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0" w:type="dxa"/>
            <w:tcBorders>
              <w:top w:val="single" w:sz="4" w:space="0" w:color="FFFFFF" w:themeColor="background1"/>
              <w:bottom w:val="single" w:sz="4" w:space="0" w:color="BFBFBF" w:themeColor="background1" w:themeShade="BF"/>
            </w:tcBorders>
            <w:vAlign w:val="bottom"/>
          </w:tcPr>
          <w:p w14:paraId="7CA98713" w14:textId="768AF3E0" w:rsidR="00633C34" w:rsidRPr="00633C34" w:rsidRDefault="00F43519" w:rsidP="005001B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bookmarkStart w:id="17" w:name="_Hlk135851190"/>
            <w:bookmarkEnd w:id="16"/>
            <w:r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1757" w:type="dxa"/>
            <w:gridSpan w:val="2"/>
            <w:tcBorders>
              <w:top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E007B6" w14:textId="45727F1C" w:rsidR="00633C34" w:rsidRPr="00633C34" w:rsidRDefault="00633C34" w:rsidP="005001B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R. tristis</w:t>
            </w:r>
          </w:p>
        </w:tc>
        <w:tc>
          <w:tcPr>
            <w:tcW w:w="1705" w:type="dxa"/>
            <w:gridSpan w:val="2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4DA5C8" w14:textId="1223C527" w:rsidR="00633C34" w:rsidRPr="00633C34" w:rsidRDefault="00633C34" w:rsidP="005001B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R. </w:t>
            </w:r>
            <w:proofErr w:type="spellStart"/>
            <w: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oceanica</w:t>
            </w:r>
            <w:proofErr w:type="spellEnd"/>
          </w:p>
        </w:tc>
        <w:tc>
          <w:tcPr>
            <w:tcW w:w="1814" w:type="dxa"/>
            <w:gridSpan w:val="2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57CDB9" w14:textId="5C43E0F7" w:rsidR="00633C34" w:rsidRPr="00633C34" w:rsidRDefault="00633C34" w:rsidP="005001B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Reteporella</w:t>
            </w:r>
            <w:proofErr w:type="spellEnd"/>
            <w: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8"/>
                <w:szCs w:val="18"/>
                <w:lang w:val="en-US"/>
              </w:rPr>
              <w:t>sp. 6</w:t>
            </w:r>
          </w:p>
        </w:tc>
        <w:tc>
          <w:tcPr>
            <w:tcW w:w="1871" w:type="dxa"/>
            <w:gridSpan w:val="2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82B595" w14:textId="20EED977" w:rsidR="00633C34" w:rsidRPr="00633C34" w:rsidRDefault="00633C34" w:rsidP="005001B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>Reteporella</w:t>
            </w:r>
            <w:proofErr w:type="spellEnd"/>
            <w: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8"/>
                <w:szCs w:val="18"/>
                <w:lang w:val="en-US"/>
              </w:rPr>
              <w:t>sp. 7</w:t>
            </w:r>
          </w:p>
        </w:tc>
        <w:tc>
          <w:tcPr>
            <w:tcW w:w="1871" w:type="dxa"/>
            <w:gridSpan w:val="2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EAAAA" w:themeColor="background2" w:themeShade="BF"/>
            </w:tcBorders>
            <w:vAlign w:val="center"/>
          </w:tcPr>
          <w:p w14:paraId="3C681CA5" w14:textId="6BCBBDE8" w:rsidR="00633C34" w:rsidRPr="00633C34" w:rsidRDefault="00633C34" w:rsidP="005001B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R. atlantica – 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8"/>
                <w:szCs w:val="18"/>
                <w:lang w:val="en-US"/>
              </w:rPr>
              <w:t>all</w:t>
            </w:r>
          </w:p>
        </w:tc>
        <w:tc>
          <w:tcPr>
            <w:tcW w:w="1871" w:type="dxa"/>
            <w:gridSpan w:val="2"/>
            <w:tcBorders>
              <w:top w:val="single" w:sz="4" w:space="0" w:color="FFFFFF" w:themeColor="background1"/>
              <w:left w:val="single" w:sz="4" w:space="0" w:color="AEAAAA" w:themeColor="background2" w:themeShade="BF"/>
              <w:bottom w:val="single" w:sz="4" w:space="0" w:color="BFBFBF" w:themeColor="background1" w:themeShade="BF"/>
              <w:right w:val="single" w:sz="4" w:space="0" w:color="AEAAAA" w:themeColor="background2" w:themeShade="BF"/>
            </w:tcBorders>
            <w:vAlign w:val="center"/>
          </w:tcPr>
          <w:p w14:paraId="3B1E410B" w14:textId="0543BA66" w:rsidR="00633C34" w:rsidRPr="00140701" w:rsidRDefault="00633C34" w:rsidP="005001B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R. atlantica </w:t>
            </w:r>
            <w:r w:rsidRPr="00140701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– </w:t>
            </w:r>
            <w:r w:rsidRPr="00140701"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US"/>
              </w:rPr>
              <w:t>deep</w:t>
            </w:r>
          </w:p>
        </w:tc>
        <w:tc>
          <w:tcPr>
            <w:tcW w:w="1928" w:type="dxa"/>
            <w:gridSpan w:val="3"/>
            <w:tcBorders>
              <w:top w:val="single" w:sz="4" w:space="0" w:color="FFFFFF" w:themeColor="background1"/>
              <w:left w:val="single" w:sz="4" w:space="0" w:color="AEAAAA" w:themeColor="background2" w:themeShade="BF"/>
              <w:bottom w:val="single" w:sz="4" w:space="0" w:color="BFBFBF" w:themeColor="background1" w:themeShade="BF"/>
            </w:tcBorders>
            <w:vAlign w:val="center"/>
          </w:tcPr>
          <w:p w14:paraId="54CA093B" w14:textId="01A66177" w:rsidR="00633C34" w:rsidRPr="00140701" w:rsidRDefault="00633C34" w:rsidP="00633C34">
            <w:pPr>
              <w:autoSpaceDE w:val="0"/>
              <w:autoSpaceDN w:val="0"/>
              <w:adjustRightInd w:val="0"/>
              <w:ind w:left="-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US"/>
              </w:rPr>
              <w:t xml:space="preserve">R. atlantica </w:t>
            </w:r>
            <w:r w:rsidRPr="00140701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 xml:space="preserve">– </w:t>
            </w:r>
            <w:r w:rsidRPr="00140701"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US"/>
              </w:rPr>
              <w:t>sh</w:t>
            </w:r>
            <w:r w:rsidR="001E43FB" w:rsidRPr="00140701"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US"/>
              </w:rPr>
              <w:t>allow</w:t>
            </w:r>
          </w:p>
        </w:tc>
      </w:tr>
      <w:tr w:rsidR="00961718" w:rsidRPr="00140701" w14:paraId="26720B2D" w14:textId="09C11D04" w:rsidTr="001E43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FFFFFF" w:themeColor="background1"/>
              <w:bottom w:val="single" w:sz="4" w:space="0" w:color="BFBFBF" w:themeColor="background1" w:themeShade="BF"/>
            </w:tcBorders>
            <w:vAlign w:val="bottom"/>
          </w:tcPr>
          <w:p w14:paraId="5408965E" w14:textId="77777777" w:rsidR="005001B2" w:rsidRPr="00633C34" w:rsidRDefault="005001B2" w:rsidP="005001B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BFBFBF" w:themeColor="background1" w:themeShade="BF"/>
            </w:tcBorders>
            <w:vAlign w:val="center"/>
          </w:tcPr>
          <w:p w14:paraId="687D8031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HWE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ABD528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f(</w:t>
            </w:r>
            <w:proofErr w:type="spellStart"/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null</w:t>
            </w:r>
            <w:proofErr w:type="spellEnd"/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798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81D34F4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HWE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852AD1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f(</w:t>
            </w:r>
            <w:proofErr w:type="spellStart"/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null</w:t>
            </w:r>
            <w:proofErr w:type="spellEnd"/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6C853EB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HWE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48167D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f(</w:t>
            </w:r>
            <w:proofErr w:type="spellStart"/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null</w:t>
            </w:r>
            <w:proofErr w:type="spellEnd"/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E93BB7C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US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HWE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8C6A79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US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f(</w:t>
            </w:r>
            <w:proofErr w:type="spellStart"/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null</w:t>
            </w:r>
            <w:proofErr w:type="spellEnd"/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9DD8968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US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HWE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bottom w:val="single" w:sz="4" w:space="0" w:color="BFBFBF" w:themeColor="background1" w:themeShade="BF"/>
              <w:right w:val="single" w:sz="4" w:space="0" w:color="AEAAAA" w:themeColor="background2" w:themeShade="BF"/>
            </w:tcBorders>
            <w:vAlign w:val="center"/>
          </w:tcPr>
          <w:p w14:paraId="42ED58BC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US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f(</w:t>
            </w:r>
            <w:proofErr w:type="spellStart"/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null</w:t>
            </w:r>
            <w:proofErr w:type="spellEnd"/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left w:val="single" w:sz="4" w:space="0" w:color="AEAAAA" w:themeColor="background2" w:themeShade="BF"/>
              <w:bottom w:val="single" w:sz="4" w:space="0" w:color="BFBFBF" w:themeColor="background1" w:themeShade="BF"/>
            </w:tcBorders>
            <w:vAlign w:val="center"/>
          </w:tcPr>
          <w:p w14:paraId="0727623B" w14:textId="1D4B3253" w:rsidR="005001B2" w:rsidRPr="00140701" w:rsidRDefault="005001B2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HWE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bottom w:val="single" w:sz="4" w:space="0" w:color="BFBFBF" w:themeColor="background1" w:themeShade="BF"/>
              <w:right w:val="single" w:sz="4" w:space="0" w:color="AEAAAA" w:themeColor="background2" w:themeShade="BF"/>
            </w:tcBorders>
            <w:vAlign w:val="center"/>
          </w:tcPr>
          <w:p w14:paraId="7CDFF417" w14:textId="68D662C1" w:rsidR="005001B2" w:rsidRPr="00140701" w:rsidRDefault="005001B2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f(</w:t>
            </w:r>
            <w:proofErr w:type="spellStart"/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null</w:t>
            </w:r>
            <w:proofErr w:type="spellEnd"/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4" w:space="0" w:color="FFFFFF" w:themeColor="background1"/>
              <w:left w:val="single" w:sz="4" w:space="0" w:color="AEAAAA" w:themeColor="background2" w:themeShade="BF"/>
              <w:bottom w:val="single" w:sz="4" w:space="0" w:color="BFBFBF" w:themeColor="background1" w:themeShade="BF"/>
            </w:tcBorders>
            <w:vAlign w:val="center"/>
          </w:tcPr>
          <w:p w14:paraId="0A1F2A14" w14:textId="31D7C2BF" w:rsidR="005001B2" w:rsidRPr="00140701" w:rsidRDefault="005001B2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HWE</w:t>
            </w:r>
          </w:p>
        </w:tc>
        <w:tc>
          <w:tcPr>
            <w:tcW w:w="905" w:type="dxa"/>
            <w:tcBorders>
              <w:top w:val="single" w:sz="4" w:space="0" w:color="FFFFFF" w:themeColor="background1"/>
              <w:bottom w:val="single" w:sz="4" w:space="0" w:color="BFBFBF" w:themeColor="background1" w:themeShade="BF"/>
            </w:tcBorders>
            <w:vAlign w:val="center"/>
          </w:tcPr>
          <w:p w14:paraId="5082EA3C" w14:textId="3D56F865" w:rsidR="005001B2" w:rsidRPr="00140701" w:rsidRDefault="005001B2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f(</w:t>
            </w:r>
            <w:proofErr w:type="spellStart"/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null</w:t>
            </w:r>
            <w:proofErr w:type="spellEnd"/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)</w:t>
            </w:r>
          </w:p>
        </w:tc>
      </w:tr>
      <w:tr w:rsidR="00633C34" w:rsidRPr="00140701" w14:paraId="0774BDB0" w14:textId="4960DA16" w:rsidTr="001E43FB">
        <w:trPr>
          <w:gridAfter w:val="1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BFBFBF" w:themeColor="background1" w:themeShade="BF"/>
            </w:tcBorders>
            <w:vAlign w:val="bottom"/>
          </w:tcPr>
          <w:p w14:paraId="00237FE3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1</w:t>
            </w:r>
          </w:p>
          <w:p w14:paraId="6CEDE654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CATA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</w:tcBorders>
            <w:vAlign w:val="center"/>
          </w:tcPr>
          <w:p w14:paraId="7DAA0D90" w14:textId="1226A6B9" w:rsidR="005001B2" w:rsidRPr="004C48CF" w:rsidRDefault="004C48CF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GB"/>
              </w:rPr>
            </w:pPr>
            <w:r w:rsidRPr="004C48CF"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907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D74EDC" w14:textId="77F42F72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GB"/>
              </w:rPr>
              <w:t>All null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vAlign w:val="center"/>
          </w:tcPr>
          <w:p w14:paraId="01F95060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mono</w:t>
            </w:r>
          </w:p>
        </w:tc>
        <w:tc>
          <w:tcPr>
            <w:tcW w:w="907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8D2F7E" w14:textId="0121FC61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00100</w:t>
            </w:r>
          </w:p>
        </w:tc>
        <w:tc>
          <w:tcPr>
            <w:tcW w:w="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vAlign w:val="center"/>
          </w:tcPr>
          <w:p w14:paraId="4763CC97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464</w:t>
            </w:r>
          </w:p>
        </w:tc>
        <w:tc>
          <w:tcPr>
            <w:tcW w:w="907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ACA933" w14:textId="78D75681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vAlign w:val="center"/>
          </w:tcPr>
          <w:p w14:paraId="2CE3FC65" w14:textId="507F6170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140701">
              <w:rPr>
                <w:rFonts w:ascii="Arial" w:hAnsi="Arial" w:cs="Arial"/>
                <w:color w:val="auto"/>
                <w:sz w:val="18"/>
                <w:szCs w:val="18"/>
              </w:rPr>
              <w:t>317</w:t>
            </w:r>
          </w:p>
        </w:tc>
        <w:tc>
          <w:tcPr>
            <w:tcW w:w="907" w:type="dxa"/>
            <w:tcBorders>
              <w:top w:val="single" w:sz="4" w:space="0" w:color="BFBFBF" w:themeColor="background1" w:themeShade="BF"/>
              <w:right w:val="single" w:sz="4" w:space="0" w:color="AEAAAA" w:themeColor="background2" w:themeShade="BF"/>
            </w:tcBorders>
            <w:vAlign w:val="center"/>
          </w:tcPr>
          <w:p w14:paraId="415673A0" w14:textId="781E9BE7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top w:val="single" w:sz="4" w:space="0" w:color="BFBFBF" w:themeColor="background1" w:themeShade="BF"/>
              <w:left w:val="single" w:sz="4" w:space="0" w:color="AEAAAA" w:themeColor="background2" w:themeShade="BF"/>
            </w:tcBorders>
            <w:vAlign w:val="center"/>
          </w:tcPr>
          <w:p w14:paraId="2C9E9F29" w14:textId="2C149FAF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US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</w:t>
            </w:r>
            <w:r w:rsid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9</w:t>
            </w: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**</w:t>
            </w:r>
          </w:p>
        </w:tc>
        <w:tc>
          <w:tcPr>
            <w:tcW w:w="907" w:type="dxa"/>
            <w:tcBorders>
              <w:top w:val="single" w:sz="4" w:space="0" w:color="BFBFBF" w:themeColor="background1" w:themeShade="BF"/>
              <w:right w:val="single" w:sz="4" w:space="0" w:color="AEAAAA" w:themeColor="background2" w:themeShade="BF"/>
            </w:tcBorders>
            <w:vAlign w:val="center"/>
          </w:tcPr>
          <w:p w14:paraId="5C4CC029" w14:textId="09E2E6D6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  <w:lang w:val="en-US"/>
              </w:rPr>
              <w:t>0.08777</w:t>
            </w:r>
          </w:p>
        </w:tc>
        <w:tc>
          <w:tcPr>
            <w:tcW w:w="964" w:type="dxa"/>
            <w:tcBorders>
              <w:top w:val="single" w:sz="4" w:space="0" w:color="BFBFBF" w:themeColor="background1" w:themeShade="BF"/>
              <w:left w:val="single" w:sz="4" w:space="0" w:color="AEAAAA" w:themeColor="background2" w:themeShade="BF"/>
            </w:tcBorders>
            <w:vAlign w:val="center"/>
          </w:tcPr>
          <w:p w14:paraId="72719F93" w14:textId="784F30CE" w:rsidR="005001B2" w:rsidRPr="00140701" w:rsidRDefault="005001B2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746</w:t>
            </w:r>
          </w:p>
        </w:tc>
        <w:tc>
          <w:tcPr>
            <w:tcW w:w="907" w:type="dxa"/>
            <w:tcBorders>
              <w:top w:val="single" w:sz="4" w:space="0" w:color="BFBFBF" w:themeColor="background1" w:themeShade="BF"/>
              <w:right w:val="single" w:sz="4" w:space="0" w:color="AEAAAA" w:themeColor="background2" w:themeShade="BF"/>
            </w:tcBorders>
            <w:vAlign w:val="center"/>
          </w:tcPr>
          <w:p w14:paraId="4EC04C2E" w14:textId="3B728705" w:rsidR="005001B2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00035</w:t>
            </w:r>
          </w:p>
        </w:tc>
        <w:tc>
          <w:tcPr>
            <w:tcW w:w="964" w:type="dxa"/>
            <w:tcBorders>
              <w:top w:val="single" w:sz="4" w:space="0" w:color="BFBFBF" w:themeColor="background1" w:themeShade="BF"/>
              <w:left w:val="single" w:sz="4" w:space="0" w:color="AEAAAA" w:themeColor="background2" w:themeShade="BF"/>
            </w:tcBorders>
            <w:vAlign w:val="center"/>
          </w:tcPr>
          <w:p w14:paraId="0F2D49EA" w14:textId="289B51AB" w:rsidR="005001B2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99</w:t>
            </w:r>
            <w:r w:rsidR="005676DE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05" w:type="dxa"/>
            <w:tcBorders>
              <w:top w:val="single" w:sz="4" w:space="0" w:color="BFBFBF" w:themeColor="background1" w:themeShade="BF"/>
            </w:tcBorders>
            <w:vAlign w:val="center"/>
          </w:tcPr>
          <w:p w14:paraId="239B531D" w14:textId="1BE263D6" w:rsidR="005001B2" w:rsidRPr="00140701" w:rsidRDefault="00DE0719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00001</w:t>
            </w:r>
          </w:p>
        </w:tc>
      </w:tr>
      <w:tr w:rsidR="00633C34" w:rsidRPr="00140701" w14:paraId="4DC855FC" w14:textId="18D04033" w:rsidTr="001E43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249DC5C8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2</w:t>
            </w:r>
          </w:p>
          <w:p w14:paraId="53B95003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TATG</w:t>
            </w:r>
          </w:p>
        </w:tc>
        <w:tc>
          <w:tcPr>
            <w:tcW w:w="850" w:type="dxa"/>
            <w:vAlign w:val="center"/>
          </w:tcPr>
          <w:p w14:paraId="073F7270" w14:textId="7BA55E7C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386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815E305" w14:textId="5F95E295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6AB2F05C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C8461E7" w14:textId="4E479BC3" w:rsidR="005001B2" w:rsidRPr="001F24D9" w:rsidRDefault="001F24D9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GB"/>
              </w:rPr>
              <w:t>All null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5DACC7A3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244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873A78F" w14:textId="1D0F2C45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8587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17EFEFA5" w14:textId="3E9D4622" w:rsidR="005001B2" w:rsidRPr="00633C34" w:rsidRDefault="00140701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.135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AC9467C" w14:textId="2840F8CF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1022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46A1F011" w14:textId="37D4D5CD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</w:t>
            </w:r>
            <w:r w:rsid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2</w:t>
            </w: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4D83A11B" w14:textId="70E15B0F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30986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0692044E" w14:textId="199F7CB3" w:rsidR="005001B2" w:rsidRPr="00140701" w:rsidRDefault="005001B2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059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61C1B792" w14:textId="2B678B1C" w:rsidR="005001B2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28279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63190AD0" w14:textId="034135F1" w:rsidR="005001B2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106</w:t>
            </w:r>
          </w:p>
        </w:tc>
        <w:tc>
          <w:tcPr>
            <w:tcW w:w="905" w:type="dxa"/>
            <w:vAlign w:val="center"/>
          </w:tcPr>
          <w:p w14:paraId="083BB501" w14:textId="3BAB237F" w:rsidR="005001B2" w:rsidRPr="00140701" w:rsidRDefault="00DE0719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24535</w:t>
            </w:r>
          </w:p>
        </w:tc>
      </w:tr>
      <w:tr w:rsidR="00633C34" w:rsidRPr="00140701" w14:paraId="3A250C58" w14:textId="759B9DFC" w:rsidTr="001E43FB">
        <w:trPr>
          <w:gridAfter w:val="1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199781D6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3</w:t>
            </w:r>
          </w:p>
          <w:p w14:paraId="645CA7B0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TATC</w:t>
            </w:r>
          </w:p>
        </w:tc>
        <w:tc>
          <w:tcPr>
            <w:tcW w:w="850" w:type="dxa"/>
            <w:vAlign w:val="center"/>
          </w:tcPr>
          <w:p w14:paraId="5199E693" w14:textId="3CFCCFEB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-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82F74DD" w14:textId="273BDFA2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All</w:t>
            </w:r>
            <w:proofErr w:type="spellEnd"/>
            <w:r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null</w:t>
            </w:r>
            <w:proofErr w:type="spellEnd"/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6FA3057E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317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C16B05A" w14:textId="3879858B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6D785704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285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3CAF2AFD" w14:textId="6CB6B638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0058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2711138A" w14:textId="4C81D56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140701">
              <w:rPr>
                <w:rFonts w:ascii="Arial" w:hAnsi="Arial" w:cs="Arial"/>
                <w:color w:val="auto"/>
                <w:sz w:val="18"/>
                <w:szCs w:val="18"/>
              </w:rPr>
              <w:t>317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52750A0" w14:textId="2905016F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604CEC81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0 *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0219FDAA" w14:textId="6DF75770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32623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014ACFA5" w14:textId="372CD026" w:rsidR="005001B2" w:rsidRPr="00140701" w:rsidRDefault="005001B2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</w:t>
            </w:r>
            <w:r w:rsidR="004C48CF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3</w:t>
            </w: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71EB6D3C" w14:textId="773D6186" w:rsidR="005001B2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40385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453EBC71" w14:textId="7B05B711" w:rsidR="005001B2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4 **</w:t>
            </w:r>
          </w:p>
        </w:tc>
        <w:tc>
          <w:tcPr>
            <w:tcW w:w="905" w:type="dxa"/>
            <w:vAlign w:val="center"/>
          </w:tcPr>
          <w:p w14:paraId="6E08B658" w14:textId="7978045D" w:rsidR="005001B2" w:rsidRPr="00140701" w:rsidRDefault="00DE0719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24793</w:t>
            </w:r>
          </w:p>
        </w:tc>
      </w:tr>
      <w:tr w:rsidR="00633C34" w:rsidRPr="00140701" w14:paraId="273E1008" w14:textId="5F483A17" w:rsidTr="001E43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3A575E8B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4</w:t>
            </w:r>
          </w:p>
          <w:p w14:paraId="44D2CB6B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GGTA</w:t>
            </w:r>
          </w:p>
        </w:tc>
        <w:tc>
          <w:tcPr>
            <w:tcW w:w="850" w:type="dxa"/>
            <w:vAlign w:val="center"/>
          </w:tcPr>
          <w:p w14:paraId="65D2A84D" w14:textId="1BE15BF5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17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D8F8968" w14:textId="6D88F50B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66974926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637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4DE25FF" w14:textId="1E254F1C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696496C1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317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2F85243" w14:textId="6F2D62F8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8739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1B78C09D" w14:textId="2B149912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140701">
              <w:rPr>
                <w:rFonts w:ascii="Arial" w:hAnsi="Arial" w:cs="Arial"/>
                <w:color w:val="auto"/>
                <w:sz w:val="18"/>
                <w:szCs w:val="18"/>
              </w:rPr>
              <w:t>227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02820C93" w14:textId="2173AB8D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0035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52290618" w14:textId="52E12226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</w:t>
            </w:r>
            <w:r w:rsid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</w:t>
            </w: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0ADBA463" w14:textId="0306277B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18003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37EE3DF7" w14:textId="5B4C07C1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092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4B15410D" w14:textId="48CE6CE4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10645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53AFE125" w14:textId="7DF79D7B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5676DE">
              <w:rPr>
                <w:rFonts w:ascii="Arial" w:hAnsi="Arial" w:cs="Arial"/>
                <w:color w:val="auto"/>
                <w:sz w:val="18"/>
                <w:szCs w:val="18"/>
              </w:rPr>
              <w:t>286</w:t>
            </w:r>
          </w:p>
        </w:tc>
        <w:tc>
          <w:tcPr>
            <w:tcW w:w="905" w:type="dxa"/>
            <w:vAlign w:val="center"/>
          </w:tcPr>
          <w:p w14:paraId="70E96263" w14:textId="3972409E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10059</w:t>
            </w:r>
          </w:p>
        </w:tc>
      </w:tr>
      <w:tr w:rsidR="00633C34" w:rsidRPr="00140701" w14:paraId="635D1713" w14:textId="44706E98" w:rsidTr="001E43FB">
        <w:trPr>
          <w:gridAfter w:val="1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12F9C0E0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6</w:t>
            </w:r>
          </w:p>
          <w:p w14:paraId="12690D2C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TACC</w:t>
            </w:r>
          </w:p>
        </w:tc>
        <w:tc>
          <w:tcPr>
            <w:tcW w:w="850" w:type="dxa"/>
            <w:vAlign w:val="center"/>
          </w:tcPr>
          <w:p w14:paraId="632B0283" w14:textId="7A6FBB0B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17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040C37E8" w14:textId="752333BB" w:rsidR="0070082E" w:rsidRPr="001F24D9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63C96A5D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1025CA2" w14:textId="5FF3AA6B" w:rsidR="0070082E" w:rsidRPr="001F24D9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GB"/>
              </w:rPr>
              <w:t>All null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12A88D71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299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746F2AD" w14:textId="4C8FC5C3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0041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27D8D3C1" w14:textId="3F120F69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140701" w:rsidRPr="00140701">
              <w:rPr>
                <w:rFonts w:ascii="Arial" w:hAnsi="Arial" w:cs="Arial"/>
                <w:color w:val="auto"/>
                <w:sz w:val="18"/>
                <w:szCs w:val="18"/>
              </w:rPr>
              <w:t>073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4406516" w14:textId="42A2A866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7572CBE4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0 *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5004CDEF" w14:textId="742479BE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13688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308B6E9D" w14:textId="5F61CC76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</w:t>
            </w:r>
            <w:r w:rsidR="004C48CF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9</w:t>
            </w: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</w:t>
            </w:r>
            <w:r w:rsidR="004C48CF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*</w:t>
            </w: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48CA64B4" w14:textId="724DF820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14934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1BFE330B" w14:textId="10A50F6F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5676DE">
              <w:rPr>
                <w:rFonts w:ascii="Arial" w:hAnsi="Arial" w:cs="Arial"/>
                <w:color w:val="auto"/>
                <w:sz w:val="18"/>
                <w:szCs w:val="18"/>
              </w:rPr>
              <w:t>671</w:t>
            </w:r>
          </w:p>
        </w:tc>
        <w:tc>
          <w:tcPr>
            <w:tcW w:w="905" w:type="dxa"/>
            <w:vAlign w:val="center"/>
          </w:tcPr>
          <w:p w14:paraId="284F9629" w14:textId="3434D285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</w:tr>
      <w:tr w:rsidR="00633C34" w:rsidRPr="00140701" w14:paraId="1FEEF3F2" w14:textId="10406DAD" w:rsidTr="001E43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054B1829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7</w:t>
            </w:r>
          </w:p>
          <w:p w14:paraId="2CEA91B8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GATA</w:t>
            </w:r>
          </w:p>
        </w:tc>
        <w:tc>
          <w:tcPr>
            <w:tcW w:w="850" w:type="dxa"/>
            <w:vAlign w:val="center"/>
          </w:tcPr>
          <w:p w14:paraId="3DE51BDB" w14:textId="37D25E72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112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96A7C80" w14:textId="7A822429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0058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2536E91B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317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69989E6" w14:textId="3D8FBC32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0B4C1546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073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00D8D44F" w14:textId="08C9121F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24490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19557ED1" w14:textId="3CA06F74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</w:t>
            </w:r>
            <w:r w:rsid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37</w:t>
            </w: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*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7FEEE087" w14:textId="066A487E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21429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0A28A720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0 *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54A02D19" w14:textId="354BF200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38246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7BFBB090" w14:textId="1FFACAD2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</w:t>
            </w:r>
            <w:r w:rsidR="004C48CF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1</w:t>
            </w: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*</w:t>
            </w:r>
            <w:r w:rsidR="004C48CF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*</w:t>
            </w: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11B5876F" w14:textId="6B12EFE6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34974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444F6D8D" w14:textId="5FC405F4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0 ***</w:t>
            </w:r>
          </w:p>
        </w:tc>
        <w:tc>
          <w:tcPr>
            <w:tcW w:w="905" w:type="dxa"/>
            <w:vAlign w:val="center"/>
          </w:tcPr>
          <w:p w14:paraId="12BC43F7" w14:textId="69CD6E07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33715</w:t>
            </w:r>
          </w:p>
        </w:tc>
      </w:tr>
      <w:tr w:rsidR="00633C34" w:rsidRPr="00140701" w14:paraId="500E7E96" w14:textId="5B882475" w:rsidTr="001E43FB">
        <w:trPr>
          <w:gridAfter w:val="1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2D1158EA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8</w:t>
            </w:r>
          </w:p>
          <w:p w14:paraId="0D8CE639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TGTC</w:t>
            </w:r>
          </w:p>
        </w:tc>
        <w:tc>
          <w:tcPr>
            <w:tcW w:w="850" w:type="dxa"/>
            <w:vAlign w:val="center"/>
          </w:tcPr>
          <w:p w14:paraId="7168CAAE" w14:textId="058CA9E3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5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32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C347B55" w14:textId="6C3203C5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646C4B1C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157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98A6C35" w14:textId="70C7D4AD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33333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3E65EA79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297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6E0E6CB" w14:textId="2721AD9E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0045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5D02D47C" w14:textId="450C5368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4</w:t>
            </w:r>
            <w:r w:rsidR="00140701">
              <w:rPr>
                <w:rFonts w:ascii="Arial" w:hAnsi="Arial" w:cs="Arial"/>
                <w:color w:val="auto"/>
                <w:sz w:val="18"/>
                <w:szCs w:val="18"/>
              </w:rPr>
              <w:t>69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09E719D" w14:textId="2D33B3CC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004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69796255" w14:textId="149E71A8" w:rsidR="0070082E" w:rsidRPr="00140701" w:rsidRDefault="00140701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 xml:space="preserve">0.090 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70BE4FF6" w14:textId="15AEE9A4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2147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11891576" w14:textId="4BC0977F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336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7749CB9F" w14:textId="64050BA5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00033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1A25F680" w14:textId="536C7D03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5676DE">
              <w:rPr>
                <w:rFonts w:ascii="Arial" w:hAnsi="Arial" w:cs="Arial"/>
                <w:color w:val="auto"/>
                <w:sz w:val="18"/>
                <w:szCs w:val="18"/>
              </w:rPr>
              <w:t>285</w:t>
            </w:r>
          </w:p>
        </w:tc>
        <w:tc>
          <w:tcPr>
            <w:tcW w:w="905" w:type="dxa"/>
            <w:vAlign w:val="center"/>
          </w:tcPr>
          <w:p w14:paraId="10EB9285" w14:textId="309CAB6F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</w:tr>
      <w:tr w:rsidR="00633C34" w:rsidRPr="00140701" w14:paraId="5F7267D5" w14:textId="3860AF04" w:rsidTr="001E43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571B21D3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9</w:t>
            </w:r>
          </w:p>
          <w:p w14:paraId="46ED739E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AATA</w:t>
            </w:r>
          </w:p>
        </w:tc>
        <w:tc>
          <w:tcPr>
            <w:tcW w:w="850" w:type="dxa"/>
            <w:vAlign w:val="center"/>
          </w:tcPr>
          <w:p w14:paraId="1E7957AE" w14:textId="18383861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386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30257B8A" w14:textId="1FAAFB70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290121FE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B81E457" w14:textId="1CB0EC9A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GB"/>
              </w:rPr>
              <w:t>All null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3121B9FE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6 **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75E91DB0" w14:textId="5DB26729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40322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0B24CFAB" w14:textId="0740B910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6</w:t>
            </w:r>
            <w:r w:rsidR="00140701">
              <w:rPr>
                <w:rFonts w:ascii="Arial" w:hAnsi="Arial" w:cs="Arial"/>
                <w:color w:val="auto"/>
                <w:sz w:val="18"/>
                <w:szCs w:val="18"/>
              </w:rPr>
              <w:t>26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E3F87CC" w14:textId="35B2992C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6986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06496B30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0 *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49A1CE41" w14:textId="1D94BC9B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3100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1F5BA6E9" w14:textId="30DDC970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182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05A2F747" w14:textId="33D36C38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05855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4A11E60F" w14:textId="48586FFE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1 **</w:t>
            </w:r>
          </w:p>
        </w:tc>
        <w:tc>
          <w:tcPr>
            <w:tcW w:w="905" w:type="dxa"/>
            <w:vAlign w:val="center"/>
          </w:tcPr>
          <w:p w14:paraId="7026F6DB" w14:textId="50EB6461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</w:tr>
      <w:tr w:rsidR="00633C34" w:rsidRPr="00140701" w14:paraId="45FC8578" w14:textId="21D91790" w:rsidTr="001E43FB">
        <w:trPr>
          <w:gridAfter w:val="1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43063683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10</w:t>
            </w:r>
          </w:p>
          <w:p w14:paraId="60661B27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CACTA</w:t>
            </w:r>
          </w:p>
        </w:tc>
        <w:tc>
          <w:tcPr>
            <w:tcW w:w="850" w:type="dxa"/>
            <w:vAlign w:val="center"/>
          </w:tcPr>
          <w:p w14:paraId="482C7FA8" w14:textId="648B29F9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392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E2A3DB9" w14:textId="616E8471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658EDF69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157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351DAD11" w14:textId="5AF608EE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4E852A8F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39 *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5BE916E" w14:textId="5FC0A3F6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24490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5ADE0EDD" w14:textId="498A2AEA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140701">
              <w:rPr>
                <w:rFonts w:ascii="Arial" w:hAnsi="Arial" w:cs="Arial"/>
                <w:color w:val="auto"/>
                <w:sz w:val="18"/>
                <w:szCs w:val="18"/>
              </w:rPr>
              <w:t>507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3ED0F53" w14:textId="703FFA34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4346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0871B13B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0 *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0CA8E241" w14:textId="207296FA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17511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2ED6B8A0" w14:textId="7AD12BA7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063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6F6BD701" w14:textId="0B392BAB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17771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28E2F400" w14:textId="498884BB" w:rsidR="0070082E" w:rsidRPr="005676DE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676DE">
              <w:rPr>
                <w:rFonts w:ascii="Arial" w:hAnsi="Arial" w:cs="Arial"/>
                <w:color w:val="auto"/>
                <w:sz w:val="18"/>
                <w:szCs w:val="18"/>
              </w:rPr>
              <w:t>0.0</w:t>
            </w:r>
            <w:r w:rsidR="005676DE" w:rsidRPr="005676DE">
              <w:rPr>
                <w:rFonts w:ascii="Arial" w:hAnsi="Arial" w:cs="Arial"/>
                <w:color w:val="auto"/>
                <w:sz w:val="18"/>
                <w:szCs w:val="18"/>
              </w:rPr>
              <w:t>53</w:t>
            </w:r>
          </w:p>
        </w:tc>
        <w:tc>
          <w:tcPr>
            <w:tcW w:w="905" w:type="dxa"/>
            <w:vAlign w:val="center"/>
          </w:tcPr>
          <w:p w14:paraId="2069A749" w14:textId="60CBC42F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11949</w:t>
            </w:r>
          </w:p>
        </w:tc>
      </w:tr>
      <w:tr w:rsidR="00633C34" w:rsidRPr="00140701" w14:paraId="5BE854D2" w14:textId="1043694C" w:rsidTr="001E43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03992CBB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11</w:t>
            </w:r>
          </w:p>
          <w:p w14:paraId="2655B722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CCTA</w:t>
            </w:r>
          </w:p>
        </w:tc>
        <w:tc>
          <w:tcPr>
            <w:tcW w:w="850" w:type="dxa"/>
            <w:vAlign w:val="center"/>
          </w:tcPr>
          <w:p w14:paraId="415F6BD8" w14:textId="650F987B" w:rsidR="0070082E" w:rsidRPr="004C48CF" w:rsidRDefault="004C48CF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mono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04B904CE" w14:textId="52B2F851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010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48FA0350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261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3A5E01E8" w14:textId="1E23DC7B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00071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437C060F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400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0801530E" w14:textId="60CE0D2F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35DBFF40" w14:textId="29FCFA0C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</w:t>
            </w:r>
            <w:r w:rsidR="00140701"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37*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3DC18CF" w14:textId="222E77C4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31023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3DB09FE1" w14:textId="1D7B0869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1 *</w:t>
            </w:r>
            <w:r w:rsid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*</w:t>
            </w: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3BF25D0B" w14:textId="6252CE23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16582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01AF474A" w14:textId="7085DB9E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4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44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62452841" w14:textId="04322295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0A1BC186" w14:textId="11F08ADD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4 **</w:t>
            </w:r>
          </w:p>
        </w:tc>
        <w:tc>
          <w:tcPr>
            <w:tcW w:w="905" w:type="dxa"/>
            <w:vAlign w:val="center"/>
          </w:tcPr>
          <w:p w14:paraId="052B50EB" w14:textId="38F0F254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27992</w:t>
            </w:r>
          </w:p>
        </w:tc>
      </w:tr>
      <w:tr w:rsidR="00633C34" w:rsidRPr="00140701" w14:paraId="22B30D35" w14:textId="69CC05B6" w:rsidTr="001E43FB">
        <w:trPr>
          <w:gridAfter w:val="1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7B0AF6B8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12</w:t>
            </w:r>
          </w:p>
          <w:p w14:paraId="6EA7E967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CTGT</w:t>
            </w:r>
          </w:p>
        </w:tc>
        <w:tc>
          <w:tcPr>
            <w:tcW w:w="850" w:type="dxa"/>
            <w:vAlign w:val="center"/>
          </w:tcPr>
          <w:p w14:paraId="3AB1F84C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mono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88F5A64" w14:textId="5ABB1EB7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010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0E8BA5EB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637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E68D7F4" w14:textId="68F556F1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37316C3B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112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7E11DCEF" w14:textId="4DFD1CA8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0082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0E55C44C" w14:textId="7B369B5A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</w:t>
            </w:r>
            <w:r w:rsid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23</w:t>
            </w: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*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0B585AAC" w14:textId="5545E90A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38361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579B41C3" w14:textId="140D894E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140701">
              <w:rPr>
                <w:rFonts w:ascii="Arial" w:hAnsi="Arial" w:cs="Arial"/>
                <w:color w:val="auto"/>
                <w:sz w:val="18"/>
                <w:szCs w:val="18"/>
              </w:rPr>
              <w:t>10</w:t>
            </w: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7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7A36C867" w14:textId="57C984B7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3511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2BE1D1D3" w14:textId="7D0F7ADE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343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5F5FEAF8" w14:textId="37FC6B06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17564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414BF1AF" w14:textId="21566055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5</w:t>
            </w:r>
            <w:r w:rsidR="005676DE">
              <w:rPr>
                <w:rFonts w:ascii="Arial" w:hAnsi="Arial" w:cs="Arial"/>
                <w:color w:val="auto"/>
                <w:sz w:val="18"/>
                <w:szCs w:val="18"/>
              </w:rPr>
              <w:t>91</w:t>
            </w:r>
          </w:p>
        </w:tc>
        <w:tc>
          <w:tcPr>
            <w:tcW w:w="905" w:type="dxa"/>
            <w:vAlign w:val="center"/>
          </w:tcPr>
          <w:p w14:paraId="5303F5C0" w14:textId="2316E41D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</w:tr>
      <w:tr w:rsidR="00633C34" w:rsidRPr="00140701" w14:paraId="0AA160B7" w14:textId="59F7B066" w:rsidTr="001E43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4A0E7269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14</w:t>
            </w:r>
          </w:p>
          <w:p w14:paraId="2747FCEA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ATAC</w:t>
            </w:r>
          </w:p>
        </w:tc>
        <w:tc>
          <w:tcPr>
            <w:tcW w:w="850" w:type="dxa"/>
            <w:vAlign w:val="center"/>
          </w:tcPr>
          <w:p w14:paraId="0FBE5D86" w14:textId="4914E389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729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516A038" w14:textId="3D11C906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200D4336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637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37D8314E" w14:textId="1BDE17AC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7BE84A22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8 **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9710186" w14:textId="44E5A8B3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38961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1F543F3C" w14:textId="191A04D7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0</w:t>
            </w:r>
            <w:r w:rsidR="00140701"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7E0A9432" w14:textId="4A9479CF" w:rsidR="0070082E" w:rsidRPr="00633C34" w:rsidRDefault="001F24D9" w:rsidP="0014070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19821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76E4333A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0 *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2B8E3C05" w14:textId="1DF64E36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0002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2C97DCA1" w14:textId="012721AC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318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3428AD9B" w14:textId="18FC535D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6A3D8DB6" w14:textId="743E5A43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</w:t>
            </w:r>
            <w:r w:rsidR="005676D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</w:t>
            </w: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</w:t>
            </w:r>
            <w:r w:rsidR="005676D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*</w:t>
            </w: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**</w:t>
            </w:r>
          </w:p>
        </w:tc>
        <w:tc>
          <w:tcPr>
            <w:tcW w:w="905" w:type="dxa"/>
            <w:vAlign w:val="center"/>
          </w:tcPr>
          <w:p w14:paraId="0E37173E" w14:textId="0B5D651A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00002</w:t>
            </w:r>
          </w:p>
        </w:tc>
      </w:tr>
      <w:tr w:rsidR="00633C34" w:rsidRPr="00140701" w14:paraId="0275AA57" w14:textId="7283655C" w:rsidTr="001E43FB">
        <w:trPr>
          <w:gridAfter w:val="1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6C07F83C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15</w:t>
            </w:r>
          </w:p>
          <w:p w14:paraId="08CB1900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CATA</w:t>
            </w:r>
          </w:p>
        </w:tc>
        <w:tc>
          <w:tcPr>
            <w:tcW w:w="850" w:type="dxa"/>
            <w:vAlign w:val="center"/>
          </w:tcPr>
          <w:p w14:paraId="728ACA92" w14:textId="2BD58190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112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18A3E5F" w14:textId="2A5E5706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0082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3F879BC0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mono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06EFB67" w14:textId="19B926ED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00100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4CAF726A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12 *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01C517BD" w14:textId="5299E422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19353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012C6F3A" w14:textId="0AF43199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</w:t>
            </w:r>
            <w:r w:rsid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1</w:t>
            </w: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***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0B3B514" w14:textId="3FA28F77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38246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293682CC" w14:textId="31D0B502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</w:t>
            </w:r>
            <w:r w:rsid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10</w:t>
            </w: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</w:t>
            </w:r>
            <w:r w:rsid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*</w:t>
            </w: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2B449E32" w14:textId="4C9A2223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29836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39BC1125" w14:textId="7DB60AFA" w:rsidR="0070082E" w:rsidRPr="004C48CF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4C48CF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</w:t>
            </w:r>
            <w:r w:rsidR="004C48CF" w:rsidRPr="004C48CF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18 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5E05BC8C" w14:textId="1EB49CDE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31746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7F57D7CE" w14:textId="3312A6FC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261</w:t>
            </w:r>
          </w:p>
        </w:tc>
        <w:tc>
          <w:tcPr>
            <w:tcW w:w="905" w:type="dxa"/>
            <w:vAlign w:val="center"/>
          </w:tcPr>
          <w:p w14:paraId="35D47156" w14:textId="75292E13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00071</w:t>
            </w:r>
          </w:p>
        </w:tc>
      </w:tr>
      <w:tr w:rsidR="00633C34" w:rsidRPr="00140701" w14:paraId="4504A50B" w14:textId="320CADE9" w:rsidTr="001E43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77146FFB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16</w:t>
            </w:r>
          </w:p>
          <w:p w14:paraId="6618E45C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CCTA</w:t>
            </w:r>
          </w:p>
        </w:tc>
        <w:tc>
          <w:tcPr>
            <w:tcW w:w="850" w:type="dxa"/>
            <w:vAlign w:val="center"/>
          </w:tcPr>
          <w:p w14:paraId="63FD936F" w14:textId="7B762D2A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0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83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20DE663" w14:textId="58449DB6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3150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3A4C2E5F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157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79BB427" w14:textId="6071EDF2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33333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4B5AF424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26 *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7B54D6DA" w14:textId="7D1EBBBD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16870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00C357DE" w14:textId="337D33B9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09</w:t>
            </w:r>
            <w:r w:rsidR="00140701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10E9E10" w14:textId="290AC0A4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28481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08D2B16C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0 *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15ED2081" w14:textId="19A8D7D2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34864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06D29327" w14:textId="1FFDD4D2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1 *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51D3DB0E" w14:textId="79B14F46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34974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3C0A6089" w14:textId="19351C70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1 **</w:t>
            </w:r>
          </w:p>
        </w:tc>
        <w:tc>
          <w:tcPr>
            <w:tcW w:w="905" w:type="dxa"/>
            <w:vAlign w:val="center"/>
          </w:tcPr>
          <w:p w14:paraId="2B7889EE" w14:textId="18FDA5A2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30597</w:t>
            </w:r>
          </w:p>
        </w:tc>
      </w:tr>
      <w:tr w:rsidR="00633C34" w:rsidRPr="00140701" w14:paraId="260C3993" w14:textId="4A503179" w:rsidTr="001E43FB">
        <w:trPr>
          <w:gridAfter w:val="1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5E3C68F7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19</w:t>
            </w:r>
          </w:p>
          <w:p w14:paraId="4E93C0FE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TGTC</w:t>
            </w:r>
          </w:p>
        </w:tc>
        <w:tc>
          <w:tcPr>
            <w:tcW w:w="850" w:type="dxa"/>
            <w:vAlign w:val="center"/>
          </w:tcPr>
          <w:p w14:paraId="155FB461" w14:textId="103C74EE" w:rsidR="0070082E" w:rsidRPr="004C48CF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C48CF">
              <w:rPr>
                <w:rFonts w:ascii="Arial" w:hAnsi="Arial" w:cs="Arial"/>
                <w:color w:val="auto"/>
                <w:sz w:val="18"/>
                <w:szCs w:val="18"/>
              </w:rPr>
              <w:t>0.174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397BA7E" w14:textId="48DC1381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3EDA31AA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423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3B021F2" w14:textId="67DEA85E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27131CEE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143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3498C09" w14:textId="5AD88F01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20000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578E0A3D" w14:textId="722A2819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140701">
              <w:rPr>
                <w:rFonts w:ascii="Arial" w:hAnsi="Arial" w:cs="Arial"/>
                <w:color w:val="auto"/>
                <w:sz w:val="18"/>
                <w:szCs w:val="18"/>
              </w:rPr>
              <w:t>41</w:t>
            </w: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7F2B9F3F" w14:textId="6EEE5913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0035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478932F7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0 *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757509F7" w14:textId="0F5C6D6D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24955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30B0F1FE" w14:textId="3C9B0E04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077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36DA9863" w14:textId="3AF7A73E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17582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56933C25" w14:textId="0D431E1F" w:rsidR="0070082E" w:rsidRPr="005676DE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5676D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</w:t>
            </w:r>
            <w:r w:rsidR="005676DE" w:rsidRPr="005676D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20 *</w:t>
            </w:r>
          </w:p>
        </w:tc>
        <w:tc>
          <w:tcPr>
            <w:tcW w:w="905" w:type="dxa"/>
            <w:vAlign w:val="center"/>
          </w:tcPr>
          <w:p w14:paraId="0186C9C6" w14:textId="618959C1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26421</w:t>
            </w:r>
          </w:p>
        </w:tc>
      </w:tr>
      <w:tr w:rsidR="00633C34" w:rsidRPr="00140701" w14:paraId="3FA1D6FD" w14:textId="2AF76A1A" w:rsidTr="001E43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3E098528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21</w:t>
            </w:r>
          </w:p>
          <w:p w14:paraId="0E4637AF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GTTA</w:t>
            </w:r>
          </w:p>
        </w:tc>
        <w:tc>
          <w:tcPr>
            <w:tcW w:w="850" w:type="dxa"/>
            <w:vAlign w:val="center"/>
          </w:tcPr>
          <w:p w14:paraId="36D2FA7C" w14:textId="44C88BBF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083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6E02C94" w14:textId="54E7E91E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711B192E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37A1FDBC" w14:textId="28A99AD4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GB"/>
              </w:rPr>
              <w:t>All null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5C8FF13C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092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9265FC5" w14:textId="2DA55500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24000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7034BB4A" w14:textId="20087131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0</w:t>
            </w:r>
            <w:r w:rsidR="00140701" w:rsidRPr="00140701">
              <w:rPr>
                <w:rFonts w:ascii="Arial" w:hAnsi="Arial" w:cs="Arial"/>
                <w:color w:val="auto"/>
                <w:sz w:val="18"/>
                <w:szCs w:val="18"/>
              </w:rPr>
              <w:t>82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320204F6" w14:textId="7E0D078F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21827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12852D9B" w14:textId="207F722D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</w:t>
            </w:r>
            <w:r w:rsid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</w:t>
            </w: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*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1A335DCA" w14:textId="77ED0224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24927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3709A680" w14:textId="1B4B6809" w:rsidR="0070082E" w:rsidRPr="004C48CF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4C48CF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</w:t>
            </w:r>
            <w:r w:rsidR="004C48CF" w:rsidRPr="004C48CF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13 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6C7AD697" w14:textId="6FE5EAAE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09524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20423F72" w14:textId="1BDBD94B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5676DE">
              <w:rPr>
                <w:rFonts w:ascii="Arial" w:hAnsi="Arial" w:cs="Arial"/>
                <w:color w:val="auto"/>
                <w:sz w:val="18"/>
                <w:szCs w:val="18"/>
              </w:rPr>
              <w:t>214</w:t>
            </w:r>
          </w:p>
        </w:tc>
        <w:tc>
          <w:tcPr>
            <w:tcW w:w="905" w:type="dxa"/>
            <w:vAlign w:val="center"/>
          </w:tcPr>
          <w:p w14:paraId="70AE319F" w14:textId="61753ADF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09524</w:t>
            </w:r>
          </w:p>
        </w:tc>
      </w:tr>
      <w:tr w:rsidR="00633C34" w:rsidRPr="00140701" w14:paraId="1B2443E1" w14:textId="65B2A5B8" w:rsidTr="001E43FB">
        <w:trPr>
          <w:gridAfter w:val="1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3EC18220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22</w:t>
            </w:r>
          </w:p>
          <w:p w14:paraId="20A9D3C7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TGTC</w:t>
            </w:r>
          </w:p>
        </w:tc>
        <w:tc>
          <w:tcPr>
            <w:tcW w:w="850" w:type="dxa"/>
            <w:vAlign w:val="center"/>
          </w:tcPr>
          <w:p w14:paraId="2E2E3E14" w14:textId="6695363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174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3F10555D" w14:textId="2CBF2BBF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70A7B14A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mono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C496249" w14:textId="2ED19989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00100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564C74D7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058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E2B52B7" w14:textId="378D2891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18204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6F1124EC" w14:textId="4901C8EA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  <w:r w:rsidR="00140701">
              <w:rPr>
                <w:rFonts w:ascii="Arial" w:hAnsi="Arial" w:cs="Arial"/>
                <w:color w:val="auto"/>
                <w:sz w:val="18"/>
                <w:szCs w:val="18"/>
              </w:rPr>
              <w:t>.28</w:t>
            </w: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7FC267E5" w14:textId="3E21AB8E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13098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6018A743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0 *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2CD5A4E9" w14:textId="14FBEFDD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14299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676A1523" w14:textId="6952797E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227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46CC9A67" w14:textId="760D1B0B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04770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21BDB2E5" w14:textId="2CC9FA3A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8</w:t>
            </w:r>
            <w:r w:rsidR="005676DE">
              <w:rPr>
                <w:rFonts w:ascii="Arial" w:hAnsi="Arial" w:cs="Arial"/>
                <w:color w:val="auto"/>
                <w:sz w:val="18"/>
                <w:szCs w:val="18"/>
              </w:rPr>
              <w:t>75</w:t>
            </w:r>
          </w:p>
        </w:tc>
        <w:tc>
          <w:tcPr>
            <w:tcW w:w="905" w:type="dxa"/>
            <w:vAlign w:val="center"/>
          </w:tcPr>
          <w:p w14:paraId="118C7D4E" w14:textId="5A32A2EF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06392</w:t>
            </w:r>
          </w:p>
        </w:tc>
      </w:tr>
      <w:tr w:rsidR="00633C34" w:rsidRPr="00140701" w14:paraId="72D8CD75" w14:textId="55AFDDAB" w:rsidTr="001E43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594CE248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23</w:t>
            </w:r>
          </w:p>
          <w:p w14:paraId="7591D24C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CATA</w:t>
            </w:r>
          </w:p>
        </w:tc>
        <w:tc>
          <w:tcPr>
            <w:tcW w:w="850" w:type="dxa"/>
            <w:vAlign w:val="center"/>
          </w:tcPr>
          <w:p w14:paraId="763DAE42" w14:textId="15E8F1B5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729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37531589" w14:textId="6096445A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096DF07B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mono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9AF4BA4" w14:textId="111AB86A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00100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34F5ABD2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284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FCD5794" w14:textId="49216A50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13A59CC3" w14:textId="46B3190C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</w:t>
            </w:r>
            <w:r w:rsid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1</w:t>
            </w: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1 *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37BB011" w14:textId="36D9E796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8333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4B1E641A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0 *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67F310CF" w14:textId="47CF2DC4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18221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523AE9C9" w14:textId="5A692DE7" w:rsidR="005001B2" w:rsidRPr="00140701" w:rsidRDefault="005001B2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051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336A2F0D" w14:textId="5DABFCE9" w:rsidR="005001B2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06392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4FA916B9" w14:textId="6DA1421F" w:rsidR="005001B2" w:rsidRPr="00140701" w:rsidRDefault="005676D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M</w:t>
            </w:r>
            <w:r w:rsidR="0070082E" w:rsidRPr="00140701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ono</w:t>
            </w:r>
          </w:p>
        </w:tc>
        <w:tc>
          <w:tcPr>
            <w:tcW w:w="905" w:type="dxa"/>
            <w:vAlign w:val="center"/>
          </w:tcPr>
          <w:p w14:paraId="56D7DC23" w14:textId="3C41ABEE" w:rsidR="005001B2" w:rsidRPr="00140701" w:rsidRDefault="00DE0719" w:rsidP="005001B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00100</w:t>
            </w:r>
          </w:p>
        </w:tc>
      </w:tr>
      <w:tr w:rsidR="00633C34" w:rsidRPr="00140701" w14:paraId="77E3A542" w14:textId="3224FD96" w:rsidTr="001E43FB">
        <w:trPr>
          <w:gridAfter w:val="1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024EEFCD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Bry24</w:t>
            </w:r>
          </w:p>
          <w:p w14:paraId="29524D56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CAA</w:t>
            </w:r>
          </w:p>
        </w:tc>
        <w:tc>
          <w:tcPr>
            <w:tcW w:w="850" w:type="dxa"/>
            <w:vAlign w:val="center"/>
          </w:tcPr>
          <w:p w14:paraId="556DA91F" w14:textId="0CDDFBD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392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AFDE2AD" w14:textId="15033D09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28EDED93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572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ABFFB71" w14:textId="37B193D1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421DEC20" w14:textId="7777777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516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0F86BCF" w14:textId="3280856E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254C920F" w14:textId="12E25EA8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140701">
              <w:rPr>
                <w:rFonts w:ascii="Arial" w:hAnsi="Arial" w:cs="Arial"/>
                <w:color w:val="auto"/>
                <w:sz w:val="18"/>
                <w:szCs w:val="18"/>
              </w:rPr>
              <w:t>344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058C0339" w14:textId="21D57557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2366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676456E7" w14:textId="257A59D7" w:rsidR="005001B2" w:rsidRPr="00633C34" w:rsidRDefault="005001B2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1</w:t>
            </w:r>
            <w:r w:rsid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4</w:t>
            </w: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0F66DAC6" w14:textId="269EDDD9" w:rsidR="005001B2" w:rsidRPr="00633C34" w:rsidRDefault="001F24D9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8678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43DF248E" w14:textId="6A47754E" w:rsidR="005001B2" w:rsidRPr="00140701" w:rsidRDefault="005001B2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5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11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762445C0" w14:textId="3E6D9763" w:rsidR="005001B2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488497B4" w14:textId="28A4C513" w:rsidR="005001B2" w:rsidRPr="00140701" w:rsidRDefault="0070082E" w:rsidP="007606B4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34 *</w:t>
            </w:r>
          </w:p>
        </w:tc>
        <w:tc>
          <w:tcPr>
            <w:tcW w:w="905" w:type="dxa"/>
            <w:vAlign w:val="center"/>
          </w:tcPr>
          <w:p w14:paraId="50213949" w14:textId="5DF6C3DD" w:rsidR="005001B2" w:rsidRPr="00140701" w:rsidRDefault="00DE0719" w:rsidP="005001B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00100</w:t>
            </w:r>
          </w:p>
        </w:tc>
      </w:tr>
      <w:tr w:rsidR="00633C34" w:rsidRPr="00140701" w14:paraId="3469DDB0" w14:textId="259F7E89" w:rsidTr="001E43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7347D22E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26</w:t>
            </w:r>
          </w:p>
          <w:p w14:paraId="25571CA2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ATA</w:t>
            </w:r>
          </w:p>
        </w:tc>
        <w:tc>
          <w:tcPr>
            <w:tcW w:w="850" w:type="dxa"/>
            <w:vAlign w:val="center"/>
          </w:tcPr>
          <w:p w14:paraId="19F23850" w14:textId="554C1479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317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7C671725" w14:textId="6ADFD954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19EFEE97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4A0CBFB" w14:textId="111CEC59" w:rsidR="0070082E" w:rsidRPr="001F24D9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GB"/>
              </w:rPr>
              <w:t>All null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47BE2DB5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062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5EC4434" w14:textId="769BD62D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42857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34017BB9" w14:textId="186CF84A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</w:t>
            </w:r>
            <w:r w:rsid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49</w:t>
            </w: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*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37F43336" w14:textId="63AFD088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33017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2E5D71A4" w14:textId="58549227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140701" w:rsidRPr="00140701">
              <w:rPr>
                <w:rFonts w:ascii="Arial" w:hAnsi="Arial" w:cs="Arial"/>
                <w:color w:val="auto"/>
                <w:sz w:val="18"/>
                <w:szCs w:val="18"/>
              </w:rPr>
              <w:t>066</w:t>
            </w: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51DD5DF2" w14:textId="40E0772C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27422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69BAB914" w14:textId="690C1335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125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2D04EEA2" w14:textId="1A543236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15732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616BBCF6" w14:textId="57784569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5676DE">
              <w:rPr>
                <w:rFonts w:ascii="Arial" w:hAnsi="Arial" w:cs="Arial"/>
                <w:color w:val="auto"/>
                <w:sz w:val="18"/>
                <w:szCs w:val="18"/>
              </w:rPr>
              <w:t>158</w:t>
            </w:r>
          </w:p>
        </w:tc>
        <w:tc>
          <w:tcPr>
            <w:tcW w:w="905" w:type="dxa"/>
            <w:vAlign w:val="center"/>
          </w:tcPr>
          <w:p w14:paraId="72C61F83" w14:textId="2027C9AF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23618</w:t>
            </w:r>
          </w:p>
        </w:tc>
      </w:tr>
      <w:tr w:rsidR="00633C34" w:rsidRPr="00140701" w14:paraId="5F4FCB91" w14:textId="35B3EB50" w:rsidTr="001E43FB">
        <w:trPr>
          <w:gridAfter w:val="1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5C6A7B6F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28</w:t>
            </w:r>
          </w:p>
          <w:p w14:paraId="7C0E2AA3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TTA</w:t>
            </w:r>
          </w:p>
        </w:tc>
        <w:tc>
          <w:tcPr>
            <w:tcW w:w="850" w:type="dxa"/>
            <w:vAlign w:val="center"/>
          </w:tcPr>
          <w:p w14:paraId="46869CD6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mono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353B8DB1" w14:textId="5AA3644D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010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48B791DF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637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563F84B" w14:textId="15DA9349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27393EBF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100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A28F5A2" w14:textId="14D3CE02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30000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7064364B" w14:textId="2F38FF44" w:rsidR="0070082E" w:rsidRPr="00633C34" w:rsidRDefault="0070082E" w:rsidP="0014070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</w:t>
            </w:r>
            <w:r w:rsid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29</w:t>
            </w: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*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F83D168" w14:textId="547DEDA1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30949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0F056DDB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0 *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5E5433B0" w14:textId="285311B2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34217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34B3B45F" w14:textId="50A3B3F3" w:rsidR="0070082E" w:rsidRPr="004C48CF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4C48CF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</w:t>
            </w:r>
            <w:r w:rsidR="004C48CF" w:rsidRPr="004C48CF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5 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074109C3" w14:textId="1B290DE6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28692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2C4E7049" w14:textId="27A730FC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</w:t>
            </w:r>
            <w:r w:rsidR="005676D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4</w:t>
            </w: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**</w:t>
            </w:r>
          </w:p>
        </w:tc>
        <w:tc>
          <w:tcPr>
            <w:tcW w:w="905" w:type="dxa"/>
            <w:vAlign w:val="center"/>
          </w:tcPr>
          <w:p w14:paraId="52572651" w14:textId="19CE9FBB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32770</w:t>
            </w:r>
          </w:p>
        </w:tc>
      </w:tr>
      <w:tr w:rsidR="00633C34" w:rsidRPr="00140701" w14:paraId="5CDD9851" w14:textId="7465CB7D" w:rsidTr="001E43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13415158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30</w:t>
            </w:r>
          </w:p>
          <w:p w14:paraId="4BDA6460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TTA</w:t>
            </w:r>
          </w:p>
        </w:tc>
        <w:tc>
          <w:tcPr>
            <w:tcW w:w="850" w:type="dxa"/>
            <w:vAlign w:val="center"/>
          </w:tcPr>
          <w:p w14:paraId="144994B0" w14:textId="7B1B315C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174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5D9E74C" w14:textId="6FC2E705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738B33C2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637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3E4DA1EC" w14:textId="520EFC0B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4349ABBB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451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7C4E0C55" w14:textId="23E824F0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593C0C31" w14:textId="2E049BBD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140701">
              <w:rPr>
                <w:rFonts w:ascii="Arial" w:hAnsi="Arial" w:cs="Arial"/>
                <w:color w:val="auto"/>
                <w:sz w:val="18"/>
                <w:szCs w:val="18"/>
              </w:rPr>
              <w:t>110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FACA29E" w14:textId="6D339AB4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8333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4CE77A0A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7 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6741A82C" w14:textId="65037E3E" w:rsidR="0070082E" w:rsidRPr="00633C34" w:rsidRDefault="001F24D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F24D9">
              <w:rPr>
                <w:rFonts w:ascii="Arial" w:hAnsi="Arial" w:cs="Arial"/>
                <w:color w:val="auto"/>
                <w:sz w:val="18"/>
                <w:szCs w:val="18"/>
              </w:rPr>
              <w:t>0.07125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4FB37D14" w14:textId="5C7570C2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065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21808609" w14:textId="3A62FBCE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03996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398B94ED" w14:textId="1111C21C" w:rsidR="0070082E" w:rsidRPr="00140701" w:rsidRDefault="0070082E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5676DE">
              <w:rPr>
                <w:rFonts w:ascii="Arial" w:hAnsi="Arial" w:cs="Arial"/>
                <w:color w:val="auto"/>
                <w:sz w:val="18"/>
                <w:szCs w:val="18"/>
              </w:rPr>
              <w:t>508</w:t>
            </w:r>
          </w:p>
        </w:tc>
        <w:tc>
          <w:tcPr>
            <w:tcW w:w="905" w:type="dxa"/>
            <w:vAlign w:val="center"/>
          </w:tcPr>
          <w:p w14:paraId="003C60FE" w14:textId="17D24D10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03903</w:t>
            </w:r>
          </w:p>
        </w:tc>
      </w:tr>
      <w:tr w:rsidR="00633C34" w:rsidRPr="00140701" w14:paraId="7297C626" w14:textId="27619703" w:rsidTr="001E43FB">
        <w:trPr>
          <w:gridAfter w:val="1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3C2950B0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31</w:t>
            </w:r>
          </w:p>
          <w:p w14:paraId="1809540B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TAA</w:t>
            </w:r>
          </w:p>
        </w:tc>
        <w:tc>
          <w:tcPr>
            <w:tcW w:w="850" w:type="dxa"/>
            <w:vAlign w:val="center"/>
          </w:tcPr>
          <w:p w14:paraId="38E9F73F" w14:textId="4379B2DF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317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02BF1025" w14:textId="4CBD96F0" w:rsidR="0070082E" w:rsidRPr="00633C34" w:rsidRDefault="00E65521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76DB1043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mono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D0BDCB8" w14:textId="08079180" w:rsidR="0070082E" w:rsidRPr="00633C34" w:rsidRDefault="00E65521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00100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5B1F4B7E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23 *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AA01A02" w14:textId="31E5B2A2" w:rsidR="0070082E" w:rsidRPr="00633C34" w:rsidRDefault="00E65521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29154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4B129485" w14:textId="63A464A4" w:rsidR="0070082E" w:rsidRPr="00633C34" w:rsidRDefault="006B146A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.317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2D88B55" w14:textId="1553D921" w:rsidR="0070082E" w:rsidRPr="00633C34" w:rsidRDefault="00E65521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68660DA0" w14:textId="77777777" w:rsidR="0070082E" w:rsidRPr="00633C34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0 *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2E25937C" w14:textId="131CD66D" w:rsidR="0070082E" w:rsidRPr="00633C34" w:rsidRDefault="00E65521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21439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234D6259" w14:textId="4BB69D22" w:rsidR="0070082E" w:rsidRPr="004C48CF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4C48CF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</w:t>
            </w:r>
            <w:r w:rsidR="004C48CF" w:rsidRPr="004C48CF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38 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33C8762F" w14:textId="6E3A9DBF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15558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50D900F2" w14:textId="41C6366A" w:rsidR="0070082E" w:rsidRPr="005676DE" w:rsidRDefault="0070082E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5676DE">
              <w:rPr>
                <w:rFonts w:ascii="Arial" w:hAnsi="Arial" w:cs="Arial"/>
                <w:color w:val="auto"/>
                <w:sz w:val="18"/>
                <w:szCs w:val="18"/>
              </w:rPr>
              <w:t>0.0</w:t>
            </w:r>
            <w:r w:rsidR="005676DE" w:rsidRPr="005676DE">
              <w:rPr>
                <w:rFonts w:ascii="Arial" w:hAnsi="Arial" w:cs="Arial"/>
                <w:color w:val="auto"/>
                <w:sz w:val="18"/>
                <w:szCs w:val="18"/>
              </w:rPr>
              <w:t>67</w:t>
            </w:r>
          </w:p>
        </w:tc>
        <w:tc>
          <w:tcPr>
            <w:tcW w:w="905" w:type="dxa"/>
            <w:vAlign w:val="center"/>
          </w:tcPr>
          <w:p w14:paraId="65EB2468" w14:textId="6B5655E7" w:rsidR="0070082E" w:rsidRPr="00140701" w:rsidRDefault="00DE0719" w:rsidP="0070082E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14091</w:t>
            </w:r>
          </w:p>
        </w:tc>
      </w:tr>
      <w:tr w:rsidR="006B146A" w:rsidRPr="00140701" w14:paraId="5F204D1D" w14:textId="08E09B9A" w:rsidTr="001E43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4399924C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32</w:t>
            </w:r>
          </w:p>
          <w:p w14:paraId="758E3610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TTG</w:t>
            </w:r>
          </w:p>
        </w:tc>
        <w:tc>
          <w:tcPr>
            <w:tcW w:w="850" w:type="dxa"/>
            <w:vAlign w:val="center"/>
          </w:tcPr>
          <w:p w14:paraId="6BBCF673" w14:textId="6DB68C36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112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B4796AF" w14:textId="12D2AA48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00058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146C89A0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637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2E86EA2" w14:textId="0C6ADB12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49E8F679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261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09444D96" w14:textId="540AA105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00071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1C612DDD" w14:textId="320C758C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3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35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7293DDE" w14:textId="2CC5E92F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02366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64374B88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227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38599119" w14:textId="46E9A4FA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04445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48244D18" w14:textId="0EF2FC04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301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151DCFB2" w14:textId="39BA38BC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00038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75264CFD" w14:textId="42721A9B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966</w:t>
            </w:r>
          </w:p>
        </w:tc>
        <w:tc>
          <w:tcPr>
            <w:tcW w:w="905" w:type="dxa"/>
            <w:vAlign w:val="center"/>
          </w:tcPr>
          <w:p w14:paraId="2BBE130D" w14:textId="201C2D55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00035</w:t>
            </w:r>
          </w:p>
        </w:tc>
      </w:tr>
      <w:tr w:rsidR="006B146A" w:rsidRPr="00140701" w14:paraId="59CFD865" w14:textId="35EDA4BA" w:rsidTr="001E43FB">
        <w:trPr>
          <w:gridAfter w:val="1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753B33FD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33</w:t>
            </w:r>
          </w:p>
          <w:p w14:paraId="7B4664AC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ACT</w:t>
            </w:r>
          </w:p>
        </w:tc>
        <w:tc>
          <w:tcPr>
            <w:tcW w:w="850" w:type="dxa"/>
            <w:vAlign w:val="center"/>
          </w:tcPr>
          <w:p w14:paraId="56910CC0" w14:textId="6DD91486" w:rsidR="006B146A" w:rsidRPr="00633C34" w:rsidRDefault="004C48CF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M</w:t>
            </w:r>
            <w:r w:rsidR="006B146A" w:rsidRPr="00633C34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ono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5A2FBBE" w14:textId="2EA1CFF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0010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28A06145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317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BC06537" w14:textId="52FCCA9D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0EF7BDF5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126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13F24B6" w14:textId="353B781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18555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7E70499B" w14:textId="23065567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062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34C4CA4D" w14:textId="5D81FBCB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42857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7C91C3B6" w14:textId="2B44A648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27 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7F0E11DA" w14:textId="32611F5C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16154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475B07DC" w14:textId="57144E88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092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5695CC5D" w14:textId="3448D0E3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10645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014E8EB7" w14:textId="3EB0AE51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5676DE">
              <w:rPr>
                <w:rFonts w:ascii="Arial" w:hAnsi="Arial" w:cs="Arial"/>
                <w:color w:val="auto"/>
                <w:sz w:val="18"/>
                <w:szCs w:val="18"/>
              </w:rPr>
              <w:t>511</w:t>
            </w:r>
          </w:p>
        </w:tc>
        <w:tc>
          <w:tcPr>
            <w:tcW w:w="905" w:type="dxa"/>
            <w:vAlign w:val="center"/>
          </w:tcPr>
          <w:p w14:paraId="78D54696" w14:textId="21A33F51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14742</w:t>
            </w:r>
          </w:p>
        </w:tc>
      </w:tr>
      <w:tr w:rsidR="006B146A" w:rsidRPr="00140701" w14:paraId="666BBD83" w14:textId="2901F296" w:rsidTr="001E43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15AD92CE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36</w:t>
            </w:r>
          </w:p>
          <w:p w14:paraId="3EE5A2D5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TAA</w:t>
            </w:r>
          </w:p>
        </w:tc>
        <w:tc>
          <w:tcPr>
            <w:tcW w:w="850" w:type="dxa"/>
            <w:vAlign w:val="center"/>
          </w:tcPr>
          <w:p w14:paraId="0AA48F7D" w14:textId="3D60C863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112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621542C" w14:textId="346E409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00082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27A70ACE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637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E564D1D" w14:textId="380A5CD0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5FD927ED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12 *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8DD997F" w14:textId="3AABF911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34958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58567447" w14:textId="4507063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289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07B7AB27" w14:textId="1E09E7F4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12689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2C2DA51A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0 *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6E23972E" w14:textId="20715D05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30251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3BF13115" w14:textId="790DBE1A" w:rsidR="006B146A" w:rsidRPr="004C48CF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4C48CF">
              <w:rPr>
                <w:rFonts w:ascii="Arial" w:hAnsi="Arial" w:cs="Arial"/>
                <w:color w:val="auto"/>
                <w:sz w:val="18"/>
                <w:szCs w:val="18"/>
              </w:rPr>
              <w:t>0.0</w:t>
            </w:r>
            <w:r w:rsidR="004C48CF" w:rsidRPr="004C48CF">
              <w:rPr>
                <w:rFonts w:ascii="Arial" w:hAnsi="Arial" w:cs="Arial"/>
                <w:color w:val="auto"/>
                <w:sz w:val="18"/>
                <w:szCs w:val="18"/>
              </w:rPr>
              <w:t>60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35A9D464" w14:textId="3B27DB01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26617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66271B10" w14:textId="7B4606D2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</w:t>
            </w:r>
            <w:r w:rsidR="005676D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40</w:t>
            </w: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*</w:t>
            </w:r>
          </w:p>
        </w:tc>
        <w:tc>
          <w:tcPr>
            <w:tcW w:w="905" w:type="dxa"/>
            <w:vAlign w:val="center"/>
          </w:tcPr>
          <w:p w14:paraId="4AC43557" w14:textId="569DB365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27443</w:t>
            </w:r>
          </w:p>
        </w:tc>
      </w:tr>
      <w:tr w:rsidR="006B146A" w:rsidRPr="00140701" w14:paraId="02EA43BD" w14:textId="643F2411" w:rsidTr="001E43FB">
        <w:trPr>
          <w:gridAfter w:val="1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4E5249E4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37</w:t>
            </w:r>
          </w:p>
          <w:p w14:paraId="45E9A0F8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TAT</w:t>
            </w:r>
          </w:p>
        </w:tc>
        <w:tc>
          <w:tcPr>
            <w:tcW w:w="850" w:type="dxa"/>
            <w:vAlign w:val="center"/>
          </w:tcPr>
          <w:p w14:paraId="2ED12E93" w14:textId="261B7B08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5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32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9F48722" w14:textId="4FB651D5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24F0F301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157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AA72410" w14:textId="206E2E06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091F4438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451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0F88D9FC" w14:textId="3DE86742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101F5086" w14:textId="398655DB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286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C60CC18" w14:textId="2050B9C1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08333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48827D06" w14:textId="13F1F5C0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73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510333E2" w14:textId="4AB2FD90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24490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7D528BEC" w14:textId="4FF6BDC8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247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45D814E8" w14:textId="6AB88FA0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13333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6C876482" w14:textId="24DDC10F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1</w:t>
            </w:r>
            <w:r w:rsidR="005676DE">
              <w:rPr>
                <w:rFonts w:ascii="Arial" w:hAnsi="Arial" w:cs="Arial"/>
                <w:color w:val="auto"/>
                <w:sz w:val="18"/>
                <w:szCs w:val="18"/>
              </w:rPr>
              <w:t>57</w:t>
            </w:r>
          </w:p>
        </w:tc>
        <w:tc>
          <w:tcPr>
            <w:tcW w:w="905" w:type="dxa"/>
            <w:vAlign w:val="center"/>
          </w:tcPr>
          <w:p w14:paraId="65579BBB" w14:textId="5E63DB0E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33333</w:t>
            </w:r>
          </w:p>
        </w:tc>
      </w:tr>
      <w:tr w:rsidR="006B146A" w:rsidRPr="00140701" w14:paraId="51D2B888" w14:textId="6CFE42ED" w:rsidTr="001E43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70356CF1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38</w:t>
            </w:r>
          </w:p>
          <w:p w14:paraId="4CA15E1A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TTA</w:t>
            </w:r>
          </w:p>
        </w:tc>
        <w:tc>
          <w:tcPr>
            <w:tcW w:w="850" w:type="dxa"/>
            <w:vAlign w:val="center"/>
          </w:tcPr>
          <w:p w14:paraId="65A3E249" w14:textId="2D3A766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392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B2CF85D" w14:textId="288D2D41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6740EC90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mono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0C035EA" w14:textId="0985937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00100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28E1378A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464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31C6154" w14:textId="3BCE4F31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07528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52CEB632" w14:textId="71987F48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336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F307E78" w14:textId="16B2A59E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00041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6270A76B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0 *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16D3AE4F" w14:textId="2D0BC04F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34046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33B703AE" w14:textId="4A1AA8F0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</w:t>
            </w:r>
            <w:r w:rsidR="004C48CF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2</w:t>
            </w: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5452070C" w14:textId="1265BC18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34562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0E4ACC5A" w14:textId="55A53AFB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0 ***</w:t>
            </w:r>
          </w:p>
        </w:tc>
        <w:tc>
          <w:tcPr>
            <w:tcW w:w="905" w:type="dxa"/>
            <w:vAlign w:val="center"/>
          </w:tcPr>
          <w:p w14:paraId="715A70CF" w14:textId="78D448B6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25508</w:t>
            </w:r>
          </w:p>
        </w:tc>
      </w:tr>
      <w:tr w:rsidR="006B146A" w:rsidRPr="00140701" w14:paraId="3AF70338" w14:textId="35A6B900" w:rsidTr="001E43FB">
        <w:trPr>
          <w:gridAfter w:val="1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1BFE1D37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39</w:t>
            </w:r>
          </w:p>
          <w:p w14:paraId="7EB3785B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TAC</w:t>
            </w:r>
          </w:p>
        </w:tc>
        <w:tc>
          <w:tcPr>
            <w:tcW w:w="850" w:type="dxa"/>
            <w:vAlign w:val="center"/>
          </w:tcPr>
          <w:p w14:paraId="461D2FCC" w14:textId="1292F140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083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8BF7EF2" w14:textId="6C787B9E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3150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157601F4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317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B35A0AA" w14:textId="4B0DD866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03618E5A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214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09EB815" w14:textId="2E38FCC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09524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7408EFF7" w14:textId="0257ED5D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065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5EADDFB" w14:textId="49133BE2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00071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6E529469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0 *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7114831E" w14:textId="4340D08B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30708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30EDBF10" w14:textId="4880FDD4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5 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1AAB4B89" w14:textId="60684CF9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30303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7B1E7063" w14:textId="2BB6338C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5676DE">
              <w:rPr>
                <w:rFonts w:ascii="Arial" w:hAnsi="Arial" w:cs="Arial"/>
                <w:color w:val="auto"/>
                <w:sz w:val="18"/>
                <w:szCs w:val="18"/>
              </w:rPr>
              <w:t>197</w:t>
            </w:r>
          </w:p>
        </w:tc>
        <w:tc>
          <w:tcPr>
            <w:tcW w:w="905" w:type="dxa"/>
            <w:vAlign w:val="center"/>
          </w:tcPr>
          <w:p w14:paraId="5813FBF5" w14:textId="6680112A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23455</w:t>
            </w:r>
          </w:p>
        </w:tc>
      </w:tr>
      <w:tr w:rsidR="006B146A" w:rsidRPr="00140701" w14:paraId="5B106604" w14:textId="11B5C05F" w:rsidTr="001E43F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bottom"/>
          </w:tcPr>
          <w:p w14:paraId="314355C9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41</w:t>
            </w:r>
          </w:p>
          <w:p w14:paraId="7F3EBCB5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ACA</w:t>
            </w:r>
          </w:p>
        </w:tc>
        <w:tc>
          <w:tcPr>
            <w:tcW w:w="850" w:type="dxa"/>
            <w:vAlign w:val="center"/>
          </w:tcPr>
          <w:p w14:paraId="24DA70E7" w14:textId="343069B6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532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B2A1F36" w14:textId="404CB351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</w:tcBorders>
            <w:vAlign w:val="center"/>
          </w:tcPr>
          <w:p w14:paraId="49FC5DE4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423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71AAD6A8" w14:textId="22867F2A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</w:tcBorders>
            <w:vAlign w:val="center"/>
          </w:tcPr>
          <w:p w14:paraId="41F9DB46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206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95DEA2B" w14:textId="32B5CAF3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08782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12ED3004" w14:textId="0239B42C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345</w:t>
            </w:r>
          </w:p>
        </w:tc>
        <w:tc>
          <w:tcPr>
            <w:tcW w:w="907" w:type="dxa"/>
            <w:tcBorders>
              <w:right w:val="single" w:sz="4" w:space="0" w:color="BFBFBF" w:themeColor="background1" w:themeShade="BF"/>
            </w:tcBorders>
            <w:vAlign w:val="center"/>
          </w:tcPr>
          <w:p w14:paraId="3057CC5E" w14:textId="0EED4A6B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00038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</w:tcBorders>
            <w:vAlign w:val="center"/>
          </w:tcPr>
          <w:p w14:paraId="3347ED7E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0 ***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696ECF37" w14:textId="60D33AE0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20445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2555CB3B" w14:textId="37108D25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080</w:t>
            </w:r>
          </w:p>
        </w:tc>
        <w:tc>
          <w:tcPr>
            <w:tcW w:w="907" w:type="dxa"/>
            <w:tcBorders>
              <w:right w:val="single" w:sz="4" w:space="0" w:color="AEAAAA" w:themeColor="background2" w:themeShade="BF"/>
            </w:tcBorders>
            <w:vAlign w:val="center"/>
          </w:tcPr>
          <w:p w14:paraId="42AD5EB4" w14:textId="3C195B83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13333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</w:tcBorders>
            <w:vAlign w:val="center"/>
          </w:tcPr>
          <w:p w14:paraId="48FD17C8" w14:textId="5D7C60C2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</w:t>
            </w:r>
            <w:r w:rsidR="005676D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5</w:t>
            </w: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**</w:t>
            </w:r>
          </w:p>
        </w:tc>
        <w:tc>
          <w:tcPr>
            <w:tcW w:w="905" w:type="dxa"/>
            <w:vAlign w:val="center"/>
          </w:tcPr>
          <w:p w14:paraId="04A1B23D" w14:textId="5A9E0669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22688</w:t>
            </w:r>
          </w:p>
        </w:tc>
      </w:tr>
      <w:tr w:rsidR="006B146A" w:rsidRPr="00140701" w14:paraId="13054772" w14:textId="4A3F8AB4" w:rsidTr="001E43FB">
        <w:trPr>
          <w:gridAfter w:val="1"/>
          <w:wAfter w:w="59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bottom w:val="double" w:sz="4" w:space="0" w:color="BFBFBF" w:themeColor="background1" w:themeShade="BF"/>
            </w:tcBorders>
            <w:vAlign w:val="bottom"/>
          </w:tcPr>
          <w:p w14:paraId="1F269D05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Bry42</w:t>
            </w:r>
          </w:p>
          <w:p w14:paraId="27627C12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AATA</w:t>
            </w:r>
          </w:p>
        </w:tc>
        <w:tc>
          <w:tcPr>
            <w:tcW w:w="850" w:type="dxa"/>
            <w:tcBorders>
              <w:bottom w:val="double" w:sz="4" w:space="0" w:color="BFBFBF" w:themeColor="background1" w:themeShade="BF"/>
            </w:tcBorders>
            <w:vAlign w:val="center"/>
          </w:tcPr>
          <w:p w14:paraId="083E7B4F" w14:textId="25C1A448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1</w:t>
            </w:r>
            <w:r w:rsidR="004C48CF">
              <w:rPr>
                <w:rFonts w:ascii="Arial" w:hAnsi="Arial" w:cs="Arial"/>
                <w:color w:val="auto"/>
                <w:sz w:val="18"/>
                <w:szCs w:val="18"/>
              </w:rPr>
              <w:t>12</w:t>
            </w:r>
          </w:p>
        </w:tc>
        <w:tc>
          <w:tcPr>
            <w:tcW w:w="907" w:type="dxa"/>
            <w:tcBorders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0D4516" w14:textId="11DCF8EF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00058</w:t>
            </w:r>
          </w:p>
        </w:tc>
        <w:tc>
          <w:tcPr>
            <w:tcW w:w="798" w:type="dxa"/>
            <w:tcBorders>
              <w:left w:val="single" w:sz="4" w:space="0" w:color="BFBFBF" w:themeColor="background1" w:themeShade="BF"/>
              <w:bottom w:val="double" w:sz="4" w:space="0" w:color="BFBFBF" w:themeColor="background1" w:themeShade="BF"/>
            </w:tcBorders>
            <w:vAlign w:val="center"/>
          </w:tcPr>
          <w:p w14:paraId="78205074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637</w:t>
            </w:r>
          </w:p>
        </w:tc>
        <w:tc>
          <w:tcPr>
            <w:tcW w:w="907" w:type="dxa"/>
            <w:tcBorders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ABB6ED3" w14:textId="227C5BD1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</w:p>
        </w:tc>
        <w:tc>
          <w:tcPr>
            <w:tcW w:w="907" w:type="dxa"/>
            <w:tcBorders>
              <w:left w:val="single" w:sz="4" w:space="0" w:color="BFBFBF" w:themeColor="background1" w:themeShade="BF"/>
              <w:bottom w:val="double" w:sz="4" w:space="0" w:color="BFBFBF" w:themeColor="background1" w:themeShade="BF"/>
            </w:tcBorders>
            <w:vAlign w:val="center"/>
          </w:tcPr>
          <w:p w14:paraId="539751B8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color w:val="auto"/>
                <w:sz w:val="18"/>
                <w:szCs w:val="18"/>
              </w:rPr>
              <w:t>0.087</w:t>
            </w:r>
          </w:p>
        </w:tc>
        <w:tc>
          <w:tcPr>
            <w:tcW w:w="907" w:type="dxa"/>
            <w:tcBorders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26DB1B" w14:textId="5FE655F4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19682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  <w:bottom w:val="double" w:sz="4" w:space="0" w:color="BFBFBF" w:themeColor="background1" w:themeShade="BF"/>
            </w:tcBorders>
            <w:vAlign w:val="center"/>
          </w:tcPr>
          <w:p w14:paraId="40B07DCA" w14:textId="44D22181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18</w:t>
            </w: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*</w:t>
            </w:r>
          </w:p>
        </w:tc>
        <w:tc>
          <w:tcPr>
            <w:tcW w:w="907" w:type="dxa"/>
            <w:tcBorders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D68646" w14:textId="66F01934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31746</w:t>
            </w:r>
          </w:p>
        </w:tc>
        <w:tc>
          <w:tcPr>
            <w:tcW w:w="964" w:type="dxa"/>
            <w:tcBorders>
              <w:left w:val="single" w:sz="4" w:space="0" w:color="BFBFBF" w:themeColor="background1" w:themeShade="BF"/>
              <w:bottom w:val="double" w:sz="4" w:space="0" w:color="BFBFBF" w:themeColor="background1" w:themeShade="BF"/>
            </w:tcBorders>
            <w:vAlign w:val="center"/>
          </w:tcPr>
          <w:p w14:paraId="39EA07BE" w14:textId="77777777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33C3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0 ***</w:t>
            </w:r>
          </w:p>
        </w:tc>
        <w:tc>
          <w:tcPr>
            <w:tcW w:w="907" w:type="dxa"/>
            <w:tcBorders>
              <w:bottom w:val="double" w:sz="4" w:space="0" w:color="BFBFBF" w:themeColor="background1" w:themeShade="BF"/>
              <w:right w:val="single" w:sz="4" w:space="0" w:color="AEAAAA" w:themeColor="background2" w:themeShade="BF"/>
            </w:tcBorders>
            <w:vAlign w:val="center"/>
          </w:tcPr>
          <w:p w14:paraId="6237D578" w14:textId="7B954742" w:rsidR="006B146A" w:rsidRPr="00633C34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65521">
              <w:rPr>
                <w:rFonts w:ascii="Arial" w:hAnsi="Arial" w:cs="Arial"/>
                <w:color w:val="auto"/>
                <w:sz w:val="18"/>
                <w:szCs w:val="18"/>
              </w:rPr>
              <w:t>0.29146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  <w:bottom w:val="double" w:sz="4" w:space="0" w:color="BFBFBF" w:themeColor="background1" w:themeShade="BF"/>
            </w:tcBorders>
            <w:vAlign w:val="center"/>
          </w:tcPr>
          <w:p w14:paraId="41301C04" w14:textId="421A159E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</w:t>
            </w:r>
            <w:r w:rsidR="004C48CF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6</w:t>
            </w: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</w:t>
            </w:r>
            <w:r w:rsidR="004C48CF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*</w:t>
            </w: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bottom w:val="double" w:sz="4" w:space="0" w:color="BFBFBF" w:themeColor="background1" w:themeShade="BF"/>
              <w:right w:val="single" w:sz="4" w:space="0" w:color="AEAAAA" w:themeColor="background2" w:themeShade="BF"/>
            </w:tcBorders>
            <w:vAlign w:val="center"/>
          </w:tcPr>
          <w:p w14:paraId="5B6FC919" w14:textId="6DBA01EB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32604</w:t>
            </w:r>
          </w:p>
        </w:tc>
        <w:tc>
          <w:tcPr>
            <w:tcW w:w="964" w:type="dxa"/>
            <w:tcBorders>
              <w:left w:val="single" w:sz="4" w:space="0" w:color="AEAAAA" w:themeColor="background2" w:themeShade="BF"/>
              <w:bottom w:val="double" w:sz="4" w:space="0" w:color="BFBFBF" w:themeColor="background1" w:themeShade="BF"/>
            </w:tcBorders>
            <w:vAlign w:val="center"/>
          </w:tcPr>
          <w:p w14:paraId="2455EC4A" w14:textId="10B4399F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0.00</w:t>
            </w:r>
            <w:r w:rsidR="005676DE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2</w:t>
            </w:r>
            <w:r w:rsidRPr="00140701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 ***</w:t>
            </w:r>
          </w:p>
        </w:tc>
        <w:tc>
          <w:tcPr>
            <w:tcW w:w="905" w:type="dxa"/>
            <w:tcBorders>
              <w:bottom w:val="double" w:sz="4" w:space="0" w:color="BFBFBF" w:themeColor="background1" w:themeShade="BF"/>
            </w:tcBorders>
            <w:vAlign w:val="center"/>
          </w:tcPr>
          <w:p w14:paraId="02B8EC3E" w14:textId="75CAA627" w:rsidR="006B146A" w:rsidRPr="00140701" w:rsidRDefault="006B146A" w:rsidP="006B146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u w:val="single"/>
              </w:rPr>
            </w:pPr>
            <w:r w:rsidRPr="00140701">
              <w:rPr>
                <w:rFonts w:ascii="Arial" w:hAnsi="Arial" w:cs="Arial"/>
                <w:color w:val="auto"/>
                <w:sz w:val="18"/>
                <w:szCs w:val="18"/>
              </w:rPr>
              <w:t>0.32604</w:t>
            </w:r>
          </w:p>
        </w:tc>
      </w:tr>
      <w:bookmarkEnd w:id="17"/>
    </w:tbl>
    <w:p w14:paraId="21FAAE75" w14:textId="77777777" w:rsidR="006E72DC" w:rsidRDefault="006E72DC" w:rsidP="00F20A6E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lang w:val="en-GB"/>
        </w:rPr>
      </w:pPr>
    </w:p>
    <w:p w14:paraId="28A2617B" w14:textId="77777777" w:rsidR="00F20A6E" w:rsidRDefault="00F20A6E" w:rsidP="00F20A6E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  <w:lang w:val="en-GB"/>
        </w:rPr>
        <w:sectPr w:rsidR="00F20A6E" w:rsidSect="00A11400">
          <w:pgSz w:w="16838" w:h="11906" w:orient="landscape"/>
          <w:pgMar w:top="1134" w:right="1077" w:bottom="1134" w:left="1077" w:header="709" w:footer="709" w:gutter="0"/>
          <w:cols w:space="708"/>
          <w:docGrid w:linePitch="360"/>
        </w:sectPr>
      </w:pPr>
    </w:p>
    <w:p w14:paraId="0C699F5D" w14:textId="52123DF2" w:rsidR="00DF063C" w:rsidRPr="00DF063C" w:rsidRDefault="00DF063C" w:rsidP="008D2832">
      <w:pPr>
        <w:pStyle w:val="Caption"/>
        <w:keepNext/>
        <w:spacing w:line="276" w:lineRule="auto"/>
        <w:jc w:val="both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2F2C5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lastRenderedPageBreak/>
        <w:t xml:space="preserve">Table </w:t>
      </w:r>
      <w:r w:rsidR="000B1749" w:rsidRPr="002F2C5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S</w:t>
      </w:r>
      <w:r w:rsidR="004E73E4" w:rsidRPr="002F2C5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5</w:t>
      </w:r>
      <w:r w:rsidR="006E72DC" w:rsidRPr="002F2C5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.</w:t>
      </w:r>
      <w:r w:rsidRPr="002F2C5E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</w:t>
      </w:r>
      <w:bookmarkStart w:id="18" w:name="_Hlk135851310"/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 xml:space="preserve">Hierarchical analysis of </w:t>
      </w:r>
      <w:r w:rsidR="005B424A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>m</w:t>
      </w:r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 xml:space="preserve">olecular </w:t>
      </w:r>
      <w:r w:rsidR="005B424A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>v</w:t>
      </w:r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>ariance</w:t>
      </w:r>
      <w:r w:rsidR="0087450D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US"/>
        </w:rPr>
        <w:t xml:space="preserve"> based on the </w:t>
      </w:r>
      <w:r w:rsidR="00444D38" w:rsidRPr="002F2C5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SSR-GBAS</w:t>
      </w:r>
      <w:r w:rsidR="00444D38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87450D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US"/>
        </w:rPr>
        <w:t>dataset</w:t>
      </w:r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 xml:space="preserve"> among</w:t>
      </w:r>
      <w:r w:rsidR="00391F61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>:</w:t>
      </w:r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 xml:space="preserve"> </w:t>
      </w:r>
      <w:r w:rsidRPr="002F2C5E">
        <w:rPr>
          <w:rFonts w:ascii="Arial" w:eastAsia="MyriadPro-Light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 xml:space="preserve">a) </w:t>
      </w:r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>s</w:t>
      </w:r>
      <w:r w:rsidR="00175E8B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>pecies</w:t>
      </w:r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 xml:space="preserve">: </w:t>
      </w:r>
      <w:r w:rsidRPr="002F2C5E">
        <w:rPr>
          <w:rFonts w:ascii="Arial" w:eastAsia="MyriadPro-Light" w:hAnsi="Arial" w:cs="Arial"/>
          <w:color w:val="auto"/>
          <w:sz w:val="20"/>
          <w:szCs w:val="20"/>
          <w:lang w:val="en-GB"/>
        </w:rPr>
        <w:t>R. atlantica</w:t>
      </w:r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 xml:space="preserve">, </w:t>
      </w:r>
      <w:r w:rsidR="00304BB1" w:rsidRPr="002F2C5E">
        <w:rPr>
          <w:rFonts w:ascii="Arial" w:eastAsia="MyriadPro-Light" w:hAnsi="Arial" w:cs="Arial"/>
          <w:color w:val="auto"/>
          <w:sz w:val="20"/>
          <w:szCs w:val="20"/>
          <w:lang w:val="en-GB"/>
        </w:rPr>
        <w:t xml:space="preserve">R. tristis, </w:t>
      </w:r>
      <w:r w:rsidR="00175E8B" w:rsidRPr="002F2C5E">
        <w:rPr>
          <w:rFonts w:ascii="Arial" w:eastAsia="MyriadPro-Light" w:hAnsi="Arial" w:cs="Arial"/>
          <w:color w:val="auto"/>
          <w:sz w:val="20"/>
          <w:szCs w:val="20"/>
          <w:lang w:val="en-GB"/>
        </w:rPr>
        <w:t xml:space="preserve">R. </w:t>
      </w:r>
      <w:proofErr w:type="spellStart"/>
      <w:r w:rsidR="00175E8B" w:rsidRPr="002F2C5E">
        <w:rPr>
          <w:rFonts w:ascii="Arial" w:eastAsia="MyriadPro-Light" w:hAnsi="Arial" w:cs="Arial"/>
          <w:color w:val="auto"/>
          <w:sz w:val="20"/>
          <w:szCs w:val="20"/>
          <w:lang w:val="en-GB"/>
        </w:rPr>
        <w:t>oceanica</w:t>
      </w:r>
      <w:proofErr w:type="spellEnd"/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 xml:space="preserve">, </w:t>
      </w:r>
      <w:proofErr w:type="spellStart"/>
      <w:r w:rsidR="00175E8B" w:rsidRPr="002F2C5E">
        <w:rPr>
          <w:rFonts w:ascii="Arial" w:eastAsia="MyriadPro-Light" w:hAnsi="Arial" w:cs="Arial"/>
          <w:color w:val="auto"/>
          <w:sz w:val="20"/>
          <w:szCs w:val="20"/>
          <w:lang w:val="en-GB"/>
        </w:rPr>
        <w:t>Reteporella</w:t>
      </w:r>
      <w:proofErr w:type="spellEnd"/>
      <w:r w:rsidR="00175E8B" w:rsidRPr="002F2C5E">
        <w:rPr>
          <w:rFonts w:ascii="Arial" w:eastAsia="MyriadPro-Light" w:hAnsi="Arial" w:cs="Arial"/>
          <w:color w:val="auto"/>
          <w:sz w:val="20"/>
          <w:szCs w:val="20"/>
          <w:lang w:val="en-GB"/>
        </w:rPr>
        <w:t xml:space="preserve"> </w:t>
      </w:r>
      <w:r w:rsidR="00175E8B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>sp</w:t>
      </w:r>
      <w:r w:rsidR="00570559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>p</w:t>
      </w:r>
      <w:r w:rsidR="00175E8B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>. 6</w:t>
      </w:r>
      <w:r w:rsidR="00570559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 xml:space="preserve"> and </w:t>
      </w:r>
      <w:r w:rsidR="00175E8B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>7</w:t>
      </w:r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 xml:space="preserve">; </w:t>
      </w:r>
      <w:r w:rsidRPr="002F2C5E">
        <w:rPr>
          <w:rFonts w:ascii="Arial" w:eastAsia="MyriadPro-Light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 xml:space="preserve">b) </w:t>
      </w:r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>geographical loca</w:t>
      </w:r>
      <w:r w:rsidR="00391F61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>lities</w:t>
      </w:r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>: Gigante Bank, Condor Bank, Princess Alice</w:t>
      </w:r>
      <w:r w:rsidR="00F072CF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 xml:space="preserve"> </w:t>
      </w:r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>Bank, Terceira, São Miguel, Santa Maria, and shallow waters around Santa Maria</w:t>
      </w:r>
      <w:r w:rsidR="00EC48DD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 xml:space="preserve">; </w:t>
      </w:r>
      <w:r w:rsidR="00EC48DD" w:rsidRPr="002F2C5E">
        <w:rPr>
          <w:rFonts w:ascii="Arial" w:eastAsia="MyriadPro-Light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c) </w:t>
      </w:r>
      <w:r w:rsidR="00EC48DD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US"/>
        </w:rPr>
        <w:t>geographical locations previously mentioned, excluding shallow waters</w:t>
      </w:r>
      <w:r w:rsidR="00987069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 xml:space="preserve">. </w:t>
      </w:r>
      <w:r w:rsidR="006A40A1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US"/>
        </w:rPr>
        <w:t xml:space="preserve">Analysis performed in </w:t>
      </w:r>
      <w:proofErr w:type="spellStart"/>
      <w:r w:rsidR="006A40A1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US"/>
        </w:rPr>
        <w:t>GenAlEx</w:t>
      </w:r>
      <w:proofErr w:type="spellEnd"/>
      <w:r w:rsidR="006A40A1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US"/>
        </w:rPr>
        <w:t xml:space="preserve"> v6.51, with 999 permutations.</w:t>
      </w:r>
      <w:r w:rsidR="00F43519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proofErr w:type="spellStart"/>
      <w:r w:rsidR="00F43519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US"/>
        </w:rPr>
        <w:t>df</w:t>
      </w:r>
      <w:proofErr w:type="spellEnd"/>
      <w:r w:rsidR="00F43519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US"/>
        </w:rPr>
        <w:t xml:space="preserve"> = degree of freedom; SS = sum of squares; MS = mean squares; Est. Var. = estimate of variance; % = percentage of total variation.</w:t>
      </w:r>
    </w:p>
    <w:tbl>
      <w:tblPr>
        <w:tblStyle w:val="PlainTable4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05"/>
        <w:gridCol w:w="2005"/>
        <w:gridCol w:w="425"/>
        <w:gridCol w:w="1051"/>
        <w:gridCol w:w="792"/>
        <w:gridCol w:w="1020"/>
        <w:gridCol w:w="1248"/>
        <w:gridCol w:w="117"/>
      </w:tblGrid>
      <w:tr w:rsidR="00D30DB0" w:rsidRPr="00D40B39" w14:paraId="2971ED00" w14:textId="77777777" w:rsidTr="00B67B7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7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</w:tcPr>
          <w:p w14:paraId="6BB43A73" w14:textId="01E75566" w:rsidR="00D30DB0" w:rsidRPr="00D40B39" w:rsidRDefault="00D30DB0" w:rsidP="001F2F11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bookmarkStart w:id="19" w:name="_Hlk135851335"/>
            <w:bookmarkEnd w:id="18"/>
            <w:r w:rsidRPr="00D40B3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)</w:t>
            </w:r>
          </w:p>
        </w:tc>
        <w:tc>
          <w:tcPr>
            <w:tcW w:w="6541" w:type="dxa"/>
            <w:gridSpan w:val="6"/>
            <w:tcBorders>
              <w:bottom w:val="single" w:sz="4" w:space="0" w:color="A6A6A6" w:themeColor="background1" w:themeShade="A6"/>
            </w:tcBorders>
            <w:vAlign w:val="bottom"/>
          </w:tcPr>
          <w:p w14:paraId="0E49348E" w14:textId="68A73978" w:rsidR="00D30DB0" w:rsidRPr="00D40B39" w:rsidRDefault="00D30DB0" w:rsidP="001F2F11">
            <w:pPr>
              <w:keepNext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Among</w:t>
            </w:r>
            <w:proofErr w:type="spellEnd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species</w:t>
            </w:r>
            <w:proofErr w:type="spellEnd"/>
          </w:p>
        </w:tc>
      </w:tr>
      <w:tr w:rsidR="00D30DB0" w:rsidRPr="00D40B39" w14:paraId="5062C97A" w14:textId="77777777" w:rsidTr="00B67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</w:tcPr>
          <w:p w14:paraId="5163C392" w14:textId="6A03ACD0" w:rsidR="00D30DB0" w:rsidRPr="00D40B39" w:rsidRDefault="00D30DB0" w:rsidP="001F2F11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76C47F4E" w14:textId="10A866E6" w:rsidR="00D30DB0" w:rsidRPr="00D40B39" w:rsidRDefault="00D30DB0" w:rsidP="001F2F11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40B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42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6B54B87D" w14:textId="278050B6" w:rsidR="00D30DB0" w:rsidRPr="003A5408" w:rsidRDefault="00D30DB0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A5408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2C3675A5" w14:textId="00A510B7" w:rsidR="00D30DB0" w:rsidRPr="003A5408" w:rsidRDefault="00D30DB0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S</w:t>
            </w:r>
          </w:p>
        </w:tc>
        <w:tc>
          <w:tcPr>
            <w:tcW w:w="7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404BF383" w14:textId="577EF19B" w:rsidR="00D30DB0" w:rsidRPr="003A5408" w:rsidRDefault="00D30DB0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S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3CC9C7C0" w14:textId="3C0798D5" w:rsidR="00D30DB0" w:rsidRPr="003A5408" w:rsidRDefault="00D30DB0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Est. Var.</w:t>
            </w:r>
          </w:p>
        </w:tc>
        <w:tc>
          <w:tcPr>
            <w:tcW w:w="136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2400DE74" w14:textId="0A7EFA4D" w:rsidR="00D30DB0" w:rsidRPr="00D40B39" w:rsidRDefault="00D30DB0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0B3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%</w:t>
            </w:r>
          </w:p>
        </w:tc>
      </w:tr>
      <w:tr w:rsidR="005D14D6" w:rsidRPr="00D40B39" w14:paraId="4EAF19E2" w14:textId="77777777" w:rsidTr="00B67B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</w:tcPr>
          <w:p w14:paraId="2BAA3FC8" w14:textId="77777777" w:rsidR="005D14D6" w:rsidRPr="00D40B39" w:rsidRDefault="005D14D6" w:rsidP="001F2F11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6A6A6" w:themeColor="background1" w:themeShade="A6"/>
            </w:tcBorders>
            <w:vAlign w:val="bottom"/>
          </w:tcPr>
          <w:p w14:paraId="66649380" w14:textId="16ADA156" w:rsidR="005D14D6" w:rsidRPr="00D40B39" w:rsidRDefault="005D14D6" w:rsidP="001F2F11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Among</w:t>
            </w:r>
            <w:proofErr w:type="spellEnd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F41E38" w:rsidRPr="00D40B39">
              <w:rPr>
                <w:rFonts w:ascii="Arial" w:hAnsi="Arial" w:cs="Arial"/>
                <w:color w:val="000000"/>
                <w:sz w:val="20"/>
                <w:szCs w:val="20"/>
              </w:rPr>
              <w:t>op</w:t>
            </w:r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ulations</w:t>
            </w:r>
            <w:proofErr w:type="spellEnd"/>
          </w:p>
        </w:tc>
        <w:tc>
          <w:tcPr>
            <w:tcW w:w="425" w:type="dxa"/>
            <w:tcBorders>
              <w:top w:val="single" w:sz="4" w:space="0" w:color="A6A6A6" w:themeColor="background1" w:themeShade="A6"/>
            </w:tcBorders>
            <w:vAlign w:val="bottom"/>
          </w:tcPr>
          <w:p w14:paraId="3B7B9182" w14:textId="235668E2" w:rsidR="005D14D6" w:rsidRPr="003A5408" w:rsidRDefault="005D14D6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540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51" w:type="dxa"/>
            <w:tcBorders>
              <w:top w:val="single" w:sz="4" w:space="0" w:color="A6A6A6" w:themeColor="background1" w:themeShade="A6"/>
            </w:tcBorders>
            <w:vAlign w:val="bottom"/>
          </w:tcPr>
          <w:p w14:paraId="0E89F34F" w14:textId="773B5631" w:rsidR="005D14D6" w:rsidRPr="003A5408" w:rsidRDefault="005D14D6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5408">
              <w:rPr>
                <w:rFonts w:ascii="Arial" w:hAnsi="Arial" w:cs="Arial"/>
                <w:sz w:val="18"/>
                <w:szCs w:val="18"/>
              </w:rPr>
              <w:t>1</w:t>
            </w:r>
            <w:r w:rsidR="00304BB1">
              <w:rPr>
                <w:rFonts w:ascii="Arial" w:hAnsi="Arial" w:cs="Arial"/>
                <w:sz w:val="18"/>
                <w:szCs w:val="18"/>
              </w:rPr>
              <w:t>6</w:t>
            </w:r>
            <w:r w:rsidRPr="003A5408">
              <w:rPr>
                <w:rFonts w:ascii="Arial" w:hAnsi="Arial" w:cs="Arial"/>
                <w:sz w:val="18"/>
                <w:szCs w:val="18"/>
              </w:rPr>
              <w:t>7.</w:t>
            </w:r>
            <w:r w:rsidR="00304BB1">
              <w:rPr>
                <w:rFonts w:ascii="Arial" w:hAnsi="Arial" w:cs="Arial"/>
                <w:sz w:val="18"/>
                <w:szCs w:val="18"/>
              </w:rPr>
              <w:t>463</w:t>
            </w:r>
          </w:p>
        </w:tc>
        <w:tc>
          <w:tcPr>
            <w:tcW w:w="792" w:type="dxa"/>
            <w:tcBorders>
              <w:top w:val="single" w:sz="4" w:space="0" w:color="A6A6A6" w:themeColor="background1" w:themeShade="A6"/>
            </w:tcBorders>
            <w:vAlign w:val="bottom"/>
          </w:tcPr>
          <w:p w14:paraId="5D47D153" w14:textId="70F5B60E" w:rsidR="005D14D6" w:rsidRPr="003A5408" w:rsidRDefault="00304BB1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  <w:r w:rsidR="005D14D6" w:rsidRPr="003A5408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68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bottom"/>
          </w:tcPr>
          <w:p w14:paraId="27363CC3" w14:textId="48899D89" w:rsidR="005D14D6" w:rsidRPr="003A5408" w:rsidRDefault="005D14D6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5408">
              <w:rPr>
                <w:rFonts w:ascii="Arial" w:hAnsi="Arial" w:cs="Arial"/>
                <w:sz w:val="18"/>
                <w:szCs w:val="18"/>
              </w:rPr>
              <w:t>1.</w:t>
            </w:r>
            <w:r w:rsidR="00304BB1">
              <w:rPr>
                <w:rFonts w:ascii="Arial" w:hAnsi="Arial" w:cs="Arial"/>
                <w:sz w:val="18"/>
                <w:szCs w:val="18"/>
              </w:rPr>
              <w:t>659</w:t>
            </w:r>
          </w:p>
        </w:tc>
        <w:tc>
          <w:tcPr>
            <w:tcW w:w="1365" w:type="dxa"/>
            <w:gridSpan w:val="2"/>
            <w:tcBorders>
              <w:top w:val="single" w:sz="4" w:space="0" w:color="A6A6A6" w:themeColor="background1" w:themeShade="A6"/>
            </w:tcBorders>
            <w:vAlign w:val="bottom"/>
          </w:tcPr>
          <w:p w14:paraId="66C5D5FC" w14:textId="0235DDDC" w:rsidR="005D14D6" w:rsidRPr="00D40B39" w:rsidRDefault="00304BB1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5D14D6" w:rsidRPr="00D40B39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5D14D6" w:rsidRPr="00D40B39" w14:paraId="62E17174" w14:textId="77777777" w:rsidTr="00B67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</w:tcPr>
          <w:p w14:paraId="4A629059" w14:textId="77777777" w:rsidR="005D14D6" w:rsidRPr="00D40B39" w:rsidRDefault="005D14D6" w:rsidP="001F2F11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vAlign w:val="bottom"/>
          </w:tcPr>
          <w:p w14:paraId="20F1728F" w14:textId="7D8DC375" w:rsidR="005D14D6" w:rsidRPr="00D40B39" w:rsidRDefault="005D14D6" w:rsidP="001F2F11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Among</w:t>
            </w:r>
            <w:proofErr w:type="spellEnd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ndiv</w:t>
            </w:r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iduals</w:t>
            </w:r>
            <w:proofErr w:type="spellEnd"/>
          </w:p>
        </w:tc>
        <w:tc>
          <w:tcPr>
            <w:tcW w:w="425" w:type="dxa"/>
            <w:vAlign w:val="bottom"/>
          </w:tcPr>
          <w:p w14:paraId="69C49B02" w14:textId="687E0762" w:rsidR="005D14D6" w:rsidRPr="003A5408" w:rsidRDefault="00304BB1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051" w:type="dxa"/>
            <w:vAlign w:val="bottom"/>
          </w:tcPr>
          <w:p w14:paraId="367B8B5F" w14:textId="5FFA5707" w:rsidR="005D14D6" w:rsidRPr="003A5408" w:rsidRDefault="00304BB1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5.962</w:t>
            </w:r>
          </w:p>
        </w:tc>
        <w:tc>
          <w:tcPr>
            <w:tcW w:w="792" w:type="dxa"/>
            <w:vAlign w:val="bottom"/>
          </w:tcPr>
          <w:p w14:paraId="3C9E87B7" w14:textId="4FE542DE" w:rsidR="005D14D6" w:rsidRPr="003A5408" w:rsidRDefault="00304BB1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599</w:t>
            </w:r>
          </w:p>
        </w:tc>
        <w:tc>
          <w:tcPr>
            <w:tcW w:w="1020" w:type="dxa"/>
            <w:vAlign w:val="bottom"/>
          </w:tcPr>
          <w:p w14:paraId="28C946E8" w14:textId="7C9AE332" w:rsidR="005D14D6" w:rsidRPr="003A5408" w:rsidRDefault="005D14D6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5408">
              <w:rPr>
                <w:rFonts w:ascii="Arial" w:hAnsi="Arial" w:cs="Arial"/>
                <w:sz w:val="18"/>
                <w:szCs w:val="18"/>
              </w:rPr>
              <w:t>6.</w:t>
            </w:r>
            <w:r w:rsidR="00304BB1">
              <w:rPr>
                <w:rFonts w:ascii="Arial" w:hAnsi="Arial" w:cs="Arial"/>
                <w:sz w:val="18"/>
                <w:szCs w:val="18"/>
              </w:rPr>
              <w:t>481</w:t>
            </w:r>
          </w:p>
        </w:tc>
        <w:tc>
          <w:tcPr>
            <w:tcW w:w="1365" w:type="dxa"/>
            <w:gridSpan w:val="2"/>
            <w:vAlign w:val="bottom"/>
          </w:tcPr>
          <w:p w14:paraId="4CB1FA70" w14:textId="25873A2C" w:rsidR="005D14D6" w:rsidRPr="00D40B39" w:rsidRDefault="005D14D6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0B39">
              <w:rPr>
                <w:rFonts w:ascii="Arial" w:hAnsi="Arial" w:cs="Arial"/>
                <w:sz w:val="20"/>
                <w:szCs w:val="20"/>
              </w:rPr>
              <w:t>4</w:t>
            </w:r>
            <w:r w:rsidR="00304BB1">
              <w:rPr>
                <w:rFonts w:ascii="Arial" w:hAnsi="Arial" w:cs="Arial"/>
                <w:sz w:val="20"/>
                <w:szCs w:val="20"/>
              </w:rPr>
              <w:t>4</w:t>
            </w:r>
            <w:r w:rsidRPr="00D40B39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F84D42" w:rsidRPr="00D40B39" w14:paraId="705F6E10" w14:textId="77777777" w:rsidTr="00B67B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</w:tcPr>
          <w:p w14:paraId="75104B22" w14:textId="77777777" w:rsidR="00F84D42" w:rsidRPr="00D40B39" w:rsidRDefault="00F84D42" w:rsidP="001F2F11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vAlign w:val="bottom"/>
          </w:tcPr>
          <w:p w14:paraId="6927B486" w14:textId="0574E8C9" w:rsidR="00F84D42" w:rsidRPr="00D40B39" w:rsidRDefault="00F84D42" w:rsidP="001F2F11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Within</w:t>
            </w:r>
            <w:proofErr w:type="spellEnd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F41E38" w:rsidRPr="00D40B39">
              <w:rPr>
                <w:rFonts w:ascii="Arial" w:hAnsi="Arial" w:cs="Arial"/>
                <w:color w:val="000000"/>
                <w:sz w:val="20"/>
                <w:szCs w:val="20"/>
              </w:rPr>
              <w:t>ndiv</w:t>
            </w:r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iduals</w:t>
            </w:r>
            <w:proofErr w:type="spellEnd"/>
          </w:p>
        </w:tc>
        <w:tc>
          <w:tcPr>
            <w:tcW w:w="425" w:type="dxa"/>
          </w:tcPr>
          <w:p w14:paraId="33456900" w14:textId="566A79FD" w:rsidR="00F84D42" w:rsidRPr="003A5408" w:rsidRDefault="00F84D42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5408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051" w:type="dxa"/>
          </w:tcPr>
          <w:p w14:paraId="08D9E332" w14:textId="003F390A" w:rsidR="00F84D42" w:rsidRPr="003A5408" w:rsidRDefault="00F84D42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5408">
              <w:rPr>
                <w:rFonts w:ascii="Arial" w:hAnsi="Arial" w:cs="Arial"/>
                <w:sz w:val="18"/>
                <w:szCs w:val="18"/>
              </w:rPr>
              <w:t>2</w:t>
            </w:r>
            <w:r w:rsidR="00304BB1">
              <w:rPr>
                <w:rFonts w:ascii="Arial" w:hAnsi="Arial" w:cs="Arial"/>
                <w:sz w:val="18"/>
                <w:szCs w:val="18"/>
              </w:rPr>
              <w:t>65.500</w:t>
            </w:r>
          </w:p>
        </w:tc>
        <w:tc>
          <w:tcPr>
            <w:tcW w:w="792" w:type="dxa"/>
          </w:tcPr>
          <w:p w14:paraId="29ED9F80" w14:textId="6F96965C" w:rsidR="00F84D42" w:rsidRPr="003A5408" w:rsidRDefault="00F84D42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5408">
              <w:rPr>
                <w:rFonts w:ascii="Arial" w:hAnsi="Arial" w:cs="Arial"/>
                <w:sz w:val="18"/>
                <w:szCs w:val="18"/>
              </w:rPr>
              <w:t>6.</w:t>
            </w:r>
            <w:r w:rsidR="00304BB1">
              <w:rPr>
                <w:rFonts w:ascii="Arial" w:hAnsi="Arial" w:cs="Arial"/>
                <w:sz w:val="18"/>
                <w:szCs w:val="18"/>
              </w:rPr>
              <w:t>638</w:t>
            </w:r>
          </w:p>
        </w:tc>
        <w:tc>
          <w:tcPr>
            <w:tcW w:w="1020" w:type="dxa"/>
          </w:tcPr>
          <w:p w14:paraId="1C0CBD08" w14:textId="18E636FF" w:rsidR="00F84D42" w:rsidRPr="003A5408" w:rsidRDefault="00F84D42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5408">
              <w:rPr>
                <w:rFonts w:ascii="Arial" w:hAnsi="Arial" w:cs="Arial"/>
                <w:sz w:val="18"/>
                <w:szCs w:val="18"/>
              </w:rPr>
              <w:t>6.</w:t>
            </w:r>
            <w:r w:rsidR="00304BB1">
              <w:rPr>
                <w:rFonts w:ascii="Arial" w:hAnsi="Arial" w:cs="Arial"/>
                <w:sz w:val="18"/>
                <w:szCs w:val="18"/>
              </w:rPr>
              <w:t>638</w:t>
            </w:r>
          </w:p>
        </w:tc>
        <w:tc>
          <w:tcPr>
            <w:tcW w:w="1365" w:type="dxa"/>
            <w:gridSpan w:val="2"/>
          </w:tcPr>
          <w:p w14:paraId="2FBC92FB" w14:textId="111F6CA2" w:rsidR="00F84D42" w:rsidRPr="00D40B39" w:rsidRDefault="00F84D42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0B39">
              <w:rPr>
                <w:rFonts w:ascii="Arial" w:hAnsi="Arial" w:cs="Arial"/>
                <w:sz w:val="20"/>
                <w:szCs w:val="20"/>
              </w:rPr>
              <w:t>4</w:t>
            </w:r>
            <w:r w:rsidR="00304BB1">
              <w:rPr>
                <w:rFonts w:ascii="Arial" w:hAnsi="Arial" w:cs="Arial"/>
                <w:sz w:val="20"/>
                <w:szCs w:val="20"/>
              </w:rPr>
              <w:t>5</w:t>
            </w:r>
            <w:r w:rsidRPr="00D40B39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F84D42" w:rsidRPr="00D40B39" w14:paraId="73F973F0" w14:textId="77777777" w:rsidTr="00B67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</w:tcPr>
          <w:p w14:paraId="04580C64" w14:textId="77777777" w:rsidR="00F84D42" w:rsidRPr="00D40B39" w:rsidRDefault="00F84D42" w:rsidP="001F2F11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bottom w:val="single" w:sz="4" w:space="0" w:color="A6A6A6" w:themeColor="background1" w:themeShade="A6"/>
            </w:tcBorders>
            <w:vAlign w:val="bottom"/>
          </w:tcPr>
          <w:p w14:paraId="26CC6C27" w14:textId="1E636B73" w:rsidR="00F84D42" w:rsidRPr="00D40B39" w:rsidRDefault="00F84D42" w:rsidP="001F2F11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25" w:type="dxa"/>
            <w:tcBorders>
              <w:bottom w:val="single" w:sz="4" w:space="0" w:color="A6A6A6" w:themeColor="background1" w:themeShade="A6"/>
            </w:tcBorders>
          </w:tcPr>
          <w:p w14:paraId="0B5DDEBA" w14:textId="5DBD74BE" w:rsidR="00F84D42" w:rsidRPr="003A5408" w:rsidRDefault="00304BB1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F84D42" w:rsidRPr="003A540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51" w:type="dxa"/>
            <w:tcBorders>
              <w:bottom w:val="single" w:sz="4" w:space="0" w:color="A6A6A6" w:themeColor="background1" w:themeShade="A6"/>
            </w:tcBorders>
          </w:tcPr>
          <w:p w14:paraId="2B362EC8" w14:textId="115EEC05" w:rsidR="00F84D42" w:rsidRPr="003A5408" w:rsidRDefault="00F84D42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5408">
              <w:rPr>
                <w:rFonts w:ascii="Arial" w:hAnsi="Arial" w:cs="Arial"/>
                <w:sz w:val="18"/>
                <w:szCs w:val="18"/>
              </w:rPr>
              <w:t>1</w:t>
            </w:r>
            <w:r w:rsidR="00304BB1">
              <w:rPr>
                <w:rFonts w:ascii="Arial" w:hAnsi="Arial" w:cs="Arial"/>
                <w:sz w:val="18"/>
                <w:szCs w:val="18"/>
              </w:rPr>
              <w:t>118</w:t>
            </w:r>
            <w:r w:rsidRPr="003A5408">
              <w:rPr>
                <w:rFonts w:ascii="Arial" w:hAnsi="Arial" w:cs="Arial"/>
                <w:sz w:val="18"/>
                <w:szCs w:val="18"/>
              </w:rPr>
              <w:t>.</w:t>
            </w:r>
            <w:r w:rsidR="00304BB1">
              <w:rPr>
                <w:rFonts w:ascii="Arial" w:hAnsi="Arial" w:cs="Arial"/>
                <w:sz w:val="18"/>
                <w:szCs w:val="18"/>
              </w:rPr>
              <w:t>925</w:t>
            </w:r>
          </w:p>
        </w:tc>
        <w:tc>
          <w:tcPr>
            <w:tcW w:w="792" w:type="dxa"/>
            <w:tcBorders>
              <w:bottom w:val="single" w:sz="4" w:space="0" w:color="A6A6A6" w:themeColor="background1" w:themeShade="A6"/>
            </w:tcBorders>
          </w:tcPr>
          <w:p w14:paraId="58AD84BF" w14:textId="77777777" w:rsidR="00F84D42" w:rsidRPr="003A5408" w:rsidRDefault="00F84D42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single" w:sz="4" w:space="0" w:color="A6A6A6" w:themeColor="background1" w:themeShade="A6"/>
            </w:tcBorders>
          </w:tcPr>
          <w:p w14:paraId="13CA8847" w14:textId="327B2F73" w:rsidR="00F84D42" w:rsidRPr="003A5408" w:rsidRDefault="00F84D42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5408">
              <w:rPr>
                <w:rFonts w:ascii="Arial" w:hAnsi="Arial" w:cs="Arial"/>
                <w:sz w:val="18"/>
                <w:szCs w:val="18"/>
              </w:rPr>
              <w:t>14.</w:t>
            </w:r>
            <w:r w:rsidR="00304BB1">
              <w:rPr>
                <w:rFonts w:ascii="Arial" w:hAnsi="Arial" w:cs="Arial"/>
                <w:sz w:val="18"/>
                <w:szCs w:val="18"/>
              </w:rPr>
              <w:t>777</w:t>
            </w:r>
          </w:p>
        </w:tc>
        <w:tc>
          <w:tcPr>
            <w:tcW w:w="1365" w:type="dxa"/>
            <w:gridSpan w:val="2"/>
            <w:tcBorders>
              <w:bottom w:val="single" w:sz="4" w:space="0" w:color="A6A6A6" w:themeColor="background1" w:themeShade="A6"/>
            </w:tcBorders>
          </w:tcPr>
          <w:p w14:paraId="5BDACD0E" w14:textId="142083B7" w:rsidR="00F84D42" w:rsidRPr="00D40B39" w:rsidRDefault="00F84D42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0B39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565FDB" w:rsidRPr="00D40B39" w14:paraId="1B40922B" w14:textId="77777777" w:rsidTr="00B67B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</w:tcPr>
          <w:p w14:paraId="04848664" w14:textId="77777777" w:rsidR="007A7051" w:rsidRPr="00D40B39" w:rsidRDefault="007A7051" w:rsidP="001F2F11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6A6A6" w:themeColor="background1" w:themeShade="A6"/>
            </w:tcBorders>
          </w:tcPr>
          <w:p w14:paraId="3A5F27C5" w14:textId="10454B35" w:rsidR="007A7051" w:rsidRPr="00D40B39" w:rsidRDefault="007A7051" w:rsidP="001F2F11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6A6A6" w:themeColor="background1" w:themeShade="A6"/>
            </w:tcBorders>
          </w:tcPr>
          <w:p w14:paraId="6F857426" w14:textId="77777777" w:rsidR="007A7051" w:rsidRPr="00D40B39" w:rsidRDefault="007A7051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A6A6A6" w:themeColor="background1" w:themeShade="A6"/>
            </w:tcBorders>
          </w:tcPr>
          <w:p w14:paraId="6DC5CFDC" w14:textId="77777777" w:rsidR="007A7051" w:rsidRPr="00D40B39" w:rsidRDefault="007A7051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6A6A6" w:themeColor="background1" w:themeShade="A6"/>
            </w:tcBorders>
          </w:tcPr>
          <w:p w14:paraId="58C42714" w14:textId="77777777" w:rsidR="007A7051" w:rsidRPr="00D40B39" w:rsidRDefault="007A7051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</w:tcPr>
          <w:p w14:paraId="781C035A" w14:textId="77777777" w:rsidR="007A7051" w:rsidRPr="00D40B39" w:rsidRDefault="007A7051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gridSpan w:val="2"/>
            <w:tcBorders>
              <w:top w:val="single" w:sz="4" w:space="0" w:color="A6A6A6" w:themeColor="background1" w:themeShade="A6"/>
            </w:tcBorders>
          </w:tcPr>
          <w:p w14:paraId="65B992C6" w14:textId="77777777" w:rsidR="007A7051" w:rsidRPr="00D40B39" w:rsidRDefault="007A7051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65FDB" w:rsidRPr="00D40B39" w14:paraId="1D521495" w14:textId="77777777" w:rsidTr="00B67B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7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</w:tcPr>
          <w:p w14:paraId="0DD32D47" w14:textId="3EE56B69" w:rsidR="00565FDB" w:rsidRPr="00D40B39" w:rsidRDefault="00565FDB" w:rsidP="001F2F11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40B3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)</w:t>
            </w:r>
          </w:p>
        </w:tc>
        <w:tc>
          <w:tcPr>
            <w:tcW w:w="6541" w:type="dxa"/>
            <w:gridSpan w:val="6"/>
            <w:tcBorders>
              <w:bottom w:val="single" w:sz="4" w:space="0" w:color="A6A6A6" w:themeColor="background1" w:themeShade="A6"/>
            </w:tcBorders>
            <w:vAlign w:val="center"/>
          </w:tcPr>
          <w:p w14:paraId="1CDB1F72" w14:textId="3AA0935B" w:rsidR="00565FDB" w:rsidRPr="00D40B39" w:rsidRDefault="00565FDB" w:rsidP="001F2F11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40B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ong</w:t>
            </w:r>
            <w:proofErr w:type="spellEnd"/>
            <w:r w:rsidRPr="00D40B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0B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ographical</w:t>
            </w:r>
            <w:proofErr w:type="spellEnd"/>
            <w:r w:rsidRPr="00D40B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0B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ca</w:t>
            </w:r>
            <w:r w:rsidR="008744A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ties</w:t>
            </w:r>
            <w:proofErr w:type="spellEnd"/>
          </w:p>
        </w:tc>
      </w:tr>
      <w:tr w:rsidR="00565FDB" w:rsidRPr="00D40B39" w14:paraId="71284342" w14:textId="77777777" w:rsidTr="00B67B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</w:tcPr>
          <w:p w14:paraId="2974C203" w14:textId="77777777" w:rsidR="00565FDB" w:rsidRPr="00D40B39" w:rsidRDefault="00565FDB" w:rsidP="001F2F11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F43BE15" w14:textId="4F1736AB" w:rsidR="00565FDB" w:rsidRPr="00D40B39" w:rsidRDefault="00565FDB" w:rsidP="001F2F11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40B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42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4E03964" w14:textId="48990A9F" w:rsidR="00565FDB" w:rsidRPr="003A5408" w:rsidRDefault="00565FDB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A5408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906A4A5" w14:textId="3239610F" w:rsidR="00565FDB" w:rsidRPr="003A5408" w:rsidRDefault="00565FDB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S</w:t>
            </w:r>
          </w:p>
        </w:tc>
        <w:tc>
          <w:tcPr>
            <w:tcW w:w="7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EE71652" w14:textId="5E4D5A7C" w:rsidR="00565FDB" w:rsidRPr="003A5408" w:rsidRDefault="00565FDB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S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2503376" w14:textId="58951F50" w:rsidR="00565FDB" w:rsidRPr="003A5408" w:rsidRDefault="00565FDB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Est. Var.</w:t>
            </w:r>
          </w:p>
        </w:tc>
        <w:tc>
          <w:tcPr>
            <w:tcW w:w="136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9D31062" w14:textId="6BDF18DA" w:rsidR="00565FDB" w:rsidRPr="00D40B39" w:rsidRDefault="00565FDB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0B3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%</w:t>
            </w:r>
          </w:p>
        </w:tc>
      </w:tr>
      <w:tr w:rsidR="00597C7D" w:rsidRPr="00D40B39" w14:paraId="04CB3BB9" w14:textId="77777777" w:rsidTr="00B67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</w:tcPr>
          <w:p w14:paraId="35EB28A5" w14:textId="77777777" w:rsidR="00597C7D" w:rsidRPr="00D40B39" w:rsidRDefault="00597C7D" w:rsidP="001F2F11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6A6A6" w:themeColor="background1" w:themeShade="A6"/>
            </w:tcBorders>
          </w:tcPr>
          <w:p w14:paraId="198305FB" w14:textId="1981B077" w:rsidR="00597C7D" w:rsidRPr="00D40B39" w:rsidRDefault="00597C7D" w:rsidP="001F2F11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Among</w:t>
            </w:r>
            <w:proofErr w:type="spellEnd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F41E38" w:rsidRPr="00D40B39">
              <w:rPr>
                <w:rFonts w:ascii="Arial" w:hAnsi="Arial" w:cs="Arial"/>
                <w:color w:val="000000"/>
                <w:sz w:val="20"/>
                <w:szCs w:val="20"/>
              </w:rPr>
              <w:t>op</w:t>
            </w:r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ulations</w:t>
            </w:r>
            <w:proofErr w:type="spellEnd"/>
          </w:p>
        </w:tc>
        <w:tc>
          <w:tcPr>
            <w:tcW w:w="425" w:type="dxa"/>
            <w:tcBorders>
              <w:top w:val="single" w:sz="4" w:space="0" w:color="A6A6A6" w:themeColor="background1" w:themeShade="A6"/>
            </w:tcBorders>
          </w:tcPr>
          <w:p w14:paraId="52891EF6" w14:textId="5D85F791" w:rsidR="00597C7D" w:rsidRPr="003A5408" w:rsidRDefault="00597C7D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1" w:type="dxa"/>
            <w:tcBorders>
              <w:top w:val="single" w:sz="4" w:space="0" w:color="A6A6A6" w:themeColor="background1" w:themeShade="A6"/>
            </w:tcBorders>
          </w:tcPr>
          <w:p w14:paraId="7175A6B8" w14:textId="77ED12CC" w:rsidR="00597C7D" w:rsidRPr="003A5408" w:rsidRDefault="00597C7D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  <w:r w:rsidR="002F2C5E">
              <w:rPr>
                <w:rFonts w:ascii="Arial" w:hAnsi="Arial" w:cs="Arial"/>
                <w:color w:val="000000"/>
                <w:sz w:val="18"/>
                <w:szCs w:val="18"/>
              </w:rPr>
              <w:t>5.680</w:t>
            </w:r>
          </w:p>
        </w:tc>
        <w:tc>
          <w:tcPr>
            <w:tcW w:w="792" w:type="dxa"/>
            <w:tcBorders>
              <w:top w:val="single" w:sz="4" w:space="0" w:color="A6A6A6" w:themeColor="background1" w:themeShade="A6"/>
            </w:tcBorders>
          </w:tcPr>
          <w:p w14:paraId="4989DB80" w14:textId="35590AA3" w:rsidR="00597C7D" w:rsidRPr="003A5408" w:rsidRDefault="00597C7D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color w:val="000000"/>
                <w:sz w:val="18"/>
                <w:szCs w:val="18"/>
              </w:rPr>
              <w:t>43.</w:t>
            </w:r>
            <w:r w:rsidR="002F2C5E">
              <w:rPr>
                <w:rFonts w:ascii="Arial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</w:tcPr>
          <w:p w14:paraId="48B6A4AD" w14:textId="56F65147" w:rsidR="00597C7D" w:rsidRPr="003A5408" w:rsidRDefault="00597C7D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2F2C5E">
              <w:rPr>
                <w:rFonts w:ascii="Arial" w:hAnsi="Arial" w:cs="Arial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1365" w:type="dxa"/>
            <w:gridSpan w:val="2"/>
            <w:tcBorders>
              <w:top w:val="single" w:sz="4" w:space="0" w:color="A6A6A6" w:themeColor="background1" w:themeShade="A6"/>
            </w:tcBorders>
          </w:tcPr>
          <w:p w14:paraId="21D85F42" w14:textId="2E58D4AB" w:rsidR="00597C7D" w:rsidRPr="00D40B39" w:rsidRDefault="00597C7D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F2C5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597C7D" w:rsidRPr="00D40B39" w14:paraId="0985FDF3" w14:textId="77777777" w:rsidTr="00B67B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</w:tcPr>
          <w:p w14:paraId="4F8DB57C" w14:textId="77777777" w:rsidR="00597C7D" w:rsidRPr="00D40B39" w:rsidRDefault="00597C7D" w:rsidP="001F2F11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</w:tcPr>
          <w:p w14:paraId="0A782C4B" w14:textId="05902471" w:rsidR="00597C7D" w:rsidRPr="00D40B39" w:rsidRDefault="00597C7D" w:rsidP="001F2F11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Among</w:t>
            </w:r>
            <w:proofErr w:type="spellEnd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F41E38" w:rsidRPr="00D40B39">
              <w:rPr>
                <w:rFonts w:ascii="Arial" w:hAnsi="Arial" w:cs="Arial"/>
                <w:color w:val="000000"/>
                <w:sz w:val="20"/>
                <w:szCs w:val="20"/>
              </w:rPr>
              <w:t>ndiv</w:t>
            </w:r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iduals</w:t>
            </w:r>
            <w:proofErr w:type="spellEnd"/>
          </w:p>
        </w:tc>
        <w:tc>
          <w:tcPr>
            <w:tcW w:w="425" w:type="dxa"/>
          </w:tcPr>
          <w:p w14:paraId="3F47EF58" w14:textId="3EB62052" w:rsidR="00597C7D" w:rsidRPr="003A5408" w:rsidRDefault="00597C7D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2F2C5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1" w:type="dxa"/>
          </w:tcPr>
          <w:p w14:paraId="45B5E25A" w14:textId="0011EA61" w:rsidR="00597C7D" w:rsidRPr="003A5408" w:rsidRDefault="002F2C5E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7.426</w:t>
            </w:r>
          </w:p>
        </w:tc>
        <w:tc>
          <w:tcPr>
            <w:tcW w:w="792" w:type="dxa"/>
          </w:tcPr>
          <w:p w14:paraId="6DB9794C" w14:textId="20F1E2C2" w:rsidR="00597C7D" w:rsidRPr="003A5408" w:rsidRDefault="00597C7D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2F2C5E">
              <w:rPr>
                <w:rFonts w:ascii="Arial" w:hAnsi="Arial" w:cs="Arial"/>
                <w:color w:val="000000"/>
                <w:sz w:val="18"/>
                <w:szCs w:val="18"/>
              </w:rPr>
              <w:t>7.659</w:t>
            </w:r>
          </w:p>
        </w:tc>
        <w:tc>
          <w:tcPr>
            <w:tcW w:w="1020" w:type="dxa"/>
          </w:tcPr>
          <w:p w14:paraId="7F6F5A4F" w14:textId="226FD133" w:rsidR="00597C7D" w:rsidRPr="003A5408" w:rsidRDefault="00597C7D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2F2C5E">
              <w:rPr>
                <w:rFonts w:ascii="Arial" w:hAnsi="Arial" w:cs="Arial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365" w:type="dxa"/>
            <w:gridSpan w:val="2"/>
          </w:tcPr>
          <w:p w14:paraId="6DE872B8" w14:textId="2E8C57D5" w:rsidR="00597C7D" w:rsidRPr="00D40B39" w:rsidRDefault="002F2C5E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="00597C7D" w:rsidRPr="00D40B3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565FDB" w:rsidRPr="00D40B39" w14:paraId="61C163CE" w14:textId="77777777" w:rsidTr="00B67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</w:tcPr>
          <w:p w14:paraId="6CD4D8A6" w14:textId="77777777" w:rsidR="00565FDB" w:rsidRPr="00D40B39" w:rsidRDefault="00565FDB" w:rsidP="001F2F11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</w:tcPr>
          <w:p w14:paraId="3C884DDE" w14:textId="7EEDB381" w:rsidR="00565FDB" w:rsidRPr="00D40B39" w:rsidRDefault="00565FDB" w:rsidP="001F2F11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Within</w:t>
            </w:r>
            <w:proofErr w:type="spellEnd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F41E38" w:rsidRPr="00D40B39">
              <w:rPr>
                <w:rFonts w:ascii="Arial" w:hAnsi="Arial" w:cs="Arial"/>
                <w:color w:val="000000"/>
                <w:sz w:val="20"/>
                <w:szCs w:val="20"/>
              </w:rPr>
              <w:t>ndiv</w:t>
            </w:r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iduals</w:t>
            </w:r>
            <w:proofErr w:type="spellEnd"/>
          </w:p>
        </w:tc>
        <w:tc>
          <w:tcPr>
            <w:tcW w:w="425" w:type="dxa"/>
          </w:tcPr>
          <w:p w14:paraId="54201756" w14:textId="289934AB" w:rsidR="00565FDB" w:rsidRPr="003A5408" w:rsidRDefault="002F2C5E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51" w:type="dxa"/>
          </w:tcPr>
          <w:p w14:paraId="6E2C2857" w14:textId="10D04DD2" w:rsidR="00565FDB" w:rsidRPr="003A5408" w:rsidRDefault="00565FDB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2F2C5E">
              <w:rPr>
                <w:rFonts w:ascii="Arial" w:hAnsi="Arial" w:cs="Arial"/>
                <w:color w:val="000000"/>
                <w:sz w:val="18"/>
                <w:szCs w:val="18"/>
              </w:rPr>
              <w:t>51.500</w:t>
            </w:r>
          </w:p>
        </w:tc>
        <w:tc>
          <w:tcPr>
            <w:tcW w:w="792" w:type="dxa"/>
          </w:tcPr>
          <w:p w14:paraId="2F14733D" w14:textId="0518E190" w:rsidR="00565FDB" w:rsidRPr="003A5408" w:rsidRDefault="00565FDB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 w:rsidR="002F2C5E">
              <w:rPr>
                <w:rFonts w:ascii="Arial" w:hAnsi="Arial" w:cs="Arial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1020" w:type="dxa"/>
          </w:tcPr>
          <w:p w14:paraId="3E95B8B6" w14:textId="4A15B4C7" w:rsidR="00565FDB" w:rsidRPr="003A5408" w:rsidRDefault="00565FDB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 w:rsidR="002F2C5E">
              <w:rPr>
                <w:rFonts w:ascii="Arial" w:hAnsi="Arial" w:cs="Arial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1365" w:type="dxa"/>
            <w:gridSpan w:val="2"/>
          </w:tcPr>
          <w:p w14:paraId="10DBF7E2" w14:textId="26E92B43" w:rsidR="00565FDB" w:rsidRPr="00D40B39" w:rsidRDefault="002F2C5E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 w:rsidR="00565FDB" w:rsidRPr="00D40B3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565FDB" w:rsidRPr="00D40B39" w14:paraId="0E84CD44" w14:textId="77777777" w:rsidTr="00B67B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</w:tcPr>
          <w:p w14:paraId="0D2B12D5" w14:textId="77777777" w:rsidR="00565FDB" w:rsidRPr="00D40B39" w:rsidRDefault="00565FDB" w:rsidP="001F2F11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bottom w:val="single" w:sz="4" w:space="0" w:color="A6A6A6" w:themeColor="background1" w:themeShade="A6"/>
            </w:tcBorders>
          </w:tcPr>
          <w:p w14:paraId="487E3452" w14:textId="16741B4D" w:rsidR="00565FDB" w:rsidRPr="00D40B39" w:rsidRDefault="00565FDB" w:rsidP="001F2F11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25" w:type="dxa"/>
            <w:tcBorders>
              <w:bottom w:val="single" w:sz="4" w:space="0" w:color="A6A6A6" w:themeColor="background1" w:themeShade="A6"/>
            </w:tcBorders>
          </w:tcPr>
          <w:p w14:paraId="2CA9F772" w14:textId="73A1D120" w:rsidR="00565FDB" w:rsidRPr="003A5408" w:rsidRDefault="00565FDB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2F2C5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1" w:type="dxa"/>
            <w:tcBorders>
              <w:bottom w:val="single" w:sz="4" w:space="0" w:color="A6A6A6" w:themeColor="background1" w:themeShade="A6"/>
            </w:tcBorders>
          </w:tcPr>
          <w:p w14:paraId="0F869919" w14:textId="355675A7" w:rsidR="00565FDB" w:rsidRPr="003A5408" w:rsidRDefault="00565FDB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2F2C5E">
              <w:rPr>
                <w:rFonts w:ascii="Arial" w:hAnsi="Arial" w:cs="Arial"/>
                <w:color w:val="000000"/>
                <w:sz w:val="18"/>
                <w:szCs w:val="18"/>
              </w:rPr>
              <w:t>058.605</w:t>
            </w:r>
          </w:p>
        </w:tc>
        <w:tc>
          <w:tcPr>
            <w:tcW w:w="792" w:type="dxa"/>
            <w:tcBorders>
              <w:bottom w:val="single" w:sz="4" w:space="0" w:color="A6A6A6" w:themeColor="background1" w:themeShade="A6"/>
            </w:tcBorders>
          </w:tcPr>
          <w:p w14:paraId="39AC0EE7" w14:textId="77777777" w:rsidR="00565FDB" w:rsidRPr="003A5408" w:rsidRDefault="00565FDB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single" w:sz="4" w:space="0" w:color="A6A6A6" w:themeColor="background1" w:themeShade="A6"/>
            </w:tcBorders>
          </w:tcPr>
          <w:p w14:paraId="18C47DF3" w14:textId="4E245984" w:rsidR="00565FDB" w:rsidRPr="003A5408" w:rsidRDefault="00565FDB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color w:val="000000"/>
                <w:sz w:val="18"/>
                <w:szCs w:val="18"/>
              </w:rPr>
              <w:t>14.</w:t>
            </w:r>
            <w:r w:rsidR="002F2C5E">
              <w:rPr>
                <w:rFonts w:ascii="Arial" w:hAnsi="Arial" w:cs="Arial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1365" w:type="dxa"/>
            <w:gridSpan w:val="2"/>
            <w:tcBorders>
              <w:bottom w:val="single" w:sz="4" w:space="0" w:color="A6A6A6" w:themeColor="background1" w:themeShade="A6"/>
            </w:tcBorders>
          </w:tcPr>
          <w:p w14:paraId="45209870" w14:textId="6D582C92" w:rsidR="00565FDB" w:rsidRPr="00D40B39" w:rsidRDefault="00565FDB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A95DF8" w:rsidRPr="00D40B39" w14:paraId="7C2D6B5C" w14:textId="77777777" w:rsidTr="00B67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  <w:shd w:val="clear" w:color="auto" w:fill="FFFFFF" w:themeFill="background1"/>
          </w:tcPr>
          <w:p w14:paraId="5A766285" w14:textId="77777777" w:rsidR="00A95DF8" w:rsidRPr="00D40B39" w:rsidRDefault="00A95DF8" w:rsidP="001F2F11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0AAE6A2D" w14:textId="77777777" w:rsidR="00A95DF8" w:rsidRPr="00D40B39" w:rsidRDefault="00A95DF8" w:rsidP="001F2F11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602C07D4" w14:textId="77777777" w:rsidR="00A95DF8" w:rsidRPr="00D40B39" w:rsidRDefault="00A95DF8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143534CC" w14:textId="77777777" w:rsidR="00A95DF8" w:rsidRPr="00D40B39" w:rsidRDefault="00A95DF8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58373559" w14:textId="77777777" w:rsidR="00A95DF8" w:rsidRPr="00D40B39" w:rsidRDefault="00A95DF8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59067CDC" w14:textId="77777777" w:rsidR="00A95DF8" w:rsidRPr="00D40B39" w:rsidRDefault="00A95DF8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gridSpan w:val="2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68F0E27B" w14:textId="77777777" w:rsidR="00A95DF8" w:rsidRPr="00D40B39" w:rsidRDefault="00A95DF8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75E8B" w:rsidRPr="00D538D0" w14:paraId="1379F82A" w14:textId="77777777" w:rsidTr="00B67B78">
        <w:trPr>
          <w:gridAfter w:val="1"/>
          <w:wAfter w:w="117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</w:tcPr>
          <w:p w14:paraId="168C27A8" w14:textId="0DC16A65" w:rsidR="00175E8B" w:rsidRPr="00D40B39" w:rsidRDefault="00175E8B" w:rsidP="001F2F11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40B3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)</w:t>
            </w:r>
          </w:p>
        </w:tc>
        <w:tc>
          <w:tcPr>
            <w:tcW w:w="6541" w:type="dxa"/>
            <w:gridSpan w:val="6"/>
            <w:tcBorders>
              <w:bottom w:val="single" w:sz="4" w:space="0" w:color="A6A6A6" w:themeColor="background1" w:themeShade="A6"/>
            </w:tcBorders>
            <w:vAlign w:val="center"/>
          </w:tcPr>
          <w:p w14:paraId="2C820802" w14:textId="1E63765A" w:rsidR="00175E8B" w:rsidRPr="00D40B39" w:rsidRDefault="00175E8B" w:rsidP="001F2F11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40B3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mong geographical loca</w:t>
            </w:r>
            <w:r w:rsidR="008744A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itie</w:t>
            </w:r>
            <w:r w:rsidRPr="00D40B3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, except Santa Maria-shallow water</w:t>
            </w:r>
          </w:p>
        </w:tc>
      </w:tr>
      <w:tr w:rsidR="00175E8B" w:rsidRPr="00D40B39" w14:paraId="5D6B81FB" w14:textId="77777777" w:rsidTr="00B67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</w:tcPr>
          <w:p w14:paraId="35EE1A5E" w14:textId="77777777" w:rsidR="00175E8B" w:rsidRPr="00D40B39" w:rsidRDefault="00175E8B" w:rsidP="001F2F11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A7646DE" w14:textId="00666F27" w:rsidR="00175E8B" w:rsidRPr="00D40B39" w:rsidRDefault="00175E8B" w:rsidP="001F2F11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40B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42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6896765" w14:textId="74C2CD08" w:rsidR="00175E8B" w:rsidRPr="003A5408" w:rsidRDefault="00175E8B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A5408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5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050891A" w14:textId="7040B001" w:rsidR="00175E8B" w:rsidRPr="003A5408" w:rsidRDefault="00175E8B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S</w:t>
            </w:r>
          </w:p>
        </w:tc>
        <w:tc>
          <w:tcPr>
            <w:tcW w:w="792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CA86436" w14:textId="7CAD0794" w:rsidR="00175E8B" w:rsidRPr="003A5408" w:rsidRDefault="00175E8B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S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3196D8B" w14:textId="1508A44A" w:rsidR="00175E8B" w:rsidRPr="003A5408" w:rsidRDefault="00175E8B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Est. Var.</w:t>
            </w:r>
          </w:p>
        </w:tc>
        <w:tc>
          <w:tcPr>
            <w:tcW w:w="136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18C4622" w14:textId="0793778A" w:rsidR="00175E8B" w:rsidRPr="00D40B39" w:rsidRDefault="00175E8B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0B3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%</w:t>
            </w:r>
          </w:p>
        </w:tc>
      </w:tr>
      <w:tr w:rsidR="00175E8B" w:rsidRPr="00D40B39" w14:paraId="753B4665" w14:textId="77777777" w:rsidTr="00B67B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</w:tcPr>
          <w:p w14:paraId="7540585A" w14:textId="77777777" w:rsidR="00175E8B" w:rsidRPr="00D40B39" w:rsidRDefault="00175E8B" w:rsidP="001F2F11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6A6A6" w:themeColor="background1" w:themeShade="A6"/>
              <w:bottom w:val="single" w:sz="4" w:space="0" w:color="FFFFFF" w:themeColor="background1"/>
            </w:tcBorders>
          </w:tcPr>
          <w:p w14:paraId="408A6756" w14:textId="1DB40DAA" w:rsidR="00175E8B" w:rsidRPr="00D40B39" w:rsidRDefault="00175E8B" w:rsidP="001F2F11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Among</w:t>
            </w:r>
            <w:proofErr w:type="spellEnd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F41E38" w:rsidRPr="00D40B39">
              <w:rPr>
                <w:rFonts w:ascii="Arial" w:hAnsi="Arial" w:cs="Arial"/>
                <w:color w:val="000000"/>
                <w:sz w:val="20"/>
                <w:szCs w:val="20"/>
              </w:rPr>
              <w:t>op</w:t>
            </w:r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ulations</w:t>
            </w:r>
            <w:proofErr w:type="spellEnd"/>
          </w:p>
        </w:tc>
        <w:tc>
          <w:tcPr>
            <w:tcW w:w="425" w:type="dxa"/>
            <w:tcBorders>
              <w:top w:val="single" w:sz="4" w:space="0" w:color="A6A6A6" w:themeColor="background1" w:themeShade="A6"/>
              <w:bottom w:val="single" w:sz="4" w:space="0" w:color="FFFFFF" w:themeColor="background1"/>
            </w:tcBorders>
            <w:vAlign w:val="bottom"/>
          </w:tcPr>
          <w:p w14:paraId="18AB24C9" w14:textId="2A5AE20E" w:rsidR="00175E8B" w:rsidRPr="003A5408" w:rsidRDefault="00175E8B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1" w:type="dxa"/>
            <w:tcBorders>
              <w:top w:val="single" w:sz="4" w:space="0" w:color="A6A6A6" w:themeColor="background1" w:themeShade="A6"/>
              <w:bottom w:val="single" w:sz="4" w:space="0" w:color="FFFFFF" w:themeColor="background1"/>
            </w:tcBorders>
            <w:vAlign w:val="bottom"/>
          </w:tcPr>
          <w:p w14:paraId="78AF04FD" w14:textId="3407F641" w:rsidR="00175E8B" w:rsidRPr="003A5408" w:rsidRDefault="00175E8B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color w:val="000000"/>
                <w:sz w:val="18"/>
                <w:szCs w:val="18"/>
              </w:rPr>
              <w:t>170.</w:t>
            </w:r>
            <w:r w:rsidR="002F2C5E">
              <w:rPr>
                <w:rFonts w:ascii="Arial" w:hAnsi="Arial" w:cs="Arial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792" w:type="dxa"/>
            <w:tcBorders>
              <w:top w:val="single" w:sz="4" w:space="0" w:color="A6A6A6" w:themeColor="background1" w:themeShade="A6"/>
              <w:bottom w:val="single" w:sz="4" w:space="0" w:color="FFFFFF" w:themeColor="background1"/>
            </w:tcBorders>
            <w:vAlign w:val="bottom"/>
          </w:tcPr>
          <w:p w14:paraId="6D5F532C" w14:textId="27296604" w:rsidR="00175E8B" w:rsidRPr="003A5408" w:rsidRDefault="00175E8B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color w:val="000000"/>
                <w:sz w:val="18"/>
                <w:szCs w:val="18"/>
              </w:rPr>
              <w:t>34.</w:t>
            </w:r>
            <w:r w:rsidR="002F2C5E">
              <w:rPr>
                <w:rFonts w:ascii="Arial" w:hAnsi="Arial" w:cs="Arial"/>
                <w:color w:val="000000"/>
                <w:sz w:val="18"/>
                <w:szCs w:val="18"/>
              </w:rPr>
              <w:t>893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  <w:bottom w:val="single" w:sz="4" w:space="0" w:color="FFFFFF" w:themeColor="background1"/>
            </w:tcBorders>
            <w:vAlign w:val="bottom"/>
          </w:tcPr>
          <w:p w14:paraId="7D06A329" w14:textId="40E41C2E" w:rsidR="00175E8B" w:rsidRPr="003A5408" w:rsidRDefault="002F2C5E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03</w:t>
            </w:r>
          </w:p>
        </w:tc>
        <w:tc>
          <w:tcPr>
            <w:tcW w:w="1365" w:type="dxa"/>
            <w:gridSpan w:val="2"/>
            <w:tcBorders>
              <w:top w:val="single" w:sz="4" w:space="0" w:color="A6A6A6" w:themeColor="background1" w:themeShade="A6"/>
              <w:bottom w:val="single" w:sz="4" w:space="0" w:color="FFFFFF" w:themeColor="background1"/>
            </w:tcBorders>
            <w:vAlign w:val="bottom"/>
          </w:tcPr>
          <w:p w14:paraId="02AE568E" w14:textId="15F0CF53" w:rsidR="00175E8B" w:rsidRPr="00D40B39" w:rsidRDefault="00175E8B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F2C5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175E8B" w:rsidRPr="00D40B39" w14:paraId="000D6495" w14:textId="77777777" w:rsidTr="00B67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</w:tcPr>
          <w:p w14:paraId="50068C0A" w14:textId="77777777" w:rsidR="00175E8B" w:rsidRPr="00D40B39" w:rsidRDefault="00175E8B" w:rsidP="001F2F11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372F7B" w14:textId="3ED2C0C6" w:rsidR="00175E8B" w:rsidRPr="00D40B39" w:rsidRDefault="00175E8B" w:rsidP="001F2F11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Among</w:t>
            </w:r>
            <w:proofErr w:type="spellEnd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F41E38" w:rsidRPr="00D40B39">
              <w:rPr>
                <w:rFonts w:ascii="Arial" w:hAnsi="Arial" w:cs="Arial"/>
                <w:color w:val="000000"/>
                <w:sz w:val="20"/>
                <w:szCs w:val="20"/>
              </w:rPr>
              <w:t>ndiv</w:t>
            </w:r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iduals</w:t>
            </w:r>
            <w:proofErr w:type="spellEnd"/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2E253EFA" w14:textId="4F369CA3" w:rsidR="00175E8B" w:rsidRPr="003A5408" w:rsidRDefault="00175E8B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2F2C5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65EDC69F" w14:textId="746CC6FF" w:rsidR="00175E8B" w:rsidRPr="003A5408" w:rsidRDefault="002F2C5E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2.517</w:t>
            </w:r>
          </w:p>
        </w:tc>
        <w:tc>
          <w:tcPr>
            <w:tcW w:w="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6DE9BEBD" w14:textId="5B38AB93" w:rsidR="00175E8B" w:rsidRPr="003A5408" w:rsidRDefault="00175E8B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5408">
              <w:rPr>
                <w:rFonts w:ascii="Arial" w:hAnsi="Arial" w:cs="Arial"/>
                <w:color w:val="000000"/>
                <w:sz w:val="18"/>
                <w:szCs w:val="18"/>
              </w:rPr>
              <w:t>18.</w:t>
            </w:r>
            <w:r w:rsidR="002F2C5E">
              <w:rPr>
                <w:rFonts w:ascii="Arial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3B4757F7" w14:textId="19C0EED8" w:rsidR="00175E8B" w:rsidRPr="003A5408" w:rsidRDefault="002F2C5E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15</w:t>
            </w:r>
          </w:p>
        </w:tc>
        <w:tc>
          <w:tcPr>
            <w:tcW w:w="136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3B066996" w14:textId="556A6F01" w:rsidR="00175E8B" w:rsidRPr="00D40B39" w:rsidRDefault="002F2C5E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="00175E8B" w:rsidRPr="00D40B3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175E8B" w:rsidRPr="00D40B39" w14:paraId="3D534625" w14:textId="77777777" w:rsidTr="00B67B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</w:tcPr>
          <w:p w14:paraId="16544129" w14:textId="77777777" w:rsidR="00175E8B" w:rsidRPr="00D40B39" w:rsidRDefault="00175E8B" w:rsidP="001F2F11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954901F" w14:textId="76AA102E" w:rsidR="00175E8B" w:rsidRPr="00D40B39" w:rsidRDefault="00175E8B" w:rsidP="001F2F11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Within</w:t>
            </w:r>
            <w:proofErr w:type="spellEnd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="00F41E38" w:rsidRPr="00D40B39">
              <w:rPr>
                <w:rFonts w:ascii="Arial" w:hAnsi="Arial" w:cs="Arial"/>
                <w:color w:val="000000"/>
                <w:sz w:val="20"/>
                <w:szCs w:val="20"/>
              </w:rPr>
              <w:t>ndiv</w:t>
            </w:r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iduals</w:t>
            </w:r>
            <w:proofErr w:type="spellEnd"/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7C29C103" w14:textId="6AA32318" w:rsidR="00175E8B" w:rsidRPr="003A5408" w:rsidRDefault="002F2C5E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68DE826E" w14:textId="00A399E4" w:rsidR="002F2C5E" w:rsidRPr="003A5408" w:rsidRDefault="002F2C5E" w:rsidP="002F2C5E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4.000</w:t>
            </w:r>
          </w:p>
        </w:tc>
        <w:tc>
          <w:tcPr>
            <w:tcW w:w="7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3B3E96FE" w14:textId="4748C36C" w:rsidR="00175E8B" w:rsidRPr="003A5408" w:rsidRDefault="002F2C5E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185</w:t>
            </w: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6B3370BA" w14:textId="179975CB" w:rsidR="00175E8B" w:rsidRPr="003A5408" w:rsidRDefault="002F2C5E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185</w:t>
            </w:r>
          </w:p>
        </w:tc>
        <w:tc>
          <w:tcPr>
            <w:tcW w:w="1365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bottom"/>
          </w:tcPr>
          <w:p w14:paraId="2F788356" w14:textId="0C413132" w:rsidR="00175E8B" w:rsidRPr="00D40B39" w:rsidRDefault="00175E8B" w:rsidP="001F2F11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2F2C5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175E8B" w:rsidRPr="00D40B39" w14:paraId="2F0A0228" w14:textId="77777777" w:rsidTr="00B67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</w:tcPr>
          <w:p w14:paraId="5DAE0DFD" w14:textId="77777777" w:rsidR="00175E8B" w:rsidRPr="00D40B39" w:rsidRDefault="00175E8B" w:rsidP="001F2F11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FFFFFF" w:themeColor="background1"/>
              <w:bottom w:val="single" w:sz="4" w:space="0" w:color="A6A6A6" w:themeColor="background1" w:themeShade="A6"/>
            </w:tcBorders>
          </w:tcPr>
          <w:p w14:paraId="795B8A88" w14:textId="2E0178D3" w:rsidR="00175E8B" w:rsidRPr="00D40B39" w:rsidRDefault="00175E8B" w:rsidP="001F2F11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A6A6A6" w:themeColor="background1" w:themeShade="A6"/>
            </w:tcBorders>
            <w:vAlign w:val="bottom"/>
          </w:tcPr>
          <w:p w14:paraId="47DE8BA0" w14:textId="1C7A1E29" w:rsidR="00175E8B" w:rsidRPr="003A5408" w:rsidRDefault="002F2C5E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51" w:type="dxa"/>
            <w:tcBorders>
              <w:top w:val="single" w:sz="4" w:space="0" w:color="FFFFFF" w:themeColor="background1"/>
              <w:bottom w:val="single" w:sz="4" w:space="0" w:color="A6A6A6" w:themeColor="background1" w:themeShade="A6"/>
            </w:tcBorders>
            <w:vAlign w:val="bottom"/>
          </w:tcPr>
          <w:p w14:paraId="3F9F5BA8" w14:textId="38106B92" w:rsidR="00175E8B" w:rsidRPr="003A5408" w:rsidRDefault="002F2C5E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0.981</w:t>
            </w:r>
          </w:p>
        </w:tc>
        <w:tc>
          <w:tcPr>
            <w:tcW w:w="792" w:type="dxa"/>
            <w:tcBorders>
              <w:top w:val="single" w:sz="4" w:space="0" w:color="FFFFFF" w:themeColor="background1"/>
              <w:bottom w:val="single" w:sz="4" w:space="0" w:color="A6A6A6" w:themeColor="background1" w:themeShade="A6"/>
            </w:tcBorders>
            <w:vAlign w:val="bottom"/>
          </w:tcPr>
          <w:p w14:paraId="5F8C1066" w14:textId="77777777" w:rsidR="00175E8B" w:rsidRPr="003A5408" w:rsidRDefault="00175E8B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FFFFFF" w:themeColor="background1"/>
              <w:bottom w:val="single" w:sz="4" w:space="0" w:color="A6A6A6" w:themeColor="background1" w:themeShade="A6"/>
            </w:tcBorders>
            <w:vAlign w:val="bottom"/>
          </w:tcPr>
          <w:p w14:paraId="1B5E0720" w14:textId="0A92E03F" w:rsidR="00175E8B" w:rsidRPr="003A5408" w:rsidRDefault="002F2C5E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703</w:t>
            </w:r>
          </w:p>
        </w:tc>
        <w:tc>
          <w:tcPr>
            <w:tcW w:w="1365" w:type="dxa"/>
            <w:gridSpan w:val="2"/>
            <w:tcBorders>
              <w:top w:val="single" w:sz="4" w:space="0" w:color="FFFFFF" w:themeColor="background1"/>
              <w:bottom w:val="single" w:sz="4" w:space="0" w:color="A6A6A6" w:themeColor="background1" w:themeShade="A6"/>
            </w:tcBorders>
            <w:vAlign w:val="bottom"/>
          </w:tcPr>
          <w:p w14:paraId="014429F3" w14:textId="1AE43D98" w:rsidR="00175E8B" w:rsidRPr="00D40B39" w:rsidRDefault="00175E8B" w:rsidP="001F2F11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</w:tr>
      <w:bookmarkEnd w:id="19"/>
    </w:tbl>
    <w:p w14:paraId="73CC6D31" w14:textId="77777777" w:rsidR="000B1749" w:rsidRDefault="000B1749" w:rsidP="009B0CE3">
      <w:pPr>
        <w:keepNext/>
        <w:spacing w:after="0" w:line="276" w:lineRule="auto"/>
        <w:rPr>
          <w:rFonts w:ascii="Arial" w:hAnsi="Arial" w:cs="Arial"/>
          <w:sz w:val="20"/>
          <w:szCs w:val="20"/>
          <w:lang w:val="en-US"/>
        </w:rPr>
        <w:sectPr w:rsidR="000B1749" w:rsidSect="00A1140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8C0A267" w14:textId="1FA8D303" w:rsidR="00DE7C3B" w:rsidRPr="00DF063C" w:rsidRDefault="00DE7C3B" w:rsidP="00BB2359">
      <w:pPr>
        <w:pStyle w:val="Caption"/>
        <w:keepNext/>
        <w:spacing w:line="276" w:lineRule="auto"/>
        <w:jc w:val="both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2F2C5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lastRenderedPageBreak/>
        <w:t xml:space="preserve">Table </w:t>
      </w:r>
      <w:r w:rsidR="000B1749" w:rsidRPr="002F2C5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S</w:t>
      </w:r>
      <w:r w:rsidR="004E73E4" w:rsidRPr="002F2C5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6.</w:t>
      </w:r>
      <w:r w:rsidRPr="002F2C5E">
        <w:rPr>
          <w:rFonts w:ascii="Arial" w:hAnsi="Arial" w:cs="Arial"/>
          <w:i w:val="0"/>
          <w:iCs w:val="0"/>
          <w:color w:val="auto"/>
          <w:sz w:val="20"/>
          <w:szCs w:val="20"/>
          <w:lang w:val="en-GB"/>
        </w:rPr>
        <w:t xml:space="preserve"> </w:t>
      </w:r>
      <w:bookmarkStart w:id="20" w:name="_Hlk135851356"/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 xml:space="preserve">Hierarchical analysis of </w:t>
      </w:r>
      <w:r w:rsidR="005B424A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>m</w:t>
      </w:r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 xml:space="preserve">olecular </w:t>
      </w:r>
      <w:r w:rsidR="005B424A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>v</w:t>
      </w:r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>ariance</w:t>
      </w:r>
      <w:r w:rsidR="00A845A2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>,</w:t>
      </w:r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US"/>
        </w:rPr>
        <w:t xml:space="preserve"> based on the COI dataset</w:t>
      </w:r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 xml:space="preserve"> among</w:t>
      </w:r>
      <w:r w:rsidR="00811D64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>:</w:t>
      </w:r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 xml:space="preserve"> </w:t>
      </w:r>
      <w:r w:rsidRPr="002F2C5E">
        <w:rPr>
          <w:rFonts w:ascii="Arial" w:eastAsia="MyriadPro-Light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 xml:space="preserve">a) </w:t>
      </w:r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 xml:space="preserve">species: </w:t>
      </w:r>
      <w:r w:rsidRPr="002F2C5E">
        <w:rPr>
          <w:rFonts w:ascii="Arial" w:eastAsia="MyriadPro-Light" w:hAnsi="Arial" w:cs="Arial"/>
          <w:color w:val="auto"/>
          <w:sz w:val="20"/>
          <w:szCs w:val="20"/>
          <w:lang w:val="en-GB"/>
        </w:rPr>
        <w:t>R. tristis, R. atlantica</w:t>
      </w:r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 xml:space="preserve">, </w:t>
      </w:r>
      <w:r w:rsidRPr="002F2C5E">
        <w:rPr>
          <w:rFonts w:ascii="Arial" w:eastAsia="MyriadPro-Light" w:hAnsi="Arial" w:cs="Arial"/>
          <w:color w:val="auto"/>
          <w:sz w:val="20"/>
          <w:szCs w:val="20"/>
          <w:lang w:val="en-GB"/>
        </w:rPr>
        <w:t xml:space="preserve">R. </w:t>
      </w:r>
      <w:proofErr w:type="spellStart"/>
      <w:r w:rsidRPr="002F2C5E">
        <w:rPr>
          <w:rFonts w:ascii="Arial" w:eastAsia="MyriadPro-Light" w:hAnsi="Arial" w:cs="Arial"/>
          <w:color w:val="auto"/>
          <w:sz w:val="20"/>
          <w:szCs w:val="20"/>
          <w:lang w:val="en-GB"/>
        </w:rPr>
        <w:t>oceanica</w:t>
      </w:r>
      <w:proofErr w:type="spellEnd"/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 xml:space="preserve">, </w:t>
      </w:r>
      <w:proofErr w:type="spellStart"/>
      <w:r w:rsidRPr="002F2C5E">
        <w:rPr>
          <w:rFonts w:ascii="Arial" w:eastAsia="MyriadPro-Light" w:hAnsi="Arial" w:cs="Arial"/>
          <w:color w:val="auto"/>
          <w:sz w:val="20"/>
          <w:szCs w:val="20"/>
          <w:lang w:val="en-GB"/>
        </w:rPr>
        <w:t>Reteporella</w:t>
      </w:r>
      <w:proofErr w:type="spellEnd"/>
      <w:r w:rsidRPr="002F2C5E">
        <w:rPr>
          <w:rFonts w:ascii="Arial" w:eastAsia="MyriadPro-Light" w:hAnsi="Arial" w:cs="Arial"/>
          <w:color w:val="auto"/>
          <w:sz w:val="20"/>
          <w:szCs w:val="20"/>
          <w:lang w:val="en-GB"/>
        </w:rPr>
        <w:t xml:space="preserve"> </w:t>
      </w:r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 xml:space="preserve">spp. 6 and 7; </w:t>
      </w:r>
      <w:r w:rsidRPr="002F2C5E">
        <w:rPr>
          <w:rFonts w:ascii="Arial" w:eastAsia="MyriadPro-Light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 xml:space="preserve">b) </w:t>
      </w:r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>geographical loca</w:t>
      </w:r>
      <w:r w:rsidR="00BA37A4"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>lities</w:t>
      </w:r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GB"/>
        </w:rPr>
        <w:t xml:space="preserve">: Condor Bank, Gigante Bank, Princess Alice Bank, Terceira, São Miguel, Santa Maria, and shallow waters around Santa Maria. </w:t>
      </w:r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US"/>
        </w:rPr>
        <w:t xml:space="preserve">Analysis performed in </w:t>
      </w:r>
      <w:proofErr w:type="spellStart"/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US"/>
        </w:rPr>
        <w:t>GenAlEx</w:t>
      </w:r>
      <w:proofErr w:type="spellEnd"/>
      <w:r w:rsidRPr="002F2C5E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US"/>
        </w:rPr>
        <w:t xml:space="preserve"> v6.51, with 999 permutations.</w:t>
      </w:r>
      <w:r w:rsidR="00F43519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proofErr w:type="spellStart"/>
      <w:r w:rsidR="00F43519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US"/>
        </w:rPr>
        <w:t>df</w:t>
      </w:r>
      <w:proofErr w:type="spellEnd"/>
      <w:r w:rsidR="00F43519">
        <w:rPr>
          <w:rFonts w:ascii="Arial" w:eastAsia="MyriadPro-Light" w:hAnsi="Arial" w:cs="Arial"/>
          <w:i w:val="0"/>
          <w:iCs w:val="0"/>
          <w:color w:val="auto"/>
          <w:sz w:val="20"/>
          <w:szCs w:val="20"/>
          <w:lang w:val="en-US"/>
        </w:rPr>
        <w:t xml:space="preserve"> = degree of freedom; SS = sum of squares; MS = mean squares; Est. Var. = estimate of variance; % = percentage of total variation.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405"/>
        <w:gridCol w:w="2005"/>
        <w:gridCol w:w="425"/>
        <w:gridCol w:w="967"/>
        <w:gridCol w:w="871"/>
        <w:gridCol w:w="1020"/>
        <w:gridCol w:w="828"/>
      </w:tblGrid>
      <w:tr w:rsidR="00DE7C3B" w:rsidRPr="00D40B39" w14:paraId="5DFC4980" w14:textId="77777777" w:rsidTr="00674D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</w:tcPr>
          <w:p w14:paraId="21231B2B" w14:textId="77777777" w:rsidR="00DE7C3B" w:rsidRPr="00D40B39" w:rsidRDefault="00DE7C3B" w:rsidP="0038176D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bookmarkStart w:id="21" w:name="_Hlk135851396"/>
            <w:bookmarkEnd w:id="20"/>
            <w:r w:rsidRPr="00D40B3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)</w:t>
            </w:r>
          </w:p>
        </w:tc>
        <w:tc>
          <w:tcPr>
            <w:tcW w:w="6116" w:type="dxa"/>
            <w:gridSpan w:val="6"/>
            <w:tcBorders>
              <w:bottom w:val="single" w:sz="4" w:space="0" w:color="A6A6A6" w:themeColor="background1" w:themeShade="A6"/>
            </w:tcBorders>
            <w:vAlign w:val="bottom"/>
          </w:tcPr>
          <w:p w14:paraId="5AD5FA9D" w14:textId="3E039C24" w:rsidR="00DE7C3B" w:rsidRPr="00D40B39" w:rsidRDefault="00885BAB" w:rsidP="0038176D">
            <w:pPr>
              <w:keepNext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Among</w:t>
            </w:r>
            <w:proofErr w:type="spellEnd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species</w:t>
            </w:r>
            <w:proofErr w:type="spellEnd"/>
          </w:p>
        </w:tc>
      </w:tr>
      <w:tr w:rsidR="00DE7C3B" w:rsidRPr="00D40B39" w14:paraId="620DBA1D" w14:textId="77777777" w:rsidTr="002E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  <w:shd w:val="clear" w:color="auto" w:fill="auto"/>
          </w:tcPr>
          <w:p w14:paraId="329CA5FE" w14:textId="77777777" w:rsidR="00DE7C3B" w:rsidRPr="00D40B39" w:rsidRDefault="00DE7C3B" w:rsidP="0038176D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3E98C9BB" w14:textId="77777777" w:rsidR="00DE7C3B" w:rsidRPr="00D40B39" w:rsidRDefault="00DE7C3B" w:rsidP="0038176D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40B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42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067FD737" w14:textId="77777777" w:rsidR="00DE7C3B" w:rsidRPr="00674DBC" w:rsidRDefault="00DE7C3B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74DB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71700902" w14:textId="77777777" w:rsidR="00DE7C3B" w:rsidRPr="00674DBC" w:rsidRDefault="00DE7C3B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DB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S</w:t>
            </w:r>
          </w:p>
        </w:tc>
        <w:tc>
          <w:tcPr>
            <w:tcW w:w="8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72167C1F" w14:textId="77777777" w:rsidR="00DE7C3B" w:rsidRPr="00674DBC" w:rsidRDefault="00DE7C3B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DB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S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63A4AEC4" w14:textId="77777777" w:rsidR="00DE7C3B" w:rsidRPr="00674DBC" w:rsidRDefault="00DE7C3B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74DB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Est. Var.</w:t>
            </w:r>
          </w:p>
        </w:tc>
        <w:tc>
          <w:tcPr>
            <w:tcW w:w="82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3FD178A2" w14:textId="77777777" w:rsidR="00DE7C3B" w:rsidRPr="00D40B39" w:rsidRDefault="00DE7C3B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40B3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%</w:t>
            </w:r>
          </w:p>
        </w:tc>
      </w:tr>
      <w:tr w:rsidR="00DE7C3B" w:rsidRPr="00D40B39" w14:paraId="1FEF51E7" w14:textId="77777777" w:rsidTr="002E4A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  <w:shd w:val="clear" w:color="auto" w:fill="auto"/>
          </w:tcPr>
          <w:p w14:paraId="43A9CD84" w14:textId="77777777" w:rsidR="00DE7C3B" w:rsidRPr="00D40B39" w:rsidRDefault="00DE7C3B" w:rsidP="0038176D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6A6A6" w:themeColor="background1" w:themeShade="A6"/>
            </w:tcBorders>
            <w:vAlign w:val="bottom"/>
          </w:tcPr>
          <w:p w14:paraId="643E18C4" w14:textId="4713D9EC" w:rsidR="00DE7C3B" w:rsidRPr="00D40B39" w:rsidRDefault="00DE7C3B" w:rsidP="0038176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Among</w:t>
            </w:r>
            <w:proofErr w:type="spellEnd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F41E38" w:rsidRPr="00D40B39">
              <w:rPr>
                <w:rFonts w:ascii="Arial" w:hAnsi="Arial" w:cs="Arial"/>
                <w:color w:val="000000"/>
                <w:sz w:val="20"/>
                <w:szCs w:val="20"/>
              </w:rPr>
              <w:t>op</w:t>
            </w:r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ulations</w:t>
            </w:r>
            <w:proofErr w:type="spellEnd"/>
          </w:p>
        </w:tc>
        <w:tc>
          <w:tcPr>
            <w:tcW w:w="425" w:type="dxa"/>
            <w:tcBorders>
              <w:top w:val="single" w:sz="4" w:space="0" w:color="A6A6A6" w:themeColor="background1" w:themeShade="A6"/>
            </w:tcBorders>
            <w:vAlign w:val="bottom"/>
          </w:tcPr>
          <w:p w14:paraId="3D4912E9" w14:textId="5D399002" w:rsidR="00DE7C3B" w:rsidRPr="00674DBC" w:rsidRDefault="00DE7C3B" w:rsidP="0038176D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7" w:type="dxa"/>
            <w:tcBorders>
              <w:top w:val="single" w:sz="4" w:space="0" w:color="A6A6A6" w:themeColor="background1" w:themeShade="A6"/>
            </w:tcBorders>
            <w:vAlign w:val="bottom"/>
          </w:tcPr>
          <w:p w14:paraId="37674A37" w14:textId="070EE7D2" w:rsidR="00DE7C3B" w:rsidRPr="00674DBC" w:rsidRDefault="00DE7C3B" w:rsidP="0038176D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color w:val="000000"/>
                <w:sz w:val="18"/>
                <w:szCs w:val="18"/>
              </w:rPr>
              <w:t>1789.496</w:t>
            </w:r>
          </w:p>
        </w:tc>
        <w:tc>
          <w:tcPr>
            <w:tcW w:w="871" w:type="dxa"/>
            <w:tcBorders>
              <w:top w:val="single" w:sz="4" w:space="0" w:color="A6A6A6" w:themeColor="background1" w:themeShade="A6"/>
            </w:tcBorders>
            <w:vAlign w:val="bottom"/>
          </w:tcPr>
          <w:p w14:paraId="1096E418" w14:textId="6E997A91" w:rsidR="00DE7C3B" w:rsidRPr="00674DBC" w:rsidRDefault="00DE7C3B" w:rsidP="0038176D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color w:val="000000"/>
                <w:sz w:val="18"/>
                <w:szCs w:val="18"/>
              </w:rPr>
              <w:t>447.374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bottom"/>
          </w:tcPr>
          <w:p w14:paraId="07B92478" w14:textId="4AAFFD6A" w:rsidR="00DE7C3B" w:rsidRPr="00674DBC" w:rsidRDefault="00DE7C3B" w:rsidP="0038176D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color w:val="000000"/>
                <w:sz w:val="18"/>
                <w:szCs w:val="18"/>
              </w:rPr>
              <w:t>29.202</w:t>
            </w:r>
          </w:p>
        </w:tc>
        <w:tc>
          <w:tcPr>
            <w:tcW w:w="828" w:type="dxa"/>
            <w:tcBorders>
              <w:top w:val="single" w:sz="4" w:space="0" w:color="A6A6A6" w:themeColor="background1" w:themeShade="A6"/>
            </w:tcBorders>
            <w:vAlign w:val="bottom"/>
          </w:tcPr>
          <w:p w14:paraId="64B8C876" w14:textId="0B04D48E" w:rsidR="00DE7C3B" w:rsidRPr="00DE7C3B" w:rsidRDefault="00DE7C3B" w:rsidP="0038176D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7C3B">
              <w:rPr>
                <w:rFonts w:ascii="Arial" w:hAnsi="Arial" w:cs="Arial"/>
                <w:color w:val="000000"/>
                <w:sz w:val="20"/>
                <w:szCs w:val="20"/>
              </w:rPr>
              <w:t>83%</w:t>
            </w:r>
          </w:p>
        </w:tc>
      </w:tr>
      <w:tr w:rsidR="00DE7C3B" w:rsidRPr="00D40B39" w14:paraId="573FC6B1" w14:textId="77777777" w:rsidTr="002E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  <w:shd w:val="clear" w:color="auto" w:fill="auto"/>
          </w:tcPr>
          <w:p w14:paraId="3B25C823" w14:textId="77777777" w:rsidR="00DE7C3B" w:rsidRPr="00D40B39" w:rsidRDefault="00DE7C3B" w:rsidP="0038176D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vAlign w:val="bottom"/>
          </w:tcPr>
          <w:p w14:paraId="337BA98D" w14:textId="02FF7988" w:rsidR="00DE7C3B" w:rsidRPr="00D40B39" w:rsidRDefault="00DE7C3B" w:rsidP="0038176D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Withi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F41E38" w:rsidRPr="00D40B39">
              <w:rPr>
                <w:rFonts w:ascii="Arial" w:hAnsi="Arial" w:cs="Arial"/>
                <w:color w:val="000000"/>
                <w:sz w:val="20"/>
                <w:szCs w:val="20"/>
              </w:rPr>
              <w:t>op</w:t>
            </w:r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ulations</w:t>
            </w:r>
            <w:proofErr w:type="spellEnd"/>
          </w:p>
        </w:tc>
        <w:tc>
          <w:tcPr>
            <w:tcW w:w="425" w:type="dxa"/>
            <w:vAlign w:val="bottom"/>
          </w:tcPr>
          <w:p w14:paraId="2A2460F6" w14:textId="64374326" w:rsidR="00DE7C3B" w:rsidRPr="00674DBC" w:rsidRDefault="00DE7C3B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67" w:type="dxa"/>
            <w:vAlign w:val="bottom"/>
          </w:tcPr>
          <w:p w14:paraId="50A895EF" w14:textId="2B6FB954" w:rsidR="00DE7C3B" w:rsidRPr="00674DBC" w:rsidRDefault="00DE7C3B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color w:val="000000"/>
                <w:sz w:val="18"/>
                <w:szCs w:val="18"/>
              </w:rPr>
              <w:t>568.164</w:t>
            </w:r>
          </w:p>
        </w:tc>
        <w:tc>
          <w:tcPr>
            <w:tcW w:w="871" w:type="dxa"/>
            <w:vAlign w:val="bottom"/>
          </w:tcPr>
          <w:p w14:paraId="6E8CC01F" w14:textId="56065416" w:rsidR="00DE7C3B" w:rsidRPr="00674DBC" w:rsidRDefault="00DE7C3B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color w:val="000000"/>
                <w:sz w:val="18"/>
                <w:szCs w:val="18"/>
              </w:rPr>
              <w:t>6.176</w:t>
            </w:r>
          </w:p>
        </w:tc>
        <w:tc>
          <w:tcPr>
            <w:tcW w:w="1020" w:type="dxa"/>
            <w:vAlign w:val="bottom"/>
          </w:tcPr>
          <w:p w14:paraId="28B35E59" w14:textId="3805A7BE" w:rsidR="00DE7C3B" w:rsidRPr="00674DBC" w:rsidRDefault="00DE7C3B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color w:val="000000"/>
                <w:sz w:val="18"/>
                <w:szCs w:val="18"/>
              </w:rPr>
              <w:t>6.176</w:t>
            </w:r>
          </w:p>
        </w:tc>
        <w:tc>
          <w:tcPr>
            <w:tcW w:w="828" w:type="dxa"/>
            <w:vAlign w:val="bottom"/>
          </w:tcPr>
          <w:p w14:paraId="04374431" w14:textId="5B742BD6" w:rsidR="00DE7C3B" w:rsidRPr="00DE7C3B" w:rsidRDefault="00DE7C3B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7C3B">
              <w:rPr>
                <w:rFonts w:ascii="Arial" w:hAnsi="Arial" w:cs="Arial"/>
                <w:color w:val="000000"/>
                <w:sz w:val="20"/>
                <w:szCs w:val="20"/>
              </w:rPr>
              <w:t>17%</w:t>
            </w:r>
          </w:p>
        </w:tc>
      </w:tr>
      <w:tr w:rsidR="00E8271E" w:rsidRPr="00D40B39" w14:paraId="1B7037A4" w14:textId="77777777" w:rsidTr="00674D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</w:tcPr>
          <w:p w14:paraId="7C1DF568" w14:textId="77777777" w:rsidR="00DE7C3B" w:rsidRPr="00D40B39" w:rsidRDefault="00DE7C3B" w:rsidP="0038176D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bottom w:val="single" w:sz="4" w:space="0" w:color="A6A6A6" w:themeColor="background1" w:themeShade="A6"/>
            </w:tcBorders>
            <w:vAlign w:val="bottom"/>
          </w:tcPr>
          <w:p w14:paraId="245C8F91" w14:textId="77777777" w:rsidR="00DE7C3B" w:rsidRPr="00D40B39" w:rsidRDefault="00DE7C3B" w:rsidP="0038176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25" w:type="dxa"/>
            <w:tcBorders>
              <w:bottom w:val="single" w:sz="4" w:space="0" w:color="A6A6A6" w:themeColor="background1" w:themeShade="A6"/>
            </w:tcBorders>
            <w:vAlign w:val="bottom"/>
          </w:tcPr>
          <w:p w14:paraId="0DFC8006" w14:textId="50281B50" w:rsidR="00DE7C3B" w:rsidRPr="00674DBC" w:rsidRDefault="00DE7C3B" w:rsidP="0038176D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67" w:type="dxa"/>
            <w:tcBorders>
              <w:bottom w:val="single" w:sz="4" w:space="0" w:color="A6A6A6" w:themeColor="background1" w:themeShade="A6"/>
            </w:tcBorders>
            <w:vAlign w:val="bottom"/>
          </w:tcPr>
          <w:p w14:paraId="2AC8318F" w14:textId="53991E43" w:rsidR="00DE7C3B" w:rsidRPr="00674DBC" w:rsidRDefault="00DE7C3B" w:rsidP="0038176D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color w:val="000000"/>
                <w:sz w:val="18"/>
                <w:szCs w:val="18"/>
              </w:rPr>
              <w:t>2357.660</w:t>
            </w:r>
          </w:p>
        </w:tc>
        <w:tc>
          <w:tcPr>
            <w:tcW w:w="871" w:type="dxa"/>
            <w:tcBorders>
              <w:bottom w:val="single" w:sz="4" w:space="0" w:color="A6A6A6" w:themeColor="background1" w:themeShade="A6"/>
            </w:tcBorders>
            <w:vAlign w:val="bottom"/>
          </w:tcPr>
          <w:p w14:paraId="5D220A72" w14:textId="77777777" w:rsidR="00DE7C3B" w:rsidRPr="00674DBC" w:rsidRDefault="00DE7C3B" w:rsidP="0038176D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single" w:sz="4" w:space="0" w:color="A6A6A6" w:themeColor="background1" w:themeShade="A6"/>
            </w:tcBorders>
            <w:vAlign w:val="bottom"/>
          </w:tcPr>
          <w:p w14:paraId="7DF7ACE6" w14:textId="68EB94C2" w:rsidR="00DE7C3B" w:rsidRPr="00674DBC" w:rsidRDefault="00DE7C3B" w:rsidP="0038176D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color w:val="000000"/>
                <w:sz w:val="18"/>
                <w:szCs w:val="18"/>
              </w:rPr>
              <w:t>35.378</w:t>
            </w:r>
          </w:p>
        </w:tc>
        <w:tc>
          <w:tcPr>
            <w:tcW w:w="828" w:type="dxa"/>
            <w:tcBorders>
              <w:bottom w:val="single" w:sz="4" w:space="0" w:color="A6A6A6" w:themeColor="background1" w:themeShade="A6"/>
            </w:tcBorders>
            <w:vAlign w:val="bottom"/>
          </w:tcPr>
          <w:p w14:paraId="21B0EC91" w14:textId="7139E42C" w:rsidR="00DE7C3B" w:rsidRPr="00DE7C3B" w:rsidRDefault="00DE7C3B" w:rsidP="0038176D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E7C3B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DE7C3B" w:rsidRPr="00D40B39" w14:paraId="21969CFC" w14:textId="77777777" w:rsidTr="00674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  <w:shd w:val="clear" w:color="auto" w:fill="FFFFFF" w:themeFill="background1"/>
          </w:tcPr>
          <w:p w14:paraId="7843FCD7" w14:textId="77777777" w:rsidR="00DE7C3B" w:rsidRPr="00D40B39" w:rsidRDefault="00DE7C3B" w:rsidP="0038176D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  <w:vAlign w:val="bottom"/>
          </w:tcPr>
          <w:p w14:paraId="6347BF83" w14:textId="77777777" w:rsidR="00DE7C3B" w:rsidRPr="00D40B39" w:rsidRDefault="00DE7C3B" w:rsidP="0038176D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528AE4B9" w14:textId="77777777" w:rsidR="00DE7C3B" w:rsidRPr="00D40B39" w:rsidRDefault="00DE7C3B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357568C5" w14:textId="77777777" w:rsidR="00DE7C3B" w:rsidRPr="00D40B39" w:rsidRDefault="00DE7C3B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7441260E" w14:textId="77777777" w:rsidR="00DE7C3B" w:rsidRPr="00D40B39" w:rsidRDefault="00DE7C3B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025DD4C9" w14:textId="77777777" w:rsidR="00DE7C3B" w:rsidRPr="00D40B39" w:rsidRDefault="00DE7C3B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6A6A6" w:themeColor="background1" w:themeShade="A6"/>
            </w:tcBorders>
            <w:shd w:val="clear" w:color="auto" w:fill="FFFFFF" w:themeFill="background1"/>
          </w:tcPr>
          <w:p w14:paraId="64B8D37F" w14:textId="77777777" w:rsidR="00DE7C3B" w:rsidRPr="00D40B39" w:rsidRDefault="00DE7C3B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7C3B" w:rsidRPr="00D40B39" w14:paraId="75CE7568" w14:textId="77777777" w:rsidTr="00674D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</w:tcPr>
          <w:p w14:paraId="702593CD" w14:textId="17A3DEBE" w:rsidR="00DE7C3B" w:rsidRPr="00D40B39" w:rsidRDefault="00BA37A4" w:rsidP="0038176D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</w:t>
            </w:r>
            <w:r w:rsidR="00DE7C3B" w:rsidRPr="00D40B3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116" w:type="dxa"/>
            <w:gridSpan w:val="6"/>
            <w:tcBorders>
              <w:bottom w:val="single" w:sz="4" w:space="0" w:color="A6A6A6" w:themeColor="background1" w:themeShade="A6"/>
            </w:tcBorders>
            <w:vAlign w:val="bottom"/>
          </w:tcPr>
          <w:p w14:paraId="38C4ED40" w14:textId="12EC3188" w:rsidR="00DE7C3B" w:rsidRPr="00D40B39" w:rsidRDefault="00885BAB" w:rsidP="0038176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0B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ong</w:t>
            </w:r>
            <w:proofErr w:type="spellEnd"/>
            <w:r w:rsidRPr="00D40B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0B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ographical</w:t>
            </w:r>
            <w:proofErr w:type="spellEnd"/>
            <w:r w:rsidRPr="00D40B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0B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ca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ties</w:t>
            </w:r>
            <w:proofErr w:type="spellEnd"/>
          </w:p>
        </w:tc>
      </w:tr>
      <w:tr w:rsidR="00DE7C3B" w:rsidRPr="00D40B39" w14:paraId="019CB108" w14:textId="77777777" w:rsidTr="002E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  <w:shd w:val="clear" w:color="auto" w:fill="auto"/>
          </w:tcPr>
          <w:p w14:paraId="4673C4FF" w14:textId="77777777" w:rsidR="00DE7C3B" w:rsidRPr="00D40B39" w:rsidRDefault="00DE7C3B" w:rsidP="0038176D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6259508A" w14:textId="272E111F" w:rsidR="00DE7C3B" w:rsidRPr="00D40B39" w:rsidRDefault="00DE7C3B" w:rsidP="0038176D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40B3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42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1773992C" w14:textId="2D539387" w:rsidR="00DE7C3B" w:rsidRPr="00674DBC" w:rsidRDefault="00DE7C3B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DB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48C7FB0F" w14:textId="7A4F5D88" w:rsidR="00DE7C3B" w:rsidRPr="00674DBC" w:rsidRDefault="00DE7C3B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S</w:t>
            </w:r>
          </w:p>
        </w:tc>
        <w:tc>
          <w:tcPr>
            <w:tcW w:w="8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3AF752A1" w14:textId="51C43326" w:rsidR="00DE7C3B" w:rsidRPr="00674DBC" w:rsidRDefault="00DE7C3B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S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3D29BEB5" w14:textId="6EEB25AC" w:rsidR="00DE7C3B" w:rsidRPr="00674DBC" w:rsidRDefault="00DE7C3B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Est. Var.</w:t>
            </w:r>
          </w:p>
        </w:tc>
        <w:tc>
          <w:tcPr>
            <w:tcW w:w="82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058605E4" w14:textId="4E1134C4" w:rsidR="00DE7C3B" w:rsidRPr="00D40B39" w:rsidRDefault="00DE7C3B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0B3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%</w:t>
            </w:r>
          </w:p>
        </w:tc>
      </w:tr>
      <w:tr w:rsidR="00E8271E" w:rsidRPr="00D40B39" w14:paraId="46DEBF90" w14:textId="77777777" w:rsidTr="002E4A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  <w:shd w:val="clear" w:color="auto" w:fill="auto"/>
          </w:tcPr>
          <w:p w14:paraId="73EC6226" w14:textId="77777777" w:rsidR="00E8271E" w:rsidRPr="00D40B39" w:rsidRDefault="00E8271E" w:rsidP="0038176D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6A6A6" w:themeColor="background1" w:themeShade="A6"/>
            </w:tcBorders>
            <w:vAlign w:val="bottom"/>
          </w:tcPr>
          <w:p w14:paraId="4E7E4078" w14:textId="15A324BA" w:rsidR="00E8271E" w:rsidRPr="00D40B39" w:rsidRDefault="00E8271E" w:rsidP="0038176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Among</w:t>
            </w:r>
            <w:proofErr w:type="spellEnd"/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op</w:t>
            </w:r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ulations</w:t>
            </w:r>
            <w:proofErr w:type="spellEnd"/>
          </w:p>
        </w:tc>
        <w:tc>
          <w:tcPr>
            <w:tcW w:w="425" w:type="dxa"/>
            <w:tcBorders>
              <w:top w:val="single" w:sz="4" w:space="0" w:color="A6A6A6" w:themeColor="background1" w:themeShade="A6"/>
            </w:tcBorders>
            <w:vAlign w:val="bottom"/>
          </w:tcPr>
          <w:p w14:paraId="5C7C0E63" w14:textId="7C67017C" w:rsidR="00E8271E" w:rsidRPr="00674DBC" w:rsidRDefault="00E8271E" w:rsidP="0038176D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7" w:type="dxa"/>
            <w:tcBorders>
              <w:top w:val="single" w:sz="4" w:space="0" w:color="A6A6A6" w:themeColor="background1" w:themeShade="A6"/>
            </w:tcBorders>
            <w:vAlign w:val="bottom"/>
          </w:tcPr>
          <w:p w14:paraId="1E40E128" w14:textId="19C69B8E" w:rsidR="00E8271E" w:rsidRPr="00674DBC" w:rsidRDefault="00E8271E" w:rsidP="0038176D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color w:val="000000"/>
                <w:sz w:val="18"/>
                <w:szCs w:val="18"/>
              </w:rPr>
              <w:t>1049.615</w:t>
            </w:r>
          </w:p>
        </w:tc>
        <w:tc>
          <w:tcPr>
            <w:tcW w:w="871" w:type="dxa"/>
            <w:tcBorders>
              <w:top w:val="single" w:sz="4" w:space="0" w:color="A6A6A6" w:themeColor="background1" w:themeShade="A6"/>
            </w:tcBorders>
            <w:vAlign w:val="bottom"/>
          </w:tcPr>
          <w:p w14:paraId="3A0A724E" w14:textId="03E2BB2B" w:rsidR="00E8271E" w:rsidRPr="00674DBC" w:rsidRDefault="00E8271E" w:rsidP="0038176D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color w:val="000000"/>
                <w:sz w:val="18"/>
                <w:szCs w:val="18"/>
              </w:rPr>
              <w:t>131.202</w:t>
            </w:r>
          </w:p>
        </w:tc>
        <w:tc>
          <w:tcPr>
            <w:tcW w:w="1020" w:type="dxa"/>
            <w:tcBorders>
              <w:top w:val="single" w:sz="4" w:space="0" w:color="A6A6A6" w:themeColor="background1" w:themeShade="A6"/>
            </w:tcBorders>
            <w:vAlign w:val="bottom"/>
          </w:tcPr>
          <w:p w14:paraId="3DCFEBB5" w14:textId="40CFFB26" w:rsidR="00E8271E" w:rsidRPr="00674DBC" w:rsidRDefault="00E8271E" w:rsidP="0038176D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color w:val="000000"/>
                <w:sz w:val="18"/>
                <w:szCs w:val="18"/>
              </w:rPr>
              <w:t>11.355</w:t>
            </w:r>
          </w:p>
        </w:tc>
        <w:tc>
          <w:tcPr>
            <w:tcW w:w="828" w:type="dxa"/>
            <w:tcBorders>
              <w:top w:val="single" w:sz="4" w:space="0" w:color="A6A6A6" w:themeColor="background1" w:themeShade="A6"/>
            </w:tcBorders>
            <w:vAlign w:val="bottom"/>
          </w:tcPr>
          <w:p w14:paraId="6C9262A2" w14:textId="6481303C" w:rsidR="00E8271E" w:rsidRPr="00E8271E" w:rsidRDefault="00E8271E" w:rsidP="0038176D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271E">
              <w:rPr>
                <w:rFonts w:ascii="Arial" w:hAnsi="Arial" w:cs="Arial"/>
                <w:color w:val="000000"/>
                <w:sz w:val="20"/>
                <w:szCs w:val="20"/>
              </w:rPr>
              <w:t>43%</w:t>
            </w:r>
          </w:p>
        </w:tc>
      </w:tr>
      <w:tr w:rsidR="00E8271E" w:rsidRPr="00D40B39" w14:paraId="3573E101" w14:textId="77777777" w:rsidTr="002E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73C2DE99" w14:textId="77777777" w:rsidR="00E8271E" w:rsidRPr="00D40B39" w:rsidRDefault="00E8271E" w:rsidP="0038176D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vAlign w:val="bottom"/>
          </w:tcPr>
          <w:p w14:paraId="15E28002" w14:textId="59D5709F" w:rsidR="00E8271E" w:rsidRPr="00D40B39" w:rsidRDefault="00E8271E" w:rsidP="0038176D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Withi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F41E38" w:rsidRPr="00D40B39">
              <w:rPr>
                <w:rFonts w:ascii="Arial" w:hAnsi="Arial" w:cs="Arial"/>
                <w:color w:val="000000"/>
                <w:sz w:val="20"/>
                <w:szCs w:val="20"/>
              </w:rPr>
              <w:t>op</w:t>
            </w:r>
            <w:r w:rsidR="00F41E38">
              <w:rPr>
                <w:rFonts w:ascii="Arial" w:hAnsi="Arial" w:cs="Arial"/>
                <w:color w:val="000000"/>
                <w:sz w:val="20"/>
                <w:szCs w:val="20"/>
              </w:rPr>
              <w:t>ulations</w:t>
            </w:r>
            <w:proofErr w:type="spellEnd"/>
          </w:p>
        </w:tc>
        <w:tc>
          <w:tcPr>
            <w:tcW w:w="425" w:type="dxa"/>
            <w:vAlign w:val="bottom"/>
          </w:tcPr>
          <w:p w14:paraId="2D5579E9" w14:textId="4C7DABA0" w:rsidR="00E8271E" w:rsidRPr="00674DBC" w:rsidRDefault="00E8271E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67" w:type="dxa"/>
            <w:vAlign w:val="bottom"/>
          </w:tcPr>
          <w:p w14:paraId="4332A76D" w14:textId="58F4493B" w:rsidR="00E8271E" w:rsidRPr="00674DBC" w:rsidRDefault="00E8271E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color w:val="000000"/>
                <w:sz w:val="18"/>
                <w:szCs w:val="18"/>
              </w:rPr>
              <w:t>1296.156</w:t>
            </w:r>
          </w:p>
        </w:tc>
        <w:tc>
          <w:tcPr>
            <w:tcW w:w="871" w:type="dxa"/>
            <w:vAlign w:val="bottom"/>
          </w:tcPr>
          <w:p w14:paraId="094DDAE4" w14:textId="53D12303" w:rsidR="00E8271E" w:rsidRPr="00674DBC" w:rsidRDefault="00E8271E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color w:val="000000"/>
                <w:sz w:val="18"/>
                <w:szCs w:val="18"/>
              </w:rPr>
              <w:t>14.898</w:t>
            </w:r>
          </w:p>
        </w:tc>
        <w:tc>
          <w:tcPr>
            <w:tcW w:w="1020" w:type="dxa"/>
            <w:vAlign w:val="bottom"/>
          </w:tcPr>
          <w:p w14:paraId="0AD30B96" w14:textId="3ED96AC9" w:rsidR="00E8271E" w:rsidRPr="00674DBC" w:rsidRDefault="00E8271E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color w:val="000000"/>
                <w:sz w:val="18"/>
                <w:szCs w:val="18"/>
              </w:rPr>
              <w:t>14.898</w:t>
            </w:r>
          </w:p>
        </w:tc>
        <w:tc>
          <w:tcPr>
            <w:tcW w:w="828" w:type="dxa"/>
            <w:vAlign w:val="bottom"/>
          </w:tcPr>
          <w:p w14:paraId="5D703A27" w14:textId="4987FE83" w:rsidR="00E8271E" w:rsidRPr="00E8271E" w:rsidRDefault="00E8271E" w:rsidP="0038176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271E">
              <w:rPr>
                <w:rFonts w:ascii="Arial" w:hAnsi="Arial" w:cs="Arial"/>
                <w:color w:val="000000"/>
                <w:sz w:val="20"/>
                <w:szCs w:val="20"/>
              </w:rPr>
              <w:t>57%</w:t>
            </w:r>
          </w:p>
        </w:tc>
      </w:tr>
      <w:tr w:rsidR="00E8271E" w:rsidRPr="00D40B39" w14:paraId="42625D69" w14:textId="77777777" w:rsidTr="00674D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" w:type="dxa"/>
            <w:tcBorders>
              <w:top w:val="single" w:sz="4" w:space="0" w:color="FFFFFF" w:themeColor="background1"/>
            </w:tcBorders>
          </w:tcPr>
          <w:p w14:paraId="7E8A603F" w14:textId="77777777" w:rsidR="00E8271E" w:rsidRPr="00D40B39" w:rsidRDefault="00E8271E" w:rsidP="0038176D">
            <w:pPr>
              <w:keepNext/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1D9B4B52" w14:textId="5B87F503" w:rsidR="00E8271E" w:rsidRPr="00D40B39" w:rsidRDefault="00E8271E" w:rsidP="0038176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0B39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2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69A55B22" w14:textId="6C6CEB26" w:rsidR="00E8271E" w:rsidRPr="00674DBC" w:rsidRDefault="00E8271E" w:rsidP="0038176D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07A61919" w14:textId="13EEBD8E" w:rsidR="00E8271E" w:rsidRPr="00674DBC" w:rsidRDefault="00E8271E" w:rsidP="0038176D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color w:val="000000"/>
                <w:sz w:val="18"/>
                <w:szCs w:val="18"/>
              </w:rPr>
              <w:t>2345.771</w:t>
            </w:r>
          </w:p>
        </w:tc>
        <w:tc>
          <w:tcPr>
            <w:tcW w:w="8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0A1D7D39" w14:textId="77777777" w:rsidR="00E8271E" w:rsidRPr="00674DBC" w:rsidRDefault="00E8271E" w:rsidP="0038176D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28599C78" w14:textId="6D87E144" w:rsidR="00E8271E" w:rsidRPr="00674DBC" w:rsidRDefault="00E8271E" w:rsidP="0038176D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74DBC">
              <w:rPr>
                <w:rFonts w:ascii="Arial" w:hAnsi="Arial" w:cs="Arial"/>
                <w:color w:val="000000"/>
                <w:sz w:val="18"/>
                <w:szCs w:val="18"/>
              </w:rPr>
              <w:t>26.254</w:t>
            </w:r>
          </w:p>
        </w:tc>
        <w:tc>
          <w:tcPr>
            <w:tcW w:w="82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bottom"/>
          </w:tcPr>
          <w:p w14:paraId="10D47A3E" w14:textId="10ABAFEF" w:rsidR="00E8271E" w:rsidRPr="00E8271E" w:rsidRDefault="00E8271E" w:rsidP="0038176D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271E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</w:tr>
      <w:bookmarkEnd w:id="21"/>
    </w:tbl>
    <w:p w14:paraId="43029DC1" w14:textId="79EE3C2E" w:rsidR="00F072CF" w:rsidRDefault="00F072CF" w:rsidP="00F072CF">
      <w:pPr>
        <w:rPr>
          <w:lang w:val="en-US"/>
        </w:rPr>
      </w:pPr>
    </w:p>
    <w:p w14:paraId="4409740D" w14:textId="77777777" w:rsidR="00E60550" w:rsidRDefault="00E60550" w:rsidP="006D7EDB">
      <w:pPr>
        <w:keepNext/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  <w:sectPr w:rsidR="00E60550" w:rsidSect="00A11400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3946C260" w14:textId="77E9C171" w:rsidR="00D64EBB" w:rsidRPr="00D64EBB" w:rsidRDefault="00D64EBB" w:rsidP="006D7EDB">
      <w:pPr>
        <w:keepNext/>
        <w:spacing w:after="0"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67A5F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Figure </w:t>
      </w:r>
      <w:r>
        <w:rPr>
          <w:rFonts w:ascii="Arial" w:hAnsi="Arial" w:cs="Arial"/>
          <w:b/>
          <w:bCs/>
          <w:sz w:val="20"/>
          <w:szCs w:val="20"/>
          <w:lang w:val="en-US"/>
        </w:rPr>
        <w:t>S1</w:t>
      </w:r>
      <w:r w:rsidRPr="00D64EBB">
        <w:rPr>
          <w:rFonts w:ascii="Arial" w:hAnsi="Arial" w:cs="Arial"/>
          <w:b/>
          <w:bCs/>
          <w:sz w:val="20"/>
          <w:szCs w:val="20"/>
          <w:lang w:val="en-US"/>
        </w:rPr>
        <w:t>.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7F0BBD" w:rsidRPr="00E73173">
        <w:rPr>
          <w:rFonts w:ascii="Arial" w:hAnsi="Arial" w:cs="Arial"/>
          <w:b/>
          <w:bCs/>
          <w:sz w:val="18"/>
          <w:szCs w:val="18"/>
          <w:lang w:val="en-GB"/>
        </w:rPr>
        <w:t xml:space="preserve">Principal coordinates analyses </w:t>
      </w:r>
      <w:r w:rsidR="007F0BBD">
        <w:rPr>
          <w:rFonts w:ascii="Arial" w:hAnsi="Arial" w:cs="Arial"/>
          <w:b/>
          <w:bCs/>
          <w:sz w:val="18"/>
          <w:szCs w:val="18"/>
          <w:lang w:val="en-GB"/>
        </w:rPr>
        <w:t xml:space="preserve">based on the </w:t>
      </w:r>
      <w:r w:rsidR="007F0BBD" w:rsidRPr="00E73173">
        <w:rPr>
          <w:rFonts w:ascii="Arial" w:hAnsi="Arial" w:cs="Arial"/>
          <w:b/>
          <w:bCs/>
          <w:sz w:val="18"/>
          <w:szCs w:val="18"/>
          <w:lang w:val="en-GB"/>
        </w:rPr>
        <w:t xml:space="preserve">SSR-GBAS </w:t>
      </w:r>
      <w:r w:rsidR="007F0BBD" w:rsidRPr="009C4A69">
        <w:rPr>
          <w:rFonts w:ascii="Arial" w:hAnsi="Arial" w:cs="Arial"/>
          <w:b/>
          <w:bCs/>
          <w:sz w:val="18"/>
          <w:szCs w:val="18"/>
          <w:lang w:val="en-GB"/>
        </w:rPr>
        <w:t xml:space="preserve">dataset of </w:t>
      </w:r>
      <w:proofErr w:type="spellStart"/>
      <w:r w:rsidR="007F0BBD" w:rsidRPr="009C4A69">
        <w:rPr>
          <w:rFonts w:ascii="Arial" w:hAnsi="Arial" w:cs="Arial"/>
          <w:b/>
          <w:bCs/>
          <w:i/>
          <w:iCs/>
          <w:sz w:val="18"/>
          <w:szCs w:val="18"/>
          <w:lang w:val="en-GB"/>
        </w:rPr>
        <w:t>Reteporella</w:t>
      </w:r>
      <w:proofErr w:type="spellEnd"/>
      <w:r w:rsidR="007F0BBD" w:rsidRPr="009C4A69">
        <w:rPr>
          <w:rFonts w:ascii="Arial" w:hAnsi="Arial" w:cs="Arial"/>
          <w:b/>
          <w:bCs/>
          <w:sz w:val="18"/>
          <w:szCs w:val="18"/>
          <w:lang w:val="en-GB"/>
        </w:rPr>
        <w:t xml:space="preserve"> from the Azores. </w:t>
      </w:r>
      <w:r w:rsidR="007F0BBD" w:rsidRPr="009C4A69">
        <w:rPr>
          <w:rFonts w:ascii="Arial" w:hAnsi="Arial" w:cs="Arial"/>
          <w:sz w:val="18"/>
          <w:szCs w:val="18"/>
          <w:lang w:val="en-GB"/>
        </w:rPr>
        <w:t>Analyses partitioned by species (</w:t>
      </w:r>
      <w:r w:rsidR="007F0BBD" w:rsidRPr="009C4A69">
        <w:rPr>
          <w:rFonts w:ascii="Arial" w:hAnsi="Arial" w:cs="Arial"/>
          <w:b/>
          <w:bCs/>
          <w:sz w:val="18"/>
          <w:szCs w:val="18"/>
          <w:lang w:val="en-GB"/>
        </w:rPr>
        <w:t>A-B</w:t>
      </w:r>
      <w:r w:rsidR="007F0BBD" w:rsidRPr="009C4A69">
        <w:rPr>
          <w:rFonts w:ascii="Arial" w:hAnsi="Arial" w:cs="Arial"/>
          <w:sz w:val="18"/>
          <w:szCs w:val="18"/>
          <w:lang w:val="en-GB"/>
        </w:rPr>
        <w:t>) and geographical localities (</w:t>
      </w:r>
      <w:r w:rsidR="007F0BBD" w:rsidRPr="009C4A69">
        <w:rPr>
          <w:rFonts w:ascii="Arial" w:hAnsi="Arial" w:cs="Arial"/>
          <w:b/>
          <w:bCs/>
          <w:sz w:val="18"/>
          <w:szCs w:val="18"/>
          <w:lang w:val="en-GB"/>
        </w:rPr>
        <w:t>C-D</w:t>
      </w:r>
      <w:r w:rsidR="007F0BBD" w:rsidRPr="009C4A69">
        <w:rPr>
          <w:rFonts w:ascii="Arial" w:hAnsi="Arial" w:cs="Arial"/>
          <w:sz w:val="18"/>
          <w:szCs w:val="18"/>
          <w:lang w:val="en-GB"/>
        </w:rPr>
        <w:t xml:space="preserve">). </w:t>
      </w:r>
      <w:r w:rsidR="007F0BBD" w:rsidRPr="009C4A69">
        <w:rPr>
          <w:rFonts w:ascii="Arial" w:hAnsi="Arial" w:cs="Arial"/>
          <w:b/>
          <w:bCs/>
          <w:sz w:val="18"/>
          <w:szCs w:val="18"/>
          <w:lang w:val="en-GB"/>
        </w:rPr>
        <w:t xml:space="preserve">A) </w:t>
      </w:r>
      <w:r w:rsidR="007F0BBD" w:rsidRPr="009C4A69">
        <w:rPr>
          <w:rFonts w:ascii="Arial" w:hAnsi="Arial" w:cs="Arial"/>
          <w:sz w:val="18"/>
          <w:szCs w:val="18"/>
          <w:lang w:val="en-GB"/>
        </w:rPr>
        <w:t>Variance explained by axis 1 (11.</w:t>
      </w:r>
      <w:r w:rsidR="009C4A69" w:rsidRPr="009C4A69">
        <w:rPr>
          <w:rFonts w:ascii="Arial" w:hAnsi="Arial" w:cs="Arial"/>
          <w:sz w:val="18"/>
          <w:szCs w:val="18"/>
          <w:lang w:val="en-GB"/>
        </w:rPr>
        <w:t>4</w:t>
      </w:r>
      <w:r w:rsidR="007F0BBD" w:rsidRPr="009C4A69">
        <w:rPr>
          <w:rFonts w:ascii="Arial" w:hAnsi="Arial" w:cs="Arial"/>
          <w:sz w:val="18"/>
          <w:szCs w:val="18"/>
          <w:lang w:val="en-GB"/>
        </w:rPr>
        <w:t xml:space="preserve"> %) and axis 2 (7.</w:t>
      </w:r>
      <w:r w:rsidR="009C4A69" w:rsidRPr="009C4A69">
        <w:rPr>
          <w:rFonts w:ascii="Arial" w:hAnsi="Arial" w:cs="Arial"/>
          <w:sz w:val="18"/>
          <w:szCs w:val="18"/>
          <w:lang w:val="en-GB"/>
        </w:rPr>
        <w:t>29</w:t>
      </w:r>
      <w:r w:rsidR="007F0BBD" w:rsidRPr="009C4A69">
        <w:rPr>
          <w:rFonts w:ascii="Arial" w:hAnsi="Arial" w:cs="Arial"/>
          <w:sz w:val="18"/>
          <w:szCs w:val="18"/>
          <w:lang w:val="en-GB"/>
        </w:rPr>
        <w:t xml:space="preserve"> %) in the analysis by species; </w:t>
      </w:r>
      <w:r w:rsidR="007F0BBD" w:rsidRPr="009C4A69">
        <w:rPr>
          <w:rFonts w:ascii="Arial" w:hAnsi="Arial" w:cs="Arial"/>
          <w:b/>
          <w:bCs/>
          <w:sz w:val="18"/>
          <w:szCs w:val="18"/>
          <w:lang w:val="en-GB"/>
        </w:rPr>
        <w:t xml:space="preserve">B) </w:t>
      </w:r>
      <w:r w:rsidR="007F0BBD" w:rsidRPr="009C4A69">
        <w:rPr>
          <w:rFonts w:ascii="Arial" w:hAnsi="Arial" w:cs="Arial"/>
          <w:sz w:val="18"/>
          <w:szCs w:val="18"/>
          <w:lang w:val="en-GB"/>
        </w:rPr>
        <w:t>Variance explained by axis 1 (11.</w:t>
      </w:r>
      <w:r w:rsidR="009C4A69" w:rsidRPr="009C4A69">
        <w:rPr>
          <w:rFonts w:ascii="Arial" w:hAnsi="Arial" w:cs="Arial"/>
          <w:sz w:val="18"/>
          <w:szCs w:val="18"/>
          <w:lang w:val="en-GB"/>
        </w:rPr>
        <w:t>4</w:t>
      </w:r>
      <w:r w:rsidR="007F0BBD" w:rsidRPr="009C4A69">
        <w:rPr>
          <w:rFonts w:ascii="Arial" w:hAnsi="Arial" w:cs="Arial"/>
          <w:sz w:val="18"/>
          <w:szCs w:val="18"/>
          <w:lang w:val="en-GB"/>
        </w:rPr>
        <w:t xml:space="preserve"> %) and axis 3 (5.</w:t>
      </w:r>
      <w:r w:rsidR="009C4A69" w:rsidRPr="009C4A69">
        <w:rPr>
          <w:rFonts w:ascii="Arial" w:hAnsi="Arial" w:cs="Arial"/>
          <w:sz w:val="18"/>
          <w:szCs w:val="18"/>
          <w:lang w:val="en-GB"/>
        </w:rPr>
        <w:t>96</w:t>
      </w:r>
      <w:r w:rsidR="007F0BBD" w:rsidRPr="009C4A69">
        <w:rPr>
          <w:rFonts w:ascii="Arial" w:hAnsi="Arial" w:cs="Arial"/>
          <w:sz w:val="18"/>
          <w:szCs w:val="18"/>
          <w:lang w:val="en-GB"/>
        </w:rPr>
        <w:t xml:space="preserve">%) in the analysis by species; </w:t>
      </w:r>
      <w:r w:rsidR="007F0BBD" w:rsidRPr="009C4A69">
        <w:rPr>
          <w:rFonts w:ascii="Arial" w:hAnsi="Arial" w:cs="Arial"/>
          <w:b/>
          <w:bCs/>
          <w:sz w:val="18"/>
          <w:szCs w:val="18"/>
          <w:lang w:val="en-GB"/>
        </w:rPr>
        <w:t xml:space="preserve">C) </w:t>
      </w:r>
      <w:r w:rsidR="007F0BBD" w:rsidRPr="009C4A69">
        <w:rPr>
          <w:rFonts w:ascii="Arial" w:hAnsi="Arial" w:cs="Arial"/>
          <w:sz w:val="18"/>
          <w:szCs w:val="18"/>
          <w:lang w:val="en-GB"/>
        </w:rPr>
        <w:t>Variance explained by axis 1 (11.</w:t>
      </w:r>
      <w:r w:rsidR="009C4A69" w:rsidRPr="009C4A69">
        <w:rPr>
          <w:rFonts w:ascii="Arial" w:hAnsi="Arial" w:cs="Arial"/>
          <w:sz w:val="18"/>
          <w:szCs w:val="18"/>
          <w:lang w:val="en-GB"/>
        </w:rPr>
        <w:t>4</w:t>
      </w:r>
      <w:r w:rsidR="007F0BBD" w:rsidRPr="009C4A69">
        <w:rPr>
          <w:rFonts w:ascii="Arial" w:hAnsi="Arial" w:cs="Arial"/>
          <w:sz w:val="18"/>
          <w:szCs w:val="18"/>
          <w:lang w:val="en-GB"/>
        </w:rPr>
        <w:t xml:space="preserve"> %) and axis 2 (7.</w:t>
      </w:r>
      <w:r w:rsidR="009C4A69" w:rsidRPr="009C4A69">
        <w:rPr>
          <w:rFonts w:ascii="Arial" w:hAnsi="Arial" w:cs="Arial"/>
          <w:sz w:val="18"/>
          <w:szCs w:val="18"/>
          <w:lang w:val="en-GB"/>
        </w:rPr>
        <w:t>29</w:t>
      </w:r>
      <w:r w:rsidR="007F0BBD" w:rsidRPr="009C4A69">
        <w:rPr>
          <w:rFonts w:ascii="Arial" w:hAnsi="Arial" w:cs="Arial"/>
          <w:sz w:val="18"/>
          <w:szCs w:val="18"/>
          <w:lang w:val="en-GB"/>
        </w:rPr>
        <w:t xml:space="preserve"> %) in the analysis by locality; </w:t>
      </w:r>
      <w:r w:rsidR="007F0BBD" w:rsidRPr="009C4A69">
        <w:rPr>
          <w:rFonts w:ascii="Arial" w:hAnsi="Arial" w:cs="Arial"/>
          <w:b/>
          <w:bCs/>
          <w:sz w:val="18"/>
          <w:szCs w:val="18"/>
          <w:lang w:val="en-GB"/>
        </w:rPr>
        <w:t>D)</w:t>
      </w:r>
      <w:r w:rsidR="007F0BBD" w:rsidRPr="009C4A69">
        <w:rPr>
          <w:rFonts w:ascii="Arial" w:hAnsi="Arial" w:cs="Arial"/>
          <w:sz w:val="18"/>
          <w:szCs w:val="18"/>
          <w:lang w:val="en-GB"/>
        </w:rPr>
        <w:t xml:space="preserve"> Variance explained by axis 1 (11.</w:t>
      </w:r>
      <w:r w:rsidR="009C4A69" w:rsidRPr="009C4A69">
        <w:rPr>
          <w:rFonts w:ascii="Arial" w:hAnsi="Arial" w:cs="Arial"/>
          <w:sz w:val="18"/>
          <w:szCs w:val="18"/>
          <w:lang w:val="en-GB"/>
        </w:rPr>
        <w:t>4</w:t>
      </w:r>
      <w:r w:rsidR="007F0BBD" w:rsidRPr="009C4A69">
        <w:rPr>
          <w:rFonts w:ascii="Arial" w:hAnsi="Arial" w:cs="Arial"/>
          <w:sz w:val="18"/>
          <w:szCs w:val="18"/>
          <w:lang w:val="en-GB"/>
        </w:rPr>
        <w:t xml:space="preserve"> %) and axis 3 (5.</w:t>
      </w:r>
      <w:r w:rsidR="009C4A69" w:rsidRPr="009C4A69">
        <w:rPr>
          <w:rFonts w:ascii="Arial" w:hAnsi="Arial" w:cs="Arial"/>
          <w:sz w:val="18"/>
          <w:szCs w:val="18"/>
          <w:lang w:val="en-GB"/>
        </w:rPr>
        <w:t>9</w:t>
      </w:r>
      <w:r w:rsidR="007F0BBD" w:rsidRPr="009C4A69">
        <w:rPr>
          <w:rFonts w:ascii="Arial" w:hAnsi="Arial" w:cs="Arial"/>
          <w:sz w:val="18"/>
          <w:szCs w:val="18"/>
          <w:lang w:val="en-GB"/>
        </w:rPr>
        <w:t xml:space="preserve">6%) in the analysis by locality. </w:t>
      </w:r>
      <w:proofErr w:type="spellStart"/>
      <w:r w:rsidR="007F0BBD" w:rsidRPr="009C4A69">
        <w:rPr>
          <w:rFonts w:ascii="Arial" w:hAnsi="Arial" w:cs="Arial"/>
          <w:sz w:val="18"/>
          <w:szCs w:val="18"/>
          <w:lang w:val="en-GB"/>
        </w:rPr>
        <w:t>PCoAs</w:t>
      </w:r>
      <w:proofErr w:type="spellEnd"/>
      <w:r w:rsidR="007F0BBD" w:rsidRPr="009C4A69">
        <w:rPr>
          <w:rFonts w:ascii="Arial" w:hAnsi="Arial" w:cs="Arial"/>
          <w:sz w:val="18"/>
          <w:szCs w:val="18"/>
          <w:lang w:val="en-GB"/>
        </w:rPr>
        <w:t xml:space="preserve"> conducted in </w:t>
      </w:r>
      <w:proofErr w:type="spellStart"/>
      <w:r w:rsidR="007F0BBD" w:rsidRPr="009C4A69">
        <w:rPr>
          <w:rFonts w:ascii="Arial" w:hAnsi="Arial" w:cs="Arial"/>
          <w:sz w:val="18"/>
          <w:szCs w:val="18"/>
          <w:lang w:val="en-GB"/>
        </w:rPr>
        <w:t>GenAlEx</w:t>
      </w:r>
      <w:proofErr w:type="spellEnd"/>
      <w:r w:rsidR="007F0BBD" w:rsidRPr="009C4A69">
        <w:rPr>
          <w:rFonts w:ascii="Arial" w:hAnsi="Arial" w:cs="Arial"/>
          <w:sz w:val="18"/>
          <w:szCs w:val="18"/>
          <w:lang w:val="en-GB"/>
        </w:rPr>
        <w:t xml:space="preserve"> v6.5 (</w:t>
      </w:r>
      <w:proofErr w:type="spellStart"/>
      <w:r w:rsidR="007F0BBD" w:rsidRPr="009C4A69">
        <w:rPr>
          <w:rFonts w:ascii="Arial" w:hAnsi="Arial" w:cs="Arial"/>
          <w:sz w:val="18"/>
          <w:szCs w:val="18"/>
          <w:lang w:val="en-GB"/>
        </w:rPr>
        <w:t>Peakall</w:t>
      </w:r>
      <w:proofErr w:type="spellEnd"/>
      <w:r w:rsidR="007F0BBD" w:rsidRPr="009C4A69">
        <w:rPr>
          <w:rFonts w:ascii="Arial" w:hAnsi="Arial" w:cs="Arial"/>
          <w:sz w:val="18"/>
          <w:szCs w:val="18"/>
          <w:lang w:val="en-GB"/>
        </w:rPr>
        <w:t xml:space="preserve"> &amp; Smouse, 2006, 2012); groups in study are coded by colour and icon shape.</w:t>
      </w:r>
    </w:p>
    <w:p w14:paraId="71982957" w14:textId="61526741" w:rsidR="00D64EBB" w:rsidRDefault="009C4A69" w:rsidP="006D7EDB">
      <w:pPr>
        <w:keepNext/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521F9DCA" wp14:editId="69297B9D">
            <wp:extent cx="6635750" cy="4664954"/>
            <wp:effectExtent l="0" t="0" r="0" b="2540"/>
            <wp:docPr id="418901300" name="Picture 1" descr="A group of images of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901300" name="Picture 1" descr="A group of images of different colored dot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990"/>
                    <a:stretch/>
                  </pic:blipFill>
                  <pic:spPr bwMode="auto">
                    <a:xfrm>
                      <a:off x="0" y="0"/>
                      <a:ext cx="6647173" cy="4672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63D091" w14:textId="77777777" w:rsidR="00D64EBB" w:rsidRDefault="00D64EBB" w:rsidP="006D7EDB">
      <w:pPr>
        <w:keepNext/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554E7FB" w14:textId="77777777" w:rsidR="00D64EBB" w:rsidRDefault="00D64EBB" w:rsidP="006D7EDB">
      <w:pPr>
        <w:keepNext/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  <w:sectPr w:rsidR="00D64EBB" w:rsidSect="009C4A69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65340526" w14:textId="255C673A" w:rsidR="00167A5F" w:rsidRDefault="00167A5F" w:rsidP="006D7EDB">
      <w:pPr>
        <w:keepNext/>
        <w:spacing w:after="0"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67A5F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Figure </w:t>
      </w:r>
      <w:r w:rsidR="000B1749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D64EBB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="007C5720">
        <w:rPr>
          <w:rFonts w:ascii="Arial" w:hAnsi="Arial" w:cs="Arial"/>
          <w:sz w:val="20"/>
          <w:szCs w:val="20"/>
          <w:lang w:val="en-US"/>
        </w:rPr>
        <w:t>.</w:t>
      </w:r>
      <w:r w:rsidR="00F43519">
        <w:rPr>
          <w:rFonts w:ascii="Arial" w:hAnsi="Arial" w:cs="Arial"/>
          <w:sz w:val="20"/>
          <w:szCs w:val="20"/>
          <w:lang w:val="en-US"/>
        </w:rPr>
        <w:t xml:space="preserve"> SSR-loci-specific g</w:t>
      </w:r>
      <w:r>
        <w:rPr>
          <w:rFonts w:ascii="Arial" w:hAnsi="Arial" w:cs="Arial"/>
          <w:sz w:val="20"/>
          <w:szCs w:val="20"/>
          <w:lang w:val="en-US"/>
        </w:rPr>
        <w:t>enetic variation among groups partition</w:t>
      </w:r>
      <w:r w:rsidR="00F43519">
        <w:rPr>
          <w:rFonts w:ascii="Arial" w:hAnsi="Arial" w:cs="Arial"/>
          <w:sz w:val="20"/>
          <w:szCs w:val="20"/>
          <w:lang w:val="en-US"/>
        </w:rPr>
        <w:t>ed by</w:t>
      </w:r>
      <w:r>
        <w:rPr>
          <w:rFonts w:ascii="Arial" w:hAnsi="Arial" w:cs="Arial"/>
          <w:sz w:val="20"/>
          <w:szCs w:val="20"/>
          <w:lang w:val="en-US"/>
        </w:rPr>
        <w:t xml:space="preserve"> in species and geographical localities.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a) </w:t>
      </w:r>
      <w:r>
        <w:rPr>
          <w:rFonts w:ascii="Arial" w:hAnsi="Arial" w:cs="Arial"/>
          <w:sz w:val="20"/>
          <w:szCs w:val="20"/>
          <w:lang w:val="en-US"/>
        </w:rPr>
        <w:t xml:space="preserve">Number of SSR loci for which the genetic variation among groups was estimated into the following intervals: 0-12.5 %, 12.5-25%, 25-37.5 %, 37.5-50%.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b) </w:t>
      </w:r>
      <w:r w:rsidR="00F43519" w:rsidRPr="00F43519">
        <w:rPr>
          <w:rFonts w:ascii="Arial" w:hAnsi="Arial" w:cs="Arial"/>
          <w:sz w:val="20"/>
          <w:szCs w:val="20"/>
          <w:lang w:val="en-US"/>
        </w:rPr>
        <w:t>SSR</w:t>
      </w:r>
      <w:r w:rsidR="00F43519">
        <w:rPr>
          <w:rFonts w:ascii="Arial" w:hAnsi="Arial" w:cs="Arial"/>
          <w:sz w:val="20"/>
          <w:szCs w:val="20"/>
          <w:lang w:val="en-US"/>
        </w:rPr>
        <w:t>-loci e</w:t>
      </w:r>
      <w:r>
        <w:rPr>
          <w:rFonts w:ascii="Arial" w:hAnsi="Arial" w:cs="Arial"/>
          <w:sz w:val="20"/>
          <w:szCs w:val="20"/>
          <w:lang w:val="en-US"/>
        </w:rPr>
        <w:t>stimates of genetic variation among groups estimated in the A</w:t>
      </w:r>
      <w:r w:rsidR="00F43519">
        <w:rPr>
          <w:rFonts w:ascii="Arial" w:hAnsi="Arial" w:cs="Arial"/>
          <w:sz w:val="20"/>
          <w:szCs w:val="20"/>
          <w:lang w:val="en-US"/>
        </w:rPr>
        <w:t>MOVA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167A5F">
        <w:rPr>
          <w:rFonts w:ascii="Arial" w:hAnsi="Arial" w:cs="Arial"/>
          <w:sz w:val="20"/>
          <w:szCs w:val="20"/>
          <w:lang w:val="en-US"/>
        </w:rPr>
        <w:t xml:space="preserve">Analysis performed in </w:t>
      </w:r>
      <w:proofErr w:type="spellStart"/>
      <w:r w:rsidRPr="00167A5F">
        <w:rPr>
          <w:rFonts w:ascii="Arial" w:hAnsi="Arial" w:cs="Arial"/>
          <w:sz w:val="20"/>
          <w:szCs w:val="20"/>
          <w:lang w:val="en-US"/>
        </w:rPr>
        <w:t>GenAlEx</w:t>
      </w:r>
      <w:proofErr w:type="spellEnd"/>
      <w:r w:rsidRPr="00167A5F">
        <w:rPr>
          <w:rFonts w:ascii="Arial" w:hAnsi="Arial" w:cs="Arial"/>
          <w:sz w:val="20"/>
          <w:szCs w:val="20"/>
          <w:lang w:val="en-US"/>
        </w:rPr>
        <w:t xml:space="preserve"> v6.51</w:t>
      </w:r>
      <w:r>
        <w:rPr>
          <w:rFonts w:ascii="Arial" w:hAnsi="Arial" w:cs="Arial"/>
          <w:sz w:val="20"/>
          <w:szCs w:val="20"/>
          <w:lang w:val="en-US"/>
        </w:rPr>
        <w:t xml:space="preserve"> on the </w:t>
      </w:r>
      <w:r w:rsidR="00444D38" w:rsidRPr="00444D38">
        <w:rPr>
          <w:rFonts w:ascii="Arial" w:hAnsi="Arial" w:cs="Arial"/>
          <w:sz w:val="20"/>
          <w:szCs w:val="20"/>
          <w:lang w:val="en-US"/>
        </w:rPr>
        <w:t>SSR-GBAS</w:t>
      </w:r>
      <w:r w:rsidR="00444D38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dataset</w:t>
      </w:r>
      <w:r w:rsidRPr="00167A5F">
        <w:rPr>
          <w:rFonts w:ascii="Arial" w:hAnsi="Arial" w:cs="Arial"/>
          <w:sz w:val="20"/>
          <w:szCs w:val="20"/>
          <w:lang w:val="en-US"/>
        </w:rPr>
        <w:t>, with 999 permutations.</w:t>
      </w:r>
    </w:p>
    <w:p w14:paraId="5CF1BA28" w14:textId="631E2CF8" w:rsidR="00167A5F" w:rsidRDefault="00990953" w:rsidP="00167A5F">
      <w:pPr>
        <w:keepNext/>
        <w:spacing w:after="0" w:line="276" w:lineRule="auto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anchor distT="0" distB="0" distL="114300" distR="114300" simplePos="0" relativeHeight="251664384" behindDoc="1" locked="0" layoutInCell="1" allowOverlap="1" wp14:anchorId="73E97CCF" wp14:editId="6C038768">
            <wp:simplePos x="0" y="0"/>
            <wp:positionH relativeFrom="margin">
              <wp:align>left</wp:align>
            </wp:positionH>
            <wp:positionV relativeFrom="paragraph">
              <wp:posOffset>969618</wp:posOffset>
            </wp:positionV>
            <wp:extent cx="3360613" cy="2016000"/>
            <wp:effectExtent l="0" t="0" r="0" b="3810"/>
            <wp:wrapTight wrapText="bothSides">
              <wp:wrapPolygon edited="0">
                <wp:start x="0" y="0"/>
                <wp:lineTo x="0" y="21437"/>
                <wp:lineTo x="21429" y="21437"/>
                <wp:lineTo x="21429" y="0"/>
                <wp:lineTo x="0" y="0"/>
              </wp:wrapPolygon>
            </wp:wrapTight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0613" cy="20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67A5F" w:rsidRPr="00167A5F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0799" behindDoc="0" locked="0" layoutInCell="1" allowOverlap="1" wp14:anchorId="0D705DA0" wp14:editId="5C958A9A">
                <wp:simplePos x="0" y="0"/>
                <wp:positionH relativeFrom="column">
                  <wp:posOffset>3351530</wp:posOffset>
                </wp:positionH>
                <wp:positionV relativeFrom="paragraph">
                  <wp:posOffset>25704</wp:posOffset>
                </wp:positionV>
                <wp:extent cx="397510" cy="317500"/>
                <wp:effectExtent l="0" t="0" r="0" b="6350"/>
                <wp:wrapNone/>
                <wp:docPr id="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7510" cy="3175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DF7144" w14:textId="39EF1577" w:rsidR="00167A5F" w:rsidRPr="006E72DC" w:rsidRDefault="00167A5F" w:rsidP="00167A5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6E72DC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705DA0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263.9pt;margin-top:2pt;width:31.3pt;height:25pt;z-index:251660799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" filled="f" stroked="f">
                <v:textbox>
                  <w:txbxContent>
                    <w:p w14:paraId="2ADF7144" w14:textId="39EF1577" w:rsidR="00167A5F" w:rsidRPr="006E72DC" w:rsidRDefault="00167A5F" w:rsidP="00167A5F">
                      <w:pP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</w:pPr>
                      <w:r w:rsidRPr="006E72DC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="00167A5F" w:rsidRPr="00167A5F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15E5957" wp14:editId="3A418EBF">
                <wp:simplePos x="0" y="0"/>
                <wp:positionH relativeFrom="margin">
                  <wp:posOffset>-87022</wp:posOffset>
                </wp:positionH>
                <wp:positionV relativeFrom="paragraph">
                  <wp:posOffset>779918</wp:posOffset>
                </wp:positionV>
                <wp:extent cx="397510" cy="317500"/>
                <wp:effectExtent l="0" t="0" r="0" b="6350"/>
                <wp:wrapNone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7510" cy="3175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0889BA" w14:textId="3BA6ED13" w:rsidR="00167A5F" w:rsidRPr="006E72DC" w:rsidRDefault="00167A5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6E72DC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5E5957" id="_x0000_s1027" type="#_x0000_t202" style="position:absolute;left:0;text-align:left;margin-left:-6.85pt;margin-top:61.4pt;width:31.3pt;height: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" filled="f" stroked="f">
                <v:textbox>
                  <w:txbxContent>
                    <w:p w14:paraId="170889BA" w14:textId="3BA6ED13" w:rsidR="00167A5F" w:rsidRPr="006E72DC" w:rsidRDefault="00167A5F">
                      <w:pPr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</w:pPr>
                      <w:r w:rsidRPr="006E72DC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37FE625D" wp14:editId="7DB0813C">
            <wp:extent cx="3119271" cy="4176000"/>
            <wp:effectExtent l="0" t="0" r="508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9271" cy="41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0B4D9C" w14:textId="4B6E4392" w:rsidR="00167A5F" w:rsidRDefault="00167A5F" w:rsidP="00167A5F">
      <w:pPr>
        <w:keepNext/>
        <w:spacing w:after="0" w:line="276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sectPr w:rsidR="00167A5F" w:rsidSect="00A11400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E3CB43" w14:textId="77777777" w:rsidR="00D93BD8" w:rsidRDefault="00D93BD8">
      <w:pPr>
        <w:spacing w:after="0" w:line="240" w:lineRule="auto"/>
      </w:pPr>
      <w:r>
        <w:separator/>
      </w:r>
    </w:p>
  </w:endnote>
  <w:endnote w:type="continuationSeparator" w:id="0">
    <w:p w14:paraId="3584CD84" w14:textId="77777777" w:rsidR="00D93BD8" w:rsidRDefault="00D93B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bwgnv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4F01DF" w14:textId="4AC01AC5" w:rsidR="00BD02A3" w:rsidRPr="00811E28" w:rsidRDefault="00BD02A3" w:rsidP="00BD02A3">
    <w:pPr>
      <w:spacing w:after="0" w:line="360" w:lineRule="auto"/>
      <w:jc w:val="both"/>
      <w:rPr>
        <w:rFonts w:ascii="Arial" w:hAnsi="Arial" w:cs="Arial"/>
        <w:sz w:val="18"/>
        <w:szCs w:val="18"/>
        <w:lang w:val="en-US"/>
      </w:rPr>
    </w:pPr>
    <w:r w:rsidRPr="00811E28">
      <w:rPr>
        <w:rFonts w:ascii="Arial" w:hAnsi="Arial" w:cs="Arial"/>
        <w:sz w:val="18"/>
        <w:szCs w:val="18"/>
        <w:vertAlign w:val="superscript"/>
        <w:lang w:val="en-US"/>
      </w:rPr>
      <w:t xml:space="preserve">1 </w:t>
    </w:r>
    <w:r w:rsidRPr="00811E28">
      <w:rPr>
        <w:rFonts w:ascii="Arial" w:hAnsi="Arial" w:cs="Arial"/>
        <w:sz w:val="18"/>
        <w:szCs w:val="18"/>
        <w:lang w:val="en-US"/>
      </w:rPr>
      <w:t>Present address: Royal Netherlands Institute for Sea Research (NIOZ), Den Hoorn, Texel, Netherlands</w:t>
    </w:r>
  </w:p>
  <w:sdt>
    <w:sdtPr>
      <w:id w:val="1477025943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0E33C2A8" w14:textId="4AC01AC5" w:rsidR="00F55C51" w:rsidRPr="00F55C51" w:rsidRDefault="00F55C51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F55C51">
          <w:rPr>
            <w:rFonts w:ascii="Arial" w:hAnsi="Arial" w:cs="Arial"/>
            <w:sz w:val="20"/>
            <w:szCs w:val="20"/>
          </w:rPr>
          <w:fldChar w:fldCharType="begin"/>
        </w:r>
        <w:r w:rsidRPr="00F55C51">
          <w:rPr>
            <w:rFonts w:ascii="Arial" w:hAnsi="Arial" w:cs="Arial"/>
            <w:sz w:val="20"/>
            <w:szCs w:val="20"/>
          </w:rPr>
          <w:instrText>PAGE   \* MERGEFORMAT</w:instrText>
        </w:r>
        <w:r w:rsidRPr="00F55C51">
          <w:rPr>
            <w:rFonts w:ascii="Arial" w:hAnsi="Arial" w:cs="Arial"/>
            <w:sz w:val="20"/>
            <w:szCs w:val="20"/>
          </w:rPr>
          <w:fldChar w:fldCharType="separate"/>
        </w:r>
        <w:r w:rsidRPr="00F55C51">
          <w:rPr>
            <w:rFonts w:ascii="Arial" w:hAnsi="Arial" w:cs="Arial"/>
            <w:sz w:val="20"/>
            <w:szCs w:val="20"/>
          </w:rPr>
          <w:t>2</w:t>
        </w:r>
        <w:r w:rsidRPr="00F55C51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512FE5B5" w14:textId="77777777" w:rsidR="00F55C51" w:rsidRPr="00F55C51" w:rsidRDefault="00F55C51">
    <w:pPr>
      <w:pStyle w:val="Footer"/>
      <w:rPr>
        <w:rFonts w:ascii="Arial" w:hAnsi="Arial" w:cs="Arial"/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DEDCAA" w14:textId="52D10958" w:rsidR="002E5A9A" w:rsidRPr="00730D3D" w:rsidRDefault="002E5A9A" w:rsidP="00BD02A3">
    <w:pPr>
      <w:spacing w:after="0" w:line="360" w:lineRule="auto"/>
      <w:jc w:val="both"/>
      <w:rPr>
        <w:rFonts w:ascii="Arial" w:hAnsi="Arial" w:cs="Arial"/>
        <w:color w:val="FF0000"/>
        <w:sz w:val="18"/>
        <w:szCs w:val="18"/>
        <w:lang w:val="en-US"/>
      </w:rPr>
    </w:pPr>
  </w:p>
  <w:sdt>
    <w:sdtPr>
      <w:id w:val="-126933939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69C45C24" w14:textId="77777777" w:rsidR="002E5A9A" w:rsidRPr="00F55C51" w:rsidRDefault="002E5A9A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F55C51">
          <w:rPr>
            <w:rFonts w:ascii="Arial" w:hAnsi="Arial" w:cs="Arial"/>
            <w:sz w:val="20"/>
            <w:szCs w:val="20"/>
          </w:rPr>
          <w:fldChar w:fldCharType="begin"/>
        </w:r>
        <w:r w:rsidRPr="00F55C51">
          <w:rPr>
            <w:rFonts w:ascii="Arial" w:hAnsi="Arial" w:cs="Arial"/>
            <w:sz w:val="20"/>
            <w:szCs w:val="20"/>
          </w:rPr>
          <w:instrText>PAGE   \* MERGEFORMAT</w:instrText>
        </w:r>
        <w:r w:rsidRPr="00F55C51">
          <w:rPr>
            <w:rFonts w:ascii="Arial" w:hAnsi="Arial" w:cs="Arial"/>
            <w:sz w:val="20"/>
            <w:szCs w:val="20"/>
          </w:rPr>
          <w:fldChar w:fldCharType="separate"/>
        </w:r>
        <w:r w:rsidRPr="00F55C51">
          <w:rPr>
            <w:rFonts w:ascii="Arial" w:hAnsi="Arial" w:cs="Arial"/>
            <w:sz w:val="20"/>
            <w:szCs w:val="20"/>
          </w:rPr>
          <w:t>2</w:t>
        </w:r>
        <w:r w:rsidRPr="00F55C51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2D0FD0FB" w14:textId="77777777" w:rsidR="002E5A9A" w:rsidRPr="00F55C51" w:rsidRDefault="002E5A9A">
    <w:pPr>
      <w:pStyle w:val="Footer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E8CF66" w14:textId="77777777" w:rsidR="00D93BD8" w:rsidRDefault="00D93BD8">
      <w:pPr>
        <w:spacing w:after="0" w:line="240" w:lineRule="auto"/>
      </w:pPr>
      <w:r>
        <w:separator/>
      </w:r>
    </w:p>
  </w:footnote>
  <w:footnote w:type="continuationSeparator" w:id="0">
    <w:p w14:paraId="328AEF01" w14:textId="77777777" w:rsidR="00D93BD8" w:rsidRDefault="00D93B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0A11F5"/>
    <w:multiLevelType w:val="hybridMultilevel"/>
    <w:tmpl w:val="BA361DFA"/>
    <w:lvl w:ilvl="0" w:tplc="9C62F3C0">
      <w:start w:val="1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637003"/>
    <w:multiLevelType w:val="hybridMultilevel"/>
    <w:tmpl w:val="6DE4218C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9267C9"/>
    <w:multiLevelType w:val="hybridMultilevel"/>
    <w:tmpl w:val="40C06B26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8E1707"/>
    <w:multiLevelType w:val="hybridMultilevel"/>
    <w:tmpl w:val="46E06552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5A0136"/>
    <w:multiLevelType w:val="multilevel"/>
    <w:tmpl w:val="26D04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1AD1960"/>
    <w:multiLevelType w:val="hybridMultilevel"/>
    <w:tmpl w:val="38464D0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78052A"/>
    <w:multiLevelType w:val="hybridMultilevel"/>
    <w:tmpl w:val="C9C05B86"/>
    <w:lvl w:ilvl="0" w:tplc="8F423D16">
      <w:numFmt w:val="bullet"/>
      <w:lvlText w:val="-"/>
      <w:lvlJc w:val="left"/>
      <w:pPr>
        <w:ind w:left="720" w:hanging="360"/>
      </w:pPr>
      <w:rPr>
        <w:rFonts w:ascii="WbwgnvAdvPTimes" w:eastAsiaTheme="minorHAnsi" w:hAnsi="WbwgnvAdvPTimes" w:cs="WbwgnvAdvPTime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D72DC3"/>
    <w:multiLevelType w:val="hybridMultilevel"/>
    <w:tmpl w:val="213075F8"/>
    <w:lvl w:ilvl="0" w:tplc="4732C092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745962"/>
    <w:multiLevelType w:val="hybridMultilevel"/>
    <w:tmpl w:val="CC321788"/>
    <w:lvl w:ilvl="0" w:tplc="1334085A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EC3B67"/>
    <w:multiLevelType w:val="hybridMultilevel"/>
    <w:tmpl w:val="C86EA9C8"/>
    <w:lvl w:ilvl="0" w:tplc="F0C422BC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FF0000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7922916">
    <w:abstractNumId w:val="0"/>
  </w:num>
  <w:num w:numId="2" w16cid:durableId="851796956">
    <w:abstractNumId w:val="4"/>
  </w:num>
  <w:num w:numId="3" w16cid:durableId="1919048687">
    <w:abstractNumId w:val="6"/>
  </w:num>
  <w:num w:numId="4" w16cid:durableId="1082143951">
    <w:abstractNumId w:val="1"/>
  </w:num>
  <w:num w:numId="5" w16cid:durableId="1997799560">
    <w:abstractNumId w:val="3"/>
  </w:num>
  <w:num w:numId="6" w16cid:durableId="1412891418">
    <w:abstractNumId w:val="2"/>
  </w:num>
  <w:num w:numId="7" w16cid:durableId="1414816940">
    <w:abstractNumId w:val="5"/>
  </w:num>
  <w:num w:numId="8" w16cid:durableId="1411080923">
    <w:abstractNumId w:val="9"/>
  </w:num>
  <w:num w:numId="9" w16cid:durableId="1827436628">
    <w:abstractNumId w:val="8"/>
  </w:num>
  <w:num w:numId="10" w16cid:durableId="95914145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3MDEwNDMxNjMxNDVS0lEKTi0uzszPAykwsqgFAFm92HktAAAA"/>
  </w:docVars>
  <w:rsids>
    <w:rsidRoot w:val="00506466"/>
    <w:rsid w:val="00006316"/>
    <w:rsid w:val="00015B60"/>
    <w:rsid w:val="000171D5"/>
    <w:rsid w:val="00020BA4"/>
    <w:rsid w:val="000305F6"/>
    <w:rsid w:val="00031C0C"/>
    <w:rsid w:val="00041AEB"/>
    <w:rsid w:val="0004518D"/>
    <w:rsid w:val="000453EC"/>
    <w:rsid w:val="00053700"/>
    <w:rsid w:val="000572AA"/>
    <w:rsid w:val="00057D8A"/>
    <w:rsid w:val="0006299B"/>
    <w:rsid w:val="0006455C"/>
    <w:rsid w:val="00066BEA"/>
    <w:rsid w:val="000818A9"/>
    <w:rsid w:val="00091CFC"/>
    <w:rsid w:val="000A0F34"/>
    <w:rsid w:val="000A3F4A"/>
    <w:rsid w:val="000B1749"/>
    <w:rsid w:val="000C2DFA"/>
    <w:rsid w:val="000C483A"/>
    <w:rsid w:val="000C5BE4"/>
    <w:rsid w:val="000D5030"/>
    <w:rsid w:val="000E7B39"/>
    <w:rsid w:val="000F5CC7"/>
    <w:rsid w:val="000F696C"/>
    <w:rsid w:val="00102D50"/>
    <w:rsid w:val="00104F21"/>
    <w:rsid w:val="001132A0"/>
    <w:rsid w:val="00125924"/>
    <w:rsid w:val="00131416"/>
    <w:rsid w:val="0013379F"/>
    <w:rsid w:val="00140701"/>
    <w:rsid w:val="001661ED"/>
    <w:rsid w:val="00167A5F"/>
    <w:rsid w:val="00175E8B"/>
    <w:rsid w:val="00187901"/>
    <w:rsid w:val="001930A1"/>
    <w:rsid w:val="001B16FB"/>
    <w:rsid w:val="001B4520"/>
    <w:rsid w:val="001C03C8"/>
    <w:rsid w:val="001C11A0"/>
    <w:rsid w:val="001C2F1F"/>
    <w:rsid w:val="001C7B44"/>
    <w:rsid w:val="001D5EF7"/>
    <w:rsid w:val="001D7F8A"/>
    <w:rsid w:val="001E43FB"/>
    <w:rsid w:val="001F24D9"/>
    <w:rsid w:val="001F2F11"/>
    <w:rsid w:val="001F5B29"/>
    <w:rsid w:val="001F773F"/>
    <w:rsid w:val="00200466"/>
    <w:rsid w:val="002022E4"/>
    <w:rsid w:val="0020363B"/>
    <w:rsid w:val="00207940"/>
    <w:rsid w:val="0022568F"/>
    <w:rsid w:val="00243837"/>
    <w:rsid w:val="002455C4"/>
    <w:rsid w:val="00252509"/>
    <w:rsid w:val="0025405B"/>
    <w:rsid w:val="00261061"/>
    <w:rsid w:val="00272DD3"/>
    <w:rsid w:val="002757B4"/>
    <w:rsid w:val="00282E10"/>
    <w:rsid w:val="002A3F6B"/>
    <w:rsid w:val="002A4DFF"/>
    <w:rsid w:val="002B0E56"/>
    <w:rsid w:val="002B3344"/>
    <w:rsid w:val="002B4E25"/>
    <w:rsid w:val="002C592B"/>
    <w:rsid w:val="002C6429"/>
    <w:rsid w:val="002D345C"/>
    <w:rsid w:val="002E0D76"/>
    <w:rsid w:val="002E4A7D"/>
    <w:rsid w:val="002E5A9A"/>
    <w:rsid w:val="002E6085"/>
    <w:rsid w:val="002F247F"/>
    <w:rsid w:val="002F2C5E"/>
    <w:rsid w:val="003024EA"/>
    <w:rsid w:val="00303972"/>
    <w:rsid w:val="00304BB1"/>
    <w:rsid w:val="003060D0"/>
    <w:rsid w:val="003311DE"/>
    <w:rsid w:val="0034342E"/>
    <w:rsid w:val="003437BF"/>
    <w:rsid w:val="0034656E"/>
    <w:rsid w:val="0036269F"/>
    <w:rsid w:val="003636B6"/>
    <w:rsid w:val="00372B02"/>
    <w:rsid w:val="00373AC5"/>
    <w:rsid w:val="00375D1D"/>
    <w:rsid w:val="00377D18"/>
    <w:rsid w:val="00380A6E"/>
    <w:rsid w:val="0038176D"/>
    <w:rsid w:val="00391F61"/>
    <w:rsid w:val="0039236B"/>
    <w:rsid w:val="003968B7"/>
    <w:rsid w:val="003A1DED"/>
    <w:rsid w:val="003A2375"/>
    <w:rsid w:val="003A5408"/>
    <w:rsid w:val="003A7BD5"/>
    <w:rsid w:val="003B6816"/>
    <w:rsid w:val="003B7E7E"/>
    <w:rsid w:val="003C0337"/>
    <w:rsid w:val="003C3F30"/>
    <w:rsid w:val="003C40F7"/>
    <w:rsid w:val="003D226D"/>
    <w:rsid w:val="003D2E2B"/>
    <w:rsid w:val="003D3971"/>
    <w:rsid w:val="003D42A2"/>
    <w:rsid w:val="003D6821"/>
    <w:rsid w:val="003E21D8"/>
    <w:rsid w:val="00407385"/>
    <w:rsid w:val="00410C7C"/>
    <w:rsid w:val="00411D07"/>
    <w:rsid w:val="00412539"/>
    <w:rsid w:val="004145AA"/>
    <w:rsid w:val="0042320F"/>
    <w:rsid w:val="00424DEA"/>
    <w:rsid w:val="00425848"/>
    <w:rsid w:val="00430FCA"/>
    <w:rsid w:val="0043745F"/>
    <w:rsid w:val="00440ED1"/>
    <w:rsid w:val="00442003"/>
    <w:rsid w:val="00444D38"/>
    <w:rsid w:val="0045226D"/>
    <w:rsid w:val="00462023"/>
    <w:rsid w:val="004635F5"/>
    <w:rsid w:val="004973A8"/>
    <w:rsid w:val="004A12A9"/>
    <w:rsid w:val="004A423C"/>
    <w:rsid w:val="004B6761"/>
    <w:rsid w:val="004C18D1"/>
    <w:rsid w:val="004C22E7"/>
    <w:rsid w:val="004C48CF"/>
    <w:rsid w:val="004C7B63"/>
    <w:rsid w:val="004D4248"/>
    <w:rsid w:val="004D48D7"/>
    <w:rsid w:val="004E5E43"/>
    <w:rsid w:val="004E73E4"/>
    <w:rsid w:val="004F5227"/>
    <w:rsid w:val="004F7E08"/>
    <w:rsid w:val="005001B2"/>
    <w:rsid w:val="00506466"/>
    <w:rsid w:val="00521255"/>
    <w:rsid w:val="00525044"/>
    <w:rsid w:val="00545439"/>
    <w:rsid w:val="00547283"/>
    <w:rsid w:val="00550380"/>
    <w:rsid w:val="005511EA"/>
    <w:rsid w:val="005545CA"/>
    <w:rsid w:val="00565FDB"/>
    <w:rsid w:val="005676DE"/>
    <w:rsid w:val="00570559"/>
    <w:rsid w:val="0058254B"/>
    <w:rsid w:val="0058294C"/>
    <w:rsid w:val="005842CE"/>
    <w:rsid w:val="00597C7D"/>
    <w:rsid w:val="005A2FBB"/>
    <w:rsid w:val="005B2D2B"/>
    <w:rsid w:val="005B424A"/>
    <w:rsid w:val="005D0549"/>
    <w:rsid w:val="005D14D6"/>
    <w:rsid w:val="005D7E6A"/>
    <w:rsid w:val="005E1F7D"/>
    <w:rsid w:val="005E4995"/>
    <w:rsid w:val="005E720C"/>
    <w:rsid w:val="005F060D"/>
    <w:rsid w:val="005F5B2A"/>
    <w:rsid w:val="005F6794"/>
    <w:rsid w:val="0061485F"/>
    <w:rsid w:val="00624E59"/>
    <w:rsid w:val="006278F9"/>
    <w:rsid w:val="006306B3"/>
    <w:rsid w:val="006311F7"/>
    <w:rsid w:val="006333E2"/>
    <w:rsid w:val="00633C34"/>
    <w:rsid w:val="00650515"/>
    <w:rsid w:val="00652C2D"/>
    <w:rsid w:val="006547A5"/>
    <w:rsid w:val="00664144"/>
    <w:rsid w:val="006726FC"/>
    <w:rsid w:val="00672F42"/>
    <w:rsid w:val="00674DBC"/>
    <w:rsid w:val="00677662"/>
    <w:rsid w:val="00686AFC"/>
    <w:rsid w:val="00697947"/>
    <w:rsid w:val="00697BED"/>
    <w:rsid w:val="006A2141"/>
    <w:rsid w:val="006A40A1"/>
    <w:rsid w:val="006B146A"/>
    <w:rsid w:val="006B5661"/>
    <w:rsid w:val="006B60FF"/>
    <w:rsid w:val="006C4121"/>
    <w:rsid w:val="006C4390"/>
    <w:rsid w:val="006C6FA8"/>
    <w:rsid w:val="006C7E35"/>
    <w:rsid w:val="006D34E0"/>
    <w:rsid w:val="006D7EDB"/>
    <w:rsid w:val="006E72DC"/>
    <w:rsid w:val="006E7CDA"/>
    <w:rsid w:val="0070082E"/>
    <w:rsid w:val="00700FD0"/>
    <w:rsid w:val="00707DFE"/>
    <w:rsid w:val="0071006C"/>
    <w:rsid w:val="00710529"/>
    <w:rsid w:val="00712E5B"/>
    <w:rsid w:val="0072266B"/>
    <w:rsid w:val="0072341B"/>
    <w:rsid w:val="00723776"/>
    <w:rsid w:val="00733911"/>
    <w:rsid w:val="00735536"/>
    <w:rsid w:val="0074506C"/>
    <w:rsid w:val="007606B4"/>
    <w:rsid w:val="007644DD"/>
    <w:rsid w:val="00765129"/>
    <w:rsid w:val="00767CBA"/>
    <w:rsid w:val="007731E6"/>
    <w:rsid w:val="00781219"/>
    <w:rsid w:val="00783E03"/>
    <w:rsid w:val="00785696"/>
    <w:rsid w:val="007A30AB"/>
    <w:rsid w:val="007A7051"/>
    <w:rsid w:val="007B2439"/>
    <w:rsid w:val="007B7727"/>
    <w:rsid w:val="007C1A70"/>
    <w:rsid w:val="007C2616"/>
    <w:rsid w:val="007C5720"/>
    <w:rsid w:val="007C58A0"/>
    <w:rsid w:val="007C7026"/>
    <w:rsid w:val="007C7ABD"/>
    <w:rsid w:val="007D1229"/>
    <w:rsid w:val="007D1CEB"/>
    <w:rsid w:val="007D565B"/>
    <w:rsid w:val="007D6E73"/>
    <w:rsid w:val="007E7C67"/>
    <w:rsid w:val="007F0BBD"/>
    <w:rsid w:val="007F5E2B"/>
    <w:rsid w:val="007F6A39"/>
    <w:rsid w:val="00801C48"/>
    <w:rsid w:val="00804D94"/>
    <w:rsid w:val="00806776"/>
    <w:rsid w:val="00811D64"/>
    <w:rsid w:val="00811E28"/>
    <w:rsid w:val="00832214"/>
    <w:rsid w:val="008378B7"/>
    <w:rsid w:val="0086114F"/>
    <w:rsid w:val="008704C4"/>
    <w:rsid w:val="008744A6"/>
    <w:rsid w:val="0087450D"/>
    <w:rsid w:val="00874DA1"/>
    <w:rsid w:val="008845C2"/>
    <w:rsid w:val="00885BAB"/>
    <w:rsid w:val="00887826"/>
    <w:rsid w:val="00891E3D"/>
    <w:rsid w:val="008942C1"/>
    <w:rsid w:val="008A5B61"/>
    <w:rsid w:val="008B1464"/>
    <w:rsid w:val="008B73BA"/>
    <w:rsid w:val="008C0522"/>
    <w:rsid w:val="008D0C02"/>
    <w:rsid w:val="008D15A6"/>
    <w:rsid w:val="008D18FF"/>
    <w:rsid w:val="008D2832"/>
    <w:rsid w:val="008E4429"/>
    <w:rsid w:val="008F11A4"/>
    <w:rsid w:val="008F1655"/>
    <w:rsid w:val="008F3485"/>
    <w:rsid w:val="008F7E1A"/>
    <w:rsid w:val="00915139"/>
    <w:rsid w:val="00916A6F"/>
    <w:rsid w:val="00931EBB"/>
    <w:rsid w:val="009352E3"/>
    <w:rsid w:val="00935D59"/>
    <w:rsid w:val="00936436"/>
    <w:rsid w:val="00940DE3"/>
    <w:rsid w:val="00944E3C"/>
    <w:rsid w:val="0095000B"/>
    <w:rsid w:val="009559F8"/>
    <w:rsid w:val="00960381"/>
    <w:rsid w:val="00961718"/>
    <w:rsid w:val="009635F1"/>
    <w:rsid w:val="00974037"/>
    <w:rsid w:val="009848D1"/>
    <w:rsid w:val="00987069"/>
    <w:rsid w:val="00990953"/>
    <w:rsid w:val="0099244C"/>
    <w:rsid w:val="009A03F7"/>
    <w:rsid w:val="009A337D"/>
    <w:rsid w:val="009A3693"/>
    <w:rsid w:val="009A3AD0"/>
    <w:rsid w:val="009B0CE3"/>
    <w:rsid w:val="009B1523"/>
    <w:rsid w:val="009B600B"/>
    <w:rsid w:val="009C0444"/>
    <w:rsid w:val="009C4A69"/>
    <w:rsid w:val="009D031B"/>
    <w:rsid w:val="009D6D77"/>
    <w:rsid w:val="009D7F3E"/>
    <w:rsid w:val="009E0552"/>
    <w:rsid w:val="009E0AAD"/>
    <w:rsid w:val="009E38AD"/>
    <w:rsid w:val="009E6678"/>
    <w:rsid w:val="009E7F4E"/>
    <w:rsid w:val="009F685C"/>
    <w:rsid w:val="00A01BBE"/>
    <w:rsid w:val="00A01C89"/>
    <w:rsid w:val="00A01FD0"/>
    <w:rsid w:val="00A11400"/>
    <w:rsid w:val="00A27D6C"/>
    <w:rsid w:val="00A4273B"/>
    <w:rsid w:val="00A43221"/>
    <w:rsid w:val="00A44714"/>
    <w:rsid w:val="00A44F45"/>
    <w:rsid w:val="00A636F3"/>
    <w:rsid w:val="00A63834"/>
    <w:rsid w:val="00A816AB"/>
    <w:rsid w:val="00A845A2"/>
    <w:rsid w:val="00A87724"/>
    <w:rsid w:val="00A95DF8"/>
    <w:rsid w:val="00AA1BC8"/>
    <w:rsid w:val="00AA5016"/>
    <w:rsid w:val="00AA7FBC"/>
    <w:rsid w:val="00AC6E95"/>
    <w:rsid w:val="00AD0B71"/>
    <w:rsid w:val="00AD6B7E"/>
    <w:rsid w:val="00AD6F47"/>
    <w:rsid w:val="00AE34EC"/>
    <w:rsid w:val="00AE3B85"/>
    <w:rsid w:val="00AF0BC3"/>
    <w:rsid w:val="00AF31FA"/>
    <w:rsid w:val="00B0231F"/>
    <w:rsid w:val="00B1496C"/>
    <w:rsid w:val="00B174C1"/>
    <w:rsid w:val="00B201BD"/>
    <w:rsid w:val="00B232F5"/>
    <w:rsid w:val="00B325ED"/>
    <w:rsid w:val="00B36473"/>
    <w:rsid w:val="00B5580D"/>
    <w:rsid w:val="00B645A1"/>
    <w:rsid w:val="00B660AA"/>
    <w:rsid w:val="00B67B78"/>
    <w:rsid w:val="00B75CC6"/>
    <w:rsid w:val="00B82620"/>
    <w:rsid w:val="00B85062"/>
    <w:rsid w:val="00BA37A4"/>
    <w:rsid w:val="00BB2359"/>
    <w:rsid w:val="00BB2611"/>
    <w:rsid w:val="00BB3976"/>
    <w:rsid w:val="00BB50C8"/>
    <w:rsid w:val="00BB5B89"/>
    <w:rsid w:val="00BD02A3"/>
    <w:rsid w:val="00BD21F2"/>
    <w:rsid w:val="00BE0ECE"/>
    <w:rsid w:val="00BE5D2C"/>
    <w:rsid w:val="00BF354E"/>
    <w:rsid w:val="00BF5790"/>
    <w:rsid w:val="00BF59E5"/>
    <w:rsid w:val="00C00BF9"/>
    <w:rsid w:val="00C023DD"/>
    <w:rsid w:val="00C122DF"/>
    <w:rsid w:val="00C17B01"/>
    <w:rsid w:val="00C244B0"/>
    <w:rsid w:val="00C24650"/>
    <w:rsid w:val="00C247EC"/>
    <w:rsid w:val="00C34E42"/>
    <w:rsid w:val="00C35DDE"/>
    <w:rsid w:val="00C4637F"/>
    <w:rsid w:val="00C50084"/>
    <w:rsid w:val="00C610EC"/>
    <w:rsid w:val="00C6626E"/>
    <w:rsid w:val="00C706AF"/>
    <w:rsid w:val="00C77B88"/>
    <w:rsid w:val="00C80AAB"/>
    <w:rsid w:val="00C85361"/>
    <w:rsid w:val="00C85B55"/>
    <w:rsid w:val="00C87D4B"/>
    <w:rsid w:val="00C921C8"/>
    <w:rsid w:val="00C9574B"/>
    <w:rsid w:val="00CA31F0"/>
    <w:rsid w:val="00CA45B6"/>
    <w:rsid w:val="00CA53BE"/>
    <w:rsid w:val="00CB15AC"/>
    <w:rsid w:val="00CB4C75"/>
    <w:rsid w:val="00CB4D0E"/>
    <w:rsid w:val="00CB75CE"/>
    <w:rsid w:val="00CC13D3"/>
    <w:rsid w:val="00CC6616"/>
    <w:rsid w:val="00CD4662"/>
    <w:rsid w:val="00CE398E"/>
    <w:rsid w:val="00CE4C7E"/>
    <w:rsid w:val="00CF757A"/>
    <w:rsid w:val="00D01BA0"/>
    <w:rsid w:val="00D17D22"/>
    <w:rsid w:val="00D220F1"/>
    <w:rsid w:val="00D2679D"/>
    <w:rsid w:val="00D30DB0"/>
    <w:rsid w:val="00D346CF"/>
    <w:rsid w:val="00D3494D"/>
    <w:rsid w:val="00D3688C"/>
    <w:rsid w:val="00D40B39"/>
    <w:rsid w:val="00D440E7"/>
    <w:rsid w:val="00D5080D"/>
    <w:rsid w:val="00D53847"/>
    <w:rsid w:val="00D538D0"/>
    <w:rsid w:val="00D60FDA"/>
    <w:rsid w:val="00D64818"/>
    <w:rsid w:val="00D64EBB"/>
    <w:rsid w:val="00D77B96"/>
    <w:rsid w:val="00D9235F"/>
    <w:rsid w:val="00D93BD8"/>
    <w:rsid w:val="00DA4E12"/>
    <w:rsid w:val="00DB34F7"/>
    <w:rsid w:val="00DC4078"/>
    <w:rsid w:val="00DE0719"/>
    <w:rsid w:val="00DE2546"/>
    <w:rsid w:val="00DE7C3B"/>
    <w:rsid w:val="00DF063C"/>
    <w:rsid w:val="00E068C7"/>
    <w:rsid w:val="00E151B0"/>
    <w:rsid w:val="00E16D85"/>
    <w:rsid w:val="00E173DE"/>
    <w:rsid w:val="00E17442"/>
    <w:rsid w:val="00E23842"/>
    <w:rsid w:val="00E250B3"/>
    <w:rsid w:val="00E32311"/>
    <w:rsid w:val="00E43690"/>
    <w:rsid w:val="00E569FB"/>
    <w:rsid w:val="00E60550"/>
    <w:rsid w:val="00E644E4"/>
    <w:rsid w:val="00E65521"/>
    <w:rsid w:val="00E6759B"/>
    <w:rsid w:val="00E679BE"/>
    <w:rsid w:val="00E8271E"/>
    <w:rsid w:val="00E854AD"/>
    <w:rsid w:val="00E85A74"/>
    <w:rsid w:val="00E90BCF"/>
    <w:rsid w:val="00E96FAC"/>
    <w:rsid w:val="00EA03CD"/>
    <w:rsid w:val="00EB5848"/>
    <w:rsid w:val="00EC48DD"/>
    <w:rsid w:val="00EC716C"/>
    <w:rsid w:val="00ED3A64"/>
    <w:rsid w:val="00EE3D71"/>
    <w:rsid w:val="00EF032B"/>
    <w:rsid w:val="00EF4418"/>
    <w:rsid w:val="00F017F5"/>
    <w:rsid w:val="00F03ECF"/>
    <w:rsid w:val="00F03EE5"/>
    <w:rsid w:val="00F06310"/>
    <w:rsid w:val="00F072CF"/>
    <w:rsid w:val="00F14F1C"/>
    <w:rsid w:val="00F20A6E"/>
    <w:rsid w:val="00F41E38"/>
    <w:rsid w:val="00F43519"/>
    <w:rsid w:val="00F43EA9"/>
    <w:rsid w:val="00F44DC8"/>
    <w:rsid w:val="00F5038F"/>
    <w:rsid w:val="00F55C51"/>
    <w:rsid w:val="00F849E1"/>
    <w:rsid w:val="00F84D42"/>
    <w:rsid w:val="00F91F4F"/>
    <w:rsid w:val="00F9758B"/>
    <w:rsid w:val="00F97797"/>
    <w:rsid w:val="00FB209B"/>
    <w:rsid w:val="00FB4170"/>
    <w:rsid w:val="00FC1104"/>
    <w:rsid w:val="00FC6CF1"/>
    <w:rsid w:val="00FD7036"/>
    <w:rsid w:val="00FD7411"/>
    <w:rsid w:val="00FE2B5F"/>
    <w:rsid w:val="00FE7796"/>
    <w:rsid w:val="00FF2BC6"/>
    <w:rsid w:val="00FF5109"/>
    <w:rsid w:val="00FF7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10C66B7"/>
  <w15:chartTrackingRefBased/>
  <w15:docId w15:val="{6F81537A-72B0-4B05-BDEC-6D862C51F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466"/>
  </w:style>
  <w:style w:type="paragraph" w:styleId="Heading1">
    <w:name w:val="heading 1"/>
    <w:basedOn w:val="Normal"/>
    <w:next w:val="Normal"/>
    <w:link w:val="Heading1Char"/>
    <w:uiPriority w:val="9"/>
    <w:qFormat/>
    <w:rsid w:val="00F20A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F20A6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64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466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50646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064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64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64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64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4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46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06466"/>
  </w:style>
  <w:style w:type="paragraph" w:styleId="Header">
    <w:name w:val="header"/>
    <w:basedOn w:val="Normal"/>
    <w:link w:val="HeaderChar"/>
    <w:uiPriority w:val="99"/>
    <w:unhideWhenUsed/>
    <w:rsid w:val="005064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466"/>
  </w:style>
  <w:style w:type="paragraph" w:styleId="Footer">
    <w:name w:val="footer"/>
    <w:basedOn w:val="Normal"/>
    <w:link w:val="FooterChar"/>
    <w:uiPriority w:val="99"/>
    <w:unhideWhenUsed/>
    <w:rsid w:val="005064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466"/>
  </w:style>
  <w:style w:type="table" w:styleId="TableGrid">
    <w:name w:val="Table Grid"/>
    <w:basedOn w:val="TableNormal"/>
    <w:uiPriority w:val="39"/>
    <w:rsid w:val="005064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6466"/>
    <w:pPr>
      <w:ind w:left="720"/>
      <w:contextualSpacing/>
    </w:pPr>
  </w:style>
  <w:style w:type="table" w:styleId="GridTable3">
    <w:name w:val="Grid Table 3"/>
    <w:basedOn w:val="TableNormal"/>
    <w:uiPriority w:val="48"/>
    <w:rsid w:val="0050646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50646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5">
    <w:name w:val="Plain Table 5"/>
    <w:basedOn w:val="TableNormal"/>
    <w:uiPriority w:val="45"/>
    <w:rsid w:val="0050646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506466"/>
    <w:rPr>
      <w:color w:val="0563C1" w:themeColor="hyperlink"/>
      <w:u w:val="single"/>
    </w:rPr>
  </w:style>
  <w:style w:type="character" w:customStyle="1" w:styleId="MenoNoResolvida1">
    <w:name w:val="Menção Não Resolvida1"/>
    <w:basedOn w:val="DefaultParagraphFont"/>
    <w:uiPriority w:val="99"/>
    <w:semiHidden/>
    <w:unhideWhenUsed/>
    <w:rsid w:val="0050646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06466"/>
    <w:rPr>
      <w:color w:val="808080"/>
    </w:rPr>
  </w:style>
  <w:style w:type="table" w:styleId="PlainTable3">
    <w:name w:val="Plain Table 3"/>
    <w:basedOn w:val="TableNormal"/>
    <w:uiPriority w:val="43"/>
    <w:rsid w:val="0050646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50646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50646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06466"/>
    <w:rPr>
      <w:color w:val="954F72" w:themeColor="followedHyperlink"/>
      <w:u w:val="single"/>
    </w:rPr>
  </w:style>
  <w:style w:type="paragraph" w:customStyle="1" w:styleId="nova-e-listitem">
    <w:name w:val="nova-e-list__item"/>
    <w:basedOn w:val="Normal"/>
    <w:rsid w:val="005064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a">
    <w:name w:val="_"/>
    <w:basedOn w:val="DefaultParagraphFont"/>
    <w:rsid w:val="00506466"/>
  </w:style>
  <w:style w:type="character" w:customStyle="1" w:styleId="ff3">
    <w:name w:val="ff3"/>
    <w:basedOn w:val="DefaultParagraphFont"/>
    <w:rsid w:val="00506466"/>
  </w:style>
  <w:style w:type="character" w:customStyle="1" w:styleId="ls25">
    <w:name w:val="ls25"/>
    <w:basedOn w:val="DefaultParagraphFont"/>
    <w:rsid w:val="00506466"/>
  </w:style>
  <w:style w:type="character" w:customStyle="1" w:styleId="ls1">
    <w:name w:val="ls1"/>
    <w:basedOn w:val="DefaultParagraphFont"/>
    <w:rsid w:val="00506466"/>
  </w:style>
  <w:style w:type="table" w:styleId="PlainTable2">
    <w:name w:val="Plain Table 2"/>
    <w:basedOn w:val="TableNormal"/>
    <w:uiPriority w:val="42"/>
    <w:rsid w:val="005064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2214"/>
    <w:rPr>
      <w:rFonts w:ascii="Courier New" w:eastAsia="Times New Roman" w:hAnsi="Courier New" w:cs="Courier New"/>
      <w:sz w:val="20"/>
      <w:szCs w:val="20"/>
      <w:lang w:eastAsia="pt-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22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table" w:styleId="PlainTable4">
    <w:name w:val="Plain Table 4"/>
    <w:basedOn w:val="TableNormal"/>
    <w:uiPriority w:val="44"/>
    <w:rsid w:val="00565F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944E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font5">
    <w:name w:val="font5"/>
    <w:basedOn w:val="Normal"/>
    <w:rsid w:val="00944E3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pt-PT"/>
    </w:rPr>
  </w:style>
  <w:style w:type="paragraph" w:customStyle="1" w:styleId="font6">
    <w:name w:val="font6"/>
    <w:basedOn w:val="Normal"/>
    <w:rsid w:val="00944E3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pt-PT"/>
    </w:rPr>
  </w:style>
  <w:style w:type="paragraph" w:customStyle="1" w:styleId="xl65">
    <w:name w:val="xl65"/>
    <w:basedOn w:val="Normal"/>
    <w:rsid w:val="00944E3C"/>
    <w:pPr>
      <w:pBdr>
        <w:left w:val="single" w:sz="8" w:space="0" w:color="BFBFBF"/>
        <w:bottom w:val="single" w:sz="8" w:space="0" w:color="BFBFBF"/>
        <w:right w:val="single" w:sz="8" w:space="0" w:color="BFBFBF"/>
      </w:pBdr>
      <w:shd w:val="clear" w:color="000000" w:fill="F2F2F2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color w:val="000000"/>
      <w:sz w:val="20"/>
      <w:szCs w:val="20"/>
      <w:lang w:eastAsia="pt-PT"/>
    </w:rPr>
  </w:style>
  <w:style w:type="paragraph" w:customStyle="1" w:styleId="xl66">
    <w:name w:val="xl66"/>
    <w:basedOn w:val="Normal"/>
    <w:rsid w:val="00944E3C"/>
    <w:pPr>
      <w:pBdr>
        <w:bottom w:val="single" w:sz="8" w:space="0" w:color="BFBFBF"/>
        <w:right w:val="single" w:sz="8" w:space="0" w:color="BFBFBF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pt-PT"/>
    </w:rPr>
  </w:style>
  <w:style w:type="paragraph" w:customStyle="1" w:styleId="xl67">
    <w:name w:val="xl67"/>
    <w:basedOn w:val="Normal"/>
    <w:rsid w:val="00944E3C"/>
    <w:pPr>
      <w:pBdr>
        <w:bottom w:val="single" w:sz="8" w:space="0" w:color="BFBFBF"/>
        <w:right w:val="single" w:sz="8" w:space="0" w:color="BFBFB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pt-PT"/>
    </w:rPr>
  </w:style>
  <w:style w:type="paragraph" w:customStyle="1" w:styleId="xl68">
    <w:name w:val="xl68"/>
    <w:basedOn w:val="Normal"/>
    <w:rsid w:val="00944E3C"/>
    <w:pPr>
      <w:pBdr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sz w:val="20"/>
      <w:szCs w:val="20"/>
      <w:lang w:eastAsia="pt-PT"/>
    </w:rPr>
  </w:style>
  <w:style w:type="paragraph" w:customStyle="1" w:styleId="xl69">
    <w:name w:val="xl69"/>
    <w:basedOn w:val="Normal"/>
    <w:rsid w:val="00944E3C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eastAsia="pt-PT"/>
    </w:rPr>
  </w:style>
  <w:style w:type="paragraph" w:customStyle="1" w:styleId="xl70">
    <w:name w:val="xl70"/>
    <w:basedOn w:val="Normal"/>
    <w:rsid w:val="00944E3C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t-PT"/>
    </w:rPr>
  </w:style>
  <w:style w:type="paragraph" w:customStyle="1" w:styleId="xl71">
    <w:name w:val="xl71"/>
    <w:basedOn w:val="Normal"/>
    <w:rsid w:val="00944E3C"/>
    <w:pPr>
      <w:pBdr>
        <w:left w:val="single" w:sz="8" w:space="0" w:color="BFBFBF"/>
        <w:bottom w:val="single" w:sz="8" w:space="0" w:color="BFBFBF"/>
        <w:right w:val="single" w:sz="8" w:space="0" w:color="BFBFBF"/>
      </w:pBdr>
      <w:shd w:val="clear" w:color="000000" w:fill="F2F2F2"/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sz w:val="20"/>
      <w:szCs w:val="20"/>
      <w:lang w:eastAsia="pt-PT"/>
    </w:rPr>
  </w:style>
  <w:style w:type="paragraph" w:customStyle="1" w:styleId="xl72">
    <w:name w:val="xl72"/>
    <w:basedOn w:val="Normal"/>
    <w:rsid w:val="00944E3C"/>
    <w:pPr>
      <w:pBdr>
        <w:left w:val="single" w:sz="8" w:space="0" w:color="BFBFBF"/>
        <w:bottom w:val="single" w:sz="8" w:space="0" w:color="BFBFBF"/>
        <w:right w:val="single" w:sz="8" w:space="0" w:color="BFBFBF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pt-PT"/>
    </w:rPr>
  </w:style>
  <w:style w:type="paragraph" w:customStyle="1" w:styleId="xl73">
    <w:name w:val="xl73"/>
    <w:basedOn w:val="Normal"/>
    <w:rsid w:val="00944E3C"/>
    <w:pPr>
      <w:pBdr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pt-PT"/>
    </w:rPr>
  </w:style>
  <w:style w:type="paragraph" w:customStyle="1" w:styleId="xl74">
    <w:name w:val="xl74"/>
    <w:basedOn w:val="Normal"/>
    <w:rsid w:val="00944E3C"/>
    <w:pPr>
      <w:pBdr>
        <w:bottom w:val="single" w:sz="8" w:space="0" w:color="BFBFBF"/>
        <w:right w:val="single" w:sz="8" w:space="0" w:color="BFBFB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t-PT"/>
    </w:rPr>
  </w:style>
  <w:style w:type="paragraph" w:customStyle="1" w:styleId="xl75">
    <w:name w:val="xl75"/>
    <w:basedOn w:val="Normal"/>
    <w:rsid w:val="00944E3C"/>
    <w:pPr>
      <w:pBdr>
        <w:bottom w:val="single" w:sz="8" w:space="0" w:color="BFBFBF"/>
        <w:right w:val="single" w:sz="8" w:space="0" w:color="BFBFB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pt-PT"/>
    </w:rPr>
  </w:style>
  <w:style w:type="paragraph" w:customStyle="1" w:styleId="xl76">
    <w:name w:val="xl76"/>
    <w:basedOn w:val="Normal"/>
    <w:rsid w:val="00944E3C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t-PT"/>
    </w:rPr>
  </w:style>
  <w:style w:type="paragraph" w:customStyle="1" w:styleId="xl77">
    <w:name w:val="xl77"/>
    <w:basedOn w:val="Normal"/>
    <w:rsid w:val="00944E3C"/>
    <w:pPr>
      <w:pBdr>
        <w:left w:val="single" w:sz="8" w:space="0" w:color="BFBFBF"/>
        <w:bottom w:val="single" w:sz="8" w:space="0" w:color="BFBFBF"/>
        <w:right w:val="single" w:sz="8" w:space="0" w:color="BFBFBF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i/>
      <w:iCs/>
      <w:color w:val="000000"/>
      <w:sz w:val="20"/>
      <w:szCs w:val="20"/>
      <w:lang w:eastAsia="pt-PT"/>
    </w:rPr>
  </w:style>
  <w:style w:type="paragraph" w:customStyle="1" w:styleId="xl78">
    <w:name w:val="xl78"/>
    <w:basedOn w:val="Normal"/>
    <w:rsid w:val="00944E3C"/>
    <w:pPr>
      <w:pBdr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pt-PT"/>
    </w:rPr>
  </w:style>
  <w:style w:type="paragraph" w:customStyle="1" w:styleId="xl79">
    <w:name w:val="xl79"/>
    <w:basedOn w:val="Normal"/>
    <w:rsid w:val="00944E3C"/>
    <w:pPr>
      <w:pBdr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i/>
      <w:iCs/>
      <w:sz w:val="20"/>
      <w:szCs w:val="20"/>
      <w:lang w:eastAsia="pt-PT"/>
    </w:rPr>
  </w:style>
  <w:style w:type="paragraph" w:customStyle="1" w:styleId="xl80">
    <w:name w:val="xl80"/>
    <w:basedOn w:val="Normal"/>
    <w:rsid w:val="00944E3C"/>
    <w:pPr>
      <w:pBdr>
        <w:top w:val="single" w:sz="8" w:space="0" w:color="BFBFBF"/>
        <w:left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pt-PT"/>
    </w:rPr>
  </w:style>
  <w:style w:type="paragraph" w:customStyle="1" w:styleId="xl81">
    <w:name w:val="xl81"/>
    <w:basedOn w:val="Normal"/>
    <w:rsid w:val="00944E3C"/>
    <w:pPr>
      <w:pBdr>
        <w:top w:val="single" w:sz="8" w:space="0" w:color="BFBFBF"/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pt-PT"/>
    </w:rPr>
  </w:style>
  <w:style w:type="paragraph" w:customStyle="1" w:styleId="xl82">
    <w:name w:val="xl82"/>
    <w:basedOn w:val="Normal"/>
    <w:rsid w:val="00944E3C"/>
    <w:pPr>
      <w:pBdr>
        <w:left w:val="single" w:sz="8" w:space="0" w:color="BFBFBF"/>
        <w:bottom w:val="single" w:sz="8" w:space="0" w:color="BFBFBF"/>
        <w:right w:val="single" w:sz="8" w:space="0" w:color="BFBFB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pt-PT"/>
    </w:rPr>
  </w:style>
  <w:style w:type="paragraph" w:customStyle="1" w:styleId="xl83">
    <w:name w:val="xl83"/>
    <w:basedOn w:val="Normal"/>
    <w:rsid w:val="00944E3C"/>
    <w:pPr>
      <w:pBdr>
        <w:right w:val="single" w:sz="8" w:space="0" w:color="BFBFBF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eastAsia="pt-PT"/>
    </w:rPr>
  </w:style>
  <w:style w:type="paragraph" w:customStyle="1" w:styleId="xl84">
    <w:name w:val="xl84"/>
    <w:basedOn w:val="Normal"/>
    <w:rsid w:val="00944E3C"/>
    <w:pPr>
      <w:pBdr>
        <w:left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pt-PT"/>
    </w:rPr>
  </w:style>
  <w:style w:type="character" w:customStyle="1" w:styleId="Heading1Char">
    <w:name w:val="Heading 1 Char"/>
    <w:basedOn w:val="DefaultParagraphFont"/>
    <w:link w:val="Heading1"/>
    <w:uiPriority w:val="9"/>
    <w:rsid w:val="00F20A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F20A6E"/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character" w:styleId="Emphasis">
    <w:name w:val="Emphasis"/>
    <w:basedOn w:val="DefaultParagraphFont"/>
    <w:uiPriority w:val="20"/>
    <w:qFormat/>
    <w:rsid w:val="00F20A6E"/>
    <w:rPr>
      <w:i/>
      <w:iCs/>
    </w:rPr>
  </w:style>
  <w:style w:type="character" w:customStyle="1" w:styleId="paperauthor">
    <w:name w:val="paper_author"/>
    <w:basedOn w:val="DefaultParagraphFont"/>
    <w:rsid w:val="00F20A6E"/>
  </w:style>
  <w:style w:type="character" w:customStyle="1" w:styleId="paperyear">
    <w:name w:val="paper_year"/>
    <w:basedOn w:val="DefaultParagraphFont"/>
    <w:rsid w:val="00F20A6E"/>
  </w:style>
  <w:style w:type="character" w:customStyle="1" w:styleId="papertitle">
    <w:name w:val="paper_title"/>
    <w:basedOn w:val="DefaultParagraphFont"/>
    <w:rsid w:val="00F20A6E"/>
  </w:style>
  <w:style w:type="character" w:customStyle="1" w:styleId="paperlink">
    <w:name w:val="paper_link"/>
    <w:basedOn w:val="DefaultParagraphFont"/>
    <w:rsid w:val="00F20A6E"/>
  </w:style>
  <w:style w:type="paragraph" w:customStyle="1" w:styleId="c-article-referencestext">
    <w:name w:val="c-article-references__text"/>
    <w:basedOn w:val="Normal"/>
    <w:rsid w:val="00F20A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NormalWeb">
    <w:name w:val="Normal (Web)"/>
    <w:basedOn w:val="Normal"/>
    <w:uiPriority w:val="99"/>
    <w:semiHidden/>
    <w:unhideWhenUsed/>
    <w:rsid w:val="00F20A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ontent-section">
    <w:name w:val="content-section"/>
    <w:basedOn w:val="DefaultParagraphFont"/>
    <w:rsid w:val="00F20A6E"/>
  </w:style>
  <w:style w:type="character" w:customStyle="1" w:styleId="markrmhcy8v7g">
    <w:name w:val="markrmhcy8v7g"/>
    <w:basedOn w:val="DefaultParagraphFont"/>
    <w:rsid w:val="00F20A6E"/>
  </w:style>
  <w:style w:type="paragraph" w:customStyle="1" w:styleId="xmsonormal">
    <w:name w:val="x_msonormal"/>
    <w:basedOn w:val="Normal"/>
    <w:rsid w:val="00F20A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xmsonormal">
    <w:name w:val="x_xmsonormal"/>
    <w:basedOn w:val="Normal"/>
    <w:rsid w:val="00F20A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Revision">
    <w:name w:val="Revision"/>
    <w:hidden/>
    <w:uiPriority w:val="99"/>
    <w:semiHidden/>
    <w:rsid w:val="00F20A6E"/>
    <w:pPr>
      <w:spacing w:after="0" w:line="240" w:lineRule="auto"/>
    </w:pPr>
  </w:style>
  <w:style w:type="table" w:styleId="GridTable3-Accent3">
    <w:name w:val="Grid Table 3 Accent 3"/>
    <w:basedOn w:val="TableNormal"/>
    <w:uiPriority w:val="48"/>
    <w:rsid w:val="00F20A6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F20A6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F20A6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F20A6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f01">
    <w:name w:val="cf01"/>
    <w:basedOn w:val="DefaultParagraphFont"/>
    <w:rsid w:val="00F20A6E"/>
    <w:rPr>
      <w:rFonts w:ascii="Segoe UI" w:hAnsi="Segoe UI" w:cs="Segoe UI" w:hint="default"/>
      <w:sz w:val="18"/>
      <w:szCs w:val="18"/>
    </w:rPr>
  </w:style>
  <w:style w:type="table" w:styleId="ListTable1Light-Accent5">
    <w:name w:val="List Table 1 Light Accent 5"/>
    <w:basedOn w:val="TableNormal"/>
    <w:uiPriority w:val="46"/>
    <w:rsid w:val="00F20A6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">
    <w:name w:val="List Table 1 Light"/>
    <w:basedOn w:val="TableNormal"/>
    <w:uiPriority w:val="46"/>
    <w:rsid w:val="00F20A6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F20A6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20A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5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0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B84AC6-BD74-4CA6-BAE1-51B1ACBAF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621</Words>
  <Characters>20641</Characters>
  <Application>Microsoft Office Word</Application>
  <DocSecurity>0</DocSecurity>
  <Lines>172</Lines>
  <Paragraphs>4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Baptista</dc:creator>
  <cp:keywords/>
  <dc:description/>
  <cp:lastModifiedBy>Lara Couto Baptista</cp:lastModifiedBy>
  <cp:revision>301</cp:revision>
  <dcterms:created xsi:type="dcterms:W3CDTF">2021-06-02T10:47:00Z</dcterms:created>
  <dcterms:modified xsi:type="dcterms:W3CDTF">2024-09-16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2154cb01be16a9f2a6f17c64e73ae9e93db0a2e7690dabaa65df3a4b011006</vt:lpwstr>
  </property>
</Properties>
</file>